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DFF64" w14:textId="77777777" w:rsidR="00F314D5" w:rsidRPr="000B01C0" w:rsidRDefault="00F314D5" w:rsidP="00F314D5">
      <w:pPr>
        <w:jc w:val="center"/>
        <w:rPr>
          <w:b/>
          <w:bCs/>
          <w:u w:val="single"/>
        </w:rPr>
      </w:pPr>
    </w:p>
    <w:p w14:paraId="452B476A" w14:textId="77777777" w:rsidR="00F314D5" w:rsidRDefault="00F314D5" w:rsidP="00F314D5">
      <w:pPr>
        <w:rPr>
          <w:b/>
          <w:bCs/>
          <w:u w:val="single"/>
        </w:rPr>
      </w:pPr>
    </w:p>
    <w:p w14:paraId="285F8E2B" w14:textId="77777777" w:rsidR="00F314D5" w:rsidRPr="00F314D5" w:rsidRDefault="00F314D5" w:rsidP="00F314D5">
      <w:pPr>
        <w:jc w:val="center"/>
        <w:rPr>
          <w:b/>
          <w:bCs/>
          <w:u w:val="single"/>
        </w:rPr>
      </w:pPr>
      <w:r w:rsidRPr="00F314D5">
        <w:rPr>
          <w:b/>
          <w:bCs/>
          <w:u w:val="single"/>
        </w:rPr>
        <w:t>Appendices</w:t>
      </w:r>
    </w:p>
    <w:p w14:paraId="2843EACB" w14:textId="40D2D8F8" w:rsidR="00F314D5" w:rsidRDefault="00F314D5" w:rsidP="009619E1">
      <w:pPr>
        <w:jc w:val="center"/>
        <w:rPr>
          <w:i/>
          <w:iCs/>
        </w:rPr>
      </w:pPr>
      <w:r w:rsidRPr="00F314D5">
        <w:rPr>
          <w:i/>
          <w:iCs/>
        </w:rPr>
        <w:t>Appendix A</w:t>
      </w:r>
    </w:p>
    <w:p w14:paraId="73DA7F3A" w14:textId="204FCBCF" w:rsidR="009619E1" w:rsidRDefault="009619E1" w:rsidP="009619E1">
      <w:pPr>
        <w:jc w:val="center"/>
        <w:rPr>
          <w:i/>
          <w:iCs/>
        </w:rPr>
      </w:pPr>
    </w:p>
    <w:tbl>
      <w:tblPr>
        <w:tblStyle w:val="TableGrid"/>
        <w:tblpPr w:leftFromText="180" w:rightFromText="180" w:vertAnchor="text" w:horzAnchor="margin" w:tblpXSpec="center" w:tblpY="-68"/>
        <w:tblW w:w="10390" w:type="dxa"/>
        <w:tblLook w:val="04A0" w:firstRow="1" w:lastRow="0" w:firstColumn="1" w:lastColumn="0" w:noHBand="0" w:noVBand="1"/>
      </w:tblPr>
      <w:tblGrid>
        <w:gridCol w:w="3463"/>
        <w:gridCol w:w="3463"/>
        <w:gridCol w:w="3464"/>
      </w:tblGrid>
      <w:tr w:rsidR="007A1920" w:rsidRPr="00F314D5" w14:paraId="25F98750" w14:textId="77777777" w:rsidTr="007A1920">
        <w:trPr>
          <w:trHeight w:val="295"/>
        </w:trPr>
        <w:tc>
          <w:tcPr>
            <w:tcW w:w="3463" w:type="dxa"/>
          </w:tcPr>
          <w:p w14:paraId="4A1E6060" w14:textId="77777777" w:rsidR="007A1920" w:rsidRPr="00F314D5" w:rsidRDefault="007A1920" w:rsidP="007A1920">
            <w:pPr>
              <w:rPr>
                <w:b/>
                <w:bCs/>
              </w:rPr>
            </w:pPr>
            <w:r w:rsidRPr="00F314D5">
              <w:rPr>
                <w:b/>
                <w:bCs/>
              </w:rPr>
              <w:t xml:space="preserve">Core </w:t>
            </w:r>
          </w:p>
        </w:tc>
        <w:tc>
          <w:tcPr>
            <w:tcW w:w="3463" w:type="dxa"/>
          </w:tcPr>
          <w:p w14:paraId="0A64251C" w14:textId="77777777" w:rsidR="007A1920" w:rsidRPr="00F314D5" w:rsidRDefault="007A1920" w:rsidP="007A1920">
            <w:pPr>
              <w:rPr>
                <w:b/>
                <w:bCs/>
              </w:rPr>
            </w:pPr>
            <w:r w:rsidRPr="00F314D5">
              <w:rPr>
                <w:b/>
                <w:bCs/>
              </w:rPr>
              <w:t xml:space="preserve">Immunological </w:t>
            </w:r>
          </w:p>
        </w:tc>
        <w:tc>
          <w:tcPr>
            <w:tcW w:w="3464" w:type="dxa"/>
          </w:tcPr>
          <w:p w14:paraId="3EF05BAB" w14:textId="77777777" w:rsidR="007A1920" w:rsidRPr="00F314D5" w:rsidRDefault="007A1920" w:rsidP="007A1920">
            <w:pPr>
              <w:rPr>
                <w:b/>
                <w:bCs/>
              </w:rPr>
            </w:pPr>
            <w:r w:rsidRPr="00F314D5">
              <w:rPr>
                <w:b/>
                <w:bCs/>
              </w:rPr>
              <w:t>Oncological</w:t>
            </w:r>
          </w:p>
        </w:tc>
      </w:tr>
      <w:tr w:rsidR="007A1920" w:rsidRPr="00F314D5" w14:paraId="1F18774A" w14:textId="77777777" w:rsidTr="007A1920">
        <w:trPr>
          <w:trHeight w:val="295"/>
        </w:trPr>
        <w:tc>
          <w:tcPr>
            <w:tcW w:w="3463" w:type="dxa"/>
          </w:tcPr>
          <w:p w14:paraId="70C8D9E2" w14:textId="77777777" w:rsidR="007A1920" w:rsidRPr="00F314D5" w:rsidRDefault="007A1920" w:rsidP="007A1920">
            <w:r w:rsidRPr="00F314D5">
              <w:t>Opioid-free</w:t>
            </w:r>
          </w:p>
        </w:tc>
        <w:tc>
          <w:tcPr>
            <w:tcW w:w="3463" w:type="dxa"/>
          </w:tcPr>
          <w:p w14:paraId="645B9A6D" w14:textId="77777777" w:rsidR="007A1920" w:rsidRPr="00F314D5" w:rsidRDefault="007A1920" w:rsidP="007A1920">
            <w:r w:rsidRPr="00F314D5">
              <w:t>Inflammation</w:t>
            </w:r>
          </w:p>
        </w:tc>
        <w:tc>
          <w:tcPr>
            <w:tcW w:w="3464" w:type="dxa"/>
          </w:tcPr>
          <w:p w14:paraId="29403405" w14:textId="77777777" w:rsidR="007A1920" w:rsidRPr="00F314D5" w:rsidRDefault="007A1920" w:rsidP="007A1920">
            <w:r w:rsidRPr="00F314D5">
              <w:t>Metastases</w:t>
            </w:r>
          </w:p>
        </w:tc>
      </w:tr>
      <w:tr w:rsidR="007A1920" w:rsidRPr="00F314D5" w14:paraId="7379FA7D" w14:textId="77777777" w:rsidTr="007A1920">
        <w:trPr>
          <w:trHeight w:val="309"/>
        </w:trPr>
        <w:tc>
          <w:tcPr>
            <w:tcW w:w="3463" w:type="dxa"/>
          </w:tcPr>
          <w:p w14:paraId="08A512B3" w14:textId="77777777" w:rsidR="007A1920" w:rsidRPr="00F314D5" w:rsidRDefault="007A1920" w:rsidP="007A1920">
            <w:r w:rsidRPr="00F314D5">
              <w:t>Anaesthesia</w:t>
            </w:r>
          </w:p>
        </w:tc>
        <w:tc>
          <w:tcPr>
            <w:tcW w:w="3463" w:type="dxa"/>
          </w:tcPr>
          <w:p w14:paraId="3FCB1513" w14:textId="77777777" w:rsidR="007A1920" w:rsidRPr="00F314D5" w:rsidRDefault="007A1920" w:rsidP="007A1920">
            <w:r w:rsidRPr="00F314D5">
              <w:t>Immune system</w:t>
            </w:r>
          </w:p>
        </w:tc>
        <w:tc>
          <w:tcPr>
            <w:tcW w:w="3464" w:type="dxa"/>
          </w:tcPr>
          <w:p w14:paraId="6CF44EA5" w14:textId="77777777" w:rsidR="007A1920" w:rsidRPr="00F314D5" w:rsidRDefault="007A1920" w:rsidP="007A1920">
            <w:r w:rsidRPr="00F314D5">
              <w:t>Recurrence</w:t>
            </w:r>
          </w:p>
        </w:tc>
      </w:tr>
      <w:tr w:rsidR="007A1920" w:rsidRPr="00F314D5" w14:paraId="0BE64891" w14:textId="77777777" w:rsidTr="007A1920">
        <w:trPr>
          <w:trHeight w:val="295"/>
        </w:trPr>
        <w:tc>
          <w:tcPr>
            <w:tcW w:w="3463" w:type="dxa"/>
          </w:tcPr>
          <w:p w14:paraId="298B72A4" w14:textId="77777777" w:rsidR="007A1920" w:rsidRPr="00F314D5" w:rsidRDefault="007A1920" w:rsidP="007A1920">
            <w:r w:rsidRPr="00F314D5">
              <w:t>Cancer surgery</w:t>
            </w:r>
          </w:p>
        </w:tc>
        <w:tc>
          <w:tcPr>
            <w:tcW w:w="3463" w:type="dxa"/>
          </w:tcPr>
          <w:p w14:paraId="65B9C056" w14:textId="77777777" w:rsidR="007A1920" w:rsidRPr="00F314D5" w:rsidRDefault="007A1920" w:rsidP="007A1920">
            <w:r w:rsidRPr="00F314D5">
              <w:t>Immune response</w:t>
            </w:r>
          </w:p>
        </w:tc>
        <w:tc>
          <w:tcPr>
            <w:tcW w:w="3464" w:type="dxa"/>
          </w:tcPr>
          <w:p w14:paraId="22149D61" w14:textId="77777777" w:rsidR="007A1920" w:rsidRPr="00F314D5" w:rsidRDefault="007A1920" w:rsidP="007A1920">
            <w:r w:rsidRPr="00F314D5">
              <w:t>Angiogenesis</w:t>
            </w:r>
          </w:p>
        </w:tc>
      </w:tr>
      <w:tr w:rsidR="007A1920" w:rsidRPr="00F314D5" w14:paraId="339FD220" w14:textId="77777777" w:rsidTr="007A1920">
        <w:trPr>
          <w:trHeight w:val="404"/>
        </w:trPr>
        <w:tc>
          <w:tcPr>
            <w:tcW w:w="3463" w:type="dxa"/>
          </w:tcPr>
          <w:p w14:paraId="1C7A8A3E" w14:textId="77777777" w:rsidR="007A1920" w:rsidRPr="00F314D5" w:rsidRDefault="007A1920" w:rsidP="007A1920"/>
        </w:tc>
        <w:tc>
          <w:tcPr>
            <w:tcW w:w="3463" w:type="dxa"/>
          </w:tcPr>
          <w:p w14:paraId="24161C68" w14:textId="77777777" w:rsidR="007A1920" w:rsidRPr="00F314D5" w:rsidRDefault="007A1920" w:rsidP="007A1920">
            <w:r w:rsidRPr="00F314D5">
              <w:t>Neutrophil-to-lymphocyte ratio</w:t>
            </w:r>
          </w:p>
        </w:tc>
        <w:tc>
          <w:tcPr>
            <w:tcW w:w="3464" w:type="dxa"/>
          </w:tcPr>
          <w:p w14:paraId="7F4C77E0" w14:textId="77777777" w:rsidR="007A1920" w:rsidRPr="00F314D5" w:rsidRDefault="007A1920" w:rsidP="007A1920">
            <w:r w:rsidRPr="00F314D5">
              <w:t>Tumour growth</w:t>
            </w:r>
          </w:p>
        </w:tc>
      </w:tr>
      <w:tr w:rsidR="007A1920" w:rsidRPr="00F314D5" w14:paraId="3B647109" w14:textId="77777777" w:rsidTr="007A1920">
        <w:trPr>
          <w:trHeight w:val="295"/>
        </w:trPr>
        <w:tc>
          <w:tcPr>
            <w:tcW w:w="3463" w:type="dxa"/>
          </w:tcPr>
          <w:p w14:paraId="154CD1F2" w14:textId="77777777" w:rsidR="007A1920" w:rsidRPr="00F314D5" w:rsidRDefault="007A1920" w:rsidP="007A1920"/>
        </w:tc>
        <w:tc>
          <w:tcPr>
            <w:tcW w:w="3463" w:type="dxa"/>
          </w:tcPr>
          <w:p w14:paraId="3F1EECDB" w14:textId="77777777" w:rsidR="007A1920" w:rsidRPr="00F314D5" w:rsidRDefault="007A1920" w:rsidP="007A1920">
            <w:r w:rsidRPr="00F314D5">
              <w:t>Platelet-to-lymphocyte ratio</w:t>
            </w:r>
          </w:p>
        </w:tc>
        <w:tc>
          <w:tcPr>
            <w:tcW w:w="3464" w:type="dxa"/>
          </w:tcPr>
          <w:p w14:paraId="20717363" w14:textId="77777777" w:rsidR="007A1920" w:rsidRPr="00F314D5" w:rsidRDefault="007A1920" w:rsidP="007A1920">
            <w:r w:rsidRPr="00F314D5">
              <w:t>Recurrence-free survival</w:t>
            </w:r>
          </w:p>
        </w:tc>
      </w:tr>
      <w:tr w:rsidR="007A1920" w:rsidRPr="00F314D5" w14:paraId="1B856778" w14:textId="77777777" w:rsidTr="007A1920">
        <w:trPr>
          <w:trHeight w:val="295"/>
        </w:trPr>
        <w:tc>
          <w:tcPr>
            <w:tcW w:w="3463" w:type="dxa"/>
          </w:tcPr>
          <w:p w14:paraId="17513878" w14:textId="77777777" w:rsidR="007A1920" w:rsidRPr="00F314D5" w:rsidRDefault="007A1920" w:rsidP="007A1920"/>
        </w:tc>
        <w:tc>
          <w:tcPr>
            <w:tcW w:w="3463" w:type="dxa"/>
          </w:tcPr>
          <w:p w14:paraId="21F0110A" w14:textId="77777777" w:rsidR="007A1920" w:rsidRPr="00F314D5" w:rsidRDefault="007A1920" w:rsidP="007A1920">
            <w:r w:rsidRPr="00F314D5">
              <w:t>Cytokines</w:t>
            </w:r>
          </w:p>
        </w:tc>
        <w:tc>
          <w:tcPr>
            <w:tcW w:w="3464" w:type="dxa"/>
          </w:tcPr>
          <w:p w14:paraId="11CA5E04" w14:textId="77777777" w:rsidR="007A1920" w:rsidRPr="00F314D5" w:rsidRDefault="007A1920" w:rsidP="007A1920">
            <w:r w:rsidRPr="00F314D5">
              <w:t>Overall survival</w:t>
            </w:r>
          </w:p>
        </w:tc>
      </w:tr>
      <w:tr w:rsidR="007A1920" w:rsidRPr="00F314D5" w14:paraId="78242D9E" w14:textId="77777777" w:rsidTr="007A1920">
        <w:trPr>
          <w:trHeight w:val="295"/>
        </w:trPr>
        <w:tc>
          <w:tcPr>
            <w:tcW w:w="3463" w:type="dxa"/>
          </w:tcPr>
          <w:p w14:paraId="67DF19EB" w14:textId="77777777" w:rsidR="007A1920" w:rsidRPr="00F314D5" w:rsidRDefault="007A1920" w:rsidP="007A1920"/>
        </w:tc>
        <w:tc>
          <w:tcPr>
            <w:tcW w:w="3463" w:type="dxa"/>
          </w:tcPr>
          <w:p w14:paraId="74F23677" w14:textId="77777777" w:rsidR="007A1920" w:rsidRPr="00F314D5" w:rsidRDefault="007A1920" w:rsidP="007A1920">
            <w:r w:rsidRPr="00F314D5">
              <w:t>Natural killer cells (NK)</w:t>
            </w:r>
          </w:p>
        </w:tc>
        <w:tc>
          <w:tcPr>
            <w:tcW w:w="3464" w:type="dxa"/>
          </w:tcPr>
          <w:p w14:paraId="0B207B3B" w14:textId="77777777" w:rsidR="007A1920" w:rsidRPr="00F314D5" w:rsidRDefault="007A1920" w:rsidP="007A1920">
            <w:r w:rsidRPr="00F314D5">
              <w:t>Apoptosis</w:t>
            </w:r>
          </w:p>
        </w:tc>
      </w:tr>
      <w:tr w:rsidR="007A1920" w:rsidRPr="00F314D5" w14:paraId="7057302F" w14:textId="77777777" w:rsidTr="007A1920">
        <w:trPr>
          <w:trHeight w:val="309"/>
        </w:trPr>
        <w:tc>
          <w:tcPr>
            <w:tcW w:w="3463" w:type="dxa"/>
          </w:tcPr>
          <w:p w14:paraId="1EF70687" w14:textId="77777777" w:rsidR="007A1920" w:rsidRPr="00F314D5" w:rsidRDefault="007A1920" w:rsidP="007A1920"/>
        </w:tc>
        <w:tc>
          <w:tcPr>
            <w:tcW w:w="3463" w:type="dxa"/>
          </w:tcPr>
          <w:p w14:paraId="05C233E6" w14:textId="77777777" w:rsidR="007A1920" w:rsidRPr="00F314D5" w:rsidRDefault="007A1920" w:rsidP="007A1920">
            <w:r w:rsidRPr="00F314D5">
              <w:t>Neutrophils</w:t>
            </w:r>
          </w:p>
        </w:tc>
        <w:tc>
          <w:tcPr>
            <w:tcW w:w="3464" w:type="dxa"/>
          </w:tcPr>
          <w:p w14:paraId="064DC3A4" w14:textId="77777777" w:rsidR="007A1920" w:rsidRPr="00F314D5" w:rsidRDefault="007A1920" w:rsidP="007A1920"/>
        </w:tc>
      </w:tr>
      <w:tr w:rsidR="007A1920" w:rsidRPr="00F314D5" w14:paraId="4157116D" w14:textId="77777777" w:rsidTr="007A1920">
        <w:trPr>
          <w:trHeight w:val="295"/>
        </w:trPr>
        <w:tc>
          <w:tcPr>
            <w:tcW w:w="3463" w:type="dxa"/>
          </w:tcPr>
          <w:p w14:paraId="5BE07176" w14:textId="77777777" w:rsidR="007A1920" w:rsidRPr="00F314D5" w:rsidRDefault="007A1920" w:rsidP="007A1920"/>
        </w:tc>
        <w:tc>
          <w:tcPr>
            <w:tcW w:w="3463" w:type="dxa"/>
          </w:tcPr>
          <w:p w14:paraId="4C6D9568" w14:textId="77777777" w:rsidR="007A1920" w:rsidRPr="00F314D5" w:rsidRDefault="007A1920" w:rsidP="007A1920">
            <w:r w:rsidRPr="00F314D5">
              <w:t>Lymphocyte</w:t>
            </w:r>
          </w:p>
        </w:tc>
        <w:tc>
          <w:tcPr>
            <w:tcW w:w="3464" w:type="dxa"/>
          </w:tcPr>
          <w:p w14:paraId="230992F2" w14:textId="77777777" w:rsidR="007A1920" w:rsidRPr="00F314D5" w:rsidRDefault="007A1920" w:rsidP="007A1920"/>
        </w:tc>
      </w:tr>
    </w:tbl>
    <w:p w14:paraId="304A81DE" w14:textId="47B9E840" w:rsidR="009619E1" w:rsidRPr="00F314D5" w:rsidRDefault="007A1920" w:rsidP="009619E1">
      <w:pPr>
        <w:jc w:val="center"/>
        <w:rPr>
          <w:i/>
          <w:iCs/>
        </w:rPr>
      </w:pPr>
      <w:r w:rsidRPr="00F314D5"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466BA657" wp14:editId="40AD3A02">
                <wp:simplePos x="0" y="0"/>
                <wp:positionH relativeFrom="margin">
                  <wp:posOffset>-444553</wp:posOffset>
                </wp:positionH>
                <wp:positionV relativeFrom="paragraph">
                  <wp:posOffset>2163505</wp:posOffset>
                </wp:positionV>
                <wp:extent cx="4289425" cy="324485"/>
                <wp:effectExtent l="0" t="0" r="15875" b="18415"/>
                <wp:wrapSquare wrapText="bothSides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9425" cy="324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36EE40" w14:textId="77777777" w:rsidR="00F314D5" w:rsidRPr="00652244" w:rsidRDefault="00F314D5" w:rsidP="00F314D5">
                            <w:pPr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</w:rPr>
                              <w:t>Table S1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 Range of keywords used for the database search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6BA65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35pt;margin-top:170.35pt;width:337.75pt;height:25.5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" strokecolor="black [3213]">
                <v:textbox>
                  <w:txbxContent>
                    <w:p w14:paraId="1236EE40" w14:textId="77777777" w:rsidR="00F314D5" w:rsidRPr="00652244" w:rsidRDefault="00F314D5" w:rsidP="00F314D5">
                      <w:pPr>
                        <w:rPr>
                          <w:i/>
                          <w:iCs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</w:rPr>
                        <w:t>Table S1</w:t>
                      </w:r>
                      <w:r>
                        <w:rPr>
                          <w:i/>
                          <w:iCs/>
                        </w:rPr>
                        <w:t xml:space="preserve"> Range of keywords used for the database searche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2DED86B" w14:textId="0AB7C980" w:rsidR="00F314D5" w:rsidRPr="00F314D5" w:rsidRDefault="00F314D5" w:rsidP="00F314D5"/>
    <w:p w14:paraId="7A215CBB" w14:textId="77777777" w:rsidR="00F314D5" w:rsidRPr="00F314D5" w:rsidRDefault="00F314D5" w:rsidP="00F314D5">
      <w:pPr>
        <w:rPr>
          <w:i/>
          <w:iCs/>
        </w:rPr>
      </w:pPr>
    </w:p>
    <w:p w14:paraId="6CEF664B" w14:textId="77777777" w:rsidR="00F314D5" w:rsidRPr="00F314D5" w:rsidRDefault="00F314D5" w:rsidP="00F314D5">
      <w:pPr>
        <w:rPr>
          <w:i/>
          <w:iCs/>
        </w:rPr>
      </w:pPr>
    </w:p>
    <w:p w14:paraId="37344EE5" w14:textId="77777777" w:rsidR="00F314D5" w:rsidRPr="00F314D5" w:rsidRDefault="00F314D5" w:rsidP="00F314D5">
      <w:pPr>
        <w:rPr>
          <w:i/>
          <w:iCs/>
        </w:rPr>
      </w:pPr>
    </w:p>
    <w:p w14:paraId="6CC38693" w14:textId="77777777" w:rsidR="00F314D5" w:rsidRPr="00F314D5" w:rsidRDefault="00F314D5" w:rsidP="00F314D5">
      <w:pPr>
        <w:rPr>
          <w:i/>
          <w:iCs/>
        </w:rPr>
      </w:pPr>
    </w:p>
    <w:p w14:paraId="240E9803" w14:textId="77777777" w:rsidR="00F314D5" w:rsidRPr="00F314D5" w:rsidRDefault="00F314D5" w:rsidP="00F314D5">
      <w:pPr>
        <w:rPr>
          <w:i/>
          <w:iCs/>
        </w:rPr>
      </w:pPr>
    </w:p>
    <w:p w14:paraId="5EEA6010" w14:textId="77777777" w:rsidR="00F314D5" w:rsidRPr="00F314D5" w:rsidRDefault="00F314D5" w:rsidP="00F314D5">
      <w:pPr>
        <w:rPr>
          <w:i/>
          <w:iCs/>
        </w:rPr>
      </w:pPr>
    </w:p>
    <w:p w14:paraId="60742FC2" w14:textId="77777777" w:rsidR="00F314D5" w:rsidRPr="00F314D5" w:rsidRDefault="00F314D5" w:rsidP="00F314D5">
      <w:pPr>
        <w:rPr>
          <w:i/>
          <w:iCs/>
        </w:rPr>
      </w:pPr>
    </w:p>
    <w:p w14:paraId="64591F88" w14:textId="77777777" w:rsidR="00F314D5" w:rsidRPr="00F314D5" w:rsidRDefault="00F314D5" w:rsidP="00F314D5">
      <w:pPr>
        <w:rPr>
          <w:i/>
          <w:iCs/>
        </w:rPr>
      </w:pPr>
    </w:p>
    <w:p w14:paraId="4A1BA07D" w14:textId="77777777" w:rsidR="00F314D5" w:rsidRPr="00F314D5" w:rsidRDefault="00F314D5" w:rsidP="00F314D5">
      <w:pPr>
        <w:rPr>
          <w:i/>
          <w:iCs/>
        </w:rPr>
      </w:pPr>
    </w:p>
    <w:p w14:paraId="20E8AD75" w14:textId="77777777" w:rsidR="00F314D5" w:rsidRPr="00F314D5" w:rsidRDefault="00F314D5" w:rsidP="00F314D5">
      <w:pPr>
        <w:rPr>
          <w:i/>
          <w:iCs/>
        </w:rPr>
      </w:pPr>
    </w:p>
    <w:p w14:paraId="19533760" w14:textId="77777777" w:rsidR="00F314D5" w:rsidRPr="00F314D5" w:rsidRDefault="00F314D5" w:rsidP="00F314D5">
      <w:pPr>
        <w:rPr>
          <w:i/>
          <w:iCs/>
        </w:rPr>
      </w:pPr>
    </w:p>
    <w:p w14:paraId="2880177F" w14:textId="77777777" w:rsidR="00F314D5" w:rsidRPr="00F314D5" w:rsidRDefault="00F314D5" w:rsidP="00F314D5">
      <w:pPr>
        <w:rPr>
          <w:i/>
          <w:iCs/>
        </w:rPr>
      </w:pPr>
    </w:p>
    <w:p w14:paraId="551230C3" w14:textId="77777777" w:rsidR="00F314D5" w:rsidRPr="00F314D5" w:rsidRDefault="00F314D5" w:rsidP="00F314D5">
      <w:pPr>
        <w:rPr>
          <w:i/>
          <w:iCs/>
        </w:rPr>
      </w:pPr>
    </w:p>
    <w:p w14:paraId="35E58993" w14:textId="77777777" w:rsidR="00F314D5" w:rsidRPr="00F314D5" w:rsidRDefault="00F314D5" w:rsidP="00F314D5">
      <w:pPr>
        <w:rPr>
          <w:i/>
          <w:iCs/>
        </w:rPr>
      </w:pPr>
    </w:p>
    <w:p w14:paraId="41DB92FC" w14:textId="77777777" w:rsidR="00F314D5" w:rsidRPr="00F314D5" w:rsidRDefault="00F314D5" w:rsidP="00F314D5">
      <w:pPr>
        <w:rPr>
          <w:i/>
          <w:iCs/>
        </w:rPr>
      </w:pPr>
    </w:p>
    <w:p w14:paraId="1FA2AB6F" w14:textId="77777777" w:rsidR="00F314D5" w:rsidRPr="00F314D5" w:rsidRDefault="00F314D5" w:rsidP="00F314D5">
      <w:pPr>
        <w:rPr>
          <w:i/>
          <w:iCs/>
        </w:rPr>
      </w:pPr>
    </w:p>
    <w:p w14:paraId="3E978BA7" w14:textId="77777777" w:rsidR="00F314D5" w:rsidRPr="00F314D5" w:rsidRDefault="00F314D5" w:rsidP="00F314D5">
      <w:pPr>
        <w:rPr>
          <w:i/>
          <w:iCs/>
        </w:rPr>
      </w:pPr>
    </w:p>
    <w:p w14:paraId="56D566B3" w14:textId="77777777" w:rsidR="00F314D5" w:rsidRPr="00F314D5" w:rsidRDefault="00F314D5" w:rsidP="00F314D5">
      <w:pPr>
        <w:rPr>
          <w:i/>
          <w:iCs/>
        </w:rPr>
      </w:pPr>
      <w:r w:rsidRPr="00F314D5">
        <w:rPr>
          <w:b/>
          <w:bCs/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6B615C07" wp14:editId="1114790C">
            <wp:simplePos x="0" y="0"/>
            <wp:positionH relativeFrom="page">
              <wp:posOffset>-31560</wp:posOffset>
            </wp:positionH>
            <wp:positionV relativeFrom="paragraph">
              <wp:posOffset>230754</wp:posOffset>
            </wp:positionV>
            <wp:extent cx="7420610" cy="4173855"/>
            <wp:effectExtent l="0" t="0" r="8890" b="0"/>
            <wp:wrapNone/>
            <wp:docPr id="24" name="Picture 2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0610" cy="4173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D1C37B" w14:textId="77777777" w:rsidR="00F314D5" w:rsidRPr="00F314D5" w:rsidRDefault="00F314D5" w:rsidP="00F314D5"/>
    <w:p w14:paraId="31453973" w14:textId="77777777" w:rsidR="00F314D5" w:rsidRPr="00F314D5" w:rsidRDefault="00F314D5" w:rsidP="00F314D5">
      <w:pPr>
        <w:jc w:val="center"/>
        <w:rPr>
          <w:b/>
          <w:bCs/>
          <w:u w:val="single"/>
        </w:rPr>
      </w:pPr>
    </w:p>
    <w:p w14:paraId="47B9BC9B" w14:textId="77777777" w:rsidR="00F314D5" w:rsidRPr="00F314D5" w:rsidRDefault="00F314D5" w:rsidP="00F314D5">
      <w:pPr>
        <w:jc w:val="center"/>
        <w:rPr>
          <w:b/>
          <w:bCs/>
          <w:u w:val="single"/>
        </w:rPr>
      </w:pPr>
    </w:p>
    <w:p w14:paraId="3B855941" w14:textId="77777777" w:rsidR="00F314D5" w:rsidRPr="00F314D5" w:rsidRDefault="00F314D5" w:rsidP="00F314D5">
      <w:pPr>
        <w:jc w:val="center"/>
        <w:rPr>
          <w:b/>
          <w:bCs/>
          <w:u w:val="single"/>
        </w:rPr>
      </w:pPr>
    </w:p>
    <w:p w14:paraId="05BDEF61" w14:textId="77777777" w:rsidR="00F314D5" w:rsidRPr="00F314D5" w:rsidRDefault="00F314D5" w:rsidP="00F314D5">
      <w:pPr>
        <w:jc w:val="center"/>
        <w:rPr>
          <w:b/>
          <w:bCs/>
          <w:u w:val="single"/>
        </w:rPr>
      </w:pPr>
    </w:p>
    <w:p w14:paraId="62950AC4" w14:textId="77777777" w:rsidR="00F314D5" w:rsidRPr="00F314D5" w:rsidRDefault="00F314D5" w:rsidP="00F314D5">
      <w:pPr>
        <w:jc w:val="center"/>
        <w:rPr>
          <w:b/>
          <w:bCs/>
          <w:u w:val="single"/>
        </w:rPr>
      </w:pPr>
    </w:p>
    <w:p w14:paraId="0ACAF9B1" w14:textId="77777777" w:rsidR="00F314D5" w:rsidRPr="00F314D5" w:rsidRDefault="00F314D5" w:rsidP="00F314D5">
      <w:pPr>
        <w:jc w:val="center"/>
        <w:rPr>
          <w:b/>
          <w:bCs/>
          <w:u w:val="single"/>
        </w:rPr>
      </w:pPr>
    </w:p>
    <w:p w14:paraId="27D9B1C7" w14:textId="77777777" w:rsidR="00F314D5" w:rsidRPr="00F314D5" w:rsidRDefault="00F314D5" w:rsidP="00F314D5">
      <w:pPr>
        <w:jc w:val="center"/>
        <w:rPr>
          <w:b/>
          <w:bCs/>
          <w:u w:val="single"/>
        </w:rPr>
      </w:pPr>
    </w:p>
    <w:p w14:paraId="6585D4CA" w14:textId="77777777" w:rsidR="00F314D5" w:rsidRPr="00F314D5" w:rsidRDefault="00F314D5" w:rsidP="00F314D5">
      <w:pPr>
        <w:jc w:val="center"/>
        <w:rPr>
          <w:b/>
          <w:bCs/>
          <w:u w:val="single"/>
        </w:rPr>
      </w:pPr>
    </w:p>
    <w:p w14:paraId="5A413DBF" w14:textId="77777777" w:rsidR="00F314D5" w:rsidRPr="00F314D5" w:rsidRDefault="00F314D5" w:rsidP="00F314D5">
      <w:pPr>
        <w:jc w:val="center"/>
        <w:rPr>
          <w:b/>
          <w:bCs/>
          <w:u w:val="single"/>
        </w:rPr>
      </w:pPr>
    </w:p>
    <w:p w14:paraId="13EAA59A" w14:textId="77777777" w:rsidR="00F314D5" w:rsidRPr="00F314D5" w:rsidRDefault="00F314D5" w:rsidP="00F314D5">
      <w:pPr>
        <w:jc w:val="center"/>
        <w:rPr>
          <w:b/>
          <w:bCs/>
          <w:u w:val="single"/>
        </w:rPr>
      </w:pPr>
    </w:p>
    <w:p w14:paraId="2BDFB6ED" w14:textId="77777777" w:rsidR="00F314D5" w:rsidRPr="00F314D5" w:rsidRDefault="00F314D5" w:rsidP="00F314D5">
      <w:pPr>
        <w:jc w:val="center"/>
        <w:rPr>
          <w:b/>
          <w:bCs/>
          <w:u w:val="single"/>
        </w:rPr>
      </w:pPr>
    </w:p>
    <w:p w14:paraId="40795B7E" w14:textId="77777777" w:rsidR="00F314D5" w:rsidRPr="00F314D5" w:rsidRDefault="00F314D5" w:rsidP="00F314D5">
      <w:pPr>
        <w:jc w:val="center"/>
        <w:rPr>
          <w:b/>
          <w:bCs/>
          <w:u w:val="single"/>
        </w:rPr>
      </w:pPr>
    </w:p>
    <w:p w14:paraId="0AB7CFDC" w14:textId="77777777" w:rsidR="00F314D5" w:rsidRPr="00F314D5" w:rsidRDefault="00F314D5" w:rsidP="00F314D5">
      <w:pPr>
        <w:jc w:val="center"/>
        <w:rPr>
          <w:b/>
          <w:bCs/>
          <w:u w:val="single"/>
        </w:rPr>
      </w:pPr>
    </w:p>
    <w:p w14:paraId="48ADF1A7" w14:textId="77777777" w:rsidR="00F314D5" w:rsidRPr="00F314D5" w:rsidRDefault="00F314D5" w:rsidP="00F314D5">
      <w:pPr>
        <w:jc w:val="center"/>
        <w:rPr>
          <w:b/>
          <w:bCs/>
          <w:u w:val="single"/>
        </w:rPr>
      </w:pPr>
    </w:p>
    <w:p w14:paraId="541C7F7D" w14:textId="77777777" w:rsidR="00F314D5" w:rsidRPr="00F314D5" w:rsidRDefault="00F314D5" w:rsidP="00F314D5">
      <w:pPr>
        <w:rPr>
          <w:i/>
          <w:iCs/>
        </w:rPr>
      </w:pPr>
    </w:p>
    <w:p w14:paraId="6453C6DC" w14:textId="77777777" w:rsidR="00F314D5" w:rsidRPr="00F314D5" w:rsidRDefault="00F314D5" w:rsidP="00F314D5">
      <w:pPr>
        <w:rPr>
          <w:i/>
          <w:iCs/>
        </w:rPr>
      </w:pPr>
      <w:r w:rsidRPr="00F314D5"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974889D" wp14:editId="66A9E545">
                <wp:simplePos x="0" y="0"/>
                <wp:positionH relativeFrom="margin">
                  <wp:align>center</wp:align>
                </wp:positionH>
                <wp:positionV relativeFrom="paragraph">
                  <wp:posOffset>267377</wp:posOffset>
                </wp:positionV>
                <wp:extent cx="6629400" cy="506095"/>
                <wp:effectExtent l="0" t="0" r="19050" b="27305"/>
                <wp:wrapSquare wrapText="bothSides"/>
                <wp:docPr id="2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29400" cy="5060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063D66" w14:textId="77777777" w:rsidR="00F314D5" w:rsidRPr="00652244" w:rsidRDefault="00F314D5" w:rsidP="00F314D5">
                            <w:pPr>
                              <w:rPr>
                                <w:i/>
                                <w:iCs/>
                              </w:rPr>
                            </w:pPr>
                            <w:r w:rsidRPr="00652244">
                              <w:rPr>
                                <w:b/>
                                <w:bCs/>
                                <w:i/>
                                <w:iCs/>
                              </w:rPr>
                              <w:t>Fi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</w:rPr>
                              <w:t>g</w:t>
                            </w:r>
                            <w:r w:rsidRPr="00652244">
                              <w:rPr>
                                <w:b/>
                                <w:bCs/>
                                <w:i/>
                                <w:iCs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</w:rPr>
                              <w:t>S1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 </w:t>
                            </w:r>
                            <w:r w:rsidRPr="00652244">
                              <w:rPr>
                                <w:i/>
                                <w:iCs/>
                              </w:rPr>
                              <w:t>Flow diagram illustrating the process of study identification, screening and identification of studies for inclusion</w:t>
                            </w:r>
                            <w:r>
                              <w:rPr>
                                <w:i/>
                                <w:iCs/>
                              </w:rPr>
                              <w:t>. Adapted from PRISMA flow diagram.</w:t>
                            </w:r>
                            <w:sdt>
                              <w:sdtPr>
                                <w:rPr>
                                  <w:iCs/>
                                  <w:color w:val="000000"/>
                                </w:rPr>
                                <w:tag w:val="MENDELEY_CITATION_v3_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"/>
                                <w:id w:val="-352034597"/>
                                <w:placeholder>
                                  <w:docPart w:val="3C73A6F47BDE47AAAF28FDD7E7796A2F"/>
                                </w:placeholder>
                              </w:sdtPr>
                              <w:sdtEndPr/>
                              <w:sdtContent>
                                <w:r w:rsidRPr="0014479F">
                                  <w:rPr>
                                    <w:iCs/>
                                    <w:color w:val="000000"/>
                                  </w:rPr>
                                  <w:t>[19]</w:t>
                                </w:r>
                              </w:sdtContent>
                            </w:sdt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74889D" id="Text Box 20" o:spid="_x0000_s1027" type="#_x0000_t202" style="position:absolute;margin-left:0;margin-top:21.05pt;width:522pt;height:39.85pt;z-index:251660288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" strokecolor="black [3213]">
                <v:textbox>
                  <w:txbxContent>
                    <w:p w14:paraId="2D063D66" w14:textId="77777777" w:rsidR="00F314D5" w:rsidRPr="00652244" w:rsidRDefault="00F314D5" w:rsidP="00F314D5">
                      <w:pPr>
                        <w:rPr>
                          <w:i/>
                          <w:iCs/>
                        </w:rPr>
                      </w:pPr>
                      <w:r w:rsidRPr="00652244">
                        <w:rPr>
                          <w:b/>
                          <w:bCs/>
                          <w:i/>
                          <w:iCs/>
                        </w:rPr>
                        <w:t>Fi</w:t>
                      </w:r>
                      <w:r>
                        <w:rPr>
                          <w:b/>
                          <w:bCs/>
                          <w:i/>
                          <w:iCs/>
                        </w:rPr>
                        <w:t>g</w:t>
                      </w:r>
                      <w:r w:rsidRPr="00652244">
                        <w:rPr>
                          <w:b/>
                          <w:bCs/>
                          <w:i/>
                          <w:iCs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i/>
                          <w:iCs/>
                        </w:rPr>
                        <w:t>S1</w:t>
                      </w:r>
                      <w:r>
                        <w:rPr>
                          <w:i/>
                          <w:iCs/>
                        </w:rPr>
                        <w:t xml:space="preserve"> </w:t>
                      </w:r>
                      <w:r w:rsidRPr="00652244">
                        <w:rPr>
                          <w:i/>
                          <w:iCs/>
                        </w:rPr>
                        <w:t>Flow diagram illustrating the process of study identification, screening and identification of studies for inclusion</w:t>
                      </w:r>
                      <w:r>
                        <w:rPr>
                          <w:i/>
                          <w:iCs/>
                        </w:rPr>
                        <w:t>. Adapted from PRISMA flow diagram.</w:t>
                      </w:r>
                      <w:sdt>
                        <w:sdtPr>
                          <w:rPr>
                            <w:iCs/>
                            <w:color w:val="000000"/>
                          </w:rPr>
                          <w:tag w:val="MENDELEY_CITATION_v3_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"/>
                          <w:id w:val="-352034597"/>
                          <w:placeholder>
                            <w:docPart w:val="3C73A6F47BDE47AAAF28FDD7E7796A2F"/>
                          </w:placeholder>
                        </w:sdtPr>
                        <w:sdtEndPr/>
                        <w:sdtContent>
                          <w:r w:rsidRPr="0014479F">
                            <w:rPr>
                              <w:iCs/>
                              <w:color w:val="000000"/>
                            </w:rPr>
                            <w:t>[19]</w:t>
                          </w:r>
                        </w:sdtContent>
                      </w:sdt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D00C7B3" w14:textId="77777777" w:rsidR="00F314D5" w:rsidRPr="00F314D5" w:rsidRDefault="00F314D5" w:rsidP="00F314D5">
      <w:pPr>
        <w:rPr>
          <w:i/>
          <w:iCs/>
        </w:rPr>
      </w:pPr>
    </w:p>
    <w:p w14:paraId="21FA1FCE" w14:textId="77777777" w:rsidR="00F314D5" w:rsidRPr="00F314D5" w:rsidRDefault="00F314D5" w:rsidP="00F314D5">
      <w:pPr>
        <w:rPr>
          <w:i/>
          <w:iCs/>
        </w:rPr>
      </w:pPr>
    </w:p>
    <w:p w14:paraId="13A2EC65" w14:textId="77777777" w:rsidR="00F314D5" w:rsidRPr="00F314D5" w:rsidRDefault="00F314D5" w:rsidP="00F314D5">
      <w:pPr>
        <w:rPr>
          <w:i/>
          <w:iCs/>
        </w:rPr>
      </w:pPr>
    </w:p>
    <w:p w14:paraId="6C5387E6" w14:textId="77777777" w:rsidR="00F314D5" w:rsidRPr="00F314D5" w:rsidRDefault="00F314D5" w:rsidP="00F314D5">
      <w:pPr>
        <w:rPr>
          <w:i/>
          <w:iCs/>
        </w:rPr>
      </w:pPr>
    </w:p>
    <w:p w14:paraId="5B917F02" w14:textId="77777777" w:rsidR="00F314D5" w:rsidRPr="00F314D5" w:rsidRDefault="00F314D5" w:rsidP="00F314D5">
      <w:pPr>
        <w:rPr>
          <w:i/>
          <w:iCs/>
        </w:rPr>
      </w:pPr>
    </w:p>
    <w:p w14:paraId="77C264B0" w14:textId="77777777" w:rsidR="00F314D5" w:rsidRPr="00F314D5" w:rsidRDefault="00F314D5" w:rsidP="00F314D5">
      <w:pPr>
        <w:rPr>
          <w:i/>
          <w:iCs/>
        </w:rPr>
      </w:pPr>
    </w:p>
    <w:p w14:paraId="779DA287" w14:textId="77777777" w:rsidR="00F314D5" w:rsidRPr="00F314D5" w:rsidRDefault="00F314D5" w:rsidP="00F314D5">
      <w:pPr>
        <w:rPr>
          <w:i/>
          <w:iCs/>
        </w:rPr>
      </w:pPr>
    </w:p>
    <w:p w14:paraId="75711923" w14:textId="77777777" w:rsidR="00F314D5" w:rsidRPr="00F314D5" w:rsidRDefault="00F314D5" w:rsidP="00F314D5">
      <w:pPr>
        <w:rPr>
          <w:i/>
          <w:iCs/>
        </w:rPr>
      </w:pPr>
    </w:p>
    <w:p w14:paraId="0EDE5CE9" w14:textId="77777777" w:rsidR="00F314D5" w:rsidRPr="00F314D5" w:rsidRDefault="00F314D5" w:rsidP="00F314D5">
      <w:pPr>
        <w:rPr>
          <w:i/>
          <w:iCs/>
        </w:rPr>
      </w:pPr>
    </w:p>
    <w:p w14:paraId="039F209A" w14:textId="77777777" w:rsidR="00F314D5" w:rsidRPr="00F314D5" w:rsidRDefault="00F314D5" w:rsidP="00F314D5">
      <w:pPr>
        <w:rPr>
          <w:i/>
          <w:iCs/>
        </w:rPr>
      </w:pPr>
    </w:p>
    <w:tbl>
      <w:tblPr>
        <w:tblW w:w="539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5"/>
        <w:gridCol w:w="2369"/>
        <w:gridCol w:w="1405"/>
        <w:gridCol w:w="1094"/>
        <w:gridCol w:w="1180"/>
        <w:gridCol w:w="1180"/>
        <w:gridCol w:w="1340"/>
      </w:tblGrid>
      <w:tr w:rsidR="00F314D5" w:rsidRPr="00F314D5" w14:paraId="7100639B" w14:textId="77777777" w:rsidTr="009619E1">
        <w:trPr>
          <w:trHeight w:val="319"/>
        </w:trPr>
        <w:tc>
          <w:tcPr>
            <w:tcW w:w="5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B27224" w14:textId="77777777" w:rsidR="00F314D5" w:rsidRPr="00F314D5" w:rsidRDefault="00F314D5" w:rsidP="00F314D5"/>
        </w:tc>
        <w:tc>
          <w:tcPr>
            <w:tcW w:w="122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D17969" w14:textId="77777777" w:rsidR="00F314D5" w:rsidRPr="00F314D5" w:rsidRDefault="00F314D5" w:rsidP="00F314D5"/>
        </w:tc>
        <w:tc>
          <w:tcPr>
            <w:tcW w:w="7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2BA309" w14:textId="77777777" w:rsidR="00F314D5" w:rsidRPr="00F314D5" w:rsidRDefault="00F314D5" w:rsidP="00F314D5"/>
        </w:tc>
        <w:tc>
          <w:tcPr>
            <w:tcW w:w="56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1A6DB5" w14:textId="77777777" w:rsidR="00F314D5" w:rsidRPr="00F314D5" w:rsidRDefault="00F314D5" w:rsidP="00F314D5"/>
        </w:tc>
        <w:tc>
          <w:tcPr>
            <w:tcW w:w="1904" w:type="pct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EF7FA3" w14:textId="77777777" w:rsidR="00F314D5" w:rsidRPr="00F314D5" w:rsidRDefault="00F314D5" w:rsidP="00F314D5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>Population size</w:t>
            </w:r>
          </w:p>
        </w:tc>
      </w:tr>
      <w:tr w:rsidR="00F314D5" w:rsidRPr="00F314D5" w14:paraId="3A7214C4" w14:textId="77777777" w:rsidTr="009619E1">
        <w:trPr>
          <w:trHeight w:val="738"/>
        </w:trPr>
        <w:tc>
          <w:tcPr>
            <w:tcW w:w="5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FA37E1" w14:textId="77777777" w:rsidR="00F314D5" w:rsidRPr="00F314D5" w:rsidRDefault="00F314D5" w:rsidP="00F314D5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>Authors (Year)</w:t>
            </w:r>
          </w:p>
        </w:tc>
        <w:tc>
          <w:tcPr>
            <w:tcW w:w="122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3E9545" w14:textId="77777777" w:rsidR="00F314D5" w:rsidRPr="00F314D5" w:rsidRDefault="00F314D5" w:rsidP="00F314D5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>Type of cancer</w:t>
            </w:r>
          </w:p>
        </w:tc>
        <w:tc>
          <w:tcPr>
            <w:tcW w:w="7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F14C6F" w14:textId="77777777" w:rsidR="00F314D5" w:rsidRPr="00F314D5" w:rsidRDefault="00F314D5" w:rsidP="00F314D5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>Surgical procedure</w:t>
            </w:r>
          </w:p>
        </w:tc>
        <w:tc>
          <w:tcPr>
            <w:tcW w:w="56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0E2C64" w14:textId="77777777" w:rsidR="00F314D5" w:rsidRPr="00F314D5" w:rsidRDefault="00F314D5" w:rsidP="00F314D5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>Population age eligibility</w:t>
            </w:r>
          </w:p>
        </w:tc>
        <w:tc>
          <w:tcPr>
            <w:tcW w:w="6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C9F204" w14:textId="77777777" w:rsidR="00F314D5" w:rsidRPr="00F314D5" w:rsidRDefault="00F314D5" w:rsidP="00F314D5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>Opioid-free anaesthesia</w:t>
            </w:r>
          </w:p>
        </w:tc>
        <w:tc>
          <w:tcPr>
            <w:tcW w:w="6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563654" w14:textId="77777777" w:rsidR="00F314D5" w:rsidRPr="00F314D5" w:rsidRDefault="00F314D5" w:rsidP="00F314D5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>Opioid-based anaesthesia</w:t>
            </w:r>
          </w:p>
        </w:tc>
        <w:tc>
          <w:tcPr>
            <w:tcW w:w="68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6F1B2B" w14:textId="77777777" w:rsidR="00F314D5" w:rsidRPr="00F314D5" w:rsidRDefault="00F314D5" w:rsidP="00F314D5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>Total</w:t>
            </w:r>
          </w:p>
        </w:tc>
      </w:tr>
      <w:tr w:rsidR="00F314D5" w:rsidRPr="00F314D5" w14:paraId="3ADF1034" w14:textId="77777777" w:rsidTr="009619E1">
        <w:trPr>
          <w:trHeight w:val="738"/>
        </w:trPr>
        <w:tc>
          <w:tcPr>
            <w:tcW w:w="5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937C5E" w14:textId="77777777" w:rsidR="00F314D5" w:rsidRPr="00F314D5" w:rsidRDefault="00F314D5" w:rsidP="00F314D5">
            <w:pPr>
              <w:jc w:val="center"/>
            </w:pPr>
            <w:r w:rsidRPr="00F314D5">
              <w:t xml:space="preserve">Rangel </w:t>
            </w:r>
            <w:r w:rsidRPr="00F314D5">
              <w:rPr>
                <w:i/>
                <w:iCs/>
              </w:rPr>
              <w:t>et al</w:t>
            </w:r>
            <w:r w:rsidRPr="00F314D5">
              <w:t xml:space="preserve"> (2021)</w:t>
            </w:r>
          </w:p>
        </w:tc>
        <w:tc>
          <w:tcPr>
            <w:tcW w:w="122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1701D5" w14:textId="77777777" w:rsidR="00F314D5" w:rsidRPr="00F314D5" w:rsidRDefault="00F314D5" w:rsidP="00F314D5">
            <w:pPr>
              <w:jc w:val="center"/>
            </w:pPr>
            <w:r w:rsidRPr="00F314D5">
              <w:t>Prostate cancer</w:t>
            </w:r>
            <w:r w:rsidRPr="00F314D5">
              <w:br/>
              <w:t>(</w:t>
            </w:r>
            <w:proofErr w:type="spellStart"/>
            <w:r w:rsidRPr="00F314D5">
              <w:t>localised</w:t>
            </w:r>
            <w:proofErr w:type="spellEnd"/>
            <w:r w:rsidRPr="00F314D5">
              <w:t xml:space="preserve"> with moderate or high risk of biochemical recurrence according to D'Amico criteria)</w:t>
            </w:r>
          </w:p>
        </w:tc>
        <w:tc>
          <w:tcPr>
            <w:tcW w:w="7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AE207E" w14:textId="77777777" w:rsidR="00F314D5" w:rsidRPr="00F314D5" w:rsidRDefault="00F314D5" w:rsidP="00F314D5">
            <w:pPr>
              <w:jc w:val="center"/>
            </w:pPr>
            <w:r w:rsidRPr="00F314D5">
              <w:t>Open or laparoscopic prostatectomy</w:t>
            </w:r>
          </w:p>
        </w:tc>
        <w:tc>
          <w:tcPr>
            <w:tcW w:w="56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2172FD" w14:textId="77777777" w:rsidR="00F314D5" w:rsidRPr="00F314D5" w:rsidRDefault="00F314D5" w:rsidP="00F314D5">
            <w:pPr>
              <w:jc w:val="center"/>
            </w:pPr>
            <w:r w:rsidRPr="00F314D5">
              <w:t>40 to 80 years</w:t>
            </w:r>
          </w:p>
        </w:tc>
        <w:tc>
          <w:tcPr>
            <w:tcW w:w="6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453F6F" w14:textId="77777777" w:rsidR="00F314D5" w:rsidRPr="00F314D5" w:rsidRDefault="00F314D5" w:rsidP="00F314D5">
            <w:pPr>
              <w:jc w:val="center"/>
            </w:pPr>
            <w:r w:rsidRPr="00F314D5">
              <w:t>72</w:t>
            </w:r>
          </w:p>
        </w:tc>
        <w:tc>
          <w:tcPr>
            <w:tcW w:w="6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9F51E6" w14:textId="77777777" w:rsidR="00F314D5" w:rsidRPr="00F314D5" w:rsidRDefault="00F314D5" w:rsidP="00F314D5">
            <w:pPr>
              <w:jc w:val="center"/>
            </w:pPr>
            <w:r w:rsidRPr="00F314D5">
              <w:t>71</w:t>
            </w:r>
          </w:p>
        </w:tc>
        <w:tc>
          <w:tcPr>
            <w:tcW w:w="68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15D6D3" w14:textId="77777777" w:rsidR="00F314D5" w:rsidRPr="00F314D5" w:rsidRDefault="00F314D5" w:rsidP="00F314D5">
            <w:pPr>
              <w:jc w:val="center"/>
            </w:pPr>
            <w:r w:rsidRPr="00F314D5">
              <w:t>143</w:t>
            </w:r>
          </w:p>
        </w:tc>
      </w:tr>
      <w:tr w:rsidR="00F314D5" w:rsidRPr="00F314D5" w14:paraId="5CC5A6F9" w14:textId="77777777" w:rsidTr="009619E1">
        <w:trPr>
          <w:trHeight w:val="738"/>
        </w:trPr>
        <w:tc>
          <w:tcPr>
            <w:tcW w:w="5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7D7389" w14:textId="77777777" w:rsidR="00F314D5" w:rsidRPr="00F314D5" w:rsidRDefault="00F314D5" w:rsidP="00F314D5">
            <w:pPr>
              <w:jc w:val="center"/>
            </w:pPr>
            <w:r w:rsidRPr="00F314D5">
              <w:t xml:space="preserve">Aboalsoud </w:t>
            </w:r>
            <w:r w:rsidRPr="00F314D5">
              <w:rPr>
                <w:i/>
                <w:iCs/>
              </w:rPr>
              <w:t>et al</w:t>
            </w:r>
            <w:r w:rsidRPr="00F314D5">
              <w:t xml:space="preserve"> (2021)</w:t>
            </w:r>
          </w:p>
        </w:tc>
        <w:tc>
          <w:tcPr>
            <w:tcW w:w="122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C5FDAC" w14:textId="77777777" w:rsidR="00F314D5" w:rsidRPr="00F314D5" w:rsidRDefault="00F314D5" w:rsidP="00F314D5">
            <w:pPr>
              <w:jc w:val="center"/>
            </w:pPr>
            <w:r w:rsidRPr="00F314D5">
              <w:t>Breast cancer</w:t>
            </w:r>
          </w:p>
        </w:tc>
        <w:tc>
          <w:tcPr>
            <w:tcW w:w="7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A1A473" w14:textId="77777777" w:rsidR="00F314D5" w:rsidRPr="00F314D5" w:rsidRDefault="00F314D5" w:rsidP="00F314D5">
            <w:pPr>
              <w:jc w:val="center"/>
            </w:pPr>
            <w:r w:rsidRPr="00F314D5">
              <w:t>Unilateral modified radical mastectomy</w:t>
            </w:r>
          </w:p>
        </w:tc>
        <w:tc>
          <w:tcPr>
            <w:tcW w:w="56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2E9803" w14:textId="77777777" w:rsidR="00F314D5" w:rsidRPr="00F314D5" w:rsidRDefault="00F314D5" w:rsidP="00F314D5">
            <w:pPr>
              <w:spacing w:after="240"/>
              <w:jc w:val="center"/>
            </w:pPr>
            <w:r w:rsidRPr="00F314D5">
              <w:br/>
              <w:t>40 to 65 years</w:t>
            </w:r>
          </w:p>
        </w:tc>
        <w:tc>
          <w:tcPr>
            <w:tcW w:w="6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8A6276" w14:textId="77777777" w:rsidR="00F314D5" w:rsidRPr="00F314D5" w:rsidRDefault="00F314D5" w:rsidP="00F314D5">
            <w:pPr>
              <w:jc w:val="center"/>
            </w:pPr>
            <w:r w:rsidRPr="00F314D5">
              <w:t>20</w:t>
            </w:r>
          </w:p>
        </w:tc>
        <w:tc>
          <w:tcPr>
            <w:tcW w:w="6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F02B9F" w14:textId="77777777" w:rsidR="00F314D5" w:rsidRPr="00F314D5" w:rsidRDefault="00F314D5" w:rsidP="00F314D5">
            <w:pPr>
              <w:jc w:val="center"/>
            </w:pPr>
            <w:r w:rsidRPr="00F314D5">
              <w:t>20</w:t>
            </w:r>
          </w:p>
        </w:tc>
        <w:tc>
          <w:tcPr>
            <w:tcW w:w="68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C65C0A" w14:textId="77777777" w:rsidR="00F314D5" w:rsidRPr="00F314D5" w:rsidRDefault="00F314D5" w:rsidP="00F314D5">
            <w:pPr>
              <w:jc w:val="center"/>
            </w:pPr>
            <w:r w:rsidRPr="00F314D5">
              <w:t>40</w:t>
            </w:r>
          </w:p>
        </w:tc>
      </w:tr>
      <w:tr w:rsidR="00F314D5" w:rsidRPr="00F314D5" w14:paraId="3769B5CE" w14:textId="77777777" w:rsidTr="009619E1">
        <w:trPr>
          <w:trHeight w:val="1583"/>
        </w:trPr>
        <w:tc>
          <w:tcPr>
            <w:tcW w:w="59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A39944" w14:textId="77777777" w:rsidR="00F314D5" w:rsidRPr="00F314D5" w:rsidRDefault="00F314D5" w:rsidP="00F314D5">
            <w:pPr>
              <w:jc w:val="center"/>
            </w:pPr>
            <w:r w:rsidRPr="00F314D5">
              <w:t xml:space="preserve">Titon </w:t>
            </w:r>
            <w:r w:rsidRPr="00F314D5">
              <w:rPr>
                <w:i/>
                <w:iCs/>
              </w:rPr>
              <w:t>et al</w:t>
            </w:r>
            <w:r w:rsidRPr="00F314D5">
              <w:t xml:space="preserve"> (2021)</w:t>
            </w:r>
          </w:p>
        </w:tc>
        <w:tc>
          <w:tcPr>
            <w:tcW w:w="122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3B9462" w14:textId="77777777" w:rsidR="00F314D5" w:rsidRPr="00F314D5" w:rsidRDefault="00F314D5" w:rsidP="00F314D5">
            <w:pPr>
              <w:jc w:val="center"/>
            </w:pPr>
            <w:proofErr w:type="spellStart"/>
            <w:r w:rsidRPr="00F314D5">
              <w:t>Tumours</w:t>
            </w:r>
            <w:proofErr w:type="spellEnd"/>
            <w:r w:rsidRPr="00F314D5">
              <w:t xml:space="preserve"> of prostate, stomach, pancreas, bile ducts, breast, colon, lung, uterus, kidneys, retroperitoneum </w:t>
            </w:r>
          </w:p>
        </w:tc>
        <w:tc>
          <w:tcPr>
            <w:tcW w:w="72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B81C70" w14:textId="77777777" w:rsidR="00F314D5" w:rsidRPr="00F314D5" w:rsidRDefault="00F314D5" w:rsidP="00F314D5">
            <w:pPr>
              <w:jc w:val="center"/>
            </w:pPr>
            <w:r w:rsidRPr="00F314D5">
              <w:t>Removal of tumour mass</w:t>
            </w:r>
          </w:p>
        </w:tc>
        <w:tc>
          <w:tcPr>
            <w:tcW w:w="56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27CE4E" w14:textId="77777777" w:rsidR="00F314D5" w:rsidRPr="00F314D5" w:rsidRDefault="00F314D5" w:rsidP="00F314D5">
            <w:pPr>
              <w:jc w:val="center"/>
            </w:pPr>
            <w:r w:rsidRPr="00F314D5">
              <w:t>&gt;18 years old</w:t>
            </w:r>
          </w:p>
        </w:tc>
        <w:tc>
          <w:tcPr>
            <w:tcW w:w="6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22431A" w14:textId="77777777" w:rsidR="00F314D5" w:rsidRPr="00F314D5" w:rsidRDefault="00F314D5" w:rsidP="00F314D5">
            <w:pPr>
              <w:jc w:val="center"/>
            </w:pPr>
            <w:r w:rsidRPr="00F314D5">
              <w:t>22</w:t>
            </w:r>
          </w:p>
        </w:tc>
        <w:tc>
          <w:tcPr>
            <w:tcW w:w="60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752233" w14:textId="77777777" w:rsidR="00F314D5" w:rsidRPr="00F314D5" w:rsidRDefault="00F314D5" w:rsidP="00F314D5">
            <w:pPr>
              <w:jc w:val="center"/>
            </w:pPr>
            <w:r w:rsidRPr="00F314D5">
              <w:t>23</w:t>
            </w:r>
          </w:p>
        </w:tc>
        <w:tc>
          <w:tcPr>
            <w:tcW w:w="68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ADCBA1" w14:textId="77777777" w:rsidR="00F314D5" w:rsidRPr="00F314D5" w:rsidRDefault="00F314D5" w:rsidP="00F314D5">
            <w:pPr>
              <w:jc w:val="center"/>
            </w:pPr>
            <w:r w:rsidRPr="00F314D5">
              <w:t>45</w:t>
            </w:r>
          </w:p>
        </w:tc>
      </w:tr>
    </w:tbl>
    <w:p w14:paraId="6D708343" w14:textId="77777777" w:rsidR="00F314D5" w:rsidRPr="00F314D5" w:rsidRDefault="00F314D5" w:rsidP="00F314D5">
      <w:pPr>
        <w:jc w:val="center"/>
        <w:rPr>
          <w:b/>
          <w:bCs/>
          <w:u w:val="single"/>
        </w:rPr>
        <w:sectPr w:rsidR="00F314D5" w:rsidRPr="00F314D5" w:rsidSect="00F314D5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  <w:r w:rsidRPr="00F314D5">
        <w:rPr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ECD7A09" wp14:editId="4BC73C84">
                <wp:simplePos x="0" y="0"/>
                <wp:positionH relativeFrom="margin">
                  <wp:align>left</wp:align>
                </wp:positionH>
                <wp:positionV relativeFrom="paragraph">
                  <wp:posOffset>153201</wp:posOffset>
                </wp:positionV>
                <wp:extent cx="3486150" cy="1404620"/>
                <wp:effectExtent l="0" t="0" r="19050" b="1397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861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E0DC2D" w14:textId="77777777" w:rsidR="00F314D5" w:rsidRPr="006531FA" w:rsidRDefault="00F314D5" w:rsidP="00F314D5">
                            <w:r w:rsidRPr="006531FA">
                              <w:rPr>
                                <w:b/>
                                <w:bCs/>
                                <w:i/>
                                <w:iCs/>
                              </w:rPr>
                              <w:t xml:space="preserve">Table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</w:rPr>
                              <w:t>S</w:t>
                            </w:r>
                            <w:r w:rsidRPr="006531FA">
                              <w:rPr>
                                <w:b/>
                                <w:bCs/>
                                <w:i/>
                                <w:iCs/>
                              </w:rPr>
                              <w:t>2a</w:t>
                            </w:r>
                            <w:r w:rsidRPr="006531FA">
                              <w:t xml:space="preserve"> </w:t>
                            </w:r>
                            <w:r w:rsidRPr="006531FA">
                              <w:rPr>
                                <w:i/>
                                <w:iCs/>
                              </w:rPr>
                              <w:t>Study characteristics of published tria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ECD7A09" id="Text Box 2" o:spid="_x0000_s1028" type="#_x0000_t202" style="position:absolute;left:0;text-align:left;margin-left:0;margin-top:12.05pt;width:274.5pt;height:110.6pt;z-index:251661312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">
                <v:textbox style="mso-fit-shape-to-text:t">
                  <w:txbxContent>
                    <w:p w14:paraId="19E0DC2D" w14:textId="77777777" w:rsidR="00F314D5" w:rsidRPr="006531FA" w:rsidRDefault="00F314D5" w:rsidP="00F314D5">
                      <w:r w:rsidRPr="006531FA">
                        <w:rPr>
                          <w:b/>
                          <w:bCs/>
                          <w:i/>
                          <w:iCs/>
                        </w:rPr>
                        <w:t xml:space="preserve">Table </w:t>
                      </w:r>
                      <w:r>
                        <w:rPr>
                          <w:b/>
                          <w:bCs/>
                          <w:i/>
                          <w:iCs/>
                        </w:rPr>
                        <w:t>S</w:t>
                      </w:r>
                      <w:r w:rsidRPr="006531FA">
                        <w:rPr>
                          <w:b/>
                          <w:bCs/>
                          <w:i/>
                          <w:iCs/>
                        </w:rPr>
                        <w:t>2a</w:t>
                      </w:r>
                      <w:r w:rsidRPr="006531FA">
                        <w:t xml:space="preserve"> </w:t>
                      </w:r>
                      <w:r w:rsidRPr="006531FA">
                        <w:rPr>
                          <w:i/>
                          <w:iCs/>
                        </w:rPr>
                        <w:t>Study characteristics of published trial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W w:w="519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8"/>
        <w:gridCol w:w="1537"/>
        <w:gridCol w:w="1748"/>
        <w:gridCol w:w="1542"/>
        <w:gridCol w:w="1537"/>
        <w:gridCol w:w="1748"/>
        <w:gridCol w:w="945"/>
      </w:tblGrid>
      <w:tr w:rsidR="00F314D5" w:rsidRPr="00F314D5" w14:paraId="2B34C2F3" w14:textId="77777777" w:rsidTr="009619E1">
        <w:trPr>
          <w:trHeight w:val="332"/>
        </w:trPr>
        <w:tc>
          <w:tcPr>
            <w:tcW w:w="49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68A2F8" w14:textId="77777777" w:rsidR="00F314D5" w:rsidRPr="00F314D5" w:rsidRDefault="00F314D5" w:rsidP="004F2091"/>
        </w:tc>
        <w:tc>
          <w:tcPr>
            <w:tcW w:w="2302" w:type="pct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40C0DD" w14:textId="77777777" w:rsidR="00F314D5" w:rsidRPr="00F314D5" w:rsidRDefault="00F314D5" w:rsidP="004F2091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 xml:space="preserve">Opioid-free anaesthesia </w:t>
            </w:r>
          </w:p>
        </w:tc>
        <w:tc>
          <w:tcPr>
            <w:tcW w:w="2202" w:type="pct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339DAC" w14:textId="77777777" w:rsidR="00F314D5" w:rsidRPr="00F314D5" w:rsidRDefault="00F314D5" w:rsidP="004F2091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 xml:space="preserve">Opioid-based anaesthesia </w:t>
            </w:r>
          </w:p>
        </w:tc>
      </w:tr>
      <w:tr w:rsidR="00F314D5" w:rsidRPr="00F314D5" w14:paraId="0000285B" w14:textId="77777777" w:rsidTr="009619E1">
        <w:trPr>
          <w:trHeight w:val="332"/>
        </w:trPr>
        <w:tc>
          <w:tcPr>
            <w:tcW w:w="49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27BA99" w14:textId="77777777" w:rsidR="00F314D5" w:rsidRPr="00F314D5" w:rsidRDefault="00F314D5" w:rsidP="004F2091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>Authors (Year)</w:t>
            </w:r>
          </w:p>
        </w:tc>
        <w:tc>
          <w:tcPr>
            <w:tcW w:w="7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2E3CA5" w14:textId="77777777" w:rsidR="00F314D5" w:rsidRPr="00F314D5" w:rsidRDefault="00F314D5" w:rsidP="004F2091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>Induction</w:t>
            </w:r>
          </w:p>
        </w:tc>
        <w:tc>
          <w:tcPr>
            <w:tcW w:w="8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D98792" w14:textId="77777777" w:rsidR="00F314D5" w:rsidRPr="00F314D5" w:rsidRDefault="00F314D5" w:rsidP="004F2091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>Maintenance</w:t>
            </w:r>
          </w:p>
        </w:tc>
        <w:tc>
          <w:tcPr>
            <w:tcW w:w="7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32A8A9" w14:textId="77777777" w:rsidR="00F314D5" w:rsidRPr="00F314D5" w:rsidRDefault="00F314D5" w:rsidP="004F2091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>Loco-regional analgesia</w:t>
            </w:r>
          </w:p>
        </w:tc>
        <w:tc>
          <w:tcPr>
            <w:tcW w:w="7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7D0CD8" w14:textId="77777777" w:rsidR="00F314D5" w:rsidRPr="00F314D5" w:rsidRDefault="00F314D5" w:rsidP="004F2091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>Induction</w:t>
            </w:r>
          </w:p>
        </w:tc>
        <w:tc>
          <w:tcPr>
            <w:tcW w:w="8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62B62D" w14:textId="77777777" w:rsidR="00F314D5" w:rsidRPr="00F314D5" w:rsidRDefault="00F314D5" w:rsidP="004F2091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>Maintenance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F3B1FD" w14:textId="77777777" w:rsidR="00F314D5" w:rsidRPr="00F314D5" w:rsidRDefault="00F314D5" w:rsidP="004F2091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>Loco-regional analgesia</w:t>
            </w:r>
          </w:p>
        </w:tc>
      </w:tr>
      <w:tr w:rsidR="00F314D5" w:rsidRPr="00F314D5" w14:paraId="12C62647" w14:textId="77777777" w:rsidTr="009619E1">
        <w:trPr>
          <w:trHeight w:val="332"/>
        </w:trPr>
        <w:tc>
          <w:tcPr>
            <w:tcW w:w="49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18DEB0" w14:textId="77777777" w:rsidR="00F314D5" w:rsidRPr="00F314D5" w:rsidRDefault="00F314D5" w:rsidP="004F2091">
            <w:pPr>
              <w:jc w:val="center"/>
            </w:pPr>
            <w:r w:rsidRPr="00F314D5">
              <w:t xml:space="preserve">Rangel </w:t>
            </w:r>
            <w:r w:rsidRPr="00F314D5">
              <w:rPr>
                <w:i/>
                <w:iCs/>
              </w:rPr>
              <w:t>et al</w:t>
            </w:r>
            <w:r w:rsidRPr="00F314D5">
              <w:t xml:space="preserve"> (2021)</w:t>
            </w:r>
          </w:p>
        </w:tc>
        <w:tc>
          <w:tcPr>
            <w:tcW w:w="7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23BF2F" w14:textId="77777777" w:rsidR="00F314D5" w:rsidRPr="00F314D5" w:rsidRDefault="00F314D5" w:rsidP="004F2091">
            <w:pPr>
              <w:spacing w:after="240"/>
              <w:jc w:val="center"/>
            </w:pPr>
            <w:r w:rsidRPr="00F314D5">
              <w:br/>
            </w:r>
            <w:r w:rsidRPr="00F314D5">
              <w:br/>
              <w:t xml:space="preserve">Propofol </w:t>
            </w:r>
            <w:r w:rsidRPr="00F314D5">
              <w:br/>
            </w:r>
            <w:proofErr w:type="spellStart"/>
            <w:r w:rsidRPr="00F314D5">
              <w:t>Dextroketamine</w:t>
            </w:r>
            <w:proofErr w:type="spellEnd"/>
            <w:r w:rsidRPr="00F314D5">
              <w:br/>
              <w:t>Lidocaine</w:t>
            </w:r>
            <w:r w:rsidRPr="00F314D5">
              <w:br/>
              <w:t xml:space="preserve">Cisatracurium </w:t>
            </w:r>
          </w:p>
        </w:tc>
        <w:tc>
          <w:tcPr>
            <w:tcW w:w="8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6A4D02" w14:textId="77777777" w:rsidR="00F314D5" w:rsidRPr="00F314D5" w:rsidRDefault="00F314D5" w:rsidP="004F2091">
            <w:pPr>
              <w:jc w:val="center"/>
            </w:pPr>
            <w:r w:rsidRPr="00F314D5">
              <w:t>Propofol</w:t>
            </w:r>
            <w:r w:rsidRPr="00F314D5">
              <w:br/>
            </w:r>
            <w:proofErr w:type="spellStart"/>
            <w:r w:rsidRPr="00F314D5">
              <w:t>Dextroketamine</w:t>
            </w:r>
            <w:proofErr w:type="spellEnd"/>
            <w:r w:rsidRPr="00F314D5">
              <w:br/>
              <w:t>Lidocaine</w:t>
            </w:r>
            <w:r w:rsidRPr="00F314D5">
              <w:br/>
              <w:t>Dexmedetomidine</w:t>
            </w:r>
          </w:p>
        </w:tc>
        <w:tc>
          <w:tcPr>
            <w:tcW w:w="7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1924E3" w14:textId="77777777" w:rsidR="00F314D5" w:rsidRPr="00F314D5" w:rsidRDefault="00F314D5" w:rsidP="004F2091">
            <w:pPr>
              <w:jc w:val="center"/>
            </w:pPr>
            <w:r w:rsidRPr="00F314D5">
              <w:t>Transversus abdominis plane block with ropivacaine</w:t>
            </w:r>
          </w:p>
        </w:tc>
        <w:tc>
          <w:tcPr>
            <w:tcW w:w="7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A8E62A" w14:textId="77777777" w:rsidR="00F314D5" w:rsidRPr="00F314D5" w:rsidRDefault="00F314D5" w:rsidP="004F2091">
            <w:pPr>
              <w:spacing w:after="240"/>
              <w:jc w:val="center"/>
            </w:pPr>
            <w:r w:rsidRPr="00F314D5">
              <w:br/>
            </w:r>
            <w:r w:rsidRPr="00F314D5">
              <w:br/>
              <w:t xml:space="preserve">Propofol </w:t>
            </w:r>
            <w:r w:rsidRPr="00F314D5">
              <w:br/>
            </w:r>
            <w:proofErr w:type="spellStart"/>
            <w:r w:rsidRPr="00F314D5">
              <w:t>Dextroketamine</w:t>
            </w:r>
            <w:proofErr w:type="spellEnd"/>
            <w:r w:rsidRPr="00F314D5">
              <w:br/>
              <w:t>Lidocaine</w:t>
            </w:r>
            <w:r w:rsidRPr="00F314D5">
              <w:br/>
              <w:t xml:space="preserve">Cisatracurium </w:t>
            </w:r>
            <w:r w:rsidRPr="00F314D5">
              <w:br/>
            </w:r>
            <w:r w:rsidRPr="00F314D5">
              <w:rPr>
                <w:b/>
                <w:bCs/>
              </w:rPr>
              <w:t xml:space="preserve">Fentanyl </w:t>
            </w:r>
          </w:p>
        </w:tc>
        <w:tc>
          <w:tcPr>
            <w:tcW w:w="8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92C0F5" w14:textId="77777777" w:rsidR="00F314D5" w:rsidRPr="00F314D5" w:rsidRDefault="00F314D5" w:rsidP="004F2091">
            <w:pPr>
              <w:jc w:val="center"/>
            </w:pPr>
            <w:r w:rsidRPr="00F314D5">
              <w:t>Propofol</w:t>
            </w:r>
            <w:r w:rsidRPr="00F314D5">
              <w:br/>
            </w:r>
            <w:proofErr w:type="spellStart"/>
            <w:r w:rsidRPr="00F314D5">
              <w:t>Dextroketamine</w:t>
            </w:r>
            <w:proofErr w:type="spellEnd"/>
            <w:r w:rsidRPr="00F314D5">
              <w:br/>
              <w:t>Lidocaine</w:t>
            </w:r>
            <w:r w:rsidRPr="00F314D5">
              <w:br/>
              <w:t>Dexmedetomidine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015FD5" w14:textId="77777777" w:rsidR="00F314D5" w:rsidRPr="00F314D5" w:rsidRDefault="00F314D5" w:rsidP="004F2091">
            <w:pPr>
              <w:jc w:val="center"/>
            </w:pPr>
            <w:r w:rsidRPr="00F314D5">
              <w:t xml:space="preserve">Sham block (saline)  </w:t>
            </w:r>
          </w:p>
        </w:tc>
      </w:tr>
      <w:tr w:rsidR="00F314D5" w:rsidRPr="00F314D5" w14:paraId="575B6DB5" w14:textId="77777777" w:rsidTr="009619E1">
        <w:trPr>
          <w:trHeight w:val="332"/>
        </w:trPr>
        <w:tc>
          <w:tcPr>
            <w:tcW w:w="49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B73899" w14:textId="77777777" w:rsidR="00F314D5" w:rsidRPr="00F314D5" w:rsidRDefault="00F314D5" w:rsidP="004F2091">
            <w:pPr>
              <w:jc w:val="center"/>
            </w:pPr>
            <w:r w:rsidRPr="00F314D5">
              <w:t xml:space="preserve">Aboalsoud </w:t>
            </w:r>
            <w:r w:rsidRPr="00F314D5">
              <w:rPr>
                <w:i/>
                <w:iCs/>
              </w:rPr>
              <w:t xml:space="preserve">et al </w:t>
            </w:r>
            <w:r w:rsidRPr="00F314D5">
              <w:t>(2021)</w:t>
            </w:r>
          </w:p>
        </w:tc>
        <w:tc>
          <w:tcPr>
            <w:tcW w:w="7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03385F" w14:textId="77777777" w:rsidR="00F314D5" w:rsidRPr="00F314D5" w:rsidRDefault="00F314D5" w:rsidP="004F2091">
            <w:pPr>
              <w:spacing w:after="240"/>
              <w:jc w:val="center"/>
            </w:pPr>
            <w:r w:rsidRPr="00F314D5">
              <w:t>Propofol</w:t>
            </w:r>
            <w:r w:rsidRPr="00F314D5">
              <w:br/>
              <w:t xml:space="preserve">Atracurium </w:t>
            </w:r>
          </w:p>
        </w:tc>
        <w:tc>
          <w:tcPr>
            <w:tcW w:w="8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9678D7" w14:textId="77777777" w:rsidR="00F314D5" w:rsidRPr="00F314D5" w:rsidRDefault="00F314D5" w:rsidP="004F2091">
            <w:pPr>
              <w:jc w:val="center"/>
            </w:pPr>
            <w:r w:rsidRPr="00F314D5">
              <w:t>Isoflurane</w:t>
            </w:r>
            <w:r w:rsidRPr="00F314D5">
              <w:br/>
              <w:t>Atracurium</w:t>
            </w:r>
            <w:r w:rsidRPr="00F314D5">
              <w:br/>
              <w:t>Levobupivacaine</w:t>
            </w:r>
          </w:p>
        </w:tc>
        <w:tc>
          <w:tcPr>
            <w:tcW w:w="7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A6B242" w14:textId="77777777" w:rsidR="00F314D5" w:rsidRPr="00F314D5" w:rsidRDefault="00F314D5" w:rsidP="004F2091">
            <w:pPr>
              <w:jc w:val="center"/>
            </w:pPr>
            <w:r w:rsidRPr="00F314D5">
              <w:t>Thoracic paravertebral block with levobupivacaine</w:t>
            </w:r>
          </w:p>
        </w:tc>
        <w:tc>
          <w:tcPr>
            <w:tcW w:w="7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118C62" w14:textId="77777777" w:rsidR="00F314D5" w:rsidRPr="00F314D5" w:rsidRDefault="00F314D5" w:rsidP="004F2091">
            <w:pPr>
              <w:jc w:val="center"/>
            </w:pPr>
            <w:r w:rsidRPr="00F314D5">
              <w:rPr>
                <w:b/>
                <w:bCs/>
              </w:rPr>
              <w:t>Nalbuphine</w:t>
            </w:r>
            <w:r w:rsidRPr="00F314D5">
              <w:br/>
              <w:t>Propofol</w:t>
            </w:r>
            <w:r w:rsidRPr="00F314D5">
              <w:br/>
              <w:t xml:space="preserve">Atracurium </w:t>
            </w:r>
          </w:p>
        </w:tc>
        <w:tc>
          <w:tcPr>
            <w:tcW w:w="8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434F7C" w14:textId="77777777" w:rsidR="00F314D5" w:rsidRPr="00F314D5" w:rsidRDefault="00F314D5" w:rsidP="004F2091">
            <w:pPr>
              <w:jc w:val="center"/>
            </w:pPr>
            <w:r w:rsidRPr="00F314D5">
              <w:t>Isoflurane</w:t>
            </w:r>
            <w:r w:rsidRPr="00F314D5">
              <w:br/>
              <w:t>Atracurium</w:t>
            </w:r>
            <w:r w:rsidRPr="00F314D5">
              <w:br/>
            </w:r>
            <w:r w:rsidRPr="00F314D5">
              <w:rPr>
                <w:b/>
                <w:bCs/>
              </w:rPr>
              <w:t xml:space="preserve">Nalbuphine 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4D379E" w14:textId="77777777" w:rsidR="00F314D5" w:rsidRPr="00F314D5" w:rsidRDefault="00F314D5" w:rsidP="004F2091">
            <w:pPr>
              <w:jc w:val="center"/>
            </w:pPr>
            <w:r w:rsidRPr="00F314D5">
              <w:t>No</w:t>
            </w:r>
          </w:p>
        </w:tc>
      </w:tr>
      <w:tr w:rsidR="00F314D5" w:rsidRPr="00F314D5" w14:paraId="2B45100E" w14:textId="77777777" w:rsidTr="009619E1">
        <w:trPr>
          <w:trHeight w:val="332"/>
        </w:trPr>
        <w:tc>
          <w:tcPr>
            <w:tcW w:w="49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8C9344" w14:textId="77777777" w:rsidR="00F314D5" w:rsidRPr="00F314D5" w:rsidRDefault="00F314D5" w:rsidP="004F2091">
            <w:pPr>
              <w:jc w:val="center"/>
            </w:pPr>
            <w:r w:rsidRPr="00F314D5">
              <w:t xml:space="preserve">Titon </w:t>
            </w:r>
            <w:r w:rsidRPr="00F314D5">
              <w:rPr>
                <w:i/>
                <w:iCs/>
              </w:rPr>
              <w:t>et al</w:t>
            </w:r>
            <w:r w:rsidRPr="00F314D5">
              <w:t xml:space="preserve"> (2021)</w:t>
            </w:r>
          </w:p>
        </w:tc>
        <w:tc>
          <w:tcPr>
            <w:tcW w:w="7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FA81BA" w14:textId="77777777" w:rsidR="00F314D5" w:rsidRPr="00F314D5" w:rsidRDefault="00F314D5" w:rsidP="004F2091">
            <w:pPr>
              <w:jc w:val="center"/>
            </w:pPr>
            <w:r w:rsidRPr="00F314D5">
              <w:t>Propofol</w:t>
            </w:r>
            <w:r w:rsidRPr="00F314D5">
              <w:br/>
              <w:t>Lidocaine</w:t>
            </w:r>
            <w:r w:rsidRPr="00F314D5">
              <w:br/>
              <w:t>Magnesium sulphate</w:t>
            </w:r>
            <w:r w:rsidRPr="00F314D5">
              <w:br/>
              <w:t xml:space="preserve">Atracurium </w:t>
            </w:r>
            <w:r w:rsidRPr="00F314D5">
              <w:br/>
            </w:r>
          </w:p>
        </w:tc>
        <w:tc>
          <w:tcPr>
            <w:tcW w:w="8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4F973C" w14:textId="77777777" w:rsidR="00F314D5" w:rsidRPr="00F314D5" w:rsidRDefault="00F314D5" w:rsidP="004F2091">
            <w:pPr>
              <w:jc w:val="center"/>
            </w:pPr>
            <w:r w:rsidRPr="00F314D5">
              <w:t>Lidocaine</w:t>
            </w:r>
            <w:r w:rsidRPr="00F314D5">
              <w:br/>
              <w:t>Propofol</w:t>
            </w:r>
            <w:r w:rsidRPr="00F314D5">
              <w:br/>
              <w:t xml:space="preserve">Atracurium </w:t>
            </w:r>
          </w:p>
        </w:tc>
        <w:tc>
          <w:tcPr>
            <w:tcW w:w="7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69AA65" w14:textId="77777777" w:rsidR="00F314D5" w:rsidRPr="00F314D5" w:rsidRDefault="00F314D5" w:rsidP="004F2091">
            <w:pPr>
              <w:jc w:val="center"/>
            </w:pPr>
            <w:r w:rsidRPr="00F314D5">
              <w:t>Epidural (morphine)</w:t>
            </w:r>
          </w:p>
        </w:tc>
        <w:tc>
          <w:tcPr>
            <w:tcW w:w="7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BAB71C" w14:textId="77777777" w:rsidR="00F314D5" w:rsidRPr="00F314D5" w:rsidRDefault="00F314D5" w:rsidP="004F2091">
            <w:pPr>
              <w:jc w:val="center"/>
            </w:pPr>
            <w:r w:rsidRPr="00F314D5">
              <w:t>Propofol</w:t>
            </w:r>
            <w:r w:rsidRPr="00F314D5">
              <w:br/>
              <w:t>Lidocaine</w:t>
            </w:r>
            <w:r w:rsidRPr="00F314D5">
              <w:br/>
              <w:t>Magnesium sulphate</w:t>
            </w:r>
            <w:r w:rsidRPr="00F314D5">
              <w:br/>
              <w:t xml:space="preserve">Atracurium </w:t>
            </w:r>
            <w:r w:rsidRPr="00F314D5">
              <w:br/>
            </w:r>
            <w:r w:rsidRPr="00F314D5">
              <w:rPr>
                <w:b/>
                <w:bCs/>
              </w:rPr>
              <w:t xml:space="preserve">Fentanyl </w:t>
            </w:r>
          </w:p>
        </w:tc>
        <w:tc>
          <w:tcPr>
            <w:tcW w:w="83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0FA5E2" w14:textId="77777777" w:rsidR="00F314D5" w:rsidRPr="00F314D5" w:rsidRDefault="00F314D5" w:rsidP="004F2091">
            <w:pPr>
              <w:jc w:val="center"/>
            </w:pPr>
            <w:r w:rsidRPr="00F314D5">
              <w:t>Lidocaine</w:t>
            </w:r>
            <w:r w:rsidRPr="00F314D5">
              <w:br/>
              <w:t>Propofol</w:t>
            </w:r>
            <w:r w:rsidRPr="00F314D5">
              <w:br/>
              <w:t xml:space="preserve">Atracurium </w:t>
            </w:r>
          </w:p>
        </w:tc>
        <w:tc>
          <w:tcPr>
            <w:tcW w:w="63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5B9A8E" w14:textId="77777777" w:rsidR="00F314D5" w:rsidRPr="00F314D5" w:rsidRDefault="00F314D5" w:rsidP="004F2091">
            <w:pPr>
              <w:jc w:val="center"/>
            </w:pPr>
            <w:r w:rsidRPr="00F314D5">
              <w:t>Sham epidural (saline)</w:t>
            </w:r>
          </w:p>
        </w:tc>
      </w:tr>
    </w:tbl>
    <w:p w14:paraId="1385B418" w14:textId="77777777" w:rsidR="00F314D5" w:rsidRPr="00F314D5" w:rsidRDefault="00F314D5" w:rsidP="00F314D5">
      <w:pPr>
        <w:rPr>
          <w:b/>
          <w:bCs/>
          <w:u w:val="single"/>
        </w:rPr>
      </w:pPr>
      <w:r w:rsidRPr="00F314D5"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6F07E4D2" wp14:editId="764EB686">
                <wp:simplePos x="0" y="0"/>
                <wp:positionH relativeFrom="column">
                  <wp:posOffset>-390525</wp:posOffset>
                </wp:positionH>
                <wp:positionV relativeFrom="paragraph">
                  <wp:posOffset>148590</wp:posOffset>
                </wp:positionV>
                <wp:extent cx="6372225" cy="368300"/>
                <wp:effectExtent l="0" t="0" r="28575" b="12700"/>
                <wp:wrapSquare wrapText="bothSides"/>
                <wp:docPr id="25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72225" cy="368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2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7C67FE" w14:textId="77777777" w:rsidR="00F314D5" w:rsidRPr="00E4718E" w:rsidRDefault="00F314D5" w:rsidP="00F314D5">
                            <w:pPr>
                              <w:rPr>
                                <w:i/>
                                <w:iCs/>
                              </w:rPr>
                            </w:pPr>
                            <w:r w:rsidRPr="00E4718E">
                              <w:rPr>
                                <w:b/>
                                <w:bCs/>
                                <w:i/>
                                <w:iCs/>
                              </w:rPr>
                              <w:t xml:space="preserve">Table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</w:rPr>
                              <w:t>S</w:t>
                            </w:r>
                            <w:r w:rsidRPr="00E4718E">
                              <w:rPr>
                                <w:b/>
                                <w:bCs/>
                                <w:i/>
                                <w:iCs/>
                              </w:rPr>
                              <w:t>2b</w:t>
                            </w:r>
                            <w:r w:rsidRPr="00E4718E">
                              <w:rPr>
                                <w:i/>
                                <w:iCs/>
                              </w:rPr>
                              <w:t xml:space="preserve"> Anaesthesia regimes for published randomised controlled trials. Opioids are highlighted in bold.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07E4D2" id="Text Box 25" o:spid="_x0000_s1029" type="#_x0000_t202" style="position:absolute;margin-left:-30.75pt;margin-top:11.7pt;width:501.75pt;height:29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" strokecolor="#44546a [3215]">
                <v:textbox>
                  <w:txbxContent>
                    <w:p w14:paraId="4D7C67FE" w14:textId="77777777" w:rsidR="00F314D5" w:rsidRPr="00E4718E" w:rsidRDefault="00F314D5" w:rsidP="00F314D5">
                      <w:pPr>
                        <w:rPr>
                          <w:i/>
                          <w:iCs/>
                        </w:rPr>
                      </w:pPr>
                      <w:r w:rsidRPr="00E4718E">
                        <w:rPr>
                          <w:b/>
                          <w:bCs/>
                          <w:i/>
                          <w:iCs/>
                        </w:rPr>
                        <w:t xml:space="preserve">Table </w:t>
                      </w:r>
                      <w:r>
                        <w:rPr>
                          <w:b/>
                          <w:bCs/>
                          <w:i/>
                          <w:iCs/>
                        </w:rPr>
                        <w:t>S</w:t>
                      </w:r>
                      <w:r w:rsidRPr="00E4718E">
                        <w:rPr>
                          <w:b/>
                          <w:bCs/>
                          <w:i/>
                          <w:iCs/>
                        </w:rPr>
                        <w:t>2b</w:t>
                      </w:r>
                      <w:r w:rsidRPr="00E4718E">
                        <w:rPr>
                          <w:i/>
                          <w:iCs/>
                        </w:rPr>
                        <w:t xml:space="preserve"> Anaesthesia regimes for published randomised controlled trials. Opioids are highlighted in bold. 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B5AA961" w14:textId="77777777" w:rsidR="00F314D5" w:rsidRPr="00F314D5" w:rsidRDefault="00F314D5" w:rsidP="00F314D5">
      <w:pPr>
        <w:rPr>
          <w:b/>
          <w:bCs/>
          <w:u w:val="single"/>
        </w:rPr>
      </w:pPr>
    </w:p>
    <w:p w14:paraId="3020AB9B" w14:textId="77777777" w:rsidR="00F314D5" w:rsidRPr="00F314D5" w:rsidRDefault="00F314D5" w:rsidP="00F314D5">
      <w:pPr>
        <w:jc w:val="center"/>
        <w:rPr>
          <w:b/>
          <w:bCs/>
          <w:u w:val="single"/>
        </w:rPr>
      </w:pPr>
    </w:p>
    <w:p w14:paraId="70642A14" w14:textId="77777777" w:rsidR="00F314D5" w:rsidRPr="00F314D5" w:rsidRDefault="00F314D5" w:rsidP="00F314D5">
      <w:pPr>
        <w:jc w:val="center"/>
        <w:rPr>
          <w:b/>
          <w:bCs/>
          <w:u w:val="single"/>
        </w:rPr>
      </w:pPr>
    </w:p>
    <w:p w14:paraId="4DAF3A20" w14:textId="77777777" w:rsidR="00F314D5" w:rsidRPr="00F314D5" w:rsidRDefault="00F314D5" w:rsidP="00F314D5">
      <w:pPr>
        <w:jc w:val="center"/>
        <w:rPr>
          <w:b/>
          <w:bCs/>
          <w:u w:val="single"/>
        </w:rPr>
      </w:pPr>
    </w:p>
    <w:p w14:paraId="5655B703" w14:textId="77777777" w:rsidR="00F314D5" w:rsidRPr="00F314D5" w:rsidRDefault="00F314D5" w:rsidP="00F314D5">
      <w:pPr>
        <w:jc w:val="center"/>
        <w:rPr>
          <w:b/>
          <w:bCs/>
          <w:u w:val="single"/>
        </w:rPr>
      </w:pPr>
    </w:p>
    <w:p w14:paraId="315AE2AE" w14:textId="77777777" w:rsidR="00F314D5" w:rsidRPr="00F314D5" w:rsidRDefault="00F314D5" w:rsidP="00F314D5">
      <w:pPr>
        <w:jc w:val="center"/>
        <w:rPr>
          <w:b/>
          <w:bCs/>
          <w:u w:val="single"/>
        </w:rPr>
      </w:pPr>
    </w:p>
    <w:p w14:paraId="06B6F8F8" w14:textId="77777777" w:rsidR="00F314D5" w:rsidRPr="00F314D5" w:rsidRDefault="00F314D5" w:rsidP="00F314D5">
      <w:pPr>
        <w:jc w:val="center"/>
        <w:rPr>
          <w:b/>
          <w:bCs/>
          <w:u w:val="single"/>
        </w:rPr>
      </w:pPr>
    </w:p>
    <w:p w14:paraId="3479E7B5" w14:textId="77777777" w:rsidR="00F314D5" w:rsidRPr="00F314D5" w:rsidRDefault="00F314D5" w:rsidP="00F314D5">
      <w:pPr>
        <w:jc w:val="center"/>
        <w:rPr>
          <w:b/>
          <w:bCs/>
          <w:u w:val="single"/>
        </w:rPr>
      </w:pPr>
    </w:p>
    <w:p w14:paraId="43BAEBA3" w14:textId="77777777" w:rsidR="00F314D5" w:rsidRPr="00F314D5" w:rsidRDefault="00F314D5" w:rsidP="00F314D5">
      <w:pPr>
        <w:jc w:val="center"/>
        <w:rPr>
          <w:b/>
          <w:bCs/>
          <w:u w:val="single"/>
        </w:rPr>
      </w:pPr>
    </w:p>
    <w:p w14:paraId="74EEA0BB" w14:textId="77777777" w:rsidR="00F314D5" w:rsidRPr="00F314D5" w:rsidRDefault="00F314D5" w:rsidP="00F314D5">
      <w:pPr>
        <w:jc w:val="center"/>
        <w:rPr>
          <w:b/>
          <w:bCs/>
          <w:u w:val="single"/>
        </w:rPr>
      </w:pPr>
    </w:p>
    <w:tbl>
      <w:tblPr>
        <w:tblW w:w="5843" w:type="pct"/>
        <w:tblInd w:w="-5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9"/>
        <w:gridCol w:w="1204"/>
        <w:gridCol w:w="929"/>
        <w:gridCol w:w="1614"/>
        <w:gridCol w:w="1091"/>
        <w:gridCol w:w="2152"/>
      </w:tblGrid>
      <w:tr w:rsidR="00F314D5" w:rsidRPr="00F314D5" w14:paraId="4B6B5AF1" w14:textId="77777777" w:rsidTr="009619E1">
        <w:trPr>
          <w:trHeight w:val="352"/>
        </w:trPr>
        <w:tc>
          <w:tcPr>
            <w:tcW w:w="16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9921F2" w14:textId="77777777" w:rsidR="00F314D5" w:rsidRPr="00F314D5" w:rsidRDefault="00F314D5" w:rsidP="004F2091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lastRenderedPageBreak/>
              <w:t xml:space="preserve">Full Title </w:t>
            </w:r>
          </w:p>
        </w:tc>
        <w:tc>
          <w:tcPr>
            <w:tcW w:w="5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B7E5B4" w14:textId="77777777" w:rsidR="00F314D5" w:rsidRPr="00F314D5" w:rsidRDefault="00F314D5" w:rsidP="004F2091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 xml:space="preserve">Status of trial 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F40B5A" w14:textId="77777777" w:rsidR="00F314D5" w:rsidRPr="00F314D5" w:rsidRDefault="00F314D5" w:rsidP="004F2091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>Type of cancer</w:t>
            </w:r>
          </w:p>
        </w:tc>
        <w:tc>
          <w:tcPr>
            <w:tcW w:w="76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643C48" w14:textId="77777777" w:rsidR="00F314D5" w:rsidRPr="00F314D5" w:rsidRDefault="00F314D5" w:rsidP="004F2091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>Surgical procedure</w:t>
            </w:r>
          </w:p>
        </w:tc>
        <w:tc>
          <w:tcPr>
            <w:tcW w:w="51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698606" w14:textId="77777777" w:rsidR="00F314D5" w:rsidRPr="00F314D5" w:rsidRDefault="00F314D5" w:rsidP="004F2091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 xml:space="preserve">Population age eligibility </w:t>
            </w:r>
          </w:p>
        </w:tc>
        <w:tc>
          <w:tcPr>
            <w:tcW w:w="10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47754A" w14:textId="77777777" w:rsidR="00F314D5" w:rsidRPr="00F314D5" w:rsidRDefault="00F314D5" w:rsidP="004F2091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 xml:space="preserve">Number of participants </w:t>
            </w:r>
          </w:p>
        </w:tc>
      </w:tr>
      <w:tr w:rsidR="00F314D5" w:rsidRPr="00F314D5" w14:paraId="3D3E2C08" w14:textId="77777777" w:rsidTr="009619E1">
        <w:trPr>
          <w:trHeight w:val="352"/>
        </w:trPr>
        <w:tc>
          <w:tcPr>
            <w:tcW w:w="16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8CBF31" w14:textId="77777777" w:rsidR="00F314D5" w:rsidRPr="00F314D5" w:rsidRDefault="00F314D5" w:rsidP="004F2091">
            <w:pPr>
              <w:jc w:val="center"/>
            </w:pPr>
            <w:r w:rsidRPr="00F314D5">
              <w:t>Opioid Free Anesthesia in Breast Cancer Surgery: A Prospective Randomized Study</w:t>
            </w:r>
          </w:p>
          <w:p w14:paraId="628FAD5D" w14:textId="56FD0386" w:rsidR="00F314D5" w:rsidRPr="00F314D5" w:rsidRDefault="00F314D5" w:rsidP="009619E1">
            <w:pPr>
              <w:ind w:left="360"/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>(Trial 1)</w:t>
            </w:r>
          </w:p>
        </w:tc>
        <w:tc>
          <w:tcPr>
            <w:tcW w:w="5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FABEA6" w14:textId="77777777" w:rsidR="00F314D5" w:rsidRPr="00F314D5" w:rsidRDefault="00F314D5" w:rsidP="004F2091">
            <w:pPr>
              <w:jc w:val="center"/>
            </w:pPr>
            <w:r w:rsidRPr="00F314D5">
              <w:t xml:space="preserve">Recruiting 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70B56D" w14:textId="77777777" w:rsidR="00F314D5" w:rsidRPr="00F314D5" w:rsidRDefault="00F314D5" w:rsidP="004F2091">
            <w:pPr>
              <w:jc w:val="center"/>
            </w:pPr>
            <w:r w:rsidRPr="00F314D5">
              <w:t xml:space="preserve">Breast cancer </w:t>
            </w:r>
            <w:r w:rsidRPr="00F314D5">
              <w:br/>
              <w:t>TNM I or II</w:t>
            </w:r>
          </w:p>
        </w:tc>
        <w:tc>
          <w:tcPr>
            <w:tcW w:w="76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ED0F9B" w14:textId="77777777" w:rsidR="00F314D5" w:rsidRPr="00F314D5" w:rsidRDefault="00F314D5" w:rsidP="004F2091">
            <w:pPr>
              <w:jc w:val="center"/>
            </w:pPr>
            <w:r w:rsidRPr="00F314D5">
              <w:t>Radical mastectomy</w:t>
            </w:r>
          </w:p>
        </w:tc>
        <w:tc>
          <w:tcPr>
            <w:tcW w:w="51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7C94A3" w14:textId="77777777" w:rsidR="00F314D5" w:rsidRPr="00F314D5" w:rsidRDefault="00F314D5" w:rsidP="004F2091">
            <w:pPr>
              <w:jc w:val="center"/>
            </w:pPr>
            <w:r w:rsidRPr="00F314D5">
              <w:t>20 to 75 years</w:t>
            </w:r>
          </w:p>
        </w:tc>
        <w:tc>
          <w:tcPr>
            <w:tcW w:w="10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5EF733" w14:textId="77777777" w:rsidR="00F314D5" w:rsidRPr="00F314D5" w:rsidRDefault="00F314D5" w:rsidP="004F2091">
            <w:pPr>
              <w:jc w:val="center"/>
            </w:pPr>
            <w:r w:rsidRPr="00F314D5">
              <w:t>Estimated: 78</w:t>
            </w:r>
          </w:p>
        </w:tc>
      </w:tr>
      <w:tr w:rsidR="00F314D5" w:rsidRPr="00F314D5" w14:paraId="0445FAF5" w14:textId="77777777" w:rsidTr="009619E1">
        <w:trPr>
          <w:trHeight w:val="352"/>
        </w:trPr>
        <w:tc>
          <w:tcPr>
            <w:tcW w:w="16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2BF3D8" w14:textId="77777777" w:rsidR="00F314D5" w:rsidRPr="00F314D5" w:rsidRDefault="00F314D5" w:rsidP="004F2091">
            <w:pPr>
              <w:jc w:val="center"/>
            </w:pPr>
            <w:r w:rsidRPr="00F314D5">
              <w:t>To compare the efficacy of opioid free general anesthesia with opioid based general anesthesia on post operative morphine consumption in patients undergoing breast cancer surgery: a prospective randomized control study</w:t>
            </w:r>
          </w:p>
          <w:p w14:paraId="52365D24" w14:textId="77777777" w:rsidR="00F314D5" w:rsidRPr="00F314D5" w:rsidRDefault="00F314D5" w:rsidP="004F2091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>(Trial 2)</w:t>
            </w:r>
          </w:p>
          <w:p w14:paraId="0AA00659" w14:textId="77777777" w:rsidR="00F314D5" w:rsidRPr="00F314D5" w:rsidRDefault="00F314D5" w:rsidP="004F2091">
            <w:pPr>
              <w:ind w:left="360"/>
            </w:pPr>
          </w:p>
        </w:tc>
        <w:tc>
          <w:tcPr>
            <w:tcW w:w="5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2036C2" w14:textId="77777777" w:rsidR="00F314D5" w:rsidRPr="00F314D5" w:rsidRDefault="00F314D5" w:rsidP="004F2091">
            <w:pPr>
              <w:jc w:val="center"/>
            </w:pPr>
            <w:r w:rsidRPr="00F314D5">
              <w:t xml:space="preserve">Recruiting 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E193AE" w14:textId="77777777" w:rsidR="00F314D5" w:rsidRPr="00F314D5" w:rsidRDefault="00F314D5" w:rsidP="004F2091">
            <w:pPr>
              <w:jc w:val="center"/>
            </w:pPr>
            <w:r w:rsidRPr="00F314D5">
              <w:t xml:space="preserve">Breast cancer </w:t>
            </w:r>
          </w:p>
        </w:tc>
        <w:tc>
          <w:tcPr>
            <w:tcW w:w="76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EB66EE" w14:textId="77777777" w:rsidR="00F314D5" w:rsidRPr="00F314D5" w:rsidRDefault="00F314D5" w:rsidP="004F2091">
            <w:pPr>
              <w:jc w:val="center"/>
            </w:pPr>
            <w:r w:rsidRPr="00F314D5">
              <w:t>No details provided</w:t>
            </w:r>
          </w:p>
        </w:tc>
        <w:tc>
          <w:tcPr>
            <w:tcW w:w="51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D8A7CF" w14:textId="77777777" w:rsidR="00F314D5" w:rsidRPr="00F314D5" w:rsidRDefault="00F314D5" w:rsidP="004F2091">
            <w:pPr>
              <w:jc w:val="center"/>
            </w:pPr>
            <w:r w:rsidRPr="00F314D5">
              <w:t>18 to 70 years</w:t>
            </w:r>
          </w:p>
        </w:tc>
        <w:tc>
          <w:tcPr>
            <w:tcW w:w="10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AA6087" w14:textId="77777777" w:rsidR="00F314D5" w:rsidRPr="00F314D5" w:rsidRDefault="00F314D5" w:rsidP="004F2091">
            <w:pPr>
              <w:jc w:val="center"/>
            </w:pPr>
            <w:r w:rsidRPr="00F314D5">
              <w:t>Target: 100</w:t>
            </w:r>
          </w:p>
        </w:tc>
      </w:tr>
      <w:tr w:rsidR="00F314D5" w:rsidRPr="00F314D5" w14:paraId="5AA4EBEC" w14:textId="77777777" w:rsidTr="009619E1">
        <w:trPr>
          <w:trHeight w:val="352"/>
        </w:trPr>
        <w:tc>
          <w:tcPr>
            <w:tcW w:w="16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B9294D" w14:textId="77777777" w:rsidR="00F314D5" w:rsidRPr="00F314D5" w:rsidRDefault="00F314D5" w:rsidP="004F2091">
            <w:pPr>
              <w:jc w:val="center"/>
            </w:pPr>
            <w:r w:rsidRPr="00F314D5">
              <w:t>Effect of a Perioperative Opioid Free Anaesthesia-Analgesia (OFA-A) Strategy on Surgical Stress Response and Immunomodulation in Elective VATS Lobectomy for NSCLC Lung Cancer: A Prospective Randomized Study</w:t>
            </w:r>
          </w:p>
          <w:p w14:paraId="59722D76" w14:textId="77777777" w:rsidR="00F314D5" w:rsidRPr="00F314D5" w:rsidRDefault="00F314D5" w:rsidP="004F2091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>(Trial 3)</w:t>
            </w:r>
          </w:p>
        </w:tc>
        <w:tc>
          <w:tcPr>
            <w:tcW w:w="5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46F471" w14:textId="77777777" w:rsidR="00F314D5" w:rsidRPr="00F314D5" w:rsidRDefault="00F314D5" w:rsidP="004F2091">
            <w:pPr>
              <w:jc w:val="center"/>
            </w:pPr>
            <w:r w:rsidRPr="00F314D5">
              <w:t xml:space="preserve">Recruiting 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1C4E19" w14:textId="77777777" w:rsidR="00F314D5" w:rsidRPr="00F314D5" w:rsidRDefault="00F314D5" w:rsidP="004F2091">
            <w:pPr>
              <w:jc w:val="center"/>
            </w:pPr>
            <w:r w:rsidRPr="00F314D5">
              <w:t>Non-small cell lung cancer</w:t>
            </w:r>
            <w:r w:rsidRPr="00F314D5">
              <w:br/>
              <w:t>early stage (up to T3N1M0)</w:t>
            </w:r>
          </w:p>
        </w:tc>
        <w:tc>
          <w:tcPr>
            <w:tcW w:w="76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ECCDA7" w14:textId="77777777" w:rsidR="00F314D5" w:rsidRPr="00F314D5" w:rsidRDefault="00F314D5" w:rsidP="004F2091">
            <w:pPr>
              <w:jc w:val="center"/>
            </w:pPr>
            <w:r w:rsidRPr="00F314D5">
              <w:t>Elective VATS lobectomy</w:t>
            </w:r>
          </w:p>
        </w:tc>
        <w:tc>
          <w:tcPr>
            <w:tcW w:w="51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9A5ED4" w14:textId="77777777" w:rsidR="00F314D5" w:rsidRPr="00F314D5" w:rsidRDefault="00F314D5" w:rsidP="004F2091">
            <w:pPr>
              <w:jc w:val="center"/>
            </w:pPr>
            <w:r w:rsidRPr="00F314D5">
              <w:t>18 to 80 years</w:t>
            </w:r>
          </w:p>
        </w:tc>
        <w:tc>
          <w:tcPr>
            <w:tcW w:w="10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34B8DE" w14:textId="77777777" w:rsidR="00F314D5" w:rsidRPr="00F314D5" w:rsidRDefault="00F314D5" w:rsidP="004F2091">
            <w:pPr>
              <w:jc w:val="center"/>
            </w:pPr>
            <w:r w:rsidRPr="00F314D5">
              <w:t>Estimated: 70</w:t>
            </w:r>
          </w:p>
        </w:tc>
      </w:tr>
      <w:tr w:rsidR="00F314D5" w:rsidRPr="00F314D5" w14:paraId="090DAF9F" w14:textId="77777777" w:rsidTr="009619E1">
        <w:trPr>
          <w:trHeight w:val="352"/>
        </w:trPr>
        <w:tc>
          <w:tcPr>
            <w:tcW w:w="16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FB9D52" w14:textId="77777777" w:rsidR="00F314D5" w:rsidRPr="00F314D5" w:rsidRDefault="00F314D5" w:rsidP="004F2091">
            <w:pPr>
              <w:jc w:val="center"/>
            </w:pPr>
            <w:r w:rsidRPr="00F314D5">
              <w:t>The Efficacy and Safety of Opioid-free Anesthesia (OFA) for Non-small-cell Lung Cancer Resection and Its Underlying Clinical Value: A Prospective Study</w:t>
            </w:r>
          </w:p>
          <w:p w14:paraId="66CF0B6F" w14:textId="77777777" w:rsidR="00F314D5" w:rsidRPr="00F314D5" w:rsidRDefault="00F314D5" w:rsidP="004F2091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>(Trial 4)</w:t>
            </w:r>
          </w:p>
        </w:tc>
        <w:tc>
          <w:tcPr>
            <w:tcW w:w="5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F68774" w14:textId="77777777" w:rsidR="00F314D5" w:rsidRPr="00F314D5" w:rsidRDefault="00F314D5" w:rsidP="004F2091">
            <w:pPr>
              <w:jc w:val="center"/>
            </w:pPr>
            <w:r w:rsidRPr="00F314D5">
              <w:t xml:space="preserve">Recruiting 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B736B9" w14:textId="77777777" w:rsidR="00F314D5" w:rsidRPr="00F314D5" w:rsidRDefault="00F314D5" w:rsidP="004F2091">
            <w:pPr>
              <w:jc w:val="center"/>
            </w:pPr>
            <w:r w:rsidRPr="00F314D5">
              <w:t>Non-small cell lung cancer</w:t>
            </w:r>
          </w:p>
        </w:tc>
        <w:tc>
          <w:tcPr>
            <w:tcW w:w="76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BB18EB" w14:textId="77777777" w:rsidR="00F314D5" w:rsidRPr="00F314D5" w:rsidRDefault="00F314D5" w:rsidP="004F2091">
            <w:pPr>
              <w:jc w:val="center"/>
            </w:pPr>
            <w:r w:rsidRPr="00F314D5">
              <w:t xml:space="preserve">Resection of tumour </w:t>
            </w:r>
          </w:p>
        </w:tc>
        <w:tc>
          <w:tcPr>
            <w:tcW w:w="51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B7D4AC" w14:textId="77777777" w:rsidR="00F314D5" w:rsidRPr="00F314D5" w:rsidRDefault="00F314D5" w:rsidP="004F2091">
            <w:pPr>
              <w:jc w:val="center"/>
            </w:pPr>
            <w:r w:rsidRPr="00F314D5">
              <w:t>18 to 80 years</w:t>
            </w:r>
          </w:p>
        </w:tc>
        <w:tc>
          <w:tcPr>
            <w:tcW w:w="10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66BA81" w14:textId="77777777" w:rsidR="00F314D5" w:rsidRPr="00F314D5" w:rsidRDefault="00F314D5" w:rsidP="004F2091">
            <w:pPr>
              <w:jc w:val="center"/>
            </w:pPr>
            <w:r w:rsidRPr="00F314D5">
              <w:t>Estimated: 60</w:t>
            </w:r>
          </w:p>
        </w:tc>
      </w:tr>
      <w:tr w:rsidR="00F314D5" w:rsidRPr="00F314D5" w14:paraId="08CFB865" w14:textId="77777777" w:rsidTr="009619E1">
        <w:trPr>
          <w:trHeight w:val="352"/>
        </w:trPr>
        <w:tc>
          <w:tcPr>
            <w:tcW w:w="16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17288C" w14:textId="77777777" w:rsidR="00F314D5" w:rsidRPr="00F314D5" w:rsidRDefault="00F314D5" w:rsidP="004F2091">
            <w:pPr>
              <w:jc w:val="center"/>
            </w:pPr>
            <w:r w:rsidRPr="00F314D5">
              <w:t xml:space="preserve">Variation of the Neutrophil to Lymphocyte Ratio During Opioid-Free General Anesthesia Associated </w:t>
            </w:r>
            <w:proofErr w:type="gramStart"/>
            <w:r w:rsidRPr="00F314D5">
              <w:t>With</w:t>
            </w:r>
            <w:proofErr w:type="gramEnd"/>
            <w:r w:rsidRPr="00F314D5">
              <w:t xml:space="preserve"> Thoracic Wall Blocks Vs General Anesthesia, in Breast Cancer Quadrantectomy: a Randomized Controlled Trial</w:t>
            </w:r>
          </w:p>
          <w:p w14:paraId="2C7B6F22" w14:textId="77777777" w:rsidR="00F314D5" w:rsidRPr="00F314D5" w:rsidRDefault="00F314D5" w:rsidP="004F2091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>(Trial 5)</w:t>
            </w:r>
          </w:p>
        </w:tc>
        <w:tc>
          <w:tcPr>
            <w:tcW w:w="5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6330F6" w14:textId="77777777" w:rsidR="00F314D5" w:rsidRPr="00F314D5" w:rsidRDefault="00F314D5" w:rsidP="004F2091">
            <w:pPr>
              <w:jc w:val="center"/>
            </w:pPr>
            <w:r w:rsidRPr="00F314D5">
              <w:t>Recruitment status unknown</w:t>
            </w:r>
          </w:p>
        </w:tc>
        <w:tc>
          <w:tcPr>
            <w:tcW w:w="44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5A1D63" w14:textId="77777777" w:rsidR="00F314D5" w:rsidRPr="00F314D5" w:rsidRDefault="00F314D5" w:rsidP="004F2091">
            <w:pPr>
              <w:jc w:val="center"/>
            </w:pPr>
            <w:r w:rsidRPr="00F314D5">
              <w:t>Breast cancer</w:t>
            </w:r>
          </w:p>
        </w:tc>
        <w:tc>
          <w:tcPr>
            <w:tcW w:w="76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265EDD" w14:textId="77777777" w:rsidR="00F314D5" w:rsidRPr="00F314D5" w:rsidRDefault="00F314D5" w:rsidP="004F2091">
            <w:pPr>
              <w:jc w:val="center"/>
            </w:pPr>
            <w:r w:rsidRPr="00F314D5">
              <w:t>Quadrantectomy</w:t>
            </w:r>
          </w:p>
        </w:tc>
        <w:tc>
          <w:tcPr>
            <w:tcW w:w="51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1246E3" w14:textId="77777777" w:rsidR="00F314D5" w:rsidRPr="00F314D5" w:rsidRDefault="00F314D5" w:rsidP="004F2091">
            <w:pPr>
              <w:spacing w:after="240"/>
              <w:jc w:val="center"/>
            </w:pPr>
            <w:r w:rsidRPr="00F314D5">
              <w:t>≥18 years</w:t>
            </w:r>
          </w:p>
        </w:tc>
        <w:tc>
          <w:tcPr>
            <w:tcW w:w="102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363D05" w14:textId="77777777" w:rsidR="00F314D5" w:rsidRPr="00F314D5" w:rsidRDefault="00F314D5" w:rsidP="004F2091">
            <w:pPr>
              <w:jc w:val="center"/>
            </w:pPr>
            <w:r w:rsidRPr="00F314D5">
              <w:t>Estimated: 68</w:t>
            </w:r>
          </w:p>
        </w:tc>
      </w:tr>
    </w:tbl>
    <w:p w14:paraId="23E1AA6C" w14:textId="77777777" w:rsidR="00F314D5" w:rsidRPr="00F314D5" w:rsidRDefault="00F314D5" w:rsidP="00F314D5">
      <w:pPr>
        <w:rPr>
          <w:b/>
          <w:bCs/>
          <w:u w:val="single"/>
        </w:rPr>
      </w:pPr>
      <w:r w:rsidRPr="00F314D5"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FB47A12" wp14:editId="39BBE067">
                <wp:simplePos x="0" y="0"/>
                <wp:positionH relativeFrom="column">
                  <wp:posOffset>-190500</wp:posOffset>
                </wp:positionH>
                <wp:positionV relativeFrom="paragraph">
                  <wp:posOffset>155575</wp:posOffset>
                </wp:positionV>
                <wp:extent cx="5202555" cy="320040"/>
                <wp:effectExtent l="0" t="0" r="17145" b="22860"/>
                <wp:wrapSquare wrapText="bothSides"/>
                <wp:docPr id="26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02555" cy="320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6DE3E5" w14:textId="77777777" w:rsidR="00F314D5" w:rsidRPr="007E7E1E" w:rsidRDefault="00F314D5" w:rsidP="00F314D5">
                            <w:pPr>
                              <w:rPr>
                                <w:i/>
                                <w:iCs/>
                              </w:rPr>
                            </w:pPr>
                            <w:r w:rsidRPr="007E7E1E">
                              <w:rPr>
                                <w:b/>
                                <w:bCs/>
                                <w:i/>
                                <w:iCs/>
                              </w:rPr>
                              <w:t xml:space="preserve">Table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</w:rPr>
                              <w:t>S</w:t>
                            </w:r>
                            <w:r w:rsidRPr="007E7E1E">
                              <w:rPr>
                                <w:b/>
                                <w:bCs/>
                                <w:i/>
                                <w:iCs/>
                              </w:rPr>
                              <w:t>3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</w:rPr>
                              <w:t>a</w:t>
                            </w:r>
                            <w:r w:rsidRPr="007E7E1E">
                              <w:rPr>
                                <w:i/>
                                <w:iCs/>
                              </w:rPr>
                              <w:t xml:space="preserve"> Study characteristics for ongoing randomised controlled tria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B47A12" id="Text Box 26" o:spid="_x0000_s1030" type="#_x0000_t202" style="position:absolute;margin-left:-15pt;margin-top:12.25pt;width:409.65pt;height:25.2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" strokecolor="black [3213]">
                <v:textbox>
                  <w:txbxContent>
                    <w:p w14:paraId="166DE3E5" w14:textId="77777777" w:rsidR="00F314D5" w:rsidRPr="007E7E1E" w:rsidRDefault="00F314D5" w:rsidP="00F314D5">
                      <w:pPr>
                        <w:rPr>
                          <w:i/>
                          <w:iCs/>
                        </w:rPr>
                      </w:pPr>
                      <w:r w:rsidRPr="007E7E1E">
                        <w:rPr>
                          <w:b/>
                          <w:bCs/>
                          <w:i/>
                          <w:iCs/>
                        </w:rPr>
                        <w:t xml:space="preserve">Table </w:t>
                      </w:r>
                      <w:r>
                        <w:rPr>
                          <w:b/>
                          <w:bCs/>
                          <w:i/>
                          <w:iCs/>
                        </w:rPr>
                        <w:t>S</w:t>
                      </w:r>
                      <w:r w:rsidRPr="007E7E1E">
                        <w:rPr>
                          <w:b/>
                          <w:bCs/>
                          <w:i/>
                          <w:iCs/>
                        </w:rPr>
                        <w:t>3</w:t>
                      </w:r>
                      <w:r>
                        <w:rPr>
                          <w:b/>
                          <w:bCs/>
                          <w:i/>
                          <w:iCs/>
                        </w:rPr>
                        <w:t>a</w:t>
                      </w:r>
                      <w:r w:rsidRPr="007E7E1E">
                        <w:rPr>
                          <w:i/>
                          <w:iCs/>
                        </w:rPr>
                        <w:t xml:space="preserve"> Study characteristics for ongoing randomised controlled trial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353BFC3" w14:textId="77777777" w:rsidR="00F314D5" w:rsidRPr="00F314D5" w:rsidRDefault="00F314D5" w:rsidP="00F314D5">
      <w:pPr>
        <w:rPr>
          <w:b/>
          <w:bCs/>
          <w:u w:val="single"/>
        </w:rPr>
      </w:pPr>
    </w:p>
    <w:p w14:paraId="5EF05D1A" w14:textId="77777777" w:rsidR="00F314D5" w:rsidRPr="00F314D5" w:rsidRDefault="00F314D5" w:rsidP="00F314D5">
      <w:pPr>
        <w:rPr>
          <w:b/>
          <w:bCs/>
          <w:u w:val="single"/>
        </w:rPr>
      </w:pPr>
    </w:p>
    <w:p w14:paraId="4630904D" w14:textId="77777777" w:rsidR="00F314D5" w:rsidRPr="00F314D5" w:rsidRDefault="00F314D5" w:rsidP="00F314D5">
      <w:pPr>
        <w:jc w:val="center"/>
        <w:rPr>
          <w:b/>
          <w:bCs/>
          <w:u w:val="single"/>
        </w:rPr>
      </w:pPr>
    </w:p>
    <w:p w14:paraId="501CBC5A" w14:textId="77777777" w:rsidR="00F314D5" w:rsidRPr="00F314D5" w:rsidRDefault="00F314D5" w:rsidP="00F314D5">
      <w:pPr>
        <w:jc w:val="center"/>
        <w:rPr>
          <w:b/>
          <w:bCs/>
          <w:u w:val="single"/>
        </w:rPr>
      </w:pPr>
    </w:p>
    <w:tbl>
      <w:tblPr>
        <w:tblW w:w="5952" w:type="pct"/>
        <w:tblInd w:w="-9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1"/>
        <w:gridCol w:w="1748"/>
        <w:gridCol w:w="1748"/>
        <w:gridCol w:w="1308"/>
        <w:gridCol w:w="1333"/>
        <w:gridCol w:w="1412"/>
        <w:gridCol w:w="1586"/>
      </w:tblGrid>
      <w:tr w:rsidR="00F314D5" w:rsidRPr="00F314D5" w14:paraId="69BE9372" w14:textId="77777777" w:rsidTr="009619E1">
        <w:trPr>
          <w:trHeight w:val="254"/>
        </w:trPr>
        <w:tc>
          <w:tcPr>
            <w:tcW w:w="742" w:type="pct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72B57D" w14:textId="77777777" w:rsidR="00F314D5" w:rsidRPr="00F314D5" w:rsidRDefault="00F314D5" w:rsidP="00F314D5">
            <w:pPr>
              <w:jc w:val="center"/>
              <w:rPr>
                <w:b/>
                <w:bCs/>
                <w:u w:val="single"/>
              </w:rPr>
            </w:pPr>
          </w:p>
        </w:tc>
        <w:tc>
          <w:tcPr>
            <w:tcW w:w="2240" w:type="pct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A972B9" w14:textId="77777777" w:rsidR="00F314D5" w:rsidRPr="00F314D5" w:rsidRDefault="00F314D5" w:rsidP="00F314D5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 xml:space="preserve">Opioid-free anaesthesia </w:t>
            </w:r>
          </w:p>
        </w:tc>
        <w:tc>
          <w:tcPr>
            <w:tcW w:w="2018" w:type="pct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A2F5DA" w14:textId="77777777" w:rsidR="00F314D5" w:rsidRPr="00F314D5" w:rsidRDefault="00F314D5" w:rsidP="00F314D5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 xml:space="preserve">Opioid-based anaesthesia </w:t>
            </w:r>
          </w:p>
        </w:tc>
      </w:tr>
      <w:tr w:rsidR="00F314D5" w:rsidRPr="00F314D5" w14:paraId="6FA2F64C" w14:textId="77777777" w:rsidTr="009619E1">
        <w:trPr>
          <w:trHeight w:val="254"/>
        </w:trPr>
        <w:tc>
          <w:tcPr>
            <w:tcW w:w="742" w:type="pct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2B61CB" w14:textId="77777777" w:rsidR="00F314D5" w:rsidRPr="00F314D5" w:rsidRDefault="00F314D5" w:rsidP="00F314D5">
            <w:pPr>
              <w:jc w:val="center"/>
              <w:rPr>
                <w:b/>
                <w:bCs/>
              </w:rPr>
            </w:pPr>
          </w:p>
        </w:tc>
        <w:tc>
          <w:tcPr>
            <w:tcW w:w="81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53795E" w14:textId="77777777" w:rsidR="00F314D5" w:rsidRPr="00F314D5" w:rsidRDefault="00F314D5" w:rsidP="00F314D5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>Induction</w:t>
            </w:r>
          </w:p>
        </w:tc>
        <w:tc>
          <w:tcPr>
            <w:tcW w:w="81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63F611" w14:textId="77777777" w:rsidR="00F314D5" w:rsidRPr="00F314D5" w:rsidRDefault="00F314D5" w:rsidP="00F314D5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 xml:space="preserve">Maintenance </w:t>
            </w:r>
          </w:p>
        </w:tc>
        <w:tc>
          <w:tcPr>
            <w:tcW w:w="6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E3F218" w14:textId="77777777" w:rsidR="00F314D5" w:rsidRPr="00F314D5" w:rsidRDefault="00F314D5" w:rsidP="00F314D5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>Loco-regional analgesia</w:t>
            </w:r>
          </w:p>
        </w:tc>
        <w:tc>
          <w:tcPr>
            <w:tcW w:w="62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CB6FBE" w14:textId="77777777" w:rsidR="00F314D5" w:rsidRPr="00F314D5" w:rsidRDefault="00F314D5" w:rsidP="00F314D5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>Induction</w:t>
            </w:r>
          </w:p>
        </w:tc>
        <w:tc>
          <w:tcPr>
            <w:tcW w:w="6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8A8A84" w14:textId="77777777" w:rsidR="00F314D5" w:rsidRPr="00F314D5" w:rsidRDefault="00F314D5" w:rsidP="00F314D5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>Maintenance</w:t>
            </w:r>
          </w:p>
        </w:tc>
        <w:tc>
          <w:tcPr>
            <w:tcW w:w="7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F0B02A" w14:textId="77777777" w:rsidR="00F314D5" w:rsidRPr="00F314D5" w:rsidRDefault="00F314D5" w:rsidP="00F314D5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 xml:space="preserve">Loco-regional analgesia </w:t>
            </w:r>
          </w:p>
        </w:tc>
      </w:tr>
      <w:tr w:rsidR="00F314D5" w:rsidRPr="00F314D5" w14:paraId="788E494D" w14:textId="77777777" w:rsidTr="009619E1">
        <w:trPr>
          <w:trHeight w:val="1088"/>
        </w:trPr>
        <w:tc>
          <w:tcPr>
            <w:tcW w:w="7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CFC6E8" w14:textId="77777777" w:rsidR="00F314D5" w:rsidRPr="00F314D5" w:rsidRDefault="00F314D5" w:rsidP="00F314D5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 xml:space="preserve">Trial 1 </w:t>
            </w:r>
          </w:p>
          <w:p w14:paraId="130E9185" w14:textId="77777777" w:rsidR="00F314D5" w:rsidRPr="00F314D5" w:rsidRDefault="00F314D5" w:rsidP="00F314D5">
            <w:pPr>
              <w:jc w:val="center"/>
            </w:pPr>
            <w:r w:rsidRPr="00F314D5">
              <w:t>Breast cancer</w:t>
            </w:r>
          </w:p>
        </w:tc>
        <w:tc>
          <w:tcPr>
            <w:tcW w:w="81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F149A0" w14:textId="77777777" w:rsidR="00F314D5" w:rsidRPr="00F314D5" w:rsidRDefault="00F314D5" w:rsidP="00F314D5">
            <w:pPr>
              <w:spacing w:after="240"/>
              <w:jc w:val="center"/>
            </w:pPr>
            <w:r w:rsidRPr="00F314D5">
              <w:br/>
              <w:t>Propofol</w:t>
            </w:r>
            <w:r w:rsidRPr="00F314D5">
              <w:br/>
              <w:t xml:space="preserve">Lidocaine </w:t>
            </w:r>
            <w:r w:rsidRPr="00F314D5">
              <w:br/>
              <w:t>Muscle relaxant</w:t>
            </w:r>
          </w:p>
        </w:tc>
        <w:tc>
          <w:tcPr>
            <w:tcW w:w="81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A23C58" w14:textId="77777777" w:rsidR="00F314D5" w:rsidRPr="00F314D5" w:rsidRDefault="00F314D5" w:rsidP="00F314D5">
            <w:pPr>
              <w:jc w:val="center"/>
            </w:pPr>
            <w:r w:rsidRPr="00F314D5">
              <w:t>No description provided</w:t>
            </w:r>
          </w:p>
        </w:tc>
        <w:tc>
          <w:tcPr>
            <w:tcW w:w="6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F1BECD" w14:textId="77777777" w:rsidR="00F314D5" w:rsidRPr="00F314D5" w:rsidRDefault="00F314D5" w:rsidP="00F314D5">
            <w:pPr>
              <w:jc w:val="center"/>
            </w:pPr>
            <w:r w:rsidRPr="00F314D5">
              <w:t>Paravertebral block with ropivacaine</w:t>
            </w:r>
          </w:p>
        </w:tc>
        <w:tc>
          <w:tcPr>
            <w:tcW w:w="62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31BF93" w14:textId="77777777" w:rsidR="00F314D5" w:rsidRPr="00F314D5" w:rsidRDefault="00F314D5" w:rsidP="00F314D5">
            <w:pPr>
              <w:spacing w:after="240"/>
              <w:jc w:val="center"/>
            </w:pPr>
            <w:r w:rsidRPr="00F314D5">
              <w:br/>
              <w:t>Propofol</w:t>
            </w:r>
            <w:r w:rsidRPr="00F314D5">
              <w:br/>
            </w:r>
            <w:r w:rsidRPr="00F314D5">
              <w:rPr>
                <w:b/>
                <w:bCs/>
              </w:rPr>
              <w:t>Sufentanil</w:t>
            </w:r>
            <w:r w:rsidRPr="00F314D5">
              <w:br/>
              <w:t>Muscle relaxant</w:t>
            </w:r>
          </w:p>
        </w:tc>
        <w:tc>
          <w:tcPr>
            <w:tcW w:w="6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8F430B" w14:textId="77777777" w:rsidR="00F314D5" w:rsidRPr="00F314D5" w:rsidRDefault="00F314D5" w:rsidP="00F314D5">
            <w:pPr>
              <w:jc w:val="center"/>
            </w:pPr>
            <w:r w:rsidRPr="00F314D5">
              <w:t>No description provided</w:t>
            </w:r>
          </w:p>
        </w:tc>
        <w:tc>
          <w:tcPr>
            <w:tcW w:w="7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0BD243" w14:textId="77777777" w:rsidR="00F314D5" w:rsidRPr="00F314D5" w:rsidRDefault="00F314D5" w:rsidP="00F314D5">
            <w:pPr>
              <w:jc w:val="center"/>
            </w:pPr>
            <w:r w:rsidRPr="00F314D5">
              <w:t>Sham block (lidocaine)</w:t>
            </w:r>
          </w:p>
        </w:tc>
      </w:tr>
      <w:tr w:rsidR="00F314D5" w:rsidRPr="00F314D5" w14:paraId="3CF15412" w14:textId="77777777" w:rsidTr="009619E1">
        <w:trPr>
          <w:trHeight w:val="254"/>
        </w:trPr>
        <w:tc>
          <w:tcPr>
            <w:tcW w:w="7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9EFDA5" w14:textId="77777777" w:rsidR="00F314D5" w:rsidRPr="00F314D5" w:rsidRDefault="00F314D5" w:rsidP="00F314D5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 xml:space="preserve">Trial 2 </w:t>
            </w:r>
          </w:p>
          <w:p w14:paraId="3F75615B" w14:textId="77777777" w:rsidR="00F314D5" w:rsidRPr="00F314D5" w:rsidRDefault="00F314D5" w:rsidP="00F314D5">
            <w:pPr>
              <w:jc w:val="center"/>
            </w:pPr>
            <w:r w:rsidRPr="00F314D5">
              <w:t>Breast cancer</w:t>
            </w:r>
          </w:p>
        </w:tc>
        <w:tc>
          <w:tcPr>
            <w:tcW w:w="81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24C5AA" w14:textId="77777777" w:rsidR="00F314D5" w:rsidRPr="00F314D5" w:rsidRDefault="00F314D5" w:rsidP="00F314D5">
            <w:pPr>
              <w:jc w:val="center"/>
            </w:pPr>
            <w:r w:rsidRPr="00F314D5">
              <w:t>No details</w:t>
            </w:r>
            <w:r w:rsidRPr="00F314D5">
              <w:br/>
              <w:t xml:space="preserve">Dexmedetomidine prior to induction </w:t>
            </w:r>
          </w:p>
        </w:tc>
        <w:tc>
          <w:tcPr>
            <w:tcW w:w="81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BFC9EC" w14:textId="77777777" w:rsidR="00F314D5" w:rsidRPr="00F314D5" w:rsidRDefault="00F314D5" w:rsidP="00F314D5">
            <w:pPr>
              <w:jc w:val="center"/>
            </w:pPr>
            <w:r w:rsidRPr="00F314D5">
              <w:t xml:space="preserve">No details </w:t>
            </w:r>
          </w:p>
          <w:p w14:paraId="5EB2414B" w14:textId="77777777" w:rsidR="00F314D5" w:rsidRPr="00F314D5" w:rsidRDefault="00F314D5" w:rsidP="00F314D5">
            <w:pPr>
              <w:jc w:val="center"/>
            </w:pPr>
            <w:r w:rsidRPr="00F314D5">
              <w:t>Dexmedetomidine</w:t>
            </w:r>
            <w:r w:rsidRPr="00F314D5">
              <w:br/>
              <w:t>Magnesium sulfate after induction</w:t>
            </w:r>
            <w:r w:rsidRPr="00F314D5">
              <w:br/>
              <w:t>+/- Ketamine</w:t>
            </w:r>
          </w:p>
        </w:tc>
        <w:tc>
          <w:tcPr>
            <w:tcW w:w="6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7FBCEC" w14:textId="77777777" w:rsidR="00F314D5" w:rsidRPr="00F314D5" w:rsidRDefault="00F314D5" w:rsidP="00F314D5">
            <w:pPr>
              <w:jc w:val="center"/>
            </w:pPr>
            <w:r w:rsidRPr="00F314D5">
              <w:t xml:space="preserve">Erector spinae block  </w:t>
            </w:r>
          </w:p>
        </w:tc>
        <w:tc>
          <w:tcPr>
            <w:tcW w:w="62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7FB266" w14:textId="77777777" w:rsidR="00F314D5" w:rsidRPr="00F314D5" w:rsidRDefault="00F314D5" w:rsidP="00F314D5">
            <w:pPr>
              <w:jc w:val="center"/>
            </w:pPr>
            <w:r w:rsidRPr="00F314D5">
              <w:t>No details</w:t>
            </w:r>
            <w:r w:rsidRPr="00F314D5">
              <w:br/>
            </w:r>
            <w:r w:rsidRPr="00F314D5">
              <w:rPr>
                <w:b/>
                <w:bCs/>
              </w:rPr>
              <w:t xml:space="preserve">Fentanyl </w:t>
            </w:r>
            <w:r w:rsidRPr="00F314D5">
              <w:t>prior to induction</w:t>
            </w:r>
          </w:p>
        </w:tc>
        <w:tc>
          <w:tcPr>
            <w:tcW w:w="6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EBFF40" w14:textId="77777777" w:rsidR="00F314D5" w:rsidRPr="00F314D5" w:rsidRDefault="00F314D5" w:rsidP="00F314D5">
            <w:pPr>
              <w:jc w:val="center"/>
            </w:pPr>
            <w:r w:rsidRPr="00F314D5">
              <w:t xml:space="preserve">No details </w:t>
            </w:r>
            <w:r w:rsidRPr="00F314D5">
              <w:br/>
            </w:r>
            <w:r w:rsidRPr="00F314D5">
              <w:rPr>
                <w:b/>
                <w:bCs/>
              </w:rPr>
              <w:t xml:space="preserve">Fentanyl </w:t>
            </w:r>
          </w:p>
        </w:tc>
        <w:tc>
          <w:tcPr>
            <w:tcW w:w="7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ABE807" w14:textId="77777777" w:rsidR="00F314D5" w:rsidRPr="00F314D5" w:rsidRDefault="00F314D5" w:rsidP="00F314D5">
            <w:pPr>
              <w:jc w:val="center"/>
            </w:pPr>
            <w:r w:rsidRPr="00F314D5">
              <w:t>No</w:t>
            </w:r>
          </w:p>
        </w:tc>
      </w:tr>
      <w:tr w:rsidR="00F314D5" w:rsidRPr="00F314D5" w14:paraId="2B20FC2A" w14:textId="77777777" w:rsidTr="009619E1">
        <w:trPr>
          <w:trHeight w:val="254"/>
        </w:trPr>
        <w:tc>
          <w:tcPr>
            <w:tcW w:w="7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331660" w14:textId="77777777" w:rsidR="00F314D5" w:rsidRPr="00F314D5" w:rsidRDefault="00F314D5" w:rsidP="00F314D5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 xml:space="preserve">Trial 3 </w:t>
            </w:r>
          </w:p>
          <w:p w14:paraId="6FEE2090" w14:textId="77777777" w:rsidR="00F314D5" w:rsidRPr="00F314D5" w:rsidRDefault="00F314D5" w:rsidP="00F314D5">
            <w:pPr>
              <w:jc w:val="center"/>
            </w:pPr>
            <w:r w:rsidRPr="00F314D5">
              <w:t>Non-small cell lung cancer</w:t>
            </w:r>
          </w:p>
        </w:tc>
        <w:tc>
          <w:tcPr>
            <w:tcW w:w="81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641D4A" w14:textId="77777777" w:rsidR="00F314D5" w:rsidRPr="00F314D5" w:rsidRDefault="00F314D5" w:rsidP="00F314D5">
            <w:pPr>
              <w:jc w:val="center"/>
            </w:pPr>
            <w:r w:rsidRPr="00F314D5">
              <w:br/>
              <w:t>Dexmedetomidine</w:t>
            </w:r>
            <w:r w:rsidRPr="00F314D5">
              <w:br/>
              <w:t>Lidocaine</w:t>
            </w:r>
            <w:r w:rsidRPr="00F314D5">
              <w:br/>
              <w:t>Propofol</w:t>
            </w:r>
            <w:r w:rsidRPr="00F314D5">
              <w:br/>
              <w:t>Ketamine</w:t>
            </w:r>
            <w:r w:rsidRPr="00F314D5">
              <w:br/>
              <w:t>Hyoscine</w:t>
            </w:r>
            <w:r w:rsidRPr="00F314D5">
              <w:br/>
              <w:t>Cisatracurium or rocuronium</w:t>
            </w:r>
            <w:r w:rsidRPr="00F314D5">
              <w:br/>
              <w:t>Magnesium sulphate</w:t>
            </w:r>
            <w:r w:rsidRPr="00F314D5">
              <w:br/>
              <w:t>Dexamethasone</w:t>
            </w:r>
          </w:p>
        </w:tc>
        <w:tc>
          <w:tcPr>
            <w:tcW w:w="81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C465CB" w14:textId="77777777" w:rsidR="00F314D5" w:rsidRPr="00F314D5" w:rsidRDefault="00F314D5" w:rsidP="00F314D5">
            <w:pPr>
              <w:jc w:val="center"/>
            </w:pPr>
            <w:r w:rsidRPr="00F314D5">
              <w:t>Desflurane</w:t>
            </w:r>
            <w:r w:rsidRPr="00F314D5">
              <w:br/>
              <w:t>Dexmedetomidine</w:t>
            </w:r>
            <w:r w:rsidRPr="00F314D5">
              <w:br/>
              <w:t>Lidocaine</w:t>
            </w:r>
            <w:r w:rsidRPr="00F314D5">
              <w:br/>
              <w:t>Ketamine</w:t>
            </w:r>
            <w:r w:rsidRPr="00F314D5">
              <w:br/>
              <w:t>Paracetamol +/- dexketoprofen trometamol</w:t>
            </w:r>
            <w:r w:rsidRPr="00F314D5">
              <w:br/>
              <w:t xml:space="preserve">Ondansetron or droperidol </w:t>
            </w:r>
          </w:p>
        </w:tc>
        <w:tc>
          <w:tcPr>
            <w:tcW w:w="6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81E248" w14:textId="77777777" w:rsidR="00F314D5" w:rsidRPr="00F314D5" w:rsidRDefault="00F314D5" w:rsidP="00F314D5">
            <w:pPr>
              <w:jc w:val="center"/>
            </w:pPr>
            <w:r w:rsidRPr="00F314D5">
              <w:t xml:space="preserve">Wound infiltration with ropivacaine </w:t>
            </w:r>
          </w:p>
        </w:tc>
        <w:tc>
          <w:tcPr>
            <w:tcW w:w="62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D2AD37" w14:textId="77777777" w:rsidR="00F314D5" w:rsidRPr="00F314D5" w:rsidRDefault="00F314D5" w:rsidP="00F314D5">
            <w:pPr>
              <w:jc w:val="center"/>
            </w:pPr>
            <w:r w:rsidRPr="00F314D5">
              <w:br/>
              <w:t>Propofol</w:t>
            </w:r>
            <w:r w:rsidRPr="00F314D5">
              <w:br/>
            </w:r>
            <w:r w:rsidRPr="00F314D5">
              <w:rPr>
                <w:b/>
                <w:bCs/>
              </w:rPr>
              <w:t>Fentanyl</w:t>
            </w:r>
            <w:r w:rsidRPr="00F314D5">
              <w:br/>
              <w:t>Cisatracurium or rocuronium</w:t>
            </w:r>
          </w:p>
        </w:tc>
        <w:tc>
          <w:tcPr>
            <w:tcW w:w="6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4BCE48" w14:textId="77777777" w:rsidR="00F314D5" w:rsidRPr="00F314D5" w:rsidRDefault="00F314D5" w:rsidP="00F314D5">
            <w:pPr>
              <w:jc w:val="center"/>
            </w:pPr>
            <w:r w:rsidRPr="00F314D5">
              <w:t>Desflurane</w:t>
            </w:r>
            <w:r w:rsidRPr="00F314D5">
              <w:br/>
            </w:r>
            <w:r w:rsidRPr="00F314D5">
              <w:rPr>
                <w:b/>
                <w:bCs/>
              </w:rPr>
              <w:t>Morphine</w:t>
            </w:r>
            <w:r w:rsidRPr="00F314D5">
              <w:rPr>
                <w:b/>
                <w:bCs/>
              </w:rPr>
              <w:br/>
              <w:t>Fentanyl</w:t>
            </w:r>
            <w:r w:rsidRPr="00F314D5">
              <w:br/>
              <w:t>Paracetamol +/- dexketoprofen trometamol</w:t>
            </w:r>
            <w:r w:rsidRPr="00F314D5">
              <w:br/>
              <w:t xml:space="preserve">Ondansetron or droperidol </w:t>
            </w:r>
          </w:p>
        </w:tc>
        <w:tc>
          <w:tcPr>
            <w:tcW w:w="7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355595" w14:textId="77777777" w:rsidR="00F314D5" w:rsidRPr="00F314D5" w:rsidRDefault="00F314D5" w:rsidP="00F314D5">
            <w:pPr>
              <w:jc w:val="center"/>
            </w:pPr>
            <w:r w:rsidRPr="00F314D5">
              <w:t xml:space="preserve">Wound infiltration with ropivacaine </w:t>
            </w:r>
          </w:p>
        </w:tc>
      </w:tr>
      <w:tr w:rsidR="00F314D5" w:rsidRPr="00F314D5" w14:paraId="14B2AB5A" w14:textId="77777777" w:rsidTr="009619E1">
        <w:trPr>
          <w:trHeight w:val="541"/>
        </w:trPr>
        <w:tc>
          <w:tcPr>
            <w:tcW w:w="7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76923A" w14:textId="77777777" w:rsidR="00F314D5" w:rsidRPr="00F314D5" w:rsidRDefault="00F314D5" w:rsidP="00F314D5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 xml:space="preserve">Trial 4 </w:t>
            </w:r>
          </w:p>
          <w:p w14:paraId="7ED49308" w14:textId="77777777" w:rsidR="00F314D5" w:rsidRPr="00F314D5" w:rsidRDefault="00F314D5" w:rsidP="00F314D5">
            <w:pPr>
              <w:jc w:val="center"/>
            </w:pPr>
            <w:r w:rsidRPr="00F314D5">
              <w:t>Non-small cell lung cancer</w:t>
            </w:r>
          </w:p>
        </w:tc>
        <w:tc>
          <w:tcPr>
            <w:tcW w:w="1630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19A38D" w14:textId="77777777" w:rsidR="00F314D5" w:rsidRPr="00F314D5" w:rsidRDefault="00F314D5" w:rsidP="00F314D5">
            <w:pPr>
              <w:jc w:val="center"/>
            </w:pPr>
            <w:r w:rsidRPr="00F314D5">
              <w:t>No details of protocol</w:t>
            </w:r>
            <w:r w:rsidRPr="00F314D5">
              <w:br/>
              <w:t>Intravenous local anaesthetics</w:t>
            </w:r>
          </w:p>
        </w:tc>
        <w:tc>
          <w:tcPr>
            <w:tcW w:w="6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A425A0" w14:textId="77777777" w:rsidR="00F314D5" w:rsidRPr="00F314D5" w:rsidRDefault="00F314D5" w:rsidP="00F314D5">
            <w:pPr>
              <w:jc w:val="center"/>
            </w:pPr>
            <w:r w:rsidRPr="00F314D5">
              <w:t xml:space="preserve">Thoracic epidural </w:t>
            </w:r>
          </w:p>
        </w:tc>
        <w:tc>
          <w:tcPr>
            <w:tcW w:w="1279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4436F4" w14:textId="77777777" w:rsidR="00F314D5" w:rsidRPr="00F314D5" w:rsidRDefault="00F314D5" w:rsidP="00F314D5">
            <w:pPr>
              <w:jc w:val="center"/>
            </w:pPr>
            <w:r w:rsidRPr="00F314D5">
              <w:t>No details of protocol</w:t>
            </w:r>
            <w:r w:rsidRPr="00F314D5">
              <w:br/>
              <w:t xml:space="preserve">Minimal </w:t>
            </w:r>
            <w:r w:rsidRPr="00F314D5">
              <w:rPr>
                <w:b/>
                <w:bCs/>
              </w:rPr>
              <w:t xml:space="preserve">sufentanil </w:t>
            </w:r>
            <w:r w:rsidRPr="00F314D5">
              <w:t xml:space="preserve">and </w:t>
            </w:r>
            <w:r w:rsidRPr="00F314D5">
              <w:rPr>
                <w:b/>
                <w:bCs/>
              </w:rPr>
              <w:t xml:space="preserve">remifentanil </w:t>
            </w:r>
          </w:p>
        </w:tc>
        <w:tc>
          <w:tcPr>
            <w:tcW w:w="7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FD0196" w14:textId="77777777" w:rsidR="00F314D5" w:rsidRPr="00F314D5" w:rsidRDefault="00F314D5" w:rsidP="00F314D5">
            <w:pPr>
              <w:jc w:val="center"/>
            </w:pPr>
          </w:p>
          <w:p w14:paraId="3632B441" w14:textId="77777777" w:rsidR="00F314D5" w:rsidRPr="00F314D5" w:rsidRDefault="00F314D5" w:rsidP="00F314D5">
            <w:pPr>
              <w:rPr>
                <w:b/>
                <w:bCs/>
              </w:rPr>
            </w:pPr>
            <w:r w:rsidRPr="00F314D5">
              <w:t xml:space="preserve">       Epidural </w:t>
            </w:r>
            <w:r w:rsidRPr="00F314D5">
              <w:rPr>
                <w:b/>
                <w:bCs/>
              </w:rPr>
              <w:t>hydromorphone</w:t>
            </w:r>
          </w:p>
          <w:p w14:paraId="5239F682" w14:textId="77777777" w:rsidR="00F314D5" w:rsidRPr="00F314D5" w:rsidRDefault="00F314D5" w:rsidP="00F314D5">
            <w:pPr>
              <w:jc w:val="center"/>
            </w:pPr>
          </w:p>
        </w:tc>
      </w:tr>
      <w:tr w:rsidR="00F314D5" w:rsidRPr="00F314D5" w14:paraId="1B9D7A12" w14:textId="77777777" w:rsidTr="009619E1">
        <w:trPr>
          <w:trHeight w:val="254"/>
        </w:trPr>
        <w:tc>
          <w:tcPr>
            <w:tcW w:w="74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64522C" w14:textId="77777777" w:rsidR="00F314D5" w:rsidRPr="00F314D5" w:rsidRDefault="00F314D5" w:rsidP="00F314D5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>Trial 5</w:t>
            </w:r>
          </w:p>
          <w:p w14:paraId="14B1177C" w14:textId="77777777" w:rsidR="00F314D5" w:rsidRPr="00F314D5" w:rsidRDefault="00F314D5" w:rsidP="00F314D5">
            <w:pPr>
              <w:jc w:val="center"/>
            </w:pPr>
            <w:r w:rsidRPr="00F314D5">
              <w:t>Breast cancer</w:t>
            </w:r>
          </w:p>
        </w:tc>
        <w:tc>
          <w:tcPr>
            <w:tcW w:w="81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DEBE0C" w14:textId="77777777" w:rsidR="00F314D5" w:rsidRPr="00F314D5" w:rsidRDefault="00F314D5" w:rsidP="00F314D5">
            <w:pPr>
              <w:spacing w:after="240"/>
              <w:jc w:val="center"/>
            </w:pPr>
            <w:r w:rsidRPr="00F314D5">
              <w:t>Propofol</w:t>
            </w:r>
            <w:r w:rsidRPr="00F314D5">
              <w:br/>
              <w:t>Rocuronium</w:t>
            </w:r>
          </w:p>
        </w:tc>
        <w:tc>
          <w:tcPr>
            <w:tcW w:w="81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2DAF92" w14:textId="77777777" w:rsidR="00F314D5" w:rsidRPr="00F314D5" w:rsidRDefault="00F314D5" w:rsidP="00F314D5">
            <w:pPr>
              <w:jc w:val="center"/>
            </w:pPr>
            <w:r w:rsidRPr="00F314D5">
              <w:t>Propofol</w:t>
            </w:r>
            <w:r w:rsidRPr="00F314D5">
              <w:br/>
            </w:r>
            <w:r w:rsidRPr="00F314D5">
              <w:rPr>
                <w:b/>
                <w:bCs/>
              </w:rPr>
              <w:t>+/- Fentanyl</w:t>
            </w:r>
            <w:r w:rsidRPr="00F314D5">
              <w:t xml:space="preserve"> </w:t>
            </w:r>
          </w:p>
          <w:p w14:paraId="27B54C62" w14:textId="77777777" w:rsidR="00F314D5" w:rsidRPr="00F314D5" w:rsidRDefault="00F314D5" w:rsidP="00F314D5">
            <w:pPr>
              <w:jc w:val="center"/>
            </w:pPr>
          </w:p>
        </w:tc>
        <w:tc>
          <w:tcPr>
            <w:tcW w:w="610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4004FE" w14:textId="77777777" w:rsidR="00F314D5" w:rsidRPr="00F314D5" w:rsidRDefault="00F314D5" w:rsidP="00F314D5">
            <w:pPr>
              <w:jc w:val="center"/>
            </w:pPr>
            <w:r w:rsidRPr="00F314D5">
              <w:t xml:space="preserve">PEC I and serratus plane block </w:t>
            </w:r>
          </w:p>
        </w:tc>
        <w:tc>
          <w:tcPr>
            <w:tcW w:w="62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0C89B9" w14:textId="77777777" w:rsidR="00F314D5" w:rsidRPr="00F314D5" w:rsidRDefault="00F314D5" w:rsidP="00F314D5">
            <w:pPr>
              <w:jc w:val="center"/>
            </w:pPr>
            <w:r w:rsidRPr="00F314D5">
              <w:t>Propofol</w:t>
            </w:r>
            <w:r w:rsidRPr="00F314D5">
              <w:br/>
            </w:r>
            <w:r w:rsidRPr="00F314D5">
              <w:rPr>
                <w:b/>
                <w:bCs/>
              </w:rPr>
              <w:t>Fentanyl</w:t>
            </w:r>
            <w:r w:rsidRPr="00F314D5">
              <w:br/>
              <w:t>Rocuronium</w:t>
            </w:r>
          </w:p>
        </w:tc>
        <w:tc>
          <w:tcPr>
            <w:tcW w:w="65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0C4504" w14:textId="77777777" w:rsidR="00F314D5" w:rsidRPr="00F314D5" w:rsidRDefault="00F314D5" w:rsidP="00F314D5">
            <w:pPr>
              <w:jc w:val="center"/>
            </w:pPr>
            <w:r w:rsidRPr="00F314D5">
              <w:t>Same as intervention group</w:t>
            </w:r>
          </w:p>
        </w:tc>
        <w:tc>
          <w:tcPr>
            <w:tcW w:w="739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C076E1" w14:textId="77777777" w:rsidR="00F314D5" w:rsidRPr="00F314D5" w:rsidRDefault="00F314D5" w:rsidP="00F314D5">
            <w:pPr>
              <w:jc w:val="center"/>
            </w:pPr>
            <w:r w:rsidRPr="00F314D5">
              <w:t>No</w:t>
            </w:r>
          </w:p>
        </w:tc>
      </w:tr>
    </w:tbl>
    <w:p w14:paraId="1AAD37FA" w14:textId="244003C9" w:rsidR="00F314D5" w:rsidRPr="00F314D5" w:rsidRDefault="00F314D5" w:rsidP="009619E1">
      <w:pPr>
        <w:rPr>
          <w:b/>
          <w:bCs/>
          <w:u w:val="single"/>
        </w:rPr>
      </w:pPr>
      <w:r w:rsidRPr="00F314D5"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779C9D6A" wp14:editId="4E4FEF15">
                <wp:simplePos x="0" y="0"/>
                <wp:positionH relativeFrom="column">
                  <wp:posOffset>-430530</wp:posOffset>
                </wp:positionH>
                <wp:positionV relativeFrom="paragraph">
                  <wp:posOffset>323850</wp:posOffset>
                </wp:positionV>
                <wp:extent cx="6613525" cy="293370"/>
                <wp:effectExtent l="0" t="0" r="15875" b="11430"/>
                <wp:wrapSquare wrapText="bothSides"/>
                <wp:docPr id="27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13525" cy="2933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99CAD0" w14:textId="77777777" w:rsidR="00F314D5" w:rsidRPr="00E17392" w:rsidRDefault="00F314D5" w:rsidP="00F314D5">
                            <w:pPr>
                              <w:rPr>
                                <w:i/>
                                <w:iCs/>
                              </w:rPr>
                            </w:pPr>
                            <w:r w:rsidRPr="00E17392">
                              <w:rPr>
                                <w:b/>
                                <w:bCs/>
                                <w:i/>
                                <w:iCs/>
                              </w:rPr>
                              <w:t xml:space="preserve">Table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</w:rPr>
                              <w:t>S</w:t>
                            </w:r>
                            <w:r w:rsidRPr="00E17392">
                              <w:rPr>
                                <w:b/>
                                <w:bCs/>
                                <w:i/>
                                <w:iCs/>
                              </w:rPr>
                              <w:t>3b</w:t>
                            </w:r>
                            <w:r w:rsidRPr="00E17392">
                              <w:rPr>
                                <w:i/>
                                <w:iCs/>
                              </w:rPr>
                              <w:t xml:space="preserve"> Anaesthesia regimes for ongoing clinical trials. Opioids are highlighted in bold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9C9D6A" id="Text Box 27" o:spid="_x0000_s1031" type="#_x0000_t202" style="position:absolute;margin-left:-33.9pt;margin-top:25.5pt;width:520.75pt;height:23.1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" strokecolor="black [3213]">
                <v:textbox>
                  <w:txbxContent>
                    <w:p w14:paraId="1199CAD0" w14:textId="77777777" w:rsidR="00F314D5" w:rsidRPr="00E17392" w:rsidRDefault="00F314D5" w:rsidP="00F314D5">
                      <w:pPr>
                        <w:rPr>
                          <w:i/>
                          <w:iCs/>
                        </w:rPr>
                      </w:pPr>
                      <w:r w:rsidRPr="00E17392">
                        <w:rPr>
                          <w:b/>
                          <w:bCs/>
                          <w:i/>
                          <w:iCs/>
                        </w:rPr>
                        <w:t xml:space="preserve">Table </w:t>
                      </w:r>
                      <w:r>
                        <w:rPr>
                          <w:b/>
                          <w:bCs/>
                          <w:i/>
                          <w:iCs/>
                        </w:rPr>
                        <w:t>S</w:t>
                      </w:r>
                      <w:r w:rsidRPr="00E17392">
                        <w:rPr>
                          <w:b/>
                          <w:bCs/>
                          <w:i/>
                          <w:iCs/>
                        </w:rPr>
                        <w:t>3b</w:t>
                      </w:r>
                      <w:r w:rsidRPr="00E17392">
                        <w:rPr>
                          <w:i/>
                          <w:iCs/>
                        </w:rPr>
                        <w:t xml:space="preserve"> Anaesthesia regimes for ongoing clinical trials. Opioids are highlighted in bold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249352F" w14:textId="77777777" w:rsidR="00F314D5" w:rsidRPr="00F314D5" w:rsidRDefault="00F314D5" w:rsidP="00F314D5">
      <w:pPr>
        <w:rPr>
          <w:b/>
          <w:bCs/>
          <w:u w:val="single"/>
        </w:rPr>
        <w:sectPr w:rsidR="00F314D5" w:rsidRPr="00F314D5" w:rsidSect="00F314D5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5388" w:type="pct"/>
        <w:tblLook w:val="04A0" w:firstRow="1" w:lastRow="0" w:firstColumn="1" w:lastColumn="0" w:noHBand="0" w:noVBand="1"/>
      </w:tblPr>
      <w:tblGrid>
        <w:gridCol w:w="3471"/>
        <w:gridCol w:w="6245"/>
      </w:tblGrid>
      <w:tr w:rsidR="00F314D5" w:rsidRPr="00F314D5" w14:paraId="0F94D814" w14:textId="77777777" w:rsidTr="009619E1">
        <w:trPr>
          <w:trHeight w:val="180"/>
        </w:trPr>
        <w:tc>
          <w:tcPr>
            <w:tcW w:w="1786" w:type="pct"/>
            <w:vAlign w:val="center"/>
          </w:tcPr>
          <w:p w14:paraId="4D8A0ADD" w14:textId="77777777" w:rsidR="00F314D5" w:rsidRPr="00F314D5" w:rsidRDefault="00F314D5" w:rsidP="00F314D5">
            <w:pPr>
              <w:jc w:val="center"/>
              <w:rPr>
                <w:b/>
                <w:bCs/>
              </w:rPr>
            </w:pPr>
            <w:bookmarkStart w:id="0" w:name="_Hlk97654152"/>
            <w:r w:rsidRPr="00F314D5">
              <w:rPr>
                <w:b/>
                <w:bCs/>
              </w:rPr>
              <w:lastRenderedPageBreak/>
              <w:t>Immunological parameter</w:t>
            </w:r>
          </w:p>
        </w:tc>
        <w:tc>
          <w:tcPr>
            <w:tcW w:w="3214" w:type="pct"/>
            <w:vAlign w:val="center"/>
          </w:tcPr>
          <w:p w14:paraId="43CFA25E" w14:textId="77777777" w:rsidR="00F314D5" w:rsidRPr="00F314D5" w:rsidRDefault="00F314D5" w:rsidP="00F314D5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>Description</w:t>
            </w:r>
          </w:p>
        </w:tc>
      </w:tr>
      <w:tr w:rsidR="00F314D5" w:rsidRPr="00F314D5" w14:paraId="0A502AA0" w14:textId="77777777" w:rsidTr="009619E1">
        <w:trPr>
          <w:trHeight w:val="180"/>
        </w:trPr>
        <w:tc>
          <w:tcPr>
            <w:tcW w:w="1786" w:type="pct"/>
            <w:vAlign w:val="center"/>
          </w:tcPr>
          <w:p w14:paraId="5C322844" w14:textId="77777777" w:rsidR="00F314D5" w:rsidRPr="00F314D5" w:rsidRDefault="00F314D5" w:rsidP="00F314D5">
            <w:pPr>
              <w:jc w:val="center"/>
            </w:pPr>
            <w:r w:rsidRPr="00F314D5">
              <w:t xml:space="preserve">Neutrophil-to-lymphocyte ratio </w:t>
            </w:r>
          </w:p>
        </w:tc>
        <w:tc>
          <w:tcPr>
            <w:tcW w:w="3214" w:type="pct"/>
            <w:vAlign w:val="center"/>
          </w:tcPr>
          <w:p w14:paraId="0B3FB0F7" w14:textId="77777777" w:rsidR="00F314D5" w:rsidRPr="00F314D5" w:rsidRDefault="00F314D5" w:rsidP="00F314D5">
            <w:r w:rsidRPr="00F314D5">
              <w:t>Neutrophils: either promote or inhibit cancer development and growth depending on the tumour microenvironment (</w:t>
            </w:r>
            <w:proofErr w:type="spellStart"/>
            <w:r w:rsidRPr="00F314D5">
              <w:t>Xiong</w:t>
            </w:r>
            <w:proofErr w:type="spellEnd"/>
            <w:r w:rsidRPr="00F314D5">
              <w:t xml:space="preserve"> </w:t>
            </w:r>
            <w:r w:rsidRPr="00F314D5">
              <w:rPr>
                <w:i/>
                <w:iCs/>
              </w:rPr>
              <w:t xml:space="preserve">et al, </w:t>
            </w:r>
            <w:r w:rsidRPr="00F314D5">
              <w:t>2021)</w:t>
            </w:r>
          </w:p>
          <w:p w14:paraId="2574BBAA" w14:textId="77777777" w:rsidR="00F314D5" w:rsidRPr="00F314D5" w:rsidRDefault="00F314D5" w:rsidP="00F314D5">
            <w:r w:rsidRPr="00F314D5">
              <w:t>Lymphocytes: key components of the adaptive immune system</w:t>
            </w:r>
          </w:p>
        </w:tc>
      </w:tr>
      <w:tr w:rsidR="00F314D5" w:rsidRPr="00F314D5" w14:paraId="2E7CCFB4" w14:textId="77777777" w:rsidTr="009619E1">
        <w:trPr>
          <w:trHeight w:val="180"/>
        </w:trPr>
        <w:tc>
          <w:tcPr>
            <w:tcW w:w="1786" w:type="pct"/>
            <w:vAlign w:val="center"/>
          </w:tcPr>
          <w:p w14:paraId="407FE2A3" w14:textId="77777777" w:rsidR="00F314D5" w:rsidRPr="00F314D5" w:rsidRDefault="00F314D5" w:rsidP="00F314D5">
            <w:pPr>
              <w:jc w:val="center"/>
            </w:pPr>
            <w:r w:rsidRPr="00F314D5">
              <w:t xml:space="preserve">Platelet-to-lymphocyte ratio </w:t>
            </w:r>
          </w:p>
        </w:tc>
        <w:tc>
          <w:tcPr>
            <w:tcW w:w="3214" w:type="pct"/>
            <w:vAlign w:val="center"/>
          </w:tcPr>
          <w:p w14:paraId="05266EFF" w14:textId="77777777" w:rsidR="00F314D5" w:rsidRPr="00F314D5" w:rsidRDefault="00F314D5" w:rsidP="00F314D5">
            <w:r w:rsidRPr="00F314D5">
              <w:t xml:space="preserve">Platelets: facilitate metastatic spread through production of adhesion proteins, clotting factors, and interaction with both tumour and stromal cells </w:t>
            </w:r>
            <w:r w:rsidRPr="00F314D5">
              <w:rPr>
                <w:sz w:val="20"/>
                <w:szCs w:val="20"/>
              </w:rPr>
              <w:t>(</w:t>
            </w:r>
            <w:proofErr w:type="spellStart"/>
            <w:r w:rsidRPr="00F314D5">
              <w:t>Lucotti</w:t>
            </w:r>
            <w:proofErr w:type="spellEnd"/>
            <w:r w:rsidRPr="00F314D5">
              <w:t xml:space="preserve"> and </w:t>
            </w:r>
            <w:proofErr w:type="spellStart"/>
            <w:r w:rsidRPr="00F314D5">
              <w:t>Muschel</w:t>
            </w:r>
            <w:proofErr w:type="spellEnd"/>
            <w:r w:rsidRPr="00F314D5">
              <w:t>, 2020)</w:t>
            </w:r>
          </w:p>
        </w:tc>
      </w:tr>
      <w:tr w:rsidR="00F314D5" w:rsidRPr="00F314D5" w14:paraId="0F52A7C4" w14:textId="77777777" w:rsidTr="009619E1">
        <w:trPr>
          <w:trHeight w:val="180"/>
        </w:trPr>
        <w:tc>
          <w:tcPr>
            <w:tcW w:w="1786" w:type="pct"/>
            <w:vAlign w:val="center"/>
          </w:tcPr>
          <w:p w14:paraId="05390689" w14:textId="77777777" w:rsidR="00F314D5" w:rsidRPr="00F314D5" w:rsidRDefault="00F314D5" w:rsidP="00F314D5">
            <w:pPr>
              <w:jc w:val="center"/>
            </w:pPr>
            <w:r w:rsidRPr="00F314D5">
              <w:t xml:space="preserve">Lymphocyte-to-monocyte ratio </w:t>
            </w:r>
          </w:p>
        </w:tc>
        <w:tc>
          <w:tcPr>
            <w:tcW w:w="3214" w:type="pct"/>
            <w:vAlign w:val="center"/>
          </w:tcPr>
          <w:p w14:paraId="77BC5696" w14:textId="77777777" w:rsidR="00F314D5" w:rsidRPr="00F314D5" w:rsidRDefault="00F314D5" w:rsidP="00F314D5">
            <w:r w:rsidRPr="00F314D5">
              <w:t>Monocytes: innate immune cells which can have both pro-tumour and anti-tumour effects</w:t>
            </w:r>
          </w:p>
        </w:tc>
      </w:tr>
      <w:tr w:rsidR="00F314D5" w:rsidRPr="00F314D5" w14:paraId="5AB38324" w14:textId="77777777" w:rsidTr="009619E1">
        <w:trPr>
          <w:trHeight w:val="180"/>
        </w:trPr>
        <w:tc>
          <w:tcPr>
            <w:tcW w:w="1786" w:type="pct"/>
            <w:vAlign w:val="center"/>
          </w:tcPr>
          <w:p w14:paraId="70FAB3A3" w14:textId="77777777" w:rsidR="00F314D5" w:rsidRPr="00F314D5" w:rsidRDefault="00F314D5" w:rsidP="00F314D5">
            <w:pPr>
              <w:jc w:val="center"/>
            </w:pPr>
            <w:r w:rsidRPr="00F314D5">
              <w:t>IL-4</w:t>
            </w:r>
          </w:p>
        </w:tc>
        <w:tc>
          <w:tcPr>
            <w:tcW w:w="3214" w:type="pct"/>
            <w:vAlign w:val="center"/>
          </w:tcPr>
          <w:p w14:paraId="5CCA5F36" w14:textId="77777777" w:rsidR="00F314D5" w:rsidRPr="00F314D5" w:rsidRDefault="00F314D5" w:rsidP="00F314D5">
            <w:pPr>
              <w:jc w:val="center"/>
            </w:pPr>
            <w:r w:rsidRPr="00F314D5">
              <w:t>Anti-inflammatory</w:t>
            </w:r>
          </w:p>
        </w:tc>
      </w:tr>
      <w:tr w:rsidR="00F314D5" w:rsidRPr="00F314D5" w14:paraId="4D8651A1" w14:textId="77777777" w:rsidTr="009619E1">
        <w:trPr>
          <w:trHeight w:val="189"/>
        </w:trPr>
        <w:tc>
          <w:tcPr>
            <w:tcW w:w="1786" w:type="pct"/>
            <w:vAlign w:val="center"/>
          </w:tcPr>
          <w:p w14:paraId="33BAE4D4" w14:textId="77777777" w:rsidR="00F314D5" w:rsidRPr="00F314D5" w:rsidRDefault="00F314D5" w:rsidP="00F314D5">
            <w:pPr>
              <w:jc w:val="center"/>
            </w:pPr>
            <w:r w:rsidRPr="00F314D5">
              <w:t>IL-6</w:t>
            </w:r>
          </w:p>
        </w:tc>
        <w:tc>
          <w:tcPr>
            <w:tcW w:w="3214" w:type="pct"/>
            <w:vAlign w:val="center"/>
          </w:tcPr>
          <w:p w14:paraId="23E9704F" w14:textId="77777777" w:rsidR="00F314D5" w:rsidRPr="00F314D5" w:rsidRDefault="00F314D5" w:rsidP="00F314D5">
            <w:pPr>
              <w:jc w:val="center"/>
            </w:pPr>
            <w:r w:rsidRPr="00F314D5">
              <w:t>Pro-inflammatory</w:t>
            </w:r>
          </w:p>
        </w:tc>
      </w:tr>
      <w:tr w:rsidR="00F314D5" w:rsidRPr="00F314D5" w14:paraId="4EA495F2" w14:textId="77777777" w:rsidTr="009619E1">
        <w:trPr>
          <w:trHeight w:val="180"/>
        </w:trPr>
        <w:tc>
          <w:tcPr>
            <w:tcW w:w="1786" w:type="pct"/>
            <w:vAlign w:val="center"/>
          </w:tcPr>
          <w:p w14:paraId="34F6598B" w14:textId="77777777" w:rsidR="00F314D5" w:rsidRPr="00F314D5" w:rsidRDefault="00F314D5" w:rsidP="00F314D5">
            <w:pPr>
              <w:jc w:val="center"/>
            </w:pPr>
            <w:r w:rsidRPr="00F314D5">
              <w:t>IL-8</w:t>
            </w:r>
          </w:p>
        </w:tc>
        <w:tc>
          <w:tcPr>
            <w:tcW w:w="3214" w:type="pct"/>
            <w:vAlign w:val="center"/>
          </w:tcPr>
          <w:p w14:paraId="69D5EAFB" w14:textId="77777777" w:rsidR="00F314D5" w:rsidRPr="00F314D5" w:rsidRDefault="00F314D5" w:rsidP="00F314D5">
            <w:pPr>
              <w:jc w:val="center"/>
            </w:pPr>
            <w:r w:rsidRPr="00F314D5">
              <w:t>Pro-inflammatory</w:t>
            </w:r>
          </w:p>
        </w:tc>
      </w:tr>
      <w:tr w:rsidR="00F314D5" w:rsidRPr="00F314D5" w14:paraId="5EF336FC" w14:textId="77777777" w:rsidTr="009619E1">
        <w:trPr>
          <w:trHeight w:val="180"/>
        </w:trPr>
        <w:tc>
          <w:tcPr>
            <w:tcW w:w="1786" w:type="pct"/>
            <w:vAlign w:val="center"/>
          </w:tcPr>
          <w:p w14:paraId="1B193AEF" w14:textId="77777777" w:rsidR="00F314D5" w:rsidRPr="00F314D5" w:rsidRDefault="00F314D5" w:rsidP="00F314D5">
            <w:pPr>
              <w:jc w:val="center"/>
            </w:pPr>
            <w:r w:rsidRPr="00F314D5">
              <w:t>IL-10</w:t>
            </w:r>
          </w:p>
        </w:tc>
        <w:tc>
          <w:tcPr>
            <w:tcW w:w="3214" w:type="pct"/>
            <w:vAlign w:val="center"/>
          </w:tcPr>
          <w:p w14:paraId="31F6AA62" w14:textId="77777777" w:rsidR="00F314D5" w:rsidRPr="00F314D5" w:rsidRDefault="00F314D5" w:rsidP="00F314D5">
            <w:pPr>
              <w:jc w:val="center"/>
            </w:pPr>
            <w:r w:rsidRPr="00F314D5">
              <w:t>Anti-inflammatory</w:t>
            </w:r>
          </w:p>
        </w:tc>
      </w:tr>
      <w:tr w:rsidR="00F314D5" w:rsidRPr="00F314D5" w14:paraId="399F7574" w14:textId="77777777" w:rsidTr="009619E1">
        <w:trPr>
          <w:trHeight w:val="180"/>
        </w:trPr>
        <w:tc>
          <w:tcPr>
            <w:tcW w:w="1786" w:type="pct"/>
            <w:vAlign w:val="center"/>
          </w:tcPr>
          <w:p w14:paraId="33914308" w14:textId="77777777" w:rsidR="00F314D5" w:rsidRPr="00F314D5" w:rsidRDefault="00F314D5" w:rsidP="00F314D5">
            <w:pPr>
              <w:jc w:val="center"/>
            </w:pPr>
            <w:r w:rsidRPr="00F314D5">
              <w:t>IL-12</w:t>
            </w:r>
          </w:p>
        </w:tc>
        <w:tc>
          <w:tcPr>
            <w:tcW w:w="3214" w:type="pct"/>
            <w:vAlign w:val="center"/>
          </w:tcPr>
          <w:p w14:paraId="66C54972" w14:textId="77777777" w:rsidR="00F314D5" w:rsidRPr="00F314D5" w:rsidRDefault="00F314D5" w:rsidP="00F314D5">
            <w:pPr>
              <w:jc w:val="center"/>
            </w:pPr>
            <w:r w:rsidRPr="00F314D5">
              <w:t>Pro-inflammatory</w:t>
            </w:r>
          </w:p>
        </w:tc>
      </w:tr>
      <w:tr w:rsidR="00F314D5" w:rsidRPr="00F314D5" w14:paraId="1B754C1E" w14:textId="77777777" w:rsidTr="009619E1">
        <w:trPr>
          <w:trHeight w:val="180"/>
        </w:trPr>
        <w:tc>
          <w:tcPr>
            <w:tcW w:w="1786" w:type="pct"/>
            <w:vAlign w:val="center"/>
          </w:tcPr>
          <w:p w14:paraId="3569B138" w14:textId="77777777" w:rsidR="00F314D5" w:rsidRPr="00F314D5" w:rsidRDefault="00F314D5" w:rsidP="00F314D5">
            <w:pPr>
              <w:jc w:val="center"/>
            </w:pPr>
            <w:r w:rsidRPr="00F314D5">
              <w:t>IL-17A</w:t>
            </w:r>
          </w:p>
        </w:tc>
        <w:tc>
          <w:tcPr>
            <w:tcW w:w="3214" w:type="pct"/>
            <w:vAlign w:val="center"/>
          </w:tcPr>
          <w:p w14:paraId="32C06F29" w14:textId="77777777" w:rsidR="00F314D5" w:rsidRPr="00F314D5" w:rsidRDefault="00F314D5" w:rsidP="00F314D5">
            <w:pPr>
              <w:jc w:val="center"/>
            </w:pPr>
            <w:r w:rsidRPr="00F314D5">
              <w:t>Pro-inflammatory</w:t>
            </w:r>
          </w:p>
        </w:tc>
      </w:tr>
      <w:tr w:rsidR="00F314D5" w:rsidRPr="00F314D5" w14:paraId="3DEB3537" w14:textId="77777777" w:rsidTr="009619E1">
        <w:trPr>
          <w:trHeight w:val="180"/>
        </w:trPr>
        <w:tc>
          <w:tcPr>
            <w:tcW w:w="1786" w:type="pct"/>
            <w:vAlign w:val="center"/>
          </w:tcPr>
          <w:p w14:paraId="7DF5D4AA" w14:textId="77777777" w:rsidR="00F314D5" w:rsidRPr="00F314D5" w:rsidRDefault="00F314D5" w:rsidP="00F314D5">
            <w:pPr>
              <w:jc w:val="center"/>
            </w:pPr>
            <w:r w:rsidRPr="00F314D5">
              <w:rPr>
                <w:color w:val="000000"/>
                <w:shd w:val="clear" w:color="auto" w:fill="FFFFFF"/>
              </w:rPr>
              <w:t>TNF-α</w:t>
            </w:r>
          </w:p>
        </w:tc>
        <w:tc>
          <w:tcPr>
            <w:tcW w:w="3214" w:type="pct"/>
            <w:vAlign w:val="center"/>
          </w:tcPr>
          <w:p w14:paraId="5AEC7FAF" w14:textId="77777777" w:rsidR="00F314D5" w:rsidRPr="00F314D5" w:rsidRDefault="00F314D5" w:rsidP="00F314D5">
            <w:pPr>
              <w:jc w:val="center"/>
            </w:pPr>
            <w:r w:rsidRPr="00F314D5">
              <w:t>Pro-inflammatory</w:t>
            </w:r>
          </w:p>
        </w:tc>
      </w:tr>
      <w:tr w:rsidR="00F314D5" w:rsidRPr="00F314D5" w14:paraId="4BBAFEB5" w14:textId="77777777" w:rsidTr="009619E1">
        <w:trPr>
          <w:trHeight w:val="361"/>
        </w:trPr>
        <w:tc>
          <w:tcPr>
            <w:tcW w:w="1786" w:type="pct"/>
            <w:vAlign w:val="center"/>
          </w:tcPr>
          <w:p w14:paraId="03655441" w14:textId="77777777" w:rsidR="00F314D5" w:rsidRPr="00F314D5" w:rsidRDefault="00F314D5" w:rsidP="00F314D5">
            <w:pPr>
              <w:jc w:val="center"/>
              <w:rPr>
                <w:color w:val="000000"/>
                <w:shd w:val="clear" w:color="auto" w:fill="FFFFFF"/>
              </w:rPr>
            </w:pPr>
            <w:r w:rsidRPr="00F314D5">
              <w:rPr>
                <w:color w:val="000000"/>
                <w:shd w:val="clear" w:color="auto" w:fill="FFFFFF"/>
              </w:rPr>
              <w:t>Oxidative stress profile (lipid peroxidation status and antioxidant capacity of plasma)</w:t>
            </w:r>
          </w:p>
        </w:tc>
        <w:tc>
          <w:tcPr>
            <w:tcW w:w="3214" w:type="pct"/>
            <w:vAlign w:val="center"/>
          </w:tcPr>
          <w:p w14:paraId="615DE9D9" w14:textId="77777777" w:rsidR="00F314D5" w:rsidRPr="00F314D5" w:rsidRDefault="00F314D5" w:rsidP="00F314D5">
            <w:r w:rsidRPr="00F314D5">
              <w:t>Lipid peroxidation: oxidative degradation of lipids mediated by free radicals (which are produced during cell metabolism)</w:t>
            </w:r>
          </w:p>
          <w:p w14:paraId="6AE1186D" w14:textId="77777777" w:rsidR="00F314D5" w:rsidRPr="00F314D5" w:rsidRDefault="00F314D5" w:rsidP="00F314D5">
            <w:r w:rsidRPr="00F314D5">
              <w:t>Products of lipid peroxidation can cause DNA damage</w:t>
            </w:r>
          </w:p>
          <w:p w14:paraId="5872EB55" w14:textId="77777777" w:rsidR="00F314D5" w:rsidRPr="00F314D5" w:rsidRDefault="00F314D5" w:rsidP="00F314D5">
            <w:r w:rsidRPr="00F314D5">
              <w:t>Antioxidant capacity of plasma: antioxidants act against free radicals to protect the cell against damage</w:t>
            </w:r>
          </w:p>
        </w:tc>
      </w:tr>
      <w:tr w:rsidR="00F314D5" w:rsidRPr="00F314D5" w14:paraId="13396087" w14:textId="77777777" w:rsidTr="009619E1">
        <w:trPr>
          <w:trHeight w:val="180"/>
        </w:trPr>
        <w:tc>
          <w:tcPr>
            <w:tcW w:w="1786" w:type="pct"/>
            <w:vAlign w:val="center"/>
          </w:tcPr>
          <w:p w14:paraId="5FCA55FF" w14:textId="77777777" w:rsidR="00F314D5" w:rsidRPr="00F314D5" w:rsidRDefault="00F314D5" w:rsidP="00F314D5">
            <w:pPr>
              <w:jc w:val="center"/>
            </w:pPr>
            <w:r w:rsidRPr="00F314D5">
              <w:t>C-reactive protein (CRP)</w:t>
            </w:r>
          </w:p>
        </w:tc>
        <w:tc>
          <w:tcPr>
            <w:tcW w:w="3214" w:type="pct"/>
            <w:vAlign w:val="center"/>
          </w:tcPr>
          <w:p w14:paraId="7051F538" w14:textId="77777777" w:rsidR="00F314D5" w:rsidRPr="00F314D5" w:rsidRDefault="00F314D5" w:rsidP="00F314D5">
            <w:pPr>
              <w:jc w:val="center"/>
            </w:pPr>
            <w:r w:rsidRPr="00F314D5">
              <w:t>Non-specific marker of inflammation</w:t>
            </w:r>
          </w:p>
        </w:tc>
      </w:tr>
      <w:tr w:rsidR="00F314D5" w:rsidRPr="00F314D5" w14:paraId="45732C59" w14:textId="77777777" w:rsidTr="009619E1">
        <w:trPr>
          <w:trHeight w:val="371"/>
        </w:trPr>
        <w:tc>
          <w:tcPr>
            <w:tcW w:w="1786" w:type="pct"/>
            <w:vAlign w:val="center"/>
          </w:tcPr>
          <w:p w14:paraId="1B38E633" w14:textId="77777777" w:rsidR="00F314D5" w:rsidRPr="00F314D5" w:rsidRDefault="00F314D5" w:rsidP="00F314D5">
            <w:pPr>
              <w:jc w:val="center"/>
            </w:pPr>
            <w:r w:rsidRPr="00F314D5">
              <w:t>Natural killer cells (NK)</w:t>
            </w:r>
          </w:p>
        </w:tc>
        <w:tc>
          <w:tcPr>
            <w:tcW w:w="3214" w:type="pct"/>
            <w:vAlign w:val="center"/>
          </w:tcPr>
          <w:p w14:paraId="70E3ED1E" w14:textId="77777777" w:rsidR="00F314D5" w:rsidRPr="00F314D5" w:rsidRDefault="00F314D5" w:rsidP="00F314D5">
            <w:pPr>
              <w:jc w:val="center"/>
            </w:pPr>
            <w:r w:rsidRPr="00F314D5">
              <w:t>Cytotoxic function</w:t>
            </w:r>
          </w:p>
          <w:p w14:paraId="730C99BF" w14:textId="77777777" w:rsidR="00F314D5" w:rsidRPr="00F314D5" w:rsidRDefault="00F314D5" w:rsidP="00F314D5">
            <w:pPr>
              <w:jc w:val="center"/>
            </w:pPr>
            <w:r w:rsidRPr="00F314D5">
              <w:t>Secrete IFN-</w:t>
            </w:r>
            <w:r w:rsidRPr="00F314D5">
              <w:rPr>
                <w:shd w:val="clear" w:color="auto" w:fill="FFFFFF"/>
              </w:rPr>
              <w:t>γ (pro-inflammatory)</w:t>
            </w:r>
          </w:p>
        </w:tc>
      </w:tr>
      <w:tr w:rsidR="00F314D5" w:rsidRPr="00F314D5" w14:paraId="22742E23" w14:textId="77777777" w:rsidTr="009619E1">
        <w:trPr>
          <w:trHeight w:val="180"/>
        </w:trPr>
        <w:tc>
          <w:tcPr>
            <w:tcW w:w="1786" w:type="pct"/>
            <w:vAlign w:val="center"/>
          </w:tcPr>
          <w:p w14:paraId="6E7924D3" w14:textId="77777777" w:rsidR="00F314D5" w:rsidRPr="00F314D5" w:rsidRDefault="00F314D5" w:rsidP="00F314D5">
            <w:pPr>
              <w:jc w:val="center"/>
            </w:pPr>
            <w:r w:rsidRPr="00F314D5">
              <w:t>T helper cells</w:t>
            </w:r>
          </w:p>
        </w:tc>
        <w:tc>
          <w:tcPr>
            <w:tcW w:w="3214" w:type="pct"/>
            <w:vAlign w:val="center"/>
          </w:tcPr>
          <w:p w14:paraId="3886B255" w14:textId="77777777" w:rsidR="00F314D5" w:rsidRPr="00F314D5" w:rsidRDefault="00F314D5" w:rsidP="00F314D5">
            <w:pPr>
              <w:jc w:val="center"/>
            </w:pPr>
            <w:r w:rsidRPr="00F314D5">
              <w:t>CD4</w:t>
            </w:r>
            <w:r w:rsidRPr="00F314D5">
              <w:rPr>
                <w:vertAlign w:val="superscript"/>
              </w:rPr>
              <w:t>+</w:t>
            </w:r>
            <w:r w:rsidRPr="00F314D5">
              <w:t xml:space="preserve"> helper cells enhance function of CD8</w:t>
            </w:r>
            <w:r w:rsidRPr="00F314D5">
              <w:rPr>
                <w:vertAlign w:val="superscript"/>
              </w:rPr>
              <w:t>+</w:t>
            </w:r>
            <w:r w:rsidRPr="00F314D5">
              <w:t xml:space="preserve"> cells and macrophages</w:t>
            </w:r>
          </w:p>
        </w:tc>
      </w:tr>
      <w:tr w:rsidR="00F314D5" w:rsidRPr="00F314D5" w14:paraId="1ABC8CE9" w14:textId="77777777" w:rsidTr="009619E1">
        <w:trPr>
          <w:trHeight w:val="180"/>
        </w:trPr>
        <w:tc>
          <w:tcPr>
            <w:tcW w:w="1786" w:type="pct"/>
            <w:vAlign w:val="center"/>
          </w:tcPr>
          <w:p w14:paraId="5E1AC496" w14:textId="77777777" w:rsidR="00F314D5" w:rsidRPr="00F314D5" w:rsidRDefault="00F314D5" w:rsidP="00F314D5">
            <w:pPr>
              <w:jc w:val="center"/>
            </w:pPr>
            <w:r w:rsidRPr="00F314D5">
              <w:t>CD8</w:t>
            </w:r>
            <w:r w:rsidRPr="00F314D5">
              <w:rPr>
                <w:vertAlign w:val="superscript"/>
              </w:rPr>
              <w:t>+</w:t>
            </w:r>
            <w:r w:rsidRPr="00F314D5">
              <w:t xml:space="preserve"> T cells</w:t>
            </w:r>
          </w:p>
        </w:tc>
        <w:tc>
          <w:tcPr>
            <w:tcW w:w="3214" w:type="pct"/>
            <w:vAlign w:val="center"/>
          </w:tcPr>
          <w:p w14:paraId="43F4A075" w14:textId="77777777" w:rsidR="00F314D5" w:rsidRPr="00F314D5" w:rsidRDefault="00F314D5" w:rsidP="00F314D5">
            <w:pPr>
              <w:jc w:val="center"/>
            </w:pPr>
            <w:r w:rsidRPr="00F314D5">
              <w:t>Cytotoxic function</w:t>
            </w:r>
          </w:p>
        </w:tc>
      </w:tr>
      <w:tr w:rsidR="00F314D5" w:rsidRPr="00F314D5" w14:paraId="0140B3EA" w14:textId="77777777" w:rsidTr="009619E1">
        <w:trPr>
          <w:trHeight w:val="180"/>
        </w:trPr>
        <w:tc>
          <w:tcPr>
            <w:tcW w:w="1786" w:type="pct"/>
            <w:vAlign w:val="center"/>
          </w:tcPr>
          <w:p w14:paraId="4E768968" w14:textId="77777777" w:rsidR="00F314D5" w:rsidRPr="00F314D5" w:rsidRDefault="00F314D5" w:rsidP="00F314D5">
            <w:pPr>
              <w:jc w:val="center"/>
            </w:pPr>
            <w:r w:rsidRPr="00F314D5">
              <w:t>Caspase 3</w:t>
            </w:r>
          </w:p>
        </w:tc>
        <w:tc>
          <w:tcPr>
            <w:tcW w:w="3214" w:type="pct"/>
            <w:vAlign w:val="center"/>
          </w:tcPr>
          <w:p w14:paraId="34822E8D" w14:textId="77777777" w:rsidR="00F314D5" w:rsidRPr="00F314D5" w:rsidRDefault="00F314D5" w:rsidP="00F314D5">
            <w:pPr>
              <w:jc w:val="center"/>
            </w:pPr>
            <w:r w:rsidRPr="00F314D5">
              <w:t>Marker of apoptosis</w:t>
            </w:r>
          </w:p>
        </w:tc>
      </w:tr>
      <w:tr w:rsidR="00F314D5" w:rsidRPr="00F314D5" w14:paraId="54FB80E4" w14:textId="77777777" w:rsidTr="009619E1">
        <w:trPr>
          <w:trHeight w:val="180"/>
        </w:trPr>
        <w:tc>
          <w:tcPr>
            <w:tcW w:w="1786" w:type="pct"/>
            <w:vAlign w:val="center"/>
          </w:tcPr>
          <w:p w14:paraId="2A42BF92" w14:textId="77777777" w:rsidR="00F314D5" w:rsidRPr="00F314D5" w:rsidRDefault="00F314D5" w:rsidP="00F314D5">
            <w:pPr>
              <w:jc w:val="center"/>
            </w:pPr>
            <w:r w:rsidRPr="00F314D5">
              <w:t>AVP (arginine vasopressin)</w:t>
            </w:r>
          </w:p>
        </w:tc>
        <w:tc>
          <w:tcPr>
            <w:tcW w:w="3214" w:type="pct"/>
            <w:vAlign w:val="center"/>
          </w:tcPr>
          <w:p w14:paraId="5DBC1A48" w14:textId="77777777" w:rsidR="00F314D5" w:rsidRPr="00F314D5" w:rsidRDefault="00F314D5" w:rsidP="00F314D5">
            <w:pPr>
              <w:jc w:val="center"/>
            </w:pPr>
            <w:r w:rsidRPr="00F314D5">
              <w:t>Ectopic production in lung cancer</w:t>
            </w:r>
          </w:p>
          <w:p w14:paraId="1449241F" w14:textId="77777777" w:rsidR="00F314D5" w:rsidRPr="00F314D5" w:rsidRDefault="00F314D5" w:rsidP="00F314D5">
            <w:pPr>
              <w:jc w:val="center"/>
            </w:pPr>
            <w:proofErr w:type="spellStart"/>
            <w:r w:rsidRPr="00F314D5">
              <w:t>Hyponatraemic</w:t>
            </w:r>
            <w:proofErr w:type="spellEnd"/>
            <w:r w:rsidRPr="00F314D5">
              <w:t xml:space="preserve"> effects</w:t>
            </w:r>
          </w:p>
        </w:tc>
      </w:tr>
      <w:tr w:rsidR="00F314D5" w:rsidRPr="00F314D5" w14:paraId="5F0149D6" w14:textId="77777777" w:rsidTr="009619E1">
        <w:trPr>
          <w:trHeight w:val="180"/>
        </w:trPr>
        <w:tc>
          <w:tcPr>
            <w:tcW w:w="1786" w:type="pct"/>
            <w:vAlign w:val="center"/>
          </w:tcPr>
          <w:p w14:paraId="4F8C9D8B" w14:textId="77777777" w:rsidR="00F314D5" w:rsidRPr="00F314D5" w:rsidRDefault="00F314D5" w:rsidP="00F314D5">
            <w:pPr>
              <w:jc w:val="center"/>
            </w:pPr>
            <w:r w:rsidRPr="00F314D5">
              <w:t>Cortisol</w:t>
            </w:r>
          </w:p>
        </w:tc>
        <w:tc>
          <w:tcPr>
            <w:tcW w:w="3214" w:type="pct"/>
            <w:vAlign w:val="center"/>
          </w:tcPr>
          <w:p w14:paraId="6084BADB" w14:textId="77777777" w:rsidR="00F314D5" w:rsidRPr="00F314D5" w:rsidRDefault="00F314D5" w:rsidP="00F314D5">
            <w:pPr>
              <w:jc w:val="center"/>
            </w:pPr>
            <w:r w:rsidRPr="00F314D5">
              <w:t>Glucocorticoid hormone with immunosuppressive effects</w:t>
            </w:r>
          </w:p>
        </w:tc>
      </w:tr>
      <w:tr w:rsidR="00F314D5" w:rsidRPr="00F314D5" w14:paraId="6C172039" w14:textId="77777777" w:rsidTr="009619E1">
        <w:trPr>
          <w:trHeight w:val="180"/>
        </w:trPr>
        <w:tc>
          <w:tcPr>
            <w:tcW w:w="1786" w:type="pct"/>
            <w:vAlign w:val="center"/>
          </w:tcPr>
          <w:p w14:paraId="4F7A6E42" w14:textId="77777777" w:rsidR="00F314D5" w:rsidRPr="00F314D5" w:rsidRDefault="00F314D5" w:rsidP="00F314D5">
            <w:pPr>
              <w:jc w:val="center"/>
            </w:pPr>
            <w:r w:rsidRPr="00F314D5">
              <w:rPr>
                <w:color w:val="000000"/>
                <w:shd w:val="clear" w:color="auto" w:fill="FFFFFF"/>
              </w:rPr>
              <w:t>HIF-1α</w:t>
            </w:r>
          </w:p>
        </w:tc>
        <w:tc>
          <w:tcPr>
            <w:tcW w:w="3214" w:type="pct"/>
            <w:vAlign w:val="center"/>
          </w:tcPr>
          <w:p w14:paraId="26E4B9D0" w14:textId="77777777" w:rsidR="00F314D5" w:rsidRPr="00F314D5" w:rsidRDefault="00F314D5" w:rsidP="00F314D5">
            <w:pPr>
              <w:jc w:val="center"/>
            </w:pPr>
            <w:r w:rsidRPr="00F314D5">
              <w:t>Subunit of transcription factor HIF</w:t>
            </w:r>
          </w:p>
          <w:p w14:paraId="2FB92041" w14:textId="77777777" w:rsidR="00F314D5" w:rsidRPr="00F314D5" w:rsidRDefault="00F314D5" w:rsidP="00F314D5">
            <w:pPr>
              <w:jc w:val="center"/>
            </w:pPr>
            <w:r w:rsidRPr="00F314D5">
              <w:t xml:space="preserve">Regulates transcription of genes involved in regulation of oxygen levels, which is related to cell viability and proliferation </w:t>
            </w:r>
          </w:p>
        </w:tc>
      </w:tr>
      <w:tr w:rsidR="00F314D5" w:rsidRPr="00F314D5" w14:paraId="3C26D202" w14:textId="77777777" w:rsidTr="009619E1">
        <w:trPr>
          <w:trHeight w:val="180"/>
        </w:trPr>
        <w:tc>
          <w:tcPr>
            <w:tcW w:w="1786" w:type="pct"/>
            <w:vAlign w:val="center"/>
          </w:tcPr>
          <w:p w14:paraId="4E3C16E7" w14:textId="77777777" w:rsidR="00F314D5" w:rsidRPr="00F314D5" w:rsidRDefault="00F314D5" w:rsidP="00F314D5">
            <w:pPr>
              <w:jc w:val="center"/>
            </w:pPr>
            <w:r w:rsidRPr="00F314D5">
              <w:t>Vascular endothelial growth factor (VEGF)</w:t>
            </w:r>
          </w:p>
        </w:tc>
        <w:tc>
          <w:tcPr>
            <w:tcW w:w="3214" w:type="pct"/>
            <w:vAlign w:val="center"/>
          </w:tcPr>
          <w:p w14:paraId="724780D8" w14:textId="77777777" w:rsidR="00F314D5" w:rsidRPr="00F314D5" w:rsidRDefault="00F314D5" w:rsidP="00F314D5">
            <w:pPr>
              <w:jc w:val="center"/>
            </w:pPr>
            <w:r w:rsidRPr="00F314D5">
              <w:t>Growth factor promoting angiogenesis</w:t>
            </w:r>
          </w:p>
        </w:tc>
      </w:tr>
      <w:tr w:rsidR="00F314D5" w:rsidRPr="00F314D5" w14:paraId="27D5D67A" w14:textId="77777777" w:rsidTr="009619E1">
        <w:trPr>
          <w:trHeight w:val="189"/>
        </w:trPr>
        <w:tc>
          <w:tcPr>
            <w:tcW w:w="1786" w:type="pct"/>
            <w:vAlign w:val="center"/>
          </w:tcPr>
          <w:p w14:paraId="3853742A" w14:textId="77777777" w:rsidR="00F314D5" w:rsidRPr="00F314D5" w:rsidRDefault="00F314D5" w:rsidP="00F314D5">
            <w:pPr>
              <w:jc w:val="center"/>
            </w:pPr>
            <w:r w:rsidRPr="00F314D5">
              <w:rPr>
                <w:color w:val="000000"/>
                <w:shd w:val="clear" w:color="auto" w:fill="FFFFFF"/>
              </w:rPr>
              <w:t>NF-κB</w:t>
            </w:r>
          </w:p>
        </w:tc>
        <w:tc>
          <w:tcPr>
            <w:tcW w:w="3214" w:type="pct"/>
            <w:vAlign w:val="center"/>
          </w:tcPr>
          <w:p w14:paraId="749C3623" w14:textId="77777777" w:rsidR="00F314D5" w:rsidRPr="00F314D5" w:rsidRDefault="00F314D5" w:rsidP="00F314D5">
            <w:pPr>
              <w:jc w:val="center"/>
            </w:pPr>
            <w:r w:rsidRPr="00F314D5">
              <w:t>Set of transcription factors important in regulation of inflammation, cell activation and proliferation</w:t>
            </w:r>
          </w:p>
        </w:tc>
      </w:tr>
      <w:tr w:rsidR="00F314D5" w:rsidRPr="00F314D5" w14:paraId="1E469CA5" w14:textId="77777777" w:rsidTr="009619E1">
        <w:trPr>
          <w:trHeight w:val="180"/>
        </w:trPr>
        <w:tc>
          <w:tcPr>
            <w:tcW w:w="1786" w:type="pct"/>
            <w:vAlign w:val="center"/>
          </w:tcPr>
          <w:p w14:paraId="5191C03D" w14:textId="77777777" w:rsidR="00F314D5" w:rsidRPr="00F314D5" w:rsidRDefault="00F314D5" w:rsidP="00F314D5">
            <w:pPr>
              <w:jc w:val="center"/>
              <w:rPr>
                <w:color w:val="000000"/>
                <w:shd w:val="clear" w:color="auto" w:fill="FFFFFF"/>
              </w:rPr>
            </w:pPr>
            <w:r w:rsidRPr="00F314D5">
              <w:rPr>
                <w:color w:val="000000"/>
                <w:shd w:val="clear" w:color="auto" w:fill="FFFFFF"/>
              </w:rPr>
              <w:t>Advanced lung cancer inflammation index</w:t>
            </w:r>
          </w:p>
        </w:tc>
        <w:tc>
          <w:tcPr>
            <w:tcW w:w="3214" w:type="pct"/>
            <w:vAlign w:val="center"/>
          </w:tcPr>
          <w:p w14:paraId="5F88CDA8" w14:textId="77777777" w:rsidR="00F314D5" w:rsidRPr="00F314D5" w:rsidRDefault="00F314D5" w:rsidP="00F314D5">
            <w:pPr>
              <w:jc w:val="center"/>
            </w:pPr>
            <w:r w:rsidRPr="00F314D5">
              <w:t xml:space="preserve">Prognostic marker (survival) He </w:t>
            </w:r>
            <w:r w:rsidRPr="00F314D5">
              <w:rPr>
                <w:i/>
                <w:iCs/>
              </w:rPr>
              <w:t xml:space="preserve">et al </w:t>
            </w:r>
            <w:r w:rsidRPr="00F314D5">
              <w:t>(2015)</w:t>
            </w:r>
          </w:p>
        </w:tc>
      </w:tr>
      <w:tr w:rsidR="00F314D5" w:rsidRPr="00F314D5" w14:paraId="79F87A73" w14:textId="77777777" w:rsidTr="009619E1">
        <w:trPr>
          <w:trHeight w:val="172"/>
        </w:trPr>
        <w:tc>
          <w:tcPr>
            <w:tcW w:w="1786" w:type="pct"/>
            <w:vAlign w:val="center"/>
          </w:tcPr>
          <w:p w14:paraId="15F42E06" w14:textId="77777777" w:rsidR="00F314D5" w:rsidRPr="00F314D5" w:rsidRDefault="00F314D5" w:rsidP="00F314D5">
            <w:pPr>
              <w:jc w:val="center"/>
              <w:rPr>
                <w:color w:val="000000"/>
                <w:shd w:val="clear" w:color="auto" w:fill="FFFFFF"/>
              </w:rPr>
            </w:pPr>
            <w:r w:rsidRPr="00F314D5">
              <w:rPr>
                <w:color w:val="000000"/>
                <w:shd w:val="clear" w:color="auto" w:fill="FFFFFF"/>
              </w:rPr>
              <w:t>Systemic immune inflammation index</w:t>
            </w:r>
          </w:p>
        </w:tc>
        <w:tc>
          <w:tcPr>
            <w:tcW w:w="3214" w:type="pct"/>
            <w:vAlign w:val="center"/>
          </w:tcPr>
          <w:p w14:paraId="53966BFA" w14:textId="77777777" w:rsidR="00F314D5" w:rsidRPr="00F314D5" w:rsidRDefault="00F314D5" w:rsidP="00F314D5">
            <w:pPr>
              <w:jc w:val="center"/>
            </w:pPr>
            <w:r w:rsidRPr="00F314D5">
              <w:t>Product of neutrophil-to-lymphocyte ratio and platelet count</w:t>
            </w:r>
          </w:p>
          <w:p w14:paraId="7B227DD5" w14:textId="77777777" w:rsidR="00F314D5" w:rsidRDefault="00F314D5" w:rsidP="00F314D5">
            <w:pPr>
              <w:jc w:val="center"/>
            </w:pPr>
            <w:r w:rsidRPr="00F314D5">
              <w:t xml:space="preserve">Prognostic marker (survival) Biswas </w:t>
            </w:r>
            <w:r w:rsidRPr="00F314D5">
              <w:rPr>
                <w:i/>
                <w:iCs/>
              </w:rPr>
              <w:t>et al</w:t>
            </w:r>
            <w:r w:rsidRPr="00F314D5">
              <w:t xml:space="preserve"> (2020)</w:t>
            </w:r>
          </w:p>
          <w:p w14:paraId="4CB940D1" w14:textId="3564E7EF" w:rsidR="009619E1" w:rsidRPr="00F314D5" w:rsidRDefault="009619E1" w:rsidP="00F314D5">
            <w:pPr>
              <w:jc w:val="center"/>
            </w:pPr>
          </w:p>
        </w:tc>
      </w:tr>
      <w:bookmarkEnd w:id="0"/>
    </w:tbl>
    <w:p w14:paraId="4C7E7687" w14:textId="77777777" w:rsidR="00F314D5" w:rsidRPr="00F314D5" w:rsidRDefault="00F314D5" w:rsidP="00F314D5">
      <w:pPr>
        <w:jc w:val="center"/>
        <w:rPr>
          <w:b/>
          <w:bCs/>
          <w:u w:val="single"/>
        </w:rPr>
      </w:pPr>
    </w:p>
    <w:p w14:paraId="2A95F07C" w14:textId="77777777" w:rsidR="00F314D5" w:rsidRPr="00F314D5" w:rsidRDefault="00F314D5" w:rsidP="00F314D5">
      <w:pPr>
        <w:rPr>
          <w:b/>
          <w:bCs/>
          <w:u w:val="single"/>
        </w:rPr>
      </w:pPr>
      <w:r w:rsidRPr="00F314D5">
        <w:rPr>
          <w:b/>
          <w:bCs/>
          <w:i/>
          <w:iCs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B93D0F8" wp14:editId="20C499DB">
                <wp:simplePos x="0" y="0"/>
                <wp:positionH relativeFrom="margin">
                  <wp:posOffset>-342900</wp:posOffset>
                </wp:positionH>
                <wp:positionV relativeFrom="paragraph">
                  <wp:posOffset>0</wp:posOffset>
                </wp:positionV>
                <wp:extent cx="6629400" cy="1404620"/>
                <wp:effectExtent l="0" t="0" r="19050" b="2032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294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67806A" w14:textId="77777777" w:rsidR="00F314D5" w:rsidRPr="00CE5758" w:rsidRDefault="00F314D5" w:rsidP="00F314D5">
                            <w:pPr>
                              <w:rPr>
                                <w:i/>
                                <w:iCs/>
                              </w:rPr>
                            </w:pPr>
                            <w:r w:rsidRPr="00CE5758">
                              <w:rPr>
                                <w:b/>
                                <w:bCs/>
                                <w:i/>
                                <w:iCs/>
                              </w:rPr>
                              <w:t xml:space="preserve">Table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</w:rPr>
                              <w:t>S</w:t>
                            </w:r>
                            <w:r w:rsidRPr="00CE5758">
                              <w:rPr>
                                <w:b/>
                                <w:bCs/>
                                <w:i/>
                                <w:iCs/>
                              </w:rPr>
                              <w:t>4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</w:rPr>
                              <w:t xml:space="preserve"> </w:t>
                            </w:r>
                            <w:r w:rsidRPr="00CE5758">
                              <w:rPr>
                                <w:i/>
                                <w:iCs/>
                              </w:rPr>
                              <w:t xml:space="preserve">Description of immunological parameters evaluated across studies included in the review </w:t>
                            </w:r>
                            <w:sdt>
                              <w:sdtPr>
                                <w:rPr>
                                  <w:iCs/>
                                  <w:color w:val="000000"/>
                                </w:rPr>
                                <w:tag w:val="MENDELEY_CITATION_v3_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"/>
                                <w:id w:val="-1611812838"/>
                                <w:placeholder>
                                  <w:docPart w:val="3C73A6F47BDE47AAAF28FDD7E7796A2F"/>
                                </w:placeholder>
                              </w:sdtPr>
                              <w:sdtEndPr/>
                              <w:sdtContent>
                                <w:r w:rsidRPr="0014479F">
                                  <w:rPr>
                                    <w:iCs/>
                                    <w:color w:val="000000"/>
                                  </w:rPr>
                                  <w:t>[51]</w:t>
                                </w:r>
                              </w:sdtContent>
                            </w:sdt>
                            <w:r>
                              <w:rPr>
                                <w:iCs/>
                                <w:color w:val="000000"/>
                              </w:rPr>
                              <w:t xml:space="preserve">. </w:t>
                            </w:r>
                            <w:r w:rsidRPr="00CE5758">
                              <w:rPr>
                                <w:i/>
                                <w:iCs/>
                              </w:rPr>
                              <w:t>Citations are provided where information were obtained from another sour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93D0F8" id="_x0000_s1032" type="#_x0000_t202" style="position:absolute;margin-left:-27pt;margin-top:0;width:522pt;height:110.6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">
                <v:textbox style="mso-fit-shape-to-text:t">
                  <w:txbxContent>
                    <w:p w14:paraId="0D67806A" w14:textId="77777777" w:rsidR="00F314D5" w:rsidRPr="00CE5758" w:rsidRDefault="00F314D5" w:rsidP="00F314D5">
                      <w:pPr>
                        <w:rPr>
                          <w:i/>
                          <w:iCs/>
                        </w:rPr>
                      </w:pPr>
                      <w:r w:rsidRPr="00CE5758">
                        <w:rPr>
                          <w:b/>
                          <w:bCs/>
                          <w:i/>
                          <w:iCs/>
                        </w:rPr>
                        <w:t xml:space="preserve">Table </w:t>
                      </w:r>
                      <w:r>
                        <w:rPr>
                          <w:b/>
                          <w:bCs/>
                          <w:i/>
                          <w:iCs/>
                        </w:rPr>
                        <w:t>S</w:t>
                      </w:r>
                      <w:r w:rsidRPr="00CE5758">
                        <w:rPr>
                          <w:b/>
                          <w:bCs/>
                          <w:i/>
                          <w:iCs/>
                        </w:rPr>
                        <w:t>4</w:t>
                      </w:r>
                      <w:r>
                        <w:rPr>
                          <w:b/>
                          <w:bCs/>
                          <w:i/>
                          <w:iCs/>
                        </w:rPr>
                        <w:t xml:space="preserve"> </w:t>
                      </w:r>
                      <w:r w:rsidRPr="00CE5758">
                        <w:rPr>
                          <w:i/>
                          <w:iCs/>
                        </w:rPr>
                        <w:t xml:space="preserve">Description of immunological parameters evaluated across studies included in the review </w:t>
                      </w:r>
                      <w:sdt>
                        <w:sdtPr>
                          <w:rPr>
                            <w:iCs/>
                            <w:color w:val="000000"/>
                          </w:rPr>
                          <w:tag w:val="MENDELEY_CITATION_v3_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"/>
                          <w:id w:val="-1611812838"/>
                          <w:placeholder>
                            <w:docPart w:val="3C73A6F47BDE47AAAF28FDD7E7796A2F"/>
                          </w:placeholder>
                        </w:sdtPr>
                        <w:sdtEndPr/>
                        <w:sdtContent>
                          <w:r w:rsidRPr="0014479F">
                            <w:rPr>
                              <w:iCs/>
                              <w:color w:val="000000"/>
                            </w:rPr>
                            <w:t>[51]</w:t>
                          </w:r>
                        </w:sdtContent>
                      </w:sdt>
                      <w:r>
                        <w:rPr>
                          <w:iCs/>
                          <w:color w:val="000000"/>
                        </w:rPr>
                        <w:t xml:space="preserve">. </w:t>
                      </w:r>
                      <w:r w:rsidRPr="00CE5758">
                        <w:rPr>
                          <w:i/>
                          <w:iCs/>
                        </w:rPr>
                        <w:t>Citations are provided where information were obtained from another sourc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pPr w:leftFromText="180" w:rightFromText="180" w:vertAnchor="text" w:horzAnchor="margin" w:tblpXSpec="center" w:tblpY="351"/>
        <w:tblW w:w="5522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7"/>
        <w:gridCol w:w="1754"/>
        <w:gridCol w:w="4313"/>
        <w:gridCol w:w="1359"/>
        <w:gridCol w:w="1318"/>
      </w:tblGrid>
      <w:tr w:rsidR="009619E1" w:rsidRPr="00F314D5" w14:paraId="0605C9AE" w14:textId="77777777" w:rsidTr="009619E1">
        <w:trPr>
          <w:trHeight w:val="221"/>
        </w:trPr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BE99E" w14:textId="77777777" w:rsidR="009619E1" w:rsidRPr="00F314D5" w:rsidRDefault="009619E1" w:rsidP="009619E1"/>
        </w:tc>
        <w:tc>
          <w:tcPr>
            <w:tcW w:w="3048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E3334" w14:textId="77777777" w:rsidR="009619E1" w:rsidRPr="00F314D5" w:rsidRDefault="009619E1" w:rsidP="009619E1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>Immunological</w:t>
            </w:r>
          </w:p>
        </w:tc>
        <w:tc>
          <w:tcPr>
            <w:tcW w:w="1345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5F45CD" w14:textId="77777777" w:rsidR="009619E1" w:rsidRPr="00F314D5" w:rsidRDefault="009619E1" w:rsidP="009619E1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>Oncological</w:t>
            </w:r>
          </w:p>
        </w:tc>
      </w:tr>
      <w:tr w:rsidR="009619E1" w:rsidRPr="00F314D5" w14:paraId="61878D0B" w14:textId="77777777" w:rsidTr="009619E1">
        <w:trPr>
          <w:trHeight w:val="221"/>
        </w:trPr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6C399" w14:textId="77777777" w:rsidR="009619E1" w:rsidRPr="00F314D5" w:rsidRDefault="009619E1" w:rsidP="009619E1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>Authors (Year)</w:t>
            </w:r>
          </w:p>
        </w:tc>
        <w:tc>
          <w:tcPr>
            <w:tcW w:w="8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5A7E94" w14:textId="77777777" w:rsidR="009619E1" w:rsidRPr="00F314D5" w:rsidRDefault="009619E1" w:rsidP="009619E1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>Parameters</w:t>
            </w:r>
          </w:p>
        </w:tc>
        <w:tc>
          <w:tcPr>
            <w:tcW w:w="216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6BDDF" w14:textId="77777777" w:rsidR="009619E1" w:rsidRPr="00F314D5" w:rsidRDefault="009619E1" w:rsidP="009619E1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 xml:space="preserve">Main Findings </w:t>
            </w:r>
          </w:p>
        </w:tc>
        <w:tc>
          <w:tcPr>
            <w:tcW w:w="6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9EE024" w14:textId="77777777" w:rsidR="009619E1" w:rsidRPr="00F314D5" w:rsidRDefault="009619E1" w:rsidP="009619E1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>Outcomes</w:t>
            </w:r>
          </w:p>
        </w:tc>
        <w:tc>
          <w:tcPr>
            <w:tcW w:w="6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098D89" w14:textId="77777777" w:rsidR="009619E1" w:rsidRPr="00F314D5" w:rsidRDefault="009619E1" w:rsidP="009619E1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>Main Findings</w:t>
            </w:r>
          </w:p>
        </w:tc>
      </w:tr>
      <w:tr w:rsidR="009619E1" w:rsidRPr="00F314D5" w14:paraId="6DFD0D52" w14:textId="77777777" w:rsidTr="009619E1">
        <w:trPr>
          <w:trHeight w:val="732"/>
        </w:trPr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3ADBC1" w14:textId="77777777" w:rsidR="009619E1" w:rsidRPr="00F314D5" w:rsidRDefault="009619E1" w:rsidP="009619E1">
            <w:pPr>
              <w:jc w:val="center"/>
            </w:pPr>
            <w:r w:rsidRPr="00F314D5">
              <w:t xml:space="preserve">Rangel </w:t>
            </w:r>
            <w:r w:rsidRPr="00F314D5">
              <w:rPr>
                <w:i/>
                <w:iCs/>
              </w:rPr>
              <w:t xml:space="preserve">et al </w:t>
            </w:r>
            <w:r w:rsidRPr="00F314D5">
              <w:t>(2021)</w:t>
            </w:r>
          </w:p>
        </w:tc>
        <w:tc>
          <w:tcPr>
            <w:tcW w:w="8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0D3F25" w14:textId="77777777" w:rsidR="009619E1" w:rsidRPr="00F314D5" w:rsidRDefault="009619E1" w:rsidP="009619E1">
            <w:pPr>
              <w:jc w:val="center"/>
            </w:pPr>
            <w:r w:rsidRPr="00F314D5">
              <w:t xml:space="preserve">Neutrophil-to-lymphocyte ratio </w:t>
            </w:r>
          </w:p>
        </w:tc>
        <w:tc>
          <w:tcPr>
            <w:tcW w:w="216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3C6BF3" w14:textId="77777777" w:rsidR="009619E1" w:rsidRPr="009619E1" w:rsidRDefault="009619E1" w:rsidP="009619E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9619E1">
              <w:rPr>
                <w:rFonts w:eastAsia="Times New Roman" w:cstheme="minorHAnsi"/>
                <w:lang w:val="en-US"/>
              </w:rPr>
              <w:t>No association between preoperative neutrophil-to-lymphocyte ratio and biochemical recurrence</w:t>
            </w:r>
          </w:p>
          <w:p w14:paraId="61060658" w14:textId="77777777" w:rsidR="009619E1" w:rsidRPr="009619E1" w:rsidRDefault="009619E1" w:rsidP="009619E1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9619E1">
              <w:rPr>
                <w:rFonts w:eastAsia="Times New Roman" w:cstheme="minorHAnsi"/>
                <w:lang w:val="en-US"/>
              </w:rPr>
              <w:t>Postoperative neutrophil-to-lymphocyte median rates not significantly different between groups</w:t>
            </w:r>
          </w:p>
        </w:tc>
        <w:tc>
          <w:tcPr>
            <w:tcW w:w="6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2E393B" w14:textId="77777777" w:rsidR="009619E1" w:rsidRPr="00F314D5" w:rsidRDefault="009619E1" w:rsidP="009619E1">
            <w:pPr>
              <w:jc w:val="center"/>
            </w:pPr>
            <w:r w:rsidRPr="00F314D5">
              <w:t xml:space="preserve">Biochemical recurrence </w:t>
            </w:r>
            <w:r w:rsidRPr="00F314D5">
              <w:br/>
              <w:t xml:space="preserve">Biochemical recurrence-free survival </w:t>
            </w:r>
          </w:p>
        </w:tc>
        <w:tc>
          <w:tcPr>
            <w:tcW w:w="6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566F69" w14:textId="77777777" w:rsidR="009619E1" w:rsidRPr="00F314D5" w:rsidRDefault="009619E1" w:rsidP="009619E1">
            <w:pPr>
              <w:jc w:val="center"/>
            </w:pPr>
            <w:r w:rsidRPr="00F314D5">
              <w:t xml:space="preserve">No significant differences in either outcome between groups </w:t>
            </w:r>
          </w:p>
        </w:tc>
      </w:tr>
      <w:tr w:rsidR="009619E1" w:rsidRPr="00F314D5" w14:paraId="118910FC" w14:textId="77777777" w:rsidTr="009619E1">
        <w:trPr>
          <w:trHeight w:val="1610"/>
        </w:trPr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FF4FE7F" w14:textId="77777777" w:rsidR="009619E1" w:rsidRPr="00F314D5" w:rsidRDefault="009619E1" w:rsidP="009619E1">
            <w:pPr>
              <w:jc w:val="center"/>
            </w:pPr>
            <w:r w:rsidRPr="00F314D5">
              <w:t xml:space="preserve">Aboalsoud </w:t>
            </w:r>
            <w:r w:rsidRPr="00F314D5">
              <w:rPr>
                <w:i/>
                <w:iCs/>
              </w:rPr>
              <w:t>et al</w:t>
            </w:r>
            <w:r w:rsidRPr="00F314D5">
              <w:t xml:space="preserve"> (2021)</w:t>
            </w:r>
          </w:p>
        </w:tc>
        <w:tc>
          <w:tcPr>
            <w:tcW w:w="8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4D423C8" w14:textId="77777777" w:rsidR="009619E1" w:rsidRPr="00F314D5" w:rsidRDefault="009619E1" w:rsidP="009619E1">
            <w:pPr>
              <w:jc w:val="center"/>
            </w:pPr>
            <w:r w:rsidRPr="00F314D5">
              <w:t>IL-10</w:t>
            </w:r>
            <w:r w:rsidRPr="00F314D5">
              <w:br/>
              <w:t>TNF-α</w:t>
            </w:r>
            <w:r w:rsidRPr="00F314D5">
              <w:br/>
              <w:t>caspase 3</w:t>
            </w:r>
          </w:p>
        </w:tc>
        <w:tc>
          <w:tcPr>
            <w:tcW w:w="216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6D7ABC" w14:textId="77777777" w:rsidR="009619E1" w:rsidRPr="009619E1" w:rsidRDefault="009619E1" w:rsidP="009619E1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9619E1">
              <w:rPr>
                <w:rFonts w:cstheme="minorHAnsi"/>
                <w:b/>
                <w:bCs/>
                <w:i/>
                <w:iCs/>
              </w:rPr>
              <w:t>OFA vs OBA:</w:t>
            </w:r>
          </w:p>
          <w:p w14:paraId="680A5849" w14:textId="77777777" w:rsidR="009619E1" w:rsidRPr="009619E1" w:rsidRDefault="009619E1" w:rsidP="009619E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9619E1">
              <w:rPr>
                <w:rFonts w:eastAsia="Times New Roman" w:cstheme="minorHAnsi"/>
                <w:lang w:val="en-US"/>
              </w:rPr>
              <w:t>Significant increase in IL-10 and caspase 3 at 24h and 7 days</w:t>
            </w:r>
          </w:p>
          <w:p w14:paraId="6FE9C820" w14:textId="77777777" w:rsidR="009619E1" w:rsidRPr="009619E1" w:rsidRDefault="009619E1" w:rsidP="009619E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9619E1">
              <w:rPr>
                <w:rFonts w:eastAsia="Times New Roman" w:cstheme="minorHAnsi"/>
                <w:lang w:val="en-US"/>
              </w:rPr>
              <w:t>Significant decrease in TNF-α after 24h and 7 days</w:t>
            </w:r>
          </w:p>
          <w:p w14:paraId="76AF6B22" w14:textId="77777777" w:rsidR="009619E1" w:rsidRPr="009619E1" w:rsidRDefault="009619E1" w:rsidP="009619E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9619E1">
              <w:rPr>
                <w:rFonts w:eastAsia="Times New Roman" w:cstheme="minorHAnsi"/>
                <w:lang w:val="en-US"/>
              </w:rPr>
              <w:t>Positive correlation between caspase 3 and IL-10 24hrs postoperatively in OFA and OBA</w:t>
            </w:r>
          </w:p>
        </w:tc>
        <w:tc>
          <w:tcPr>
            <w:tcW w:w="6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ADECC4" w14:textId="77777777" w:rsidR="009619E1" w:rsidRPr="00F314D5" w:rsidRDefault="009619E1" w:rsidP="009619E1">
            <w:pPr>
              <w:jc w:val="center"/>
            </w:pPr>
            <w:r w:rsidRPr="00F314D5">
              <w:t>N/A</w:t>
            </w:r>
          </w:p>
        </w:tc>
        <w:tc>
          <w:tcPr>
            <w:tcW w:w="6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60E6F5" w14:textId="77777777" w:rsidR="009619E1" w:rsidRPr="00F314D5" w:rsidRDefault="009619E1" w:rsidP="009619E1">
            <w:pPr>
              <w:jc w:val="center"/>
            </w:pPr>
            <w:r w:rsidRPr="00F314D5">
              <w:t>N/A</w:t>
            </w:r>
          </w:p>
        </w:tc>
      </w:tr>
      <w:tr w:rsidR="009619E1" w:rsidRPr="00F314D5" w14:paraId="59186ECD" w14:textId="77777777" w:rsidTr="009619E1">
        <w:trPr>
          <w:trHeight w:val="1190"/>
        </w:trPr>
        <w:tc>
          <w:tcPr>
            <w:tcW w:w="606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25D4E11" w14:textId="77777777" w:rsidR="009619E1" w:rsidRPr="00F314D5" w:rsidRDefault="009619E1" w:rsidP="009619E1">
            <w:pPr>
              <w:jc w:val="center"/>
            </w:pPr>
            <w:r w:rsidRPr="00F314D5">
              <w:t xml:space="preserve">Titon </w:t>
            </w:r>
            <w:r w:rsidRPr="00F314D5">
              <w:rPr>
                <w:i/>
                <w:iCs/>
              </w:rPr>
              <w:t>et al</w:t>
            </w:r>
            <w:r w:rsidRPr="00F314D5">
              <w:t xml:space="preserve"> (2021)</w:t>
            </w:r>
          </w:p>
        </w:tc>
        <w:tc>
          <w:tcPr>
            <w:tcW w:w="88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088B6B1" w14:textId="77777777" w:rsidR="009619E1" w:rsidRPr="00F314D5" w:rsidRDefault="009619E1" w:rsidP="009619E1">
            <w:pPr>
              <w:jc w:val="center"/>
            </w:pPr>
            <w:r w:rsidRPr="00F314D5">
              <w:t xml:space="preserve">IL-4 </w:t>
            </w:r>
            <w:r w:rsidRPr="00F314D5">
              <w:br/>
              <w:t>IL-12</w:t>
            </w:r>
            <w:r w:rsidRPr="00F314D5">
              <w:br/>
              <w:t>IL-17A</w:t>
            </w:r>
            <w:r w:rsidRPr="00F314D5">
              <w:br/>
              <w:t>TNF-α</w:t>
            </w:r>
            <w:r w:rsidRPr="00F314D5">
              <w:br/>
              <w:t>oxidative stress profile (lipid peroxidation status, antioxidant capacity of plasma)</w:t>
            </w:r>
          </w:p>
        </w:tc>
        <w:tc>
          <w:tcPr>
            <w:tcW w:w="2167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D5A04E" w14:textId="77777777" w:rsidR="009619E1" w:rsidRPr="009619E1" w:rsidRDefault="009619E1" w:rsidP="009619E1">
            <w:pPr>
              <w:jc w:val="center"/>
              <w:rPr>
                <w:rFonts w:cstheme="minorHAnsi"/>
                <w:b/>
                <w:bCs/>
                <w:i/>
                <w:iCs/>
              </w:rPr>
            </w:pPr>
            <w:r w:rsidRPr="009619E1">
              <w:rPr>
                <w:rFonts w:cstheme="minorHAnsi"/>
                <w:b/>
                <w:bCs/>
                <w:i/>
                <w:iCs/>
              </w:rPr>
              <w:t>OFA vs OBA:</w:t>
            </w:r>
          </w:p>
          <w:p w14:paraId="5973C1C7" w14:textId="77777777" w:rsidR="009619E1" w:rsidRPr="009619E1" w:rsidRDefault="009619E1" w:rsidP="009619E1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9619E1">
              <w:rPr>
                <w:rFonts w:eastAsia="Times New Roman" w:cstheme="minorHAnsi"/>
                <w:lang w:val="en-US"/>
              </w:rPr>
              <w:t>Significant decrease in lipid peroxidation in postoperative period and significant increase in antioxidant capacity of plasma</w:t>
            </w:r>
          </w:p>
          <w:p w14:paraId="48DDC96E" w14:textId="77777777" w:rsidR="009619E1" w:rsidRPr="009619E1" w:rsidRDefault="009619E1" w:rsidP="009619E1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9619E1">
              <w:rPr>
                <w:rFonts w:eastAsia="Times New Roman" w:cstheme="minorHAnsi"/>
                <w:lang w:val="en-US"/>
              </w:rPr>
              <w:t>No variation in IL-4, IL-17A and TNF-α</w:t>
            </w:r>
          </w:p>
          <w:p w14:paraId="7F856E81" w14:textId="77777777" w:rsidR="009619E1" w:rsidRPr="009619E1" w:rsidRDefault="009619E1" w:rsidP="009619E1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eastAsia="Times New Roman" w:cstheme="minorHAnsi"/>
                <w:lang w:val="en-US"/>
              </w:rPr>
            </w:pPr>
            <w:r w:rsidRPr="009619E1">
              <w:rPr>
                <w:rFonts w:eastAsia="Times New Roman" w:cstheme="minorHAnsi"/>
                <w:lang w:val="en-US"/>
              </w:rPr>
              <w:t xml:space="preserve">Propofol, fentanyl, lidocaine and magnesium sulphate all resulted in reduced IL-12 levels </w:t>
            </w:r>
          </w:p>
        </w:tc>
        <w:tc>
          <w:tcPr>
            <w:tcW w:w="68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ED3A22" w14:textId="77777777" w:rsidR="009619E1" w:rsidRPr="00F314D5" w:rsidRDefault="009619E1" w:rsidP="009619E1">
            <w:pPr>
              <w:jc w:val="center"/>
            </w:pPr>
            <w:r w:rsidRPr="00F314D5">
              <w:t>N/A</w:t>
            </w:r>
          </w:p>
        </w:tc>
        <w:tc>
          <w:tcPr>
            <w:tcW w:w="66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DBFA26" w14:textId="77777777" w:rsidR="009619E1" w:rsidRPr="00F314D5" w:rsidRDefault="009619E1" w:rsidP="009619E1">
            <w:pPr>
              <w:jc w:val="center"/>
            </w:pPr>
            <w:r w:rsidRPr="00F314D5">
              <w:t>N/A</w:t>
            </w:r>
          </w:p>
        </w:tc>
      </w:tr>
    </w:tbl>
    <w:p w14:paraId="55379DE9" w14:textId="77777777" w:rsidR="00F314D5" w:rsidRPr="00F314D5" w:rsidRDefault="00F314D5" w:rsidP="00F314D5">
      <w:pPr>
        <w:rPr>
          <w:b/>
          <w:bCs/>
          <w:u w:val="single"/>
        </w:rPr>
      </w:pPr>
    </w:p>
    <w:p w14:paraId="51B1DDD1" w14:textId="13C3963B" w:rsidR="00F314D5" w:rsidRPr="00F314D5" w:rsidRDefault="009619E1" w:rsidP="00F314D5">
      <w:pPr>
        <w:rPr>
          <w:b/>
          <w:bCs/>
          <w:u w:val="single"/>
        </w:rPr>
      </w:pPr>
      <w:r w:rsidRPr="00F314D5">
        <w:rPr>
          <w:b/>
          <w:bCs/>
          <w:i/>
          <w:iCs/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314F1F6E" wp14:editId="5AE97381">
                <wp:simplePos x="0" y="0"/>
                <wp:positionH relativeFrom="margin">
                  <wp:align>center</wp:align>
                </wp:positionH>
                <wp:positionV relativeFrom="paragraph">
                  <wp:posOffset>5644443</wp:posOffset>
                </wp:positionV>
                <wp:extent cx="6267450" cy="1404620"/>
                <wp:effectExtent l="0" t="0" r="19050" b="20320"/>
                <wp:wrapSquare wrapText="bothSides"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74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9E7469" w14:textId="77777777" w:rsidR="00F314D5" w:rsidRPr="00377F1D" w:rsidRDefault="00F314D5" w:rsidP="00F314D5">
                            <w:pPr>
                              <w:rPr>
                                <w:i/>
                                <w:iCs/>
                              </w:rPr>
                            </w:pPr>
                            <w:r w:rsidRPr="00377F1D">
                              <w:rPr>
                                <w:b/>
                                <w:bCs/>
                                <w:i/>
                                <w:iCs/>
                              </w:rPr>
                              <w:t xml:space="preserve">Table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</w:rPr>
                              <w:t xml:space="preserve">S5 </w:t>
                            </w:r>
                            <w:r w:rsidRPr="00377F1D">
                              <w:rPr>
                                <w:i/>
                                <w:iCs/>
                              </w:rPr>
                              <w:t>Main findings of published randomised controlled trials, comparing opioid-free anaesthesia to opioid-based anaesthesi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14F1F6E" id="_x0000_s1033" type="#_x0000_t202" style="position:absolute;margin-left:0;margin-top:444.45pt;width:493.5pt;height:110.6pt;z-index:251671552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">
                <v:textbox style="mso-fit-shape-to-text:t">
                  <w:txbxContent>
                    <w:p w14:paraId="229E7469" w14:textId="77777777" w:rsidR="00F314D5" w:rsidRPr="00377F1D" w:rsidRDefault="00F314D5" w:rsidP="00F314D5">
                      <w:pPr>
                        <w:rPr>
                          <w:i/>
                          <w:iCs/>
                        </w:rPr>
                      </w:pPr>
                      <w:r w:rsidRPr="00377F1D">
                        <w:rPr>
                          <w:b/>
                          <w:bCs/>
                          <w:i/>
                          <w:iCs/>
                        </w:rPr>
                        <w:t xml:space="preserve">Table </w:t>
                      </w:r>
                      <w:r>
                        <w:rPr>
                          <w:b/>
                          <w:bCs/>
                          <w:i/>
                          <w:iCs/>
                        </w:rPr>
                        <w:t xml:space="preserve">S5 </w:t>
                      </w:r>
                      <w:r w:rsidRPr="00377F1D">
                        <w:rPr>
                          <w:i/>
                          <w:iCs/>
                        </w:rPr>
                        <w:t>Main findings of published randomised controlled trials, comparing opioid-free anaesthesia to opioid-based anaesthesi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ABBC249" w14:textId="52FB74FB" w:rsidR="00F314D5" w:rsidRDefault="00F314D5" w:rsidP="00F314D5">
      <w:pPr>
        <w:rPr>
          <w:b/>
          <w:bCs/>
          <w:u w:val="single"/>
        </w:rPr>
      </w:pPr>
    </w:p>
    <w:p w14:paraId="0C22E198" w14:textId="0F57AB62" w:rsidR="009619E1" w:rsidRDefault="009619E1" w:rsidP="00F314D5">
      <w:pPr>
        <w:rPr>
          <w:b/>
          <w:bCs/>
          <w:u w:val="single"/>
        </w:rPr>
      </w:pPr>
    </w:p>
    <w:p w14:paraId="522984EF" w14:textId="5478455B" w:rsidR="009619E1" w:rsidRDefault="009619E1" w:rsidP="00F314D5">
      <w:pPr>
        <w:rPr>
          <w:b/>
          <w:bCs/>
          <w:u w:val="single"/>
        </w:rPr>
      </w:pPr>
    </w:p>
    <w:p w14:paraId="5AA98B17" w14:textId="3549E6FE" w:rsidR="009619E1" w:rsidRDefault="009619E1" w:rsidP="00F314D5">
      <w:pPr>
        <w:rPr>
          <w:b/>
          <w:bCs/>
          <w:u w:val="single"/>
        </w:rPr>
      </w:pPr>
    </w:p>
    <w:p w14:paraId="6F2F7EDA" w14:textId="49010DFB" w:rsidR="009619E1" w:rsidRDefault="009619E1" w:rsidP="00F314D5">
      <w:pPr>
        <w:rPr>
          <w:b/>
          <w:bCs/>
          <w:u w:val="single"/>
        </w:rPr>
      </w:pPr>
    </w:p>
    <w:p w14:paraId="48822229" w14:textId="43655FC7" w:rsidR="009619E1" w:rsidRDefault="009619E1" w:rsidP="00F314D5">
      <w:pPr>
        <w:rPr>
          <w:b/>
          <w:bCs/>
          <w:u w:val="single"/>
        </w:rPr>
      </w:pPr>
    </w:p>
    <w:p w14:paraId="231829D0" w14:textId="7108E634" w:rsidR="009619E1" w:rsidRDefault="009619E1" w:rsidP="00F314D5">
      <w:pPr>
        <w:rPr>
          <w:b/>
          <w:bCs/>
          <w:u w:val="single"/>
        </w:rPr>
      </w:pPr>
    </w:p>
    <w:p w14:paraId="7D744A54" w14:textId="77777777" w:rsidR="009619E1" w:rsidRPr="00F314D5" w:rsidRDefault="009619E1" w:rsidP="00F314D5">
      <w:pPr>
        <w:rPr>
          <w:b/>
          <w:bCs/>
          <w:u w:val="single"/>
        </w:rPr>
      </w:pPr>
    </w:p>
    <w:p w14:paraId="169C6C5D" w14:textId="6C9CD883" w:rsidR="00F314D5" w:rsidRPr="00F314D5" w:rsidRDefault="00F314D5" w:rsidP="009619E1">
      <w:pPr>
        <w:jc w:val="center"/>
        <w:rPr>
          <w:i/>
          <w:iCs/>
        </w:rPr>
      </w:pPr>
      <w:r w:rsidRPr="00F314D5">
        <w:rPr>
          <w:i/>
          <w:iCs/>
        </w:rPr>
        <w:lastRenderedPageBreak/>
        <w:t>Appendix B – Search Strategies</w:t>
      </w:r>
    </w:p>
    <w:p w14:paraId="09F5EDA7" w14:textId="77777777" w:rsidR="00F314D5" w:rsidRPr="00F314D5" w:rsidRDefault="00F314D5" w:rsidP="00F314D5">
      <w:pPr>
        <w:rPr>
          <w:b/>
          <w:bCs/>
        </w:rPr>
      </w:pPr>
      <w:r w:rsidRPr="00F314D5">
        <w:rPr>
          <w:b/>
          <w:bCs/>
        </w:rPr>
        <w:t>Database: Cochrane Central Register of Controlled Trials (CENTRAL)</w:t>
      </w:r>
    </w:p>
    <w:p w14:paraId="3AAAC62F" w14:textId="77777777" w:rsidR="00F314D5" w:rsidRPr="00F314D5" w:rsidRDefault="00F314D5" w:rsidP="00F314D5">
      <w:pPr>
        <w:rPr>
          <w:b/>
          <w:bCs/>
        </w:rPr>
      </w:pPr>
      <w:r w:rsidRPr="00F314D5">
        <w:rPr>
          <w:b/>
          <w:bCs/>
        </w:rPr>
        <w:t>Date of search: February 8, 2022</w:t>
      </w:r>
    </w:p>
    <w:p w14:paraId="4481BA7D" w14:textId="77777777" w:rsidR="00F314D5" w:rsidRPr="00F314D5" w:rsidRDefault="00F314D5" w:rsidP="00F314D5">
      <w:pPr>
        <w:rPr>
          <w:b/>
          <w:bCs/>
        </w:rPr>
      </w:pPr>
      <w:r w:rsidRPr="00F314D5">
        <w:rPr>
          <w:b/>
          <w:bCs/>
        </w:rPr>
        <w:t>Results:</w:t>
      </w:r>
      <w:r w:rsidRPr="00F314D5">
        <w:t xml:space="preserve"> </w:t>
      </w:r>
      <w:r w:rsidRPr="00F314D5">
        <w:rPr>
          <w:b/>
          <w:bCs/>
        </w:rPr>
        <w:t>11</w:t>
      </w:r>
    </w:p>
    <w:p w14:paraId="3FDC16D7" w14:textId="77777777" w:rsidR="00F314D5" w:rsidRPr="00F314D5" w:rsidRDefault="00F314D5" w:rsidP="00F314D5"/>
    <w:tbl>
      <w:tblPr>
        <w:tblStyle w:val="TableGrid"/>
        <w:tblpPr w:leftFromText="180" w:rightFromText="180" w:vertAnchor="text" w:horzAnchor="page" w:tblpX="768" w:tblpY="1"/>
        <w:tblW w:w="0" w:type="auto"/>
        <w:tblLook w:val="04A0" w:firstRow="1" w:lastRow="0" w:firstColumn="1" w:lastColumn="0" w:noHBand="0" w:noVBand="1"/>
      </w:tblPr>
      <w:tblGrid>
        <w:gridCol w:w="2995"/>
        <w:gridCol w:w="3024"/>
        <w:gridCol w:w="2997"/>
      </w:tblGrid>
      <w:tr w:rsidR="00F314D5" w:rsidRPr="00F314D5" w14:paraId="33489BE1" w14:textId="77777777" w:rsidTr="004F2091">
        <w:tc>
          <w:tcPr>
            <w:tcW w:w="2995" w:type="dxa"/>
          </w:tcPr>
          <w:p w14:paraId="7965103E" w14:textId="77777777" w:rsidR="00F314D5" w:rsidRPr="00F314D5" w:rsidRDefault="00F314D5" w:rsidP="004F2091">
            <w:pPr>
              <w:rPr>
                <w:b/>
                <w:bCs/>
              </w:rPr>
            </w:pPr>
            <w:r w:rsidRPr="00F314D5">
              <w:rPr>
                <w:b/>
                <w:bCs/>
              </w:rPr>
              <w:t>Search term number</w:t>
            </w:r>
          </w:p>
        </w:tc>
        <w:tc>
          <w:tcPr>
            <w:tcW w:w="3024" w:type="dxa"/>
          </w:tcPr>
          <w:p w14:paraId="352D0812" w14:textId="77777777" w:rsidR="00F314D5" w:rsidRPr="00F314D5" w:rsidRDefault="00F314D5" w:rsidP="004F2091">
            <w:pPr>
              <w:rPr>
                <w:b/>
                <w:bCs/>
              </w:rPr>
            </w:pPr>
            <w:r w:rsidRPr="00F314D5">
              <w:rPr>
                <w:b/>
                <w:bCs/>
              </w:rPr>
              <w:t xml:space="preserve">Search term </w:t>
            </w:r>
          </w:p>
        </w:tc>
        <w:tc>
          <w:tcPr>
            <w:tcW w:w="2997" w:type="dxa"/>
          </w:tcPr>
          <w:p w14:paraId="1B9B6399" w14:textId="77777777" w:rsidR="00F314D5" w:rsidRPr="00F314D5" w:rsidRDefault="00F314D5" w:rsidP="004F2091">
            <w:pPr>
              <w:rPr>
                <w:b/>
                <w:bCs/>
              </w:rPr>
            </w:pPr>
            <w:r w:rsidRPr="00F314D5">
              <w:rPr>
                <w:b/>
                <w:bCs/>
              </w:rPr>
              <w:t>Results</w:t>
            </w:r>
          </w:p>
        </w:tc>
      </w:tr>
      <w:tr w:rsidR="00F314D5" w:rsidRPr="00F314D5" w14:paraId="773163C2" w14:textId="77777777" w:rsidTr="004F2091">
        <w:tc>
          <w:tcPr>
            <w:tcW w:w="2995" w:type="dxa"/>
          </w:tcPr>
          <w:p w14:paraId="0390E288" w14:textId="77777777" w:rsidR="00F314D5" w:rsidRPr="00F314D5" w:rsidRDefault="00F314D5" w:rsidP="004F2091">
            <w:r w:rsidRPr="00F314D5">
              <w:t>#1</w:t>
            </w:r>
          </w:p>
        </w:tc>
        <w:tc>
          <w:tcPr>
            <w:tcW w:w="3024" w:type="dxa"/>
          </w:tcPr>
          <w:p w14:paraId="684F1C13" w14:textId="77777777" w:rsidR="00F314D5" w:rsidRPr="00F314D5" w:rsidRDefault="00F314D5" w:rsidP="004F2091">
            <w:r w:rsidRPr="00F314D5">
              <w:t>opioid-free anaesthesia</w:t>
            </w:r>
          </w:p>
        </w:tc>
        <w:tc>
          <w:tcPr>
            <w:tcW w:w="2997" w:type="dxa"/>
          </w:tcPr>
          <w:p w14:paraId="3DF4E63C" w14:textId="77777777" w:rsidR="00F314D5" w:rsidRPr="00F314D5" w:rsidRDefault="00F314D5" w:rsidP="004F2091">
            <w:r w:rsidRPr="00F314D5">
              <w:t>188</w:t>
            </w:r>
          </w:p>
        </w:tc>
      </w:tr>
      <w:tr w:rsidR="00F314D5" w:rsidRPr="00F314D5" w14:paraId="65FE3F70" w14:textId="77777777" w:rsidTr="004F2091">
        <w:tc>
          <w:tcPr>
            <w:tcW w:w="2995" w:type="dxa"/>
          </w:tcPr>
          <w:p w14:paraId="3CCD131F" w14:textId="77777777" w:rsidR="00F314D5" w:rsidRPr="00F314D5" w:rsidRDefault="00F314D5" w:rsidP="004F2091">
            <w:r w:rsidRPr="00F314D5">
              <w:t>#2</w:t>
            </w:r>
          </w:p>
        </w:tc>
        <w:tc>
          <w:tcPr>
            <w:tcW w:w="3024" w:type="dxa"/>
          </w:tcPr>
          <w:p w14:paraId="226359AA" w14:textId="77777777" w:rsidR="00F314D5" w:rsidRPr="00F314D5" w:rsidRDefault="00F314D5" w:rsidP="004F2091">
            <w:r w:rsidRPr="00F314D5">
              <w:t>cancer surgery</w:t>
            </w:r>
          </w:p>
        </w:tc>
        <w:tc>
          <w:tcPr>
            <w:tcW w:w="2997" w:type="dxa"/>
          </w:tcPr>
          <w:p w14:paraId="58739A96" w14:textId="77777777" w:rsidR="00F314D5" w:rsidRPr="00F314D5" w:rsidRDefault="00F314D5" w:rsidP="004F2091">
            <w:r w:rsidRPr="00F314D5">
              <w:t>48755</w:t>
            </w:r>
          </w:p>
        </w:tc>
      </w:tr>
      <w:tr w:rsidR="00F314D5" w:rsidRPr="00F314D5" w14:paraId="3E8A8725" w14:textId="77777777" w:rsidTr="004F2091">
        <w:tc>
          <w:tcPr>
            <w:tcW w:w="2995" w:type="dxa"/>
          </w:tcPr>
          <w:p w14:paraId="65D48872" w14:textId="77777777" w:rsidR="00F314D5" w:rsidRPr="00F314D5" w:rsidRDefault="00F314D5" w:rsidP="004F2091">
            <w:r w:rsidRPr="00F314D5">
              <w:t>#3</w:t>
            </w:r>
          </w:p>
        </w:tc>
        <w:tc>
          <w:tcPr>
            <w:tcW w:w="3024" w:type="dxa"/>
          </w:tcPr>
          <w:p w14:paraId="258378AC" w14:textId="77777777" w:rsidR="00F314D5" w:rsidRPr="00F314D5" w:rsidRDefault="00F314D5" w:rsidP="004F2091">
            <w:r w:rsidRPr="00F314D5">
              <w:t>#1 AND #2</w:t>
            </w:r>
          </w:p>
        </w:tc>
        <w:tc>
          <w:tcPr>
            <w:tcW w:w="2997" w:type="dxa"/>
          </w:tcPr>
          <w:p w14:paraId="3FB9309B" w14:textId="77777777" w:rsidR="00F314D5" w:rsidRPr="00F314D5" w:rsidRDefault="00F314D5" w:rsidP="004F2091">
            <w:r w:rsidRPr="00F314D5">
              <w:t>32</w:t>
            </w:r>
          </w:p>
        </w:tc>
      </w:tr>
      <w:tr w:rsidR="00F314D5" w:rsidRPr="00F314D5" w14:paraId="1B77227C" w14:textId="77777777" w:rsidTr="004F2091">
        <w:tc>
          <w:tcPr>
            <w:tcW w:w="2995" w:type="dxa"/>
          </w:tcPr>
          <w:p w14:paraId="636F724D" w14:textId="77777777" w:rsidR="00F314D5" w:rsidRPr="00F314D5" w:rsidRDefault="00F314D5" w:rsidP="004F2091">
            <w:r w:rsidRPr="00F314D5">
              <w:t>#4</w:t>
            </w:r>
          </w:p>
        </w:tc>
        <w:tc>
          <w:tcPr>
            <w:tcW w:w="3024" w:type="dxa"/>
          </w:tcPr>
          <w:p w14:paraId="4580E856" w14:textId="77777777" w:rsidR="00F314D5" w:rsidRPr="00F314D5" w:rsidRDefault="00F314D5" w:rsidP="004F2091">
            <w:r w:rsidRPr="00F314D5">
              <w:t>immune system</w:t>
            </w:r>
          </w:p>
        </w:tc>
        <w:tc>
          <w:tcPr>
            <w:tcW w:w="2997" w:type="dxa"/>
          </w:tcPr>
          <w:p w14:paraId="7D5E0873" w14:textId="77777777" w:rsidR="00F314D5" w:rsidRPr="00F314D5" w:rsidRDefault="00F314D5" w:rsidP="004F2091">
            <w:r w:rsidRPr="00F314D5">
              <w:t>10149</w:t>
            </w:r>
          </w:p>
        </w:tc>
      </w:tr>
      <w:tr w:rsidR="00F314D5" w:rsidRPr="00F314D5" w14:paraId="7FAE2883" w14:textId="77777777" w:rsidTr="004F2091">
        <w:tc>
          <w:tcPr>
            <w:tcW w:w="2995" w:type="dxa"/>
          </w:tcPr>
          <w:p w14:paraId="4472A884" w14:textId="77777777" w:rsidR="00F314D5" w:rsidRPr="00F314D5" w:rsidRDefault="00F314D5" w:rsidP="004F2091">
            <w:r w:rsidRPr="00F314D5">
              <w:t>#5</w:t>
            </w:r>
          </w:p>
        </w:tc>
        <w:tc>
          <w:tcPr>
            <w:tcW w:w="3024" w:type="dxa"/>
          </w:tcPr>
          <w:p w14:paraId="7DB7B601" w14:textId="77777777" w:rsidR="00F314D5" w:rsidRPr="00F314D5" w:rsidRDefault="00F314D5" w:rsidP="004F2091">
            <w:r w:rsidRPr="00F314D5">
              <w:t>inflammation</w:t>
            </w:r>
          </w:p>
        </w:tc>
        <w:tc>
          <w:tcPr>
            <w:tcW w:w="2997" w:type="dxa"/>
          </w:tcPr>
          <w:p w14:paraId="0BCE2D57" w14:textId="77777777" w:rsidR="00F314D5" w:rsidRPr="00F314D5" w:rsidRDefault="00F314D5" w:rsidP="004F2091">
            <w:r w:rsidRPr="00F314D5">
              <w:t>48211</w:t>
            </w:r>
          </w:p>
        </w:tc>
      </w:tr>
      <w:tr w:rsidR="00F314D5" w:rsidRPr="00F314D5" w14:paraId="0C05BDC5" w14:textId="77777777" w:rsidTr="004F2091">
        <w:tc>
          <w:tcPr>
            <w:tcW w:w="2995" w:type="dxa"/>
          </w:tcPr>
          <w:p w14:paraId="5755157C" w14:textId="77777777" w:rsidR="00F314D5" w:rsidRPr="00F314D5" w:rsidRDefault="00F314D5" w:rsidP="004F2091">
            <w:r w:rsidRPr="00F314D5">
              <w:t>#6</w:t>
            </w:r>
          </w:p>
        </w:tc>
        <w:tc>
          <w:tcPr>
            <w:tcW w:w="3024" w:type="dxa"/>
          </w:tcPr>
          <w:p w14:paraId="76262576" w14:textId="77777777" w:rsidR="00F314D5" w:rsidRPr="00F314D5" w:rsidRDefault="00F314D5" w:rsidP="004F2091">
            <w:r w:rsidRPr="00F314D5">
              <w:t>neutrophil lymphocyte ratio</w:t>
            </w:r>
          </w:p>
        </w:tc>
        <w:tc>
          <w:tcPr>
            <w:tcW w:w="2997" w:type="dxa"/>
          </w:tcPr>
          <w:p w14:paraId="307823E4" w14:textId="77777777" w:rsidR="00F314D5" w:rsidRPr="00F314D5" w:rsidRDefault="00F314D5" w:rsidP="004F2091">
            <w:r w:rsidRPr="00F314D5">
              <w:t>750</w:t>
            </w:r>
          </w:p>
        </w:tc>
      </w:tr>
      <w:tr w:rsidR="00F314D5" w:rsidRPr="00F314D5" w14:paraId="4BFBE0A2" w14:textId="77777777" w:rsidTr="004F2091">
        <w:tc>
          <w:tcPr>
            <w:tcW w:w="2995" w:type="dxa"/>
          </w:tcPr>
          <w:p w14:paraId="534DDD2C" w14:textId="77777777" w:rsidR="00F314D5" w:rsidRPr="00F314D5" w:rsidRDefault="00F314D5" w:rsidP="004F2091">
            <w:r w:rsidRPr="00F314D5">
              <w:t>#7</w:t>
            </w:r>
          </w:p>
        </w:tc>
        <w:tc>
          <w:tcPr>
            <w:tcW w:w="3024" w:type="dxa"/>
          </w:tcPr>
          <w:p w14:paraId="6D2ABA12" w14:textId="77777777" w:rsidR="00F314D5" w:rsidRPr="00F314D5" w:rsidRDefault="00F314D5" w:rsidP="004F2091">
            <w:r w:rsidRPr="00F314D5">
              <w:t>cytokine</w:t>
            </w:r>
          </w:p>
        </w:tc>
        <w:tc>
          <w:tcPr>
            <w:tcW w:w="2997" w:type="dxa"/>
          </w:tcPr>
          <w:p w14:paraId="1B31439F" w14:textId="77777777" w:rsidR="00F314D5" w:rsidRPr="00F314D5" w:rsidRDefault="00F314D5" w:rsidP="004F2091">
            <w:r w:rsidRPr="00F314D5">
              <w:t>12327</w:t>
            </w:r>
          </w:p>
        </w:tc>
      </w:tr>
      <w:tr w:rsidR="00F314D5" w:rsidRPr="00F314D5" w14:paraId="719A354E" w14:textId="77777777" w:rsidTr="004F2091">
        <w:tc>
          <w:tcPr>
            <w:tcW w:w="2995" w:type="dxa"/>
          </w:tcPr>
          <w:p w14:paraId="18E597B2" w14:textId="77777777" w:rsidR="00F314D5" w:rsidRPr="00F314D5" w:rsidRDefault="00F314D5" w:rsidP="004F2091">
            <w:r w:rsidRPr="00F314D5">
              <w:t>#8</w:t>
            </w:r>
          </w:p>
        </w:tc>
        <w:tc>
          <w:tcPr>
            <w:tcW w:w="3024" w:type="dxa"/>
          </w:tcPr>
          <w:p w14:paraId="3AF95045" w14:textId="77777777" w:rsidR="00F314D5" w:rsidRPr="00F314D5" w:rsidRDefault="00F314D5" w:rsidP="004F2091">
            <w:r w:rsidRPr="00F314D5">
              <w:t>metastasis</w:t>
            </w:r>
          </w:p>
        </w:tc>
        <w:tc>
          <w:tcPr>
            <w:tcW w:w="2997" w:type="dxa"/>
          </w:tcPr>
          <w:p w14:paraId="09894149" w14:textId="77777777" w:rsidR="00F314D5" w:rsidRPr="00F314D5" w:rsidRDefault="00F314D5" w:rsidP="004F2091">
            <w:r w:rsidRPr="00F314D5">
              <w:t>22517</w:t>
            </w:r>
          </w:p>
        </w:tc>
      </w:tr>
      <w:tr w:rsidR="00F314D5" w:rsidRPr="00F314D5" w14:paraId="49538E19" w14:textId="77777777" w:rsidTr="004F2091">
        <w:tc>
          <w:tcPr>
            <w:tcW w:w="2995" w:type="dxa"/>
          </w:tcPr>
          <w:p w14:paraId="43FBDC7C" w14:textId="77777777" w:rsidR="00F314D5" w:rsidRPr="00F314D5" w:rsidRDefault="00F314D5" w:rsidP="004F2091">
            <w:r w:rsidRPr="00F314D5">
              <w:t>#9</w:t>
            </w:r>
          </w:p>
        </w:tc>
        <w:tc>
          <w:tcPr>
            <w:tcW w:w="3024" w:type="dxa"/>
          </w:tcPr>
          <w:p w14:paraId="3046514C" w14:textId="77777777" w:rsidR="00F314D5" w:rsidRPr="00F314D5" w:rsidRDefault="00F314D5" w:rsidP="004F2091">
            <w:r w:rsidRPr="00F314D5">
              <w:t>overall survival</w:t>
            </w:r>
          </w:p>
        </w:tc>
        <w:tc>
          <w:tcPr>
            <w:tcW w:w="2997" w:type="dxa"/>
          </w:tcPr>
          <w:p w14:paraId="14A998B2" w14:textId="77777777" w:rsidR="00F314D5" w:rsidRPr="00F314D5" w:rsidRDefault="00F314D5" w:rsidP="004F2091">
            <w:r w:rsidRPr="00F314D5">
              <w:t>57941</w:t>
            </w:r>
          </w:p>
        </w:tc>
      </w:tr>
      <w:tr w:rsidR="00F314D5" w:rsidRPr="00F314D5" w14:paraId="1E1944A5" w14:textId="77777777" w:rsidTr="004F2091">
        <w:tc>
          <w:tcPr>
            <w:tcW w:w="2995" w:type="dxa"/>
          </w:tcPr>
          <w:p w14:paraId="257F4015" w14:textId="77777777" w:rsidR="00F314D5" w:rsidRPr="00F314D5" w:rsidRDefault="00F314D5" w:rsidP="004F2091">
            <w:r w:rsidRPr="00F314D5">
              <w:t>#10</w:t>
            </w:r>
          </w:p>
        </w:tc>
        <w:tc>
          <w:tcPr>
            <w:tcW w:w="3024" w:type="dxa"/>
          </w:tcPr>
          <w:p w14:paraId="1DCA27CB" w14:textId="77777777" w:rsidR="00F314D5" w:rsidRPr="00F314D5" w:rsidRDefault="00F314D5" w:rsidP="004F2091">
            <w:r w:rsidRPr="00F314D5">
              <w:t>recurrence free survival</w:t>
            </w:r>
          </w:p>
        </w:tc>
        <w:tc>
          <w:tcPr>
            <w:tcW w:w="2997" w:type="dxa"/>
          </w:tcPr>
          <w:p w14:paraId="6F655921" w14:textId="77777777" w:rsidR="00F314D5" w:rsidRPr="00F314D5" w:rsidRDefault="00F314D5" w:rsidP="004F2091">
            <w:r w:rsidRPr="00F314D5">
              <w:t>13926</w:t>
            </w:r>
          </w:p>
        </w:tc>
      </w:tr>
      <w:tr w:rsidR="00F314D5" w:rsidRPr="00F314D5" w14:paraId="172BDA5D" w14:textId="77777777" w:rsidTr="004F2091">
        <w:tc>
          <w:tcPr>
            <w:tcW w:w="2995" w:type="dxa"/>
          </w:tcPr>
          <w:p w14:paraId="4A6B38F2" w14:textId="77777777" w:rsidR="00F314D5" w:rsidRPr="00F314D5" w:rsidRDefault="00F314D5" w:rsidP="004F2091">
            <w:r w:rsidRPr="00F314D5">
              <w:t>#11</w:t>
            </w:r>
          </w:p>
        </w:tc>
        <w:tc>
          <w:tcPr>
            <w:tcW w:w="3024" w:type="dxa"/>
          </w:tcPr>
          <w:p w14:paraId="0E746EF0" w14:textId="77777777" w:rsidR="00F314D5" w:rsidRPr="00F314D5" w:rsidRDefault="00F314D5" w:rsidP="004F2091">
            <w:r w:rsidRPr="00F314D5">
              <w:t>angiogenesis</w:t>
            </w:r>
          </w:p>
        </w:tc>
        <w:tc>
          <w:tcPr>
            <w:tcW w:w="2997" w:type="dxa"/>
          </w:tcPr>
          <w:p w14:paraId="23D0AA8E" w14:textId="77777777" w:rsidR="00F314D5" w:rsidRPr="00F314D5" w:rsidRDefault="00F314D5" w:rsidP="004F2091">
            <w:r w:rsidRPr="00F314D5">
              <w:t>4411</w:t>
            </w:r>
          </w:p>
        </w:tc>
      </w:tr>
      <w:tr w:rsidR="00F314D5" w:rsidRPr="00F314D5" w14:paraId="6DC40A09" w14:textId="77777777" w:rsidTr="004F2091">
        <w:tc>
          <w:tcPr>
            <w:tcW w:w="2995" w:type="dxa"/>
          </w:tcPr>
          <w:p w14:paraId="0864CDEC" w14:textId="77777777" w:rsidR="00F314D5" w:rsidRPr="00F314D5" w:rsidRDefault="00F314D5" w:rsidP="004F2091">
            <w:r w:rsidRPr="00F314D5">
              <w:t>#12</w:t>
            </w:r>
          </w:p>
        </w:tc>
        <w:tc>
          <w:tcPr>
            <w:tcW w:w="3024" w:type="dxa"/>
          </w:tcPr>
          <w:p w14:paraId="1E3C89B0" w14:textId="77777777" w:rsidR="00F314D5" w:rsidRPr="00F314D5" w:rsidRDefault="00F314D5" w:rsidP="004F2091">
            <w:r w:rsidRPr="00F314D5">
              <w:t>tumour growth</w:t>
            </w:r>
          </w:p>
        </w:tc>
        <w:tc>
          <w:tcPr>
            <w:tcW w:w="2997" w:type="dxa"/>
          </w:tcPr>
          <w:p w14:paraId="137AEC33" w14:textId="77777777" w:rsidR="00F314D5" w:rsidRPr="00F314D5" w:rsidRDefault="00F314D5" w:rsidP="004F2091">
            <w:r w:rsidRPr="00F314D5">
              <w:t>8582</w:t>
            </w:r>
          </w:p>
        </w:tc>
      </w:tr>
      <w:tr w:rsidR="00F314D5" w:rsidRPr="00F314D5" w14:paraId="36CB9054" w14:textId="77777777" w:rsidTr="004F2091">
        <w:tc>
          <w:tcPr>
            <w:tcW w:w="2995" w:type="dxa"/>
          </w:tcPr>
          <w:p w14:paraId="14C1ED3D" w14:textId="77777777" w:rsidR="00F314D5" w:rsidRPr="00F314D5" w:rsidRDefault="00F314D5" w:rsidP="004F2091">
            <w:r w:rsidRPr="00F314D5">
              <w:t>#13</w:t>
            </w:r>
          </w:p>
        </w:tc>
        <w:tc>
          <w:tcPr>
            <w:tcW w:w="3024" w:type="dxa"/>
          </w:tcPr>
          <w:p w14:paraId="6EB6FB46" w14:textId="77777777" w:rsidR="00F314D5" w:rsidRPr="00F314D5" w:rsidRDefault="00F314D5" w:rsidP="004F2091">
            <w:r w:rsidRPr="00F314D5">
              <w:t>apoptosis</w:t>
            </w:r>
          </w:p>
        </w:tc>
        <w:tc>
          <w:tcPr>
            <w:tcW w:w="2997" w:type="dxa"/>
          </w:tcPr>
          <w:p w14:paraId="7CD29C85" w14:textId="77777777" w:rsidR="00F314D5" w:rsidRPr="00F314D5" w:rsidRDefault="00F314D5" w:rsidP="004F2091">
            <w:r w:rsidRPr="00F314D5">
              <w:t>4229</w:t>
            </w:r>
          </w:p>
        </w:tc>
      </w:tr>
      <w:tr w:rsidR="00F314D5" w:rsidRPr="00F314D5" w14:paraId="50B2DE60" w14:textId="77777777" w:rsidTr="004F2091">
        <w:tc>
          <w:tcPr>
            <w:tcW w:w="2995" w:type="dxa"/>
          </w:tcPr>
          <w:p w14:paraId="3A6CC3A7" w14:textId="77777777" w:rsidR="00F314D5" w:rsidRPr="00F314D5" w:rsidRDefault="00F314D5" w:rsidP="004F2091">
            <w:r w:rsidRPr="00F314D5">
              <w:t>#14</w:t>
            </w:r>
          </w:p>
        </w:tc>
        <w:tc>
          <w:tcPr>
            <w:tcW w:w="3024" w:type="dxa"/>
          </w:tcPr>
          <w:p w14:paraId="799AAF09" w14:textId="77777777" w:rsidR="00F314D5" w:rsidRPr="00F314D5" w:rsidRDefault="00F314D5" w:rsidP="004F2091">
            <w:r w:rsidRPr="00F314D5">
              <w:t>immune response</w:t>
            </w:r>
          </w:p>
        </w:tc>
        <w:tc>
          <w:tcPr>
            <w:tcW w:w="2997" w:type="dxa"/>
          </w:tcPr>
          <w:p w14:paraId="3E39F683" w14:textId="77777777" w:rsidR="00F314D5" w:rsidRPr="00F314D5" w:rsidRDefault="00F314D5" w:rsidP="004F2091">
            <w:r w:rsidRPr="00F314D5">
              <w:t>19715</w:t>
            </w:r>
          </w:p>
        </w:tc>
      </w:tr>
      <w:tr w:rsidR="00F314D5" w:rsidRPr="00F314D5" w14:paraId="620D79BA" w14:textId="77777777" w:rsidTr="004F2091">
        <w:tc>
          <w:tcPr>
            <w:tcW w:w="2995" w:type="dxa"/>
          </w:tcPr>
          <w:p w14:paraId="7909DA18" w14:textId="77777777" w:rsidR="00F314D5" w:rsidRPr="00F314D5" w:rsidRDefault="00F314D5" w:rsidP="004F2091">
            <w:r w:rsidRPr="00F314D5">
              <w:t>#15</w:t>
            </w:r>
          </w:p>
        </w:tc>
        <w:tc>
          <w:tcPr>
            <w:tcW w:w="3024" w:type="dxa"/>
          </w:tcPr>
          <w:p w14:paraId="0A00C707" w14:textId="77777777" w:rsidR="00F314D5" w:rsidRPr="00F314D5" w:rsidRDefault="00F314D5" w:rsidP="004F2091">
            <w:r w:rsidRPr="00F314D5">
              <w:t>NK cell</w:t>
            </w:r>
          </w:p>
        </w:tc>
        <w:tc>
          <w:tcPr>
            <w:tcW w:w="2997" w:type="dxa"/>
          </w:tcPr>
          <w:p w14:paraId="5AE01834" w14:textId="77777777" w:rsidR="00F314D5" w:rsidRPr="00F314D5" w:rsidRDefault="00F314D5" w:rsidP="004F2091">
            <w:r w:rsidRPr="00F314D5">
              <w:t>2267</w:t>
            </w:r>
          </w:p>
        </w:tc>
      </w:tr>
      <w:tr w:rsidR="00F314D5" w:rsidRPr="00F314D5" w14:paraId="0F91D42C" w14:textId="77777777" w:rsidTr="004F2091">
        <w:tc>
          <w:tcPr>
            <w:tcW w:w="2995" w:type="dxa"/>
          </w:tcPr>
          <w:p w14:paraId="3A03B18F" w14:textId="77777777" w:rsidR="00F314D5" w:rsidRPr="00F314D5" w:rsidRDefault="00F314D5" w:rsidP="004F2091">
            <w:r w:rsidRPr="00F314D5">
              <w:t>#16</w:t>
            </w:r>
          </w:p>
        </w:tc>
        <w:tc>
          <w:tcPr>
            <w:tcW w:w="3024" w:type="dxa"/>
          </w:tcPr>
          <w:p w14:paraId="3ABF7E63" w14:textId="77777777" w:rsidR="00F314D5" w:rsidRPr="00F314D5" w:rsidRDefault="00F314D5" w:rsidP="004F2091">
            <w:r w:rsidRPr="00F314D5">
              <w:t>lymphocyte</w:t>
            </w:r>
          </w:p>
        </w:tc>
        <w:tc>
          <w:tcPr>
            <w:tcW w:w="2997" w:type="dxa"/>
          </w:tcPr>
          <w:p w14:paraId="5F6061B9" w14:textId="77777777" w:rsidR="00F314D5" w:rsidRPr="00F314D5" w:rsidRDefault="00F314D5" w:rsidP="004F2091">
            <w:r w:rsidRPr="00F314D5">
              <w:t>18487</w:t>
            </w:r>
          </w:p>
        </w:tc>
      </w:tr>
      <w:tr w:rsidR="00F314D5" w:rsidRPr="00F314D5" w14:paraId="152241CB" w14:textId="77777777" w:rsidTr="004F2091">
        <w:tc>
          <w:tcPr>
            <w:tcW w:w="2995" w:type="dxa"/>
          </w:tcPr>
          <w:p w14:paraId="688546EB" w14:textId="77777777" w:rsidR="00F314D5" w:rsidRPr="00F314D5" w:rsidRDefault="00F314D5" w:rsidP="004F2091">
            <w:r w:rsidRPr="00F314D5">
              <w:t>#17</w:t>
            </w:r>
          </w:p>
        </w:tc>
        <w:tc>
          <w:tcPr>
            <w:tcW w:w="3024" w:type="dxa"/>
          </w:tcPr>
          <w:p w14:paraId="5BFE8248" w14:textId="77777777" w:rsidR="00F314D5" w:rsidRPr="00F314D5" w:rsidRDefault="00F314D5" w:rsidP="004F2091">
            <w:r w:rsidRPr="00F314D5">
              <w:t>macrophage</w:t>
            </w:r>
          </w:p>
        </w:tc>
        <w:tc>
          <w:tcPr>
            <w:tcW w:w="2997" w:type="dxa"/>
          </w:tcPr>
          <w:p w14:paraId="4DD8E6FC" w14:textId="77777777" w:rsidR="00F314D5" w:rsidRPr="00F314D5" w:rsidRDefault="00F314D5" w:rsidP="004F2091">
            <w:r w:rsidRPr="00F314D5">
              <w:t>3845</w:t>
            </w:r>
          </w:p>
        </w:tc>
      </w:tr>
      <w:tr w:rsidR="00F314D5" w:rsidRPr="00F314D5" w14:paraId="446A1ADA" w14:textId="77777777" w:rsidTr="004F2091">
        <w:tc>
          <w:tcPr>
            <w:tcW w:w="2995" w:type="dxa"/>
          </w:tcPr>
          <w:p w14:paraId="5E42BFF7" w14:textId="77777777" w:rsidR="00F314D5" w:rsidRPr="00F314D5" w:rsidRDefault="00F314D5" w:rsidP="004F2091">
            <w:r w:rsidRPr="00F314D5">
              <w:t>#18</w:t>
            </w:r>
          </w:p>
        </w:tc>
        <w:tc>
          <w:tcPr>
            <w:tcW w:w="3024" w:type="dxa"/>
          </w:tcPr>
          <w:p w14:paraId="41CB61EA" w14:textId="77777777" w:rsidR="00F314D5" w:rsidRPr="00F314D5" w:rsidRDefault="00F314D5" w:rsidP="004F2091">
            <w:r w:rsidRPr="00F314D5">
              <w:t>tumour associated neutrophil</w:t>
            </w:r>
          </w:p>
        </w:tc>
        <w:tc>
          <w:tcPr>
            <w:tcW w:w="2997" w:type="dxa"/>
          </w:tcPr>
          <w:p w14:paraId="32781929" w14:textId="77777777" w:rsidR="00F314D5" w:rsidRPr="00F314D5" w:rsidRDefault="00F314D5" w:rsidP="004F2091">
            <w:r w:rsidRPr="00F314D5">
              <w:t>449</w:t>
            </w:r>
          </w:p>
        </w:tc>
      </w:tr>
      <w:tr w:rsidR="00F314D5" w:rsidRPr="00F314D5" w14:paraId="140EFB3D" w14:textId="77777777" w:rsidTr="004F2091">
        <w:tc>
          <w:tcPr>
            <w:tcW w:w="2995" w:type="dxa"/>
          </w:tcPr>
          <w:p w14:paraId="3594F8AF" w14:textId="77777777" w:rsidR="00F314D5" w:rsidRPr="00F314D5" w:rsidRDefault="00F314D5" w:rsidP="004F2091">
            <w:r w:rsidRPr="00F314D5">
              <w:t>#19</w:t>
            </w:r>
          </w:p>
        </w:tc>
        <w:tc>
          <w:tcPr>
            <w:tcW w:w="3024" w:type="dxa"/>
          </w:tcPr>
          <w:p w14:paraId="2F152319" w14:textId="77777777" w:rsidR="00F314D5" w:rsidRPr="00F314D5" w:rsidRDefault="00F314D5" w:rsidP="004F2091">
            <w:r w:rsidRPr="00F314D5">
              <w:t>platelet lymphocyte ratio</w:t>
            </w:r>
          </w:p>
        </w:tc>
        <w:tc>
          <w:tcPr>
            <w:tcW w:w="2997" w:type="dxa"/>
          </w:tcPr>
          <w:p w14:paraId="58F04189" w14:textId="77777777" w:rsidR="00F314D5" w:rsidRPr="00F314D5" w:rsidRDefault="00F314D5" w:rsidP="004F2091">
            <w:r w:rsidRPr="00F314D5">
              <w:t>265</w:t>
            </w:r>
          </w:p>
        </w:tc>
      </w:tr>
      <w:tr w:rsidR="00F314D5" w:rsidRPr="00F314D5" w14:paraId="203D1474" w14:textId="77777777" w:rsidTr="004F2091">
        <w:tc>
          <w:tcPr>
            <w:tcW w:w="2995" w:type="dxa"/>
          </w:tcPr>
          <w:p w14:paraId="1DC91E2A" w14:textId="77777777" w:rsidR="00F314D5" w:rsidRPr="00F314D5" w:rsidRDefault="00F314D5" w:rsidP="004F2091">
            <w:r w:rsidRPr="00F314D5">
              <w:t>#20</w:t>
            </w:r>
          </w:p>
        </w:tc>
        <w:tc>
          <w:tcPr>
            <w:tcW w:w="3024" w:type="dxa"/>
          </w:tcPr>
          <w:p w14:paraId="47970447" w14:textId="77777777" w:rsidR="00F314D5" w:rsidRPr="00F314D5" w:rsidRDefault="00F314D5" w:rsidP="004F2091">
            <w:r w:rsidRPr="00F314D5">
              <w:t>#4 OR #5 OR #6 OR #7 OR #8 OR #9 OR #10 OR #11 OR #12 OR #13 OR #14 OR #15 OR #16 OR #17 OR #18 OR #19</w:t>
            </w:r>
          </w:p>
        </w:tc>
        <w:tc>
          <w:tcPr>
            <w:tcW w:w="2997" w:type="dxa"/>
          </w:tcPr>
          <w:p w14:paraId="078BFB87" w14:textId="77777777" w:rsidR="00F314D5" w:rsidRPr="00F314D5" w:rsidRDefault="00F314D5" w:rsidP="004F2091">
            <w:r w:rsidRPr="00F314D5">
              <w:t>164313</w:t>
            </w:r>
          </w:p>
        </w:tc>
      </w:tr>
      <w:tr w:rsidR="00F314D5" w:rsidRPr="00F314D5" w14:paraId="52341FA1" w14:textId="77777777" w:rsidTr="004F2091">
        <w:tc>
          <w:tcPr>
            <w:tcW w:w="2995" w:type="dxa"/>
          </w:tcPr>
          <w:p w14:paraId="624678A3" w14:textId="77777777" w:rsidR="00F314D5" w:rsidRPr="00F314D5" w:rsidRDefault="00F314D5" w:rsidP="004F2091">
            <w:r w:rsidRPr="00F314D5">
              <w:t>#21</w:t>
            </w:r>
          </w:p>
        </w:tc>
        <w:tc>
          <w:tcPr>
            <w:tcW w:w="3024" w:type="dxa"/>
          </w:tcPr>
          <w:p w14:paraId="448EDE88" w14:textId="77777777" w:rsidR="00F314D5" w:rsidRPr="00F314D5" w:rsidRDefault="00F314D5" w:rsidP="004F2091">
            <w:r w:rsidRPr="00F314D5">
              <w:t>#3 AND #20</w:t>
            </w:r>
          </w:p>
        </w:tc>
        <w:tc>
          <w:tcPr>
            <w:tcW w:w="2997" w:type="dxa"/>
          </w:tcPr>
          <w:p w14:paraId="37FBCEAA" w14:textId="77777777" w:rsidR="00F314D5" w:rsidRPr="00F314D5" w:rsidRDefault="00F314D5" w:rsidP="004F2091">
            <w:r w:rsidRPr="00F314D5">
              <w:t>12</w:t>
            </w:r>
          </w:p>
        </w:tc>
      </w:tr>
      <w:tr w:rsidR="00F314D5" w:rsidRPr="00F314D5" w14:paraId="1FB6EF89" w14:textId="77777777" w:rsidTr="004F2091">
        <w:tc>
          <w:tcPr>
            <w:tcW w:w="2995" w:type="dxa"/>
          </w:tcPr>
          <w:p w14:paraId="34AE5575" w14:textId="77777777" w:rsidR="00F314D5" w:rsidRPr="00F314D5" w:rsidRDefault="00F314D5" w:rsidP="004F2091">
            <w:r w:rsidRPr="00F314D5">
              <w:t>#22</w:t>
            </w:r>
          </w:p>
        </w:tc>
        <w:tc>
          <w:tcPr>
            <w:tcW w:w="3024" w:type="dxa"/>
          </w:tcPr>
          <w:p w14:paraId="1F11278C" w14:textId="77777777" w:rsidR="00F314D5" w:rsidRPr="00F314D5" w:rsidRDefault="00F314D5" w:rsidP="004F2091">
            <w:r w:rsidRPr="00F314D5">
              <w:t>Randomised controlled trials</w:t>
            </w:r>
          </w:p>
        </w:tc>
        <w:tc>
          <w:tcPr>
            <w:tcW w:w="2997" w:type="dxa"/>
          </w:tcPr>
          <w:p w14:paraId="7026E89E" w14:textId="77777777" w:rsidR="00F314D5" w:rsidRPr="00F314D5" w:rsidRDefault="00F314D5" w:rsidP="004F2091">
            <w:r w:rsidRPr="00F314D5">
              <w:t>1251813</w:t>
            </w:r>
          </w:p>
        </w:tc>
      </w:tr>
      <w:tr w:rsidR="00F314D5" w:rsidRPr="00F314D5" w14:paraId="43ACEFE4" w14:textId="77777777" w:rsidTr="004F2091">
        <w:tc>
          <w:tcPr>
            <w:tcW w:w="2995" w:type="dxa"/>
          </w:tcPr>
          <w:p w14:paraId="4810113E" w14:textId="77777777" w:rsidR="00F314D5" w:rsidRPr="00F314D5" w:rsidRDefault="00F314D5" w:rsidP="004F2091">
            <w:r w:rsidRPr="00F314D5">
              <w:t>#23</w:t>
            </w:r>
          </w:p>
        </w:tc>
        <w:tc>
          <w:tcPr>
            <w:tcW w:w="3024" w:type="dxa"/>
          </w:tcPr>
          <w:p w14:paraId="2B725363" w14:textId="77777777" w:rsidR="00F314D5" w:rsidRPr="00F314D5" w:rsidRDefault="00F314D5" w:rsidP="004F2091">
            <w:r w:rsidRPr="00F314D5">
              <w:t>#21 AND #22</w:t>
            </w:r>
          </w:p>
        </w:tc>
        <w:tc>
          <w:tcPr>
            <w:tcW w:w="2997" w:type="dxa"/>
          </w:tcPr>
          <w:p w14:paraId="5BF5CAF7" w14:textId="77777777" w:rsidR="00F314D5" w:rsidRPr="00F314D5" w:rsidRDefault="00F314D5" w:rsidP="004F2091">
            <w:r w:rsidRPr="00F314D5">
              <w:t>11</w:t>
            </w:r>
          </w:p>
          <w:p w14:paraId="7F7842F0" w14:textId="77777777" w:rsidR="00F314D5" w:rsidRPr="00F314D5" w:rsidRDefault="00F314D5" w:rsidP="004F2091"/>
        </w:tc>
      </w:tr>
    </w:tbl>
    <w:p w14:paraId="5C7BDDA9" w14:textId="77777777" w:rsidR="00F314D5" w:rsidRPr="00F314D5" w:rsidRDefault="00F314D5" w:rsidP="00F314D5"/>
    <w:p w14:paraId="16F38273" w14:textId="77777777" w:rsidR="00F314D5" w:rsidRPr="00F314D5" w:rsidRDefault="00F314D5" w:rsidP="00F314D5"/>
    <w:p w14:paraId="16E03864" w14:textId="77777777" w:rsidR="00F314D5" w:rsidRPr="00F314D5" w:rsidRDefault="00F314D5" w:rsidP="00F314D5"/>
    <w:p w14:paraId="32E01A2A" w14:textId="77777777" w:rsidR="00F314D5" w:rsidRPr="00F314D5" w:rsidRDefault="00F314D5" w:rsidP="00F314D5"/>
    <w:p w14:paraId="5A587BD2" w14:textId="77777777" w:rsidR="00F314D5" w:rsidRPr="00F314D5" w:rsidRDefault="00F314D5" w:rsidP="00F314D5"/>
    <w:p w14:paraId="0F931AD5" w14:textId="77777777" w:rsidR="00F314D5" w:rsidRPr="00F314D5" w:rsidRDefault="00F314D5" w:rsidP="00F314D5"/>
    <w:p w14:paraId="1979144E" w14:textId="77777777" w:rsidR="00F314D5" w:rsidRPr="00F314D5" w:rsidRDefault="00F314D5" w:rsidP="00F314D5"/>
    <w:p w14:paraId="550CAD48" w14:textId="77777777" w:rsidR="00F314D5" w:rsidRPr="00F314D5" w:rsidRDefault="00F314D5" w:rsidP="00F314D5"/>
    <w:p w14:paraId="62607ECB" w14:textId="77777777" w:rsidR="00F314D5" w:rsidRPr="00F314D5" w:rsidRDefault="00F314D5" w:rsidP="00F314D5"/>
    <w:p w14:paraId="2AED1135" w14:textId="77777777" w:rsidR="00F314D5" w:rsidRPr="00F314D5" w:rsidRDefault="00F314D5" w:rsidP="00F314D5"/>
    <w:p w14:paraId="63B9E176" w14:textId="77777777" w:rsidR="00F314D5" w:rsidRPr="00F314D5" w:rsidRDefault="00F314D5" w:rsidP="00F314D5">
      <w:pPr>
        <w:rPr>
          <w:b/>
          <w:bCs/>
        </w:rPr>
      </w:pPr>
    </w:p>
    <w:p w14:paraId="6D0B6972" w14:textId="77777777" w:rsidR="00F314D5" w:rsidRPr="00F314D5" w:rsidRDefault="00F314D5" w:rsidP="00F314D5">
      <w:pPr>
        <w:rPr>
          <w:b/>
          <w:bCs/>
        </w:rPr>
      </w:pPr>
    </w:p>
    <w:p w14:paraId="69D924BC" w14:textId="77777777" w:rsidR="00F314D5" w:rsidRPr="00F314D5" w:rsidRDefault="00F314D5" w:rsidP="00F314D5">
      <w:pPr>
        <w:rPr>
          <w:b/>
          <w:bCs/>
        </w:rPr>
      </w:pPr>
    </w:p>
    <w:p w14:paraId="4A6336E8" w14:textId="77777777" w:rsidR="00F314D5" w:rsidRPr="00F314D5" w:rsidRDefault="00F314D5" w:rsidP="00F314D5">
      <w:pPr>
        <w:rPr>
          <w:b/>
          <w:bCs/>
        </w:rPr>
      </w:pPr>
    </w:p>
    <w:p w14:paraId="5B3E50B9" w14:textId="77777777" w:rsidR="00F314D5" w:rsidRPr="00F314D5" w:rsidRDefault="00F314D5" w:rsidP="00F314D5">
      <w:pPr>
        <w:rPr>
          <w:b/>
          <w:bCs/>
        </w:rPr>
      </w:pPr>
    </w:p>
    <w:p w14:paraId="00ABBF60" w14:textId="77777777" w:rsidR="00F314D5" w:rsidRPr="00F314D5" w:rsidRDefault="00F314D5" w:rsidP="00F314D5">
      <w:pPr>
        <w:rPr>
          <w:b/>
          <w:bCs/>
        </w:rPr>
      </w:pPr>
    </w:p>
    <w:p w14:paraId="57D96425" w14:textId="77777777" w:rsidR="00F314D5" w:rsidRPr="00F314D5" w:rsidRDefault="00F314D5" w:rsidP="00F314D5">
      <w:pPr>
        <w:rPr>
          <w:b/>
          <w:bCs/>
        </w:rPr>
      </w:pPr>
    </w:p>
    <w:p w14:paraId="49E3C7F8" w14:textId="77777777" w:rsidR="00F314D5" w:rsidRPr="00F314D5" w:rsidRDefault="00F314D5" w:rsidP="00F314D5">
      <w:pPr>
        <w:rPr>
          <w:b/>
          <w:bCs/>
        </w:rPr>
      </w:pPr>
    </w:p>
    <w:p w14:paraId="427B42F2" w14:textId="77777777" w:rsidR="00F314D5" w:rsidRPr="00F314D5" w:rsidRDefault="00F314D5" w:rsidP="00F314D5">
      <w:pPr>
        <w:rPr>
          <w:b/>
          <w:bCs/>
        </w:rPr>
      </w:pPr>
    </w:p>
    <w:p w14:paraId="0DC40D31" w14:textId="77777777" w:rsidR="00F314D5" w:rsidRPr="00F314D5" w:rsidRDefault="00F314D5" w:rsidP="00F314D5">
      <w:pPr>
        <w:rPr>
          <w:b/>
          <w:bCs/>
        </w:rPr>
      </w:pPr>
    </w:p>
    <w:p w14:paraId="353ACB05" w14:textId="77777777" w:rsidR="00F314D5" w:rsidRPr="00F314D5" w:rsidRDefault="00F314D5" w:rsidP="00F314D5">
      <w:pPr>
        <w:rPr>
          <w:b/>
          <w:bCs/>
        </w:rPr>
      </w:pPr>
    </w:p>
    <w:p w14:paraId="2B8B5DD4" w14:textId="77777777" w:rsidR="00F314D5" w:rsidRPr="00F314D5" w:rsidRDefault="00F314D5" w:rsidP="00F314D5">
      <w:pPr>
        <w:rPr>
          <w:b/>
          <w:bCs/>
        </w:rPr>
      </w:pPr>
    </w:p>
    <w:p w14:paraId="1C9B4DC8" w14:textId="77777777" w:rsidR="00F314D5" w:rsidRPr="00F314D5" w:rsidRDefault="00F314D5" w:rsidP="00F314D5">
      <w:pPr>
        <w:rPr>
          <w:b/>
          <w:bCs/>
        </w:rPr>
      </w:pPr>
    </w:p>
    <w:p w14:paraId="0D03BB3D" w14:textId="71547904" w:rsidR="00F314D5" w:rsidRDefault="00F314D5" w:rsidP="00F314D5">
      <w:pPr>
        <w:rPr>
          <w:b/>
          <w:bCs/>
        </w:rPr>
      </w:pPr>
    </w:p>
    <w:p w14:paraId="50B37C13" w14:textId="77777777" w:rsidR="009619E1" w:rsidRPr="00F314D5" w:rsidRDefault="009619E1" w:rsidP="00F314D5">
      <w:pPr>
        <w:rPr>
          <w:b/>
          <w:bCs/>
        </w:rPr>
      </w:pPr>
    </w:p>
    <w:p w14:paraId="6332D4DF" w14:textId="77777777" w:rsidR="00F314D5" w:rsidRPr="00F314D5" w:rsidRDefault="00F314D5" w:rsidP="00F314D5">
      <w:pPr>
        <w:rPr>
          <w:b/>
          <w:bCs/>
        </w:rPr>
      </w:pPr>
    </w:p>
    <w:p w14:paraId="301D5451" w14:textId="77777777" w:rsidR="00F314D5" w:rsidRPr="00F314D5" w:rsidRDefault="00F314D5" w:rsidP="00F314D5">
      <w:r w:rsidRPr="00F314D5">
        <w:rPr>
          <w:b/>
          <w:bCs/>
        </w:rPr>
        <w:lastRenderedPageBreak/>
        <w:t>Database: Embase (Ovid)</w:t>
      </w:r>
      <w:r w:rsidRPr="00F314D5">
        <w:t xml:space="preserve"> (1974 – 2022 Week 5)</w:t>
      </w:r>
    </w:p>
    <w:p w14:paraId="70387114" w14:textId="77777777" w:rsidR="00F314D5" w:rsidRPr="00F314D5" w:rsidRDefault="00F314D5" w:rsidP="00F314D5">
      <w:pPr>
        <w:rPr>
          <w:b/>
          <w:bCs/>
        </w:rPr>
      </w:pPr>
      <w:r w:rsidRPr="00F314D5">
        <w:rPr>
          <w:b/>
          <w:bCs/>
        </w:rPr>
        <w:t>Date of search: February 8, 2022</w:t>
      </w:r>
    </w:p>
    <w:p w14:paraId="4056FB4F" w14:textId="77777777" w:rsidR="00F314D5" w:rsidRPr="00F314D5" w:rsidRDefault="00F314D5" w:rsidP="00F314D5">
      <w:pPr>
        <w:rPr>
          <w:b/>
          <w:bCs/>
        </w:rPr>
      </w:pPr>
      <w:r w:rsidRPr="00F314D5">
        <w:rPr>
          <w:b/>
          <w:bCs/>
        </w:rPr>
        <w:t>Results: 5</w:t>
      </w:r>
    </w:p>
    <w:tbl>
      <w:tblPr>
        <w:tblStyle w:val="TableGrid"/>
        <w:tblW w:w="10388" w:type="dxa"/>
        <w:tblInd w:w="-577" w:type="dxa"/>
        <w:tblLook w:val="04A0" w:firstRow="1" w:lastRow="0" w:firstColumn="1" w:lastColumn="0" w:noHBand="0" w:noVBand="1"/>
      </w:tblPr>
      <w:tblGrid>
        <w:gridCol w:w="3462"/>
        <w:gridCol w:w="3463"/>
        <w:gridCol w:w="3463"/>
      </w:tblGrid>
      <w:tr w:rsidR="00F314D5" w:rsidRPr="00F314D5" w14:paraId="5121BD92" w14:textId="77777777" w:rsidTr="004F2091">
        <w:trPr>
          <w:trHeight w:val="272"/>
        </w:trPr>
        <w:tc>
          <w:tcPr>
            <w:tcW w:w="3462" w:type="dxa"/>
          </w:tcPr>
          <w:p w14:paraId="63F3E707" w14:textId="77777777" w:rsidR="00F314D5" w:rsidRPr="00F314D5" w:rsidRDefault="00F314D5" w:rsidP="004F2091">
            <w:pPr>
              <w:rPr>
                <w:b/>
                <w:bCs/>
              </w:rPr>
            </w:pPr>
            <w:r w:rsidRPr="00F314D5">
              <w:rPr>
                <w:b/>
                <w:bCs/>
              </w:rPr>
              <w:t>Search term number</w:t>
            </w:r>
          </w:p>
        </w:tc>
        <w:tc>
          <w:tcPr>
            <w:tcW w:w="3463" w:type="dxa"/>
          </w:tcPr>
          <w:p w14:paraId="1EF2F5E0" w14:textId="77777777" w:rsidR="00F314D5" w:rsidRPr="00F314D5" w:rsidRDefault="00F314D5" w:rsidP="004F2091">
            <w:pPr>
              <w:rPr>
                <w:b/>
                <w:bCs/>
              </w:rPr>
            </w:pPr>
            <w:r w:rsidRPr="00F314D5">
              <w:rPr>
                <w:b/>
                <w:bCs/>
              </w:rPr>
              <w:t xml:space="preserve">Search term </w:t>
            </w:r>
          </w:p>
        </w:tc>
        <w:tc>
          <w:tcPr>
            <w:tcW w:w="3463" w:type="dxa"/>
          </w:tcPr>
          <w:p w14:paraId="69CF4F4A" w14:textId="77777777" w:rsidR="00F314D5" w:rsidRPr="00F314D5" w:rsidRDefault="00F314D5" w:rsidP="004F2091">
            <w:pPr>
              <w:rPr>
                <w:b/>
                <w:bCs/>
              </w:rPr>
            </w:pPr>
            <w:r w:rsidRPr="00F314D5">
              <w:rPr>
                <w:b/>
                <w:bCs/>
              </w:rPr>
              <w:t>Results</w:t>
            </w:r>
          </w:p>
        </w:tc>
      </w:tr>
      <w:tr w:rsidR="00F314D5" w:rsidRPr="00F314D5" w14:paraId="000CA60A" w14:textId="77777777" w:rsidTr="004F2091">
        <w:trPr>
          <w:trHeight w:val="272"/>
        </w:trPr>
        <w:tc>
          <w:tcPr>
            <w:tcW w:w="3462" w:type="dxa"/>
          </w:tcPr>
          <w:p w14:paraId="16727544" w14:textId="77777777" w:rsidR="00F314D5" w:rsidRPr="00F314D5" w:rsidRDefault="00F314D5" w:rsidP="004F2091">
            <w:r w:rsidRPr="00F314D5">
              <w:t>1</w:t>
            </w:r>
          </w:p>
        </w:tc>
        <w:tc>
          <w:tcPr>
            <w:tcW w:w="3463" w:type="dxa"/>
          </w:tcPr>
          <w:p w14:paraId="40096268" w14:textId="77777777" w:rsidR="00F314D5" w:rsidRPr="00F314D5" w:rsidRDefault="00F314D5" w:rsidP="004F2091">
            <w:r w:rsidRPr="00F314D5">
              <w:t xml:space="preserve">Opioid-free.tw </w:t>
            </w:r>
          </w:p>
        </w:tc>
        <w:tc>
          <w:tcPr>
            <w:tcW w:w="3463" w:type="dxa"/>
          </w:tcPr>
          <w:p w14:paraId="43110C2B" w14:textId="77777777" w:rsidR="00F314D5" w:rsidRPr="00F314D5" w:rsidRDefault="00F314D5" w:rsidP="004F2091">
            <w:r w:rsidRPr="00F314D5">
              <w:t>607</w:t>
            </w:r>
          </w:p>
        </w:tc>
      </w:tr>
      <w:tr w:rsidR="00F314D5" w:rsidRPr="00F314D5" w14:paraId="7FE56195" w14:textId="77777777" w:rsidTr="004F2091">
        <w:trPr>
          <w:trHeight w:val="272"/>
        </w:trPr>
        <w:tc>
          <w:tcPr>
            <w:tcW w:w="3462" w:type="dxa"/>
          </w:tcPr>
          <w:p w14:paraId="004A8E00" w14:textId="77777777" w:rsidR="00F314D5" w:rsidRPr="00F314D5" w:rsidRDefault="00F314D5" w:rsidP="004F2091">
            <w:r w:rsidRPr="00F314D5">
              <w:t>2</w:t>
            </w:r>
          </w:p>
        </w:tc>
        <w:tc>
          <w:tcPr>
            <w:tcW w:w="3463" w:type="dxa"/>
          </w:tcPr>
          <w:p w14:paraId="47364A9A" w14:textId="77777777" w:rsidR="00F314D5" w:rsidRPr="00F314D5" w:rsidRDefault="00F314D5" w:rsidP="004F2091">
            <w:r w:rsidRPr="00F314D5">
              <w:t>Exp anaesthesia</w:t>
            </w:r>
          </w:p>
        </w:tc>
        <w:tc>
          <w:tcPr>
            <w:tcW w:w="3463" w:type="dxa"/>
          </w:tcPr>
          <w:p w14:paraId="08D8CAB6" w14:textId="77777777" w:rsidR="00F314D5" w:rsidRPr="00F314D5" w:rsidRDefault="00F314D5" w:rsidP="004F2091">
            <w:r w:rsidRPr="00F314D5">
              <w:t>415378</w:t>
            </w:r>
          </w:p>
        </w:tc>
      </w:tr>
      <w:tr w:rsidR="00F314D5" w:rsidRPr="00F314D5" w14:paraId="403E5F18" w14:textId="77777777" w:rsidTr="004F2091">
        <w:trPr>
          <w:trHeight w:val="272"/>
        </w:trPr>
        <w:tc>
          <w:tcPr>
            <w:tcW w:w="3462" w:type="dxa"/>
          </w:tcPr>
          <w:p w14:paraId="1DDD9D8C" w14:textId="77777777" w:rsidR="00F314D5" w:rsidRPr="00F314D5" w:rsidRDefault="00F314D5" w:rsidP="004F2091">
            <w:r w:rsidRPr="00F314D5">
              <w:t>3</w:t>
            </w:r>
          </w:p>
        </w:tc>
        <w:tc>
          <w:tcPr>
            <w:tcW w:w="3463" w:type="dxa"/>
          </w:tcPr>
          <w:p w14:paraId="59F1C69F" w14:textId="77777777" w:rsidR="00F314D5" w:rsidRPr="00F314D5" w:rsidRDefault="00F314D5" w:rsidP="004F2091">
            <w:r w:rsidRPr="00F314D5">
              <w:t>Cancer surgery</w:t>
            </w:r>
          </w:p>
        </w:tc>
        <w:tc>
          <w:tcPr>
            <w:tcW w:w="3463" w:type="dxa"/>
          </w:tcPr>
          <w:p w14:paraId="2B5D9588" w14:textId="77777777" w:rsidR="00F314D5" w:rsidRPr="00F314D5" w:rsidRDefault="00F314D5" w:rsidP="004F2091">
            <w:r w:rsidRPr="00F314D5">
              <w:t>336482</w:t>
            </w:r>
          </w:p>
        </w:tc>
      </w:tr>
      <w:tr w:rsidR="00F314D5" w:rsidRPr="00F314D5" w14:paraId="359AEF27" w14:textId="77777777" w:rsidTr="004F2091">
        <w:trPr>
          <w:trHeight w:val="272"/>
        </w:trPr>
        <w:tc>
          <w:tcPr>
            <w:tcW w:w="3462" w:type="dxa"/>
          </w:tcPr>
          <w:p w14:paraId="33D2E9A5" w14:textId="77777777" w:rsidR="00F314D5" w:rsidRPr="00F314D5" w:rsidRDefault="00F314D5" w:rsidP="004F2091">
            <w:r w:rsidRPr="00F314D5">
              <w:t>4</w:t>
            </w:r>
          </w:p>
        </w:tc>
        <w:tc>
          <w:tcPr>
            <w:tcW w:w="3463" w:type="dxa"/>
          </w:tcPr>
          <w:p w14:paraId="3D5A352F" w14:textId="77777777" w:rsidR="00F314D5" w:rsidRPr="00F314D5" w:rsidRDefault="00F314D5" w:rsidP="004F2091">
            <w:r w:rsidRPr="00F314D5">
              <w:t>Exp immune system</w:t>
            </w:r>
          </w:p>
        </w:tc>
        <w:tc>
          <w:tcPr>
            <w:tcW w:w="3463" w:type="dxa"/>
          </w:tcPr>
          <w:p w14:paraId="48B72889" w14:textId="77777777" w:rsidR="00F314D5" w:rsidRPr="00F314D5" w:rsidRDefault="00F314D5" w:rsidP="004F2091">
            <w:r w:rsidRPr="00F314D5">
              <w:t>2516004</w:t>
            </w:r>
          </w:p>
        </w:tc>
      </w:tr>
      <w:tr w:rsidR="00F314D5" w:rsidRPr="00F314D5" w14:paraId="43C90C5E" w14:textId="77777777" w:rsidTr="004F2091">
        <w:trPr>
          <w:trHeight w:val="272"/>
        </w:trPr>
        <w:tc>
          <w:tcPr>
            <w:tcW w:w="3462" w:type="dxa"/>
          </w:tcPr>
          <w:p w14:paraId="13D58DC7" w14:textId="77777777" w:rsidR="00F314D5" w:rsidRPr="00F314D5" w:rsidRDefault="00F314D5" w:rsidP="004F2091">
            <w:r w:rsidRPr="00F314D5">
              <w:t>5</w:t>
            </w:r>
          </w:p>
        </w:tc>
        <w:tc>
          <w:tcPr>
            <w:tcW w:w="3463" w:type="dxa"/>
          </w:tcPr>
          <w:p w14:paraId="02ACC045" w14:textId="77777777" w:rsidR="00F314D5" w:rsidRPr="00F314D5" w:rsidRDefault="00F314D5" w:rsidP="004F2091">
            <w:r w:rsidRPr="00F314D5">
              <w:t>Exp inflammation</w:t>
            </w:r>
          </w:p>
        </w:tc>
        <w:tc>
          <w:tcPr>
            <w:tcW w:w="3463" w:type="dxa"/>
          </w:tcPr>
          <w:p w14:paraId="3858DAA7" w14:textId="77777777" w:rsidR="00F314D5" w:rsidRPr="00F314D5" w:rsidRDefault="00F314D5" w:rsidP="004F2091">
            <w:r w:rsidRPr="00F314D5">
              <w:t>4094891</w:t>
            </w:r>
          </w:p>
        </w:tc>
      </w:tr>
      <w:tr w:rsidR="00F314D5" w:rsidRPr="00F314D5" w14:paraId="742DEAD2" w14:textId="77777777" w:rsidTr="004F2091">
        <w:trPr>
          <w:trHeight w:val="272"/>
        </w:trPr>
        <w:tc>
          <w:tcPr>
            <w:tcW w:w="3462" w:type="dxa"/>
          </w:tcPr>
          <w:p w14:paraId="12EC3882" w14:textId="77777777" w:rsidR="00F314D5" w:rsidRPr="00F314D5" w:rsidRDefault="00F314D5" w:rsidP="004F2091">
            <w:r w:rsidRPr="00F314D5">
              <w:t>6</w:t>
            </w:r>
          </w:p>
        </w:tc>
        <w:tc>
          <w:tcPr>
            <w:tcW w:w="3463" w:type="dxa"/>
          </w:tcPr>
          <w:p w14:paraId="0B409C36" w14:textId="77777777" w:rsidR="00F314D5" w:rsidRPr="00F314D5" w:rsidRDefault="00F314D5" w:rsidP="004F2091">
            <w:r w:rsidRPr="00F314D5">
              <w:t>1 AND 2 AND 3</w:t>
            </w:r>
          </w:p>
        </w:tc>
        <w:tc>
          <w:tcPr>
            <w:tcW w:w="3463" w:type="dxa"/>
          </w:tcPr>
          <w:p w14:paraId="48B573F2" w14:textId="77777777" w:rsidR="00F314D5" w:rsidRPr="00F314D5" w:rsidRDefault="00F314D5" w:rsidP="004F2091">
            <w:r w:rsidRPr="00F314D5">
              <w:t>39</w:t>
            </w:r>
          </w:p>
        </w:tc>
      </w:tr>
      <w:tr w:rsidR="00F314D5" w:rsidRPr="00F314D5" w14:paraId="08A0460C" w14:textId="77777777" w:rsidTr="004F2091">
        <w:trPr>
          <w:trHeight w:val="272"/>
        </w:trPr>
        <w:tc>
          <w:tcPr>
            <w:tcW w:w="3462" w:type="dxa"/>
          </w:tcPr>
          <w:p w14:paraId="20966750" w14:textId="77777777" w:rsidR="00F314D5" w:rsidRPr="00F314D5" w:rsidRDefault="00F314D5" w:rsidP="004F2091">
            <w:r w:rsidRPr="00F314D5">
              <w:t>7</w:t>
            </w:r>
          </w:p>
        </w:tc>
        <w:tc>
          <w:tcPr>
            <w:tcW w:w="3463" w:type="dxa"/>
          </w:tcPr>
          <w:p w14:paraId="450626A1" w14:textId="77777777" w:rsidR="00F314D5" w:rsidRPr="00F314D5" w:rsidRDefault="00F314D5" w:rsidP="004F2091">
            <w:r w:rsidRPr="00F314D5">
              <w:t>Exp neutrophil lymphocyte ratio</w:t>
            </w:r>
          </w:p>
        </w:tc>
        <w:tc>
          <w:tcPr>
            <w:tcW w:w="3463" w:type="dxa"/>
          </w:tcPr>
          <w:p w14:paraId="1804BBAB" w14:textId="77777777" w:rsidR="00F314D5" w:rsidRPr="00F314D5" w:rsidRDefault="00F314D5" w:rsidP="004F2091">
            <w:r w:rsidRPr="00F314D5">
              <w:t>14470</w:t>
            </w:r>
          </w:p>
        </w:tc>
      </w:tr>
      <w:tr w:rsidR="00F314D5" w:rsidRPr="00F314D5" w14:paraId="4E7CEF95" w14:textId="77777777" w:rsidTr="004F2091">
        <w:trPr>
          <w:trHeight w:val="291"/>
        </w:trPr>
        <w:tc>
          <w:tcPr>
            <w:tcW w:w="3462" w:type="dxa"/>
          </w:tcPr>
          <w:p w14:paraId="07ABF34F" w14:textId="77777777" w:rsidR="00F314D5" w:rsidRPr="00F314D5" w:rsidRDefault="00F314D5" w:rsidP="004F2091">
            <w:r w:rsidRPr="00F314D5">
              <w:t>8</w:t>
            </w:r>
          </w:p>
        </w:tc>
        <w:tc>
          <w:tcPr>
            <w:tcW w:w="3463" w:type="dxa"/>
          </w:tcPr>
          <w:p w14:paraId="6AA1D2F9" w14:textId="77777777" w:rsidR="00F314D5" w:rsidRPr="00F314D5" w:rsidRDefault="00F314D5" w:rsidP="004F2091">
            <w:r w:rsidRPr="00F314D5">
              <w:t xml:space="preserve">Exp cytokine </w:t>
            </w:r>
          </w:p>
        </w:tc>
        <w:tc>
          <w:tcPr>
            <w:tcW w:w="3463" w:type="dxa"/>
          </w:tcPr>
          <w:p w14:paraId="5D2779EA" w14:textId="77777777" w:rsidR="00F314D5" w:rsidRPr="00F314D5" w:rsidRDefault="00F314D5" w:rsidP="004F2091">
            <w:r w:rsidRPr="00F314D5">
              <w:t>1709500</w:t>
            </w:r>
          </w:p>
        </w:tc>
      </w:tr>
      <w:tr w:rsidR="00F314D5" w:rsidRPr="00F314D5" w14:paraId="21E80959" w14:textId="77777777" w:rsidTr="004F2091">
        <w:trPr>
          <w:trHeight w:val="272"/>
        </w:trPr>
        <w:tc>
          <w:tcPr>
            <w:tcW w:w="3462" w:type="dxa"/>
          </w:tcPr>
          <w:p w14:paraId="29FFFE59" w14:textId="77777777" w:rsidR="00F314D5" w:rsidRPr="00F314D5" w:rsidRDefault="00F314D5" w:rsidP="004F2091">
            <w:r w:rsidRPr="00F314D5">
              <w:t>9</w:t>
            </w:r>
          </w:p>
        </w:tc>
        <w:tc>
          <w:tcPr>
            <w:tcW w:w="3463" w:type="dxa"/>
          </w:tcPr>
          <w:p w14:paraId="5CCD604A" w14:textId="77777777" w:rsidR="00F314D5" w:rsidRPr="00F314D5" w:rsidRDefault="00F314D5" w:rsidP="004F2091">
            <w:r w:rsidRPr="00F314D5">
              <w:t>Exp metastasis</w:t>
            </w:r>
          </w:p>
        </w:tc>
        <w:tc>
          <w:tcPr>
            <w:tcW w:w="3463" w:type="dxa"/>
          </w:tcPr>
          <w:p w14:paraId="4DF3ED6B" w14:textId="77777777" w:rsidR="00F314D5" w:rsidRPr="00F314D5" w:rsidRDefault="00F314D5" w:rsidP="004F2091">
            <w:r w:rsidRPr="00F314D5">
              <w:t>742654</w:t>
            </w:r>
          </w:p>
        </w:tc>
      </w:tr>
      <w:tr w:rsidR="00F314D5" w:rsidRPr="00F314D5" w14:paraId="3D182597" w14:textId="77777777" w:rsidTr="004F2091">
        <w:trPr>
          <w:trHeight w:val="272"/>
        </w:trPr>
        <w:tc>
          <w:tcPr>
            <w:tcW w:w="3462" w:type="dxa"/>
          </w:tcPr>
          <w:p w14:paraId="5DBB6F40" w14:textId="77777777" w:rsidR="00F314D5" w:rsidRPr="00F314D5" w:rsidRDefault="00F314D5" w:rsidP="004F2091">
            <w:r w:rsidRPr="00F314D5">
              <w:t>10</w:t>
            </w:r>
          </w:p>
        </w:tc>
        <w:tc>
          <w:tcPr>
            <w:tcW w:w="3463" w:type="dxa"/>
          </w:tcPr>
          <w:p w14:paraId="7AA7D4DF" w14:textId="77777777" w:rsidR="00F314D5" w:rsidRPr="00F314D5" w:rsidRDefault="00F314D5" w:rsidP="004F2091">
            <w:r w:rsidRPr="00F314D5">
              <w:t xml:space="preserve">Exp overall survival </w:t>
            </w:r>
          </w:p>
        </w:tc>
        <w:tc>
          <w:tcPr>
            <w:tcW w:w="3463" w:type="dxa"/>
          </w:tcPr>
          <w:p w14:paraId="139E5B10" w14:textId="77777777" w:rsidR="00F314D5" w:rsidRPr="00F314D5" w:rsidRDefault="00F314D5" w:rsidP="004F2091">
            <w:r w:rsidRPr="00F314D5">
              <w:t>391047</w:t>
            </w:r>
          </w:p>
        </w:tc>
      </w:tr>
      <w:tr w:rsidR="00F314D5" w:rsidRPr="00F314D5" w14:paraId="68E4AFD3" w14:textId="77777777" w:rsidTr="004F2091">
        <w:trPr>
          <w:trHeight w:val="272"/>
        </w:trPr>
        <w:tc>
          <w:tcPr>
            <w:tcW w:w="3462" w:type="dxa"/>
          </w:tcPr>
          <w:p w14:paraId="6266F535" w14:textId="77777777" w:rsidR="00F314D5" w:rsidRPr="00F314D5" w:rsidRDefault="00F314D5" w:rsidP="004F2091">
            <w:r w:rsidRPr="00F314D5">
              <w:t>11</w:t>
            </w:r>
          </w:p>
        </w:tc>
        <w:tc>
          <w:tcPr>
            <w:tcW w:w="3463" w:type="dxa"/>
          </w:tcPr>
          <w:p w14:paraId="22D9ECEA" w14:textId="77777777" w:rsidR="00F314D5" w:rsidRPr="00F314D5" w:rsidRDefault="00F314D5" w:rsidP="004F2091">
            <w:r w:rsidRPr="00F314D5">
              <w:t>Exp recurrence free survival</w:t>
            </w:r>
          </w:p>
        </w:tc>
        <w:tc>
          <w:tcPr>
            <w:tcW w:w="3463" w:type="dxa"/>
          </w:tcPr>
          <w:p w14:paraId="1D628DC0" w14:textId="77777777" w:rsidR="00F314D5" w:rsidRPr="00F314D5" w:rsidRDefault="00F314D5" w:rsidP="004F2091">
            <w:r w:rsidRPr="00F314D5">
              <w:t>42290</w:t>
            </w:r>
          </w:p>
        </w:tc>
      </w:tr>
      <w:tr w:rsidR="00F314D5" w:rsidRPr="00F314D5" w14:paraId="46E43A3E" w14:textId="77777777" w:rsidTr="004F2091">
        <w:trPr>
          <w:trHeight w:val="272"/>
        </w:trPr>
        <w:tc>
          <w:tcPr>
            <w:tcW w:w="3462" w:type="dxa"/>
          </w:tcPr>
          <w:p w14:paraId="283A30E2" w14:textId="77777777" w:rsidR="00F314D5" w:rsidRPr="00F314D5" w:rsidRDefault="00F314D5" w:rsidP="004F2091">
            <w:r w:rsidRPr="00F314D5">
              <w:t>12</w:t>
            </w:r>
          </w:p>
        </w:tc>
        <w:tc>
          <w:tcPr>
            <w:tcW w:w="3463" w:type="dxa"/>
          </w:tcPr>
          <w:p w14:paraId="5B7211E9" w14:textId="77777777" w:rsidR="00F314D5" w:rsidRPr="00F314D5" w:rsidRDefault="00F314D5" w:rsidP="004F2091">
            <w:r w:rsidRPr="00F314D5">
              <w:t>Exp angiogenesis</w:t>
            </w:r>
          </w:p>
        </w:tc>
        <w:tc>
          <w:tcPr>
            <w:tcW w:w="3463" w:type="dxa"/>
          </w:tcPr>
          <w:p w14:paraId="4226003F" w14:textId="77777777" w:rsidR="00F314D5" w:rsidRPr="00F314D5" w:rsidRDefault="00F314D5" w:rsidP="004F2091">
            <w:r w:rsidRPr="00F314D5">
              <w:t>137166</w:t>
            </w:r>
          </w:p>
        </w:tc>
      </w:tr>
      <w:tr w:rsidR="00F314D5" w:rsidRPr="00F314D5" w14:paraId="4CCD115F" w14:textId="77777777" w:rsidTr="004F2091">
        <w:trPr>
          <w:trHeight w:val="272"/>
        </w:trPr>
        <w:tc>
          <w:tcPr>
            <w:tcW w:w="3462" w:type="dxa"/>
          </w:tcPr>
          <w:p w14:paraId="3C9B2FB2" w14:textId="77777777" w:rsidR="00F314D5" w:rsidRPr="00F314D5" w:rsidRDefault="00F314D5" w:rsidP="004F2091">
            <w:r w:rsidRPr="00F314D5">
              <w:t>13</w:t>
            </w:r>
          </w:p>
        </w:tc>
        <w:tc>
          <w:tcPr>
            <w:tcW w:w="3463" w:type="dxa"/>
          </w:tcPr>
          <w:p w14:paraId="28818AF8" w14:textId="77777777" w:rsidR="00F314D5" w:rsidRPr="00F314D5" w:rsidRDefault="00F314D5" w:rsidP="004F2091">
            <w:r w:rsidRPr="00F314D5">
              <w:t>Exp tumour growth</w:t>
            </w:r>
          </w:p>
        </w:tc>
        <w:tc>
          <w:tcPr>
            <w:tcW w:w="3463" w:type="dxa"/>
          </w:tcPr>
          <w:p w14:paraId="0CBD14A1" w14:textId="77777777" w:rsidR="00F314D5" w:rsidRPr="00F314D5" w:rsidRDefault="00F314D5" w:rsidP="004F2091">
            <w:r w:rsidRPr="00F314D5">
              <w:t>155637</w:t>
            </w:r>
          </w:p>
        </w:tc>
      </w:tr>
      <w:tr w:rsidR="00F314D5" w:rsidRPr="00F314D5" w14:paraId="338217C0" w14:textId="77777777" w:rsidTr="004F2091">
        <w:trPr>
          <w:trHeight w:val="272"/>
        </w:trPr>
        <w:tc>
          <w:tcPr>
            <w:tcW w:w="3462" w:type="dxa"/>
          </w:tcPr>
          <w:p w14:paraId="72203BC8" w14:textId="77777777" w:rsidR="00F314D5" w:rsidRPr="00F314D5" w:rsidRDefault="00F314D5" w:rsidP="004F2091">
            <w:r w:rsidRPr="00F314D5">
              <w:t>14</w:t>
            </w:r>
          </w:p>
        </w:tc>
        <w:tc>
          <w:tcPr>
            <w:tcW w:w="3463" w:type="dxa"/>
          </w:tcPr>
          <w:p w14:paraId="59A2526E" w14:textId="77777777" w:rsidR="00F314D5" w:rsidRPr="00F314D5" w:rsidRDefault="00F314D5" w:rsidP="004F2091">
            <w:r w:rsidRPr="00F314D5">
              <w:t xml:space="preserve">Exp apoptosis </w:t>
            </w:r>
          </w:p>
        </w:tc>
        <w:tc>
          <w:tcPr>
            <w:tcW w:w="3463" w:type="dxa"/>
          </w:tcPr>
          <w:p w14:paraId="434119A8" w14:textId="77777777" w:rsidR="00F314D5" w:rsidRPr="00F314D5" w:rsidRDefault="00F314D5" w:rsidP="004F2091">
            <w:r w:rsidRPr="00F314D5">
              <w:t>585132</w:t>
            </w:r>
          </w:p>
        </w:tc>
      </w:tr>
      <w:tr w:rsidR="00F314D5" w:rsidRPr="00F314D5" w14:paraId="6D958376" w14:textId="77777777" w:rsidTr="004F2091">
        <w:trPr>
          <w:trHeight w:val="272"/>
        </w:trPr>
        <w:tc>
          <w:tcPr>
            <w:tcW w:w="3462" w:type="dxa"/>
          </w:tcPr>
          <w:p w14:paraId="20D5F2CC" w14:textId="77777777" w:rsidR="00F314D5" w:rsidRPr="00F314D5" w:rsidRDefault="00F314D5" w:rsidP="004F2091">
            <w:r w:rsidRPr="00F314D5">
              <w:t xml:space="preserve">15 </w:t>
            </w:r>
          </w:p>
        </w:tc>
        <w:tc>
          <w:tcPr>
            <w:tcW w:w="3463" w:type="dxa"/>
          </w:tcPr>
          <w:p w14:paraId="4AD051FA" w14:textId="77777777" w:rsidR="00F314D5" w:rsidRPr="00F314D5" w:rsidRDefault="00F314D5" w:rsidP="004F2091">
            <w:r w:rsidRPr="00F314D5">
              <w:t xml:space="preserve">Exp immune response </w:t>
            </w:r>
          </w:p>
        </w:tc>
        <w:tc>
          <w:tcPr>
            <w:tcW w:w="3463" w:type="dxa"/>
          </w:tcPr>
          <w:p w14:paraId="34E5C3CE" w14:textId="77777777" w:rsidR="00F314D5" w:rsidRPr="00F314D5" w:rsidRDefault="00F314D5" w:rsidP="004F2091">
            <w:r w:rsidRPr="00F314D5">
              <w:t>596846</w:t>
            </w:r>
          </w:p>
        </w:tc>
      </w:tr>
      <w:tr w:rsidR="00F314D5" w:rsidRPr="00F314D5" w14:paraId="7E3A7EAD" w14:textId="77777777" w:rsidTr="004F2091">
        <w:trPr>
          <w:trHeight w:val="272"/>
        </w:trPr>
        <w:tc>
          <w:tcPr>
            <w:tcW w:w="3462" w:type="dxa"/>
          </w:tcPr>
          <w:p w14:paraId="1BE1269A" w14:textId="77777777" w:rsidR="00F314D5" w:rsidRPr="00F314D5" w:rsidRDefault="00F314D5" w:rsidP="004F2091">
            <w:r w:rsidRPr="00F314D5">
              <w:t>16</w:t>
            </w:r>
          </w:p>
        </w:tc>
        <w:tc>
          <w:tcPr>
            <w:tcW w:w="3463" w:type="dxa"/>
          </w:tcPr>
          <w:p w14:paraId="2792A89B" w14:textId="77777777" w:rsidR="00F314D5" w:rsidRPr="00F314D5" w:rsidRDefault="00F314D5" w:rsidP="004F2091">
            <w:r w:rsidRPr="00F314D5">
              <w:t>Exp natural killer cell</w:t>
            </w:r>
          </w:p>
        </w:tc>
        <w:tc>
          <w:tcPr>
            <w:tcW w:w="3463" w:type="dxa"/>
          </w:tcPr>
          <w:p w14:paraId="405B00CD" w14:textId="77777777" w:rsidR="00F314D5" w:rsidRPr="00F314D5" w:rsidRDefault="00F314D5" w:rsidP="004F2091">
            <w:r w:rsidRPr="00F314D5">
              <w:t>85968</w:t>
            </w:r>
          </w:p>
        </w:tc>
      </w:tr>
      <w:tr w:rsidR="00F314D5" w:rsidRPr="00F314D5" w14:paraId="68678755" w14:textId="77777777" w:rsidTr="004F2091">
        <w:trPr>
          <w:trHeight w:val="272"/>
        </w:trPr>
        <w:tc>
          <w:tcPr>
            <w:tcW w:w="3462" w:type="dxa"/>
          </w:tcPr>
          <w:p w14:paraId="251ABA9F" w14:textId="77777777" w:rsidR="00F314D5" w:rsidRPr="00F314D5" w:rsidRDefault="00F314D5" w:rsidP="004F2091">
            <w:r w:rsidRPr="00F314D5">
              <w:t>17</w:t>
            </w:r>
          </w:p>
        </w:tc>
        <w:tc>
          <w:tcPr>
            <w:tcW w:w="3463" w:type="dxa"/>
          </w:tcPr>
          <w:p w14:paraId="0D761E56" w14:textId="77777777" w:rsidR="00F314D5" w:rsidRPr="00F314D5" w:rsidRDefault="00F314D5" w:rsidP="004F2091">
            <w:r w:rsidRPr="00F314D5">
              <w:t>Exp lymphocyte</w:t>
            </w:r>
          </w:p>
        </w:tc>
        <w:tc>
          <w:tcPr>
            <w:tcW w:w="3463" w:type="dxa"/>
          </w:tcPr>
          <w:p w14:paraId="0776820B" w14:textId="77777777" w:rsidR="00F314D5" w:rsidRPr="00F314D5" w:rsidRDefault="00F314D5" w:rsidP="004F2091">
            <w:r w:rsidRPr="00F314D5">
              <w:t>957263</w:t>
            </w:r>
          </w:p>
        </w:tc>
      </w:tr>
      <w:tr w:rsidR="00F314D5" w:rsidRPr="00F314D5" w14:paraId="5B1119B4" w14:textId="77777777" w:rsidTr="004F2091">
        <w:trPr>
          <w:trHeight w:val="272"/>
        </w:trPr>
        <w:tc>
          <w:tcPr>
            <w:tcW w:w="3462" w:type="dxa"/>
          </w:tcPr>
          <w:p w14:paraId="66BFAF94" w14:textId="77777777" w:rsidR="00F314D5" w:rsidRPr="00F314D5" w:rsidRDefault="00F314D5" w:rsidP="004F2091">
            <w:r w:rsidRPr="00F314D5">
              <w:t>18</w:t>
            </w:r>
          </w:p>
        </w:tc>
        <w:tc>
          <w:tcPr>
            <w:tcW w:w="3463" w:type="dxa"/>
          </w:tcPr>
          <w:p w14:paraId="62BFA997" w14:textId="77777777" w:rsidR="00F314D5" w:rsidRPr="00F314D5" w:rsidRDefault="00F314D5" w:rsidP="004F2091">
            <w:r w:rsidRPr="00F314D5">
              <w:t>Exp macrophage</w:t>
            </w:r>
          </w:p>
        </w:tc>
        <w:tc>
          <w:tcPr>
            <w:tcW w:w="3463" w:type="dxa"/>
          </w:tcPr>
          <w:p w14:paraId="6DD9E41D" w14:textId="77777777" w:rsidR="00F314D5" w:rsidRPr="00F314D5" w:rsidRDefault="00F314D5" w:rsidP="004F2091">
            <w:r w:rsidRPr="00F314D5">
              <w:t>363672</w:t>
            </w:r>
          </w:p>
        </w:tc>
      </w:tr>
      <w:tr w:rsidR="00F314D5" w:rsidRPr="00F314D5" w14:paraId="0030807B" w14:textId="77777777" w:rsidTr="004F2091">
        <w:trPr>
          <w:trHeight w:val="835"/>
        </w:trPr>
        <w:tc>
          <w:tcPr>
            <w:tcW w:w="3462" w:type="dxa"/>
          </w:tcPr>
          <w:p w14:paraId="3A140142" w14:textId="77777777" w:rsidR="00F314D5" w:rsidRPr="00F314D5" w:rsidRDefault="00F314D5" w:rsidP="004F2091">
            <w:r w:rsidRPr="00F314D5">
              <w:t>19</w:t>
            </w:r>
          </w:p>
        </w:tc>
        <w:tc>
          <w:tcPr>
            <w:tcW w:w="3463" w:type="dxa"/>
          </w:tcPr>
          <w:p w14:paraId="2C8105E9" w14:textId="77777777" w:rsidR="00F314D5" w:rsidRPr="00F314D5" w:rsidRDefault="00F314D5" w:rsidP="004F2091">
            <w:r w:rsidRPr="00F314D5">
              <w:t>4 OR 5 OR 6 OR 7 OR 8 OR 9 OR 10 OR 11 OR 12 OR 13 OR 14 OR 15 OR 16 OR 17 OR 18</w:t>
            </w:r>
          </w:p>
        </w:tc>
        <w:tc>
          <w:tcPr>
            <w:tcW w:w="3463" w:type="dxa"/>
          </w:tcPr>
          <w:p w14:paraId="6CCC99AD" w14:textId="77777777" w:rsidR="00F314D5" w:rsidRPr="00F314D5" w:rsidRDefault="00F314D5" w:rsidP="004F2091">
            <w:r w:rsidRPr="00F314D5">
              <w:t>8110907</w:t>
            </w:r>
          </w:p>
        </w:tc>
      </w:tr>
      <w:tr w:rsidR="00F314D5" w:rsidRPr="00F314D5" w14:paraId="49F09323" w14:textId="77777777" w:rsidTr="004F2091">
        <w:trPr>
          <w:trHeight w:val="272"/>
        </w:trPr>
        <w:tc>
          <w:tcPr>
            <w:tcW w:w="3462" w:type="dxa"/>
          </w:tcPr>
          <w:p w14:paraId="5FBDA142" w14:textId="77777777" w:rsidR="00F314D5" w:rsidRPr="00F314D5" w:rsidRDefault="00F314D5" w:rsidP="004F2091">
            <w:r w:rsidRPr="00F314D5">
              <w:t>20</w:t>
            </w:r>
          </w:p>
        </w:tc>
        <w:tc>
          <w:tcPr>
            <w:tcW w:w="3463" w:type="dxa"/>
          </w:tcPr>
          <w:p w14:paraId="08E05220" w14:textId="77777777" w:rsidR="00F314D5" w:rsidRPr="00F314D5" w:rsidRDefault="00F314D5" w:rsidP="004F2091">
            <w:r w:rsidRPr="00F314D5">
              <w:t>6 AND 19</w:t>
            </w:r>
          </w:p>
        </w:tc>
        <w:tc>
          <w:tcPr>
            <w:tcW w:w="3463" w:type="dxa"/>
          </w:tcPr>
          <w:p w14:paraId="20BB3BC4" w14:textId="77777777" w:rsidR="00F314D5" w:rsidRPr="00F314D5" w:rsidRDefault="00F314D5" w:rsidP="004F2091">
            <w:r w:rsidRPr="00F314D5">
              <w:t>13</w:t>
            </w:r>
          </w:p>
        </w:tc>
      </w:tr>
      <w:tr w:rsidR="00F314D5" w:rsidRPr="00F314D5" w14:paraId="26FF34CE" w14:textId="77777777" w:rsidTr="004F2091">
        <w:trPr>
          <w:trHeight w:val="544"/>
        </w:trPr>
        <w:tc>
          <w:tcPr>
            <w:tcW w:w="3462" w:type="dxa"/>
          </w:tcPr>
          <w:p w14:paraId="2D4983C0" w14:textId="77777777" w:rsidR="00F314D5" w:rsidRPr="00F314D5" w:rsidRDefault="00F314D5" w:rsidP="004F2091">
            <w:r w:rsidRPr="00F314D5">
              <w:t>21</w:t>
            </w:r>
          </w:p>
        </w:tc>
        <w:tc>
          <w:tcPr>
            <w:tcW w:w="3463" w:type="dxa"/>
          </w:tcPr>
          <w:p w14:paraId="78503503" w14:textId="77777777" w:rsidR="00F314D5" w:rsidRPr="00F314D5" w:rsidRDefault="00F314D5" w:rsidP="004F2091">
            <w:r w:rsidRPr="00F314D5">
              <w:t>Limit 20 to (human and randomised controlled trial)</w:t>
            </w:r>
          </w:p>
        </w:tc>
        <w:tc>
          <w:tcPr>
            <w:tcW w:w="3463" w:type="dxa"/>
          </w:tcPr>
          <w:p w14:paraId="380EB33E" w14:textId="77777777" w:rsidR="00F314D5" w:rsidRPr="00F314D5" w:rsidRDefault="00F314D5" w:rsidP="004F2091">
            <w:r w:rsidRPr="00F314D5">
              <w:t>5</w:t>
            </w:r>
          </w:p>
        </w:tc>
      </w:tr>
    </w:tbl>
    <w:p w14:paraId="2799902A" w14:textId="77777777" w:rsidR="00F314D5" w:rsidRPr="00F314D5" w:rsidRDefault="00F314D5" w:rsidP="00F314D5">
      <w:pPr>
        <w:rPr>
          <w:b/>
          <w:bCs/>
        </w:rPr>
      </w:pPr>
    </w:p>
    <w:p w14:paraId="493C601E" w14:textId="77777777" w:rsidR="00F314D5" w:rsidRPr="00F314D5" w:rsidRDefault="00F314D5" w:rsidP="00F314D5">
      <w:pPr>
        <w:rPr>
          <w:b/>
          <w:bCs/>
        </w:rPr>
      </w:pPr>
    </w:p>
    <w:p w14:paraId="2C4035F7" w14:textId="77777777" w:rsidR="00F314D5" w:rsidRPr="00F314D5" w:rsidRDefault="00F314D5" w:rsidP="00F314D5">
      <w:pPr>
        <w:rPr>
          <w:b/>
          <w:bCs/>
        </w:rPr>
      </w:pPr>
    </w:p>
    <w:p w14:paraId="3663211E" w14:textId="77777777" w:rsidR="00F314D5" w:rsidRPr="00F314D5" w:rsidRDefault="00F314D5" w:rsidP="00F314D5">
      <w:pPr>
        <w:rPr>
          <w:b/>
          <w:bCs/>
        </w:rPr>
      </w:pPr>
    </w:p>
    <w:p w14:paraId="13FA5451" w14:textId="77777777" w:rsidR="00F314D5" w:rsidRPr="00F314D5" w:rsidRDefault="00F314D5" w:rsidP="00F314D5">
      <w:pPr>
        <w:rPr>
          <w:b/>
          <w:bCs/>
        </w:rPr>
      </w:pPr>
    </w:p>
    <w:p w14:paraId="058167CB" w14:textId="77777777" w:rsidR="00F314D5" w:rsidRPr="00F314D5" w:rsidRDefault="00F314D5" w:rsidP="00F314D5">
      <w:pPr>
        <w:rPr>
          <w:b/>
          <w:bCs/>
        </w:rPr>
      </w:pPr>
    </w:p>
    <w:p w14:paraId="50778B58" w14:textId="77777777" w:rsidR="00F314D5" w:rsidRPr="00F314D5" w:rsidRDefault="00F314D5" w:rsidP="00F314D5">
      <w:pPr>
        <w:rPr>
          <w:b/>
          <w:bCs/>
        </w:rPr>
      </w:pPr>
    </w:p>
    <w:p w14:paraId="15299C71" w14:textId="77777777" w:rsidR="00F314D5" w:rsidRPr="00F314D5" w:rsidRDefault="00F314D5" w:rsidP="00F314D5">
      <w:pPr>
        <w:rPr>
          <w:b/>
          <w:bCs/>
        </w:rPr>
      </w:pPr>
    </w:p>
    <w:p w14:paraId="78635CFC" w14:textId="77777777" w:rsidR="00F314D5" w:rsidRPr="00F314D5" w:rsidRDefault="00F314D5" w:rsidP="00F314D5">
      <w:pPr>
        <w:rPr>
          <w:b/>
          <w:bCs/>
        </w:rPr>
      </w:pPr>
    </w:p>
    <w:p w14:paraId="16F329C2" w14:textId="77777777" w:rsidR="00F314D5" w:rsidRPr="00F314D5" w:rsidRDefault="00F314D5" w:rsidP="00F314D5">
      <w:pPr>
        <w:rPr>
          <w:b/>
          <w:bCs/>
        </w:rPr>
      </w:pPr>
    </w:p>
    <w:p w14:paraId="0995B4D9" w14:textId="77777777" w:rsidR="00F314D5" w:rsidRPr="00F314D5" w:rsidRDefault="00F314D5" w:rsidP="00F314D5">
      <w:pPr>
        <w:rPr>
          <w:b/>
          <w:bCs/>
        </w:rPr>
      </w:pPr>
    </w:p>
    <w:p w14:paraId="4F47933E" w14:textId="77777777" w:rsidR="00F314D5" w:rsidRPr="00F314D5" w:rsidRDefault="00F314D5" w:rsidP="00F314D5">
      <w:pPr>
        <w:rPr>
          <w:b/>
          <w:bCs/>
        </w:rPr>
      </w:pPr>
    </w:p>
    <w:p w14:paraId="07E88406" w14:textId="77777777" w:rsidR="00F314D5" w:rsidRPr="00F314D5" w:rsidRDefault="00F314D5" w:rsidP="00F314D5">
      <w:r w:rsidRPr="00F314D5">
        <w:rPr>
          <w:b/>
          <w:bCs/>
        </w:rPr>
        <w:lastRenderedPageBreak/>
        <w:t>Database: MEDLINE/PubMed</w:t>
      </w:r>
      <w:r w:rsidRPr="00F314D5">
        <w:t xml:space="preserve"> (1946 – February 8, 2022)</w:t>
      </w:r>
    </w:p>
    <w:p w14:paraId="7E1D8D21" w14:textId="77777777" w:rsidR="00F314D5" w:rsidRPr="00F314D5" w:rsidRDefault="00F314D5" w:rsidP="00F314D5">
      <w:pPr>
        <w:rPr>
          <w:b/>
          <w:bCs/>
        </w:rPr>
      </w:pPr>
      <w:r w:rsidRPr="00F314D5">
        <w:rPr>
          <w:b/>
          <w:bCs/>
        </w:rPr>
        <w:t>Date of search: February 8, 2022</w:t>
      </w:r>
    </w:p>
    <w:p w14:paraId="4EBC189C" w14:textId="77777777" w:rsidR="00F314D5" w:rsidRPr="00F314D5" w:rsidRDefault="00F314D5" w:rsidP="00F314D5">
      <w:pPr>
        <w:rPr>
          <w:b/>
          <w:bCs/>
        </w:rPr>
      </w:pPr>
      <w:r w:rsidRPr="00F314D5">
        <w:rPr>
          <w:b/>
          <w:bCs/>
        </w:rPr>
        <w:t>Results: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7"/>
        <w:gridCol w:w="3037"/>
        <w:gridCol w:w="2992"/>
      </w:tblGrid>
      <w:tr w:rsidR="00F314D5" w:rsidRPr="00F314D5" w14:paraId="4B6FF578" w14:textId="77777777" w:rsidTr="004F2091">
        <w:tc>
          <w:tcPr>
            <w:tcW w:w="3116" w:type="dxa"/>
          </w:tcPr>
          <w:p w14:paraId="2108E89F" w14:textId="77777777" w:rsidR="00F314D5" w:rsidRPr="00F314D5" w:rsidRDefault="00F314D5" w:rsidP="004F2091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>Search term number</w:t>
            </w:r>
          </w:p>
        </w:tc>
        <w:tc>
          <w:tcPr>
            <w:tcW w:w="3117" w:type="dxa"/>
          </w:tcPr>
          <w:p w14:paraId="6DD0EE55" w14:textId="77777777" w:rsidR="00F314D5" w:rsidRPr="00F314D5" w:rsidRDefault="00F314D5" w:rsidP="004F2091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>Search term</w:t>
            </w:r>
          </w:p>
        </w:tc>
        <w:tc>
          <w:tcPr>
            <w:tcW w:w="3117" w:type="dxa"/>
          </w:tcPr>
          <w:p w14:paraId="0354132A" w14:textId="77777777" w:rsidR="00F314D5" w:rsidRPr="00F314D5" w:rsidRDefault="00F314D5" w:rsidP="004F2091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>Results</w:t>
            </w:r>
          </w:p>
        </w:tc>
      </w:tr>
      <w:tr w:rsidR="00F314D5" w:rsidRPr="00F314D5" w14:paraId="1FFF291B" w14:textId="77777777" w:rsidTr="004F2091">
        <w:tc>
          <w:tcPr>
            <w:tcW w:w="3116" w:type="dxa"/>
          </w:tcPr>
          <w:p w14:paraId="2128D3D1" w14:textId="77777777" w:rsidR="00F314D5" w:rsidRPr="00F314D5" w:rsidRDefault="00F314D5" w:rsidP="004F2091">
            <w:r w:rsidRPr="00F314D5">
              <w:t>1</w:t>
            </w:r>
          </w:p>
        </w:tc>
        <w:tc>
          <w:tcPr>
            <w:tcW w:w="3117" w:type="dxa"/>
          </w:tcPr>
          <w:p w14:paraId="3652AD87" w14:textId="77777777" w:rsidR="00F314D5" w:rsidRPr="00F314D5" w:rsidRDefault="00F314D5" w:rsidP="004F2091">
            <w:r w:rsidRPr="00F314D5">
              <w:t>opioid free.tw.</w:t>
            </w:r>
          </w:p>
        </w:tc>
        <w:tc>
          <w:tcPr>
            <w:tcW w:w="3117" w:type="dxa"/>
          </w:tcPr>
          <w:p w14:paraId="1CD7DB27" w14:textId="77777777" w:rsidR="00F314D5" w:rsidRPr="00F314D5" w:rsidRDefault="00F314D5" w:rsidP="004F2091">
            <w:r w:rsidRPr="00F314D5">
              <w:t>414</w:t>
            </w:r>
          </w:p>
        </w:tc>
      </w:tr>
      <w:tr w:rsidR="00F314D5" w:rsidRPr="00F314D5" w14:paraId="01B3D0A0" w14:textId="77777777" w:rsidTr="004F2091">
        <w:tc>
          <w:tcPr>
            <w:tcW w:w="3116" w:type="dxa"/>
          </w:tcPr>
          <w:p w14:paraId="1AD8C4A8" w14:textId="77777777" w:rsidR="00F314D5" w:rsidRPr="00F314D5" w:rsidRDefault="00F314D5" w:rsidP="004F2091">
            <w:r w:rsidRPr="00F314D5">
              <w:t>2</w:t>
            </w:r>
          </w:p>
        </w:tc>
        <w:tc>
          <w:tcPr>
            <w:tcW w:w="3117" w:type="dxa"/>
          </w:tcPr>
          <w:p w14:paraId="08FD1E54" w14:textId="77777777" w:rsidR="00F314D5" w:rsidRPr="00F314D5" w:rsidRDefault="00F314D5" w:rsidP="004F2091">
            <w:r w:rsidRPr="00F314D5">
              <w:t>exp Anesthesia/</w:t>
            </w:r>
          </w:p>
        </w:tc>
        <w:tc>
          <w:tcPr>
            <w:tcW w:w="3117" w:type="dxa"/>
          </w:tcPr>
          <w:p w14:paraId="71811FF4" w14:textId="77777777" w:rsidR="00F314D5" w:rsidRPr="00F314D5" w:rsidRDefault="00F314D5" w:rsidP="004F2091">
            <w:r w:rsidRPr="00F314D5">
              <w:t>200446</w:t>
            </w:r>
          </w:p>
        </w:tc>
      </w:tr>
      <w:tr w:rsidR="00F314D5" w:rsidRPr="00F314D5" w14:paraId="6BCE7578" w14:textId="77777777" w:rsidTr="004F2091">
        <w:tc>
          <w:tcPr>
            <w:tcW w:w="3116" w:type="dxa"/>
          </w:tcPr>
          <w:p w14:paraId="6A573CB3" w14:textId="77777777" w:rsidR="00F314D5" w:rsidRPr="00F314D5" w:rsidRDefault="00F314D5" w:rsidP="004F2091">
            <w:r w:rsidRPr="00F314D5">
              <w:t>3</w:t>
            </w:r>
          </w:p>
        </w:tc>
        <w:tc>
          <w:tcPr>
            <w:tcW w:w="3117" w:type="dxa"/>
          </w:tcPr>
          <w:p w14:paraId="2FC0902C" w14:textId="77777777" w:rsidR="00F314D5" w:rsidRPr="00F314D5" w:rsidRDefault="00F314D5" w:rsidP="004F2091">
            <w:r w:rsidRPr="00F314D5">
              <w:t>exp Neoplasms/</w:t>
            </w:r>
          </w:p>
        </w:tc>
        <w:tc>
          <w:tcPr>
            <w:tcW w:w="3117" w:type="dxa"/>
          </w:tcPr>
          <w:p w14:paraId="0967BD1B" w14:textId="77777777" w:rsidR="00F314D5" w:rsidRPr="00F314D5" w:rsidRDefault="00F314D5" w:rsidP="004F2091">
            <w:r w:rsidRPr="00F314D5">
              <w:t>3642951</w:t>
            </w:r>
          </w:p>
        </w:tc>
      </w:tr>
      <w:tr w:rsidR="00F314D5" w:rsidRPr="00F314D5" w14:paraId="208DB606" w14:textId="77777777" w:rsidTr="004F2091">
        <w:tc>
          <w:tcPr>
            <w:tcW w:w="3116" w:type="dxa"/>
          </w:tcPr>
          <w:p w14:paraId="6A7D736E" w14:textId="77777777" w:rsidR="00F314D5" w:rsidRPr="00F314D5" w:rsidRDefault="00F314D5" w:rsidP="004F2091">
            <w:r w:rsidRPr="00F314D5">
              <w:t>4</w:t>
            </w:r>
          </w:p>
        </w:tc>
        <w:tc>
          <w:tcPr>
            <w:tcW w:w="3117" w:type="dxa"/>
          </w:tcPr>
          <w:p w14:paraId="69C22018" w14:textId="77777777" w:rsidR="00F314D5" w:rsidRPr="00F314D5" w:rsidRDefault="00F314D5" w:rsidP="004F2091">
            <w:r w:rsidRPr="00F314D5">
              <w:t>surgery.mp. or exp General Surgery/</w:t>
            </w:r>
          </w:p>
        </w:tc>
        <w:tc>
          <w:tcPr>
            <w:tcW w:w="3117" w:type="dxa"/>
          </w:tcPr>
          <w:p w14:paraId="57563074" w14:textId="77777777" w:rsidR="00F314D5" w:rsidRPr="00F314D5" w:rsidRDefault="00F314D5" w:rsidP="004F2091">
            <w:r w:rsidRPr="00F314D5">
              <w:t>2878398</w:t>
            </w:r>
          </w:p>
        </w:tc>
      </w:tr>
      <w:tr w:rsidR="00F314D5" w:rsidRPr="00F314D5" w14:paraId="31434F02" w14:textId="77777777" w:rsidTr="004F2091">
        <w:tc>
          <w:tcPr>
            <w:tcW w:w="3116" w:type="dxa"/>
          </w:tcPr>
          <w:p w14:paraId="778CBC86" w14:textId="77777777" w:rsidR="00F314D5" w:rsidRPr="00F314D5" w:rsidRDefault="00F314D5" w:rsidP="004F2091">
            <w:r w:rsidRPr="00F314D5">
              <w:t>5</w:t>
            </w:r>
          </w:p>
        </w:tc>
        <w:tc>
          <w:tcPr>
            <w:tcW w:w="3117" w:type="dxa"/>
          </w:tcPr>
          <w:p w14:paraId="6D29514B" w14:textId="77777777" w:rsidR="00F314D5" w:rsidRPr="00F314D5" w:rsidRDefault="00F314D5" w:rsidP="004F2091">
            <w:r w:rsidRPr="00F314D5">
              <w:t>exp Immune System/</w:t>
            </w:r>
          </w:p>
        </w:tc>
        <w:tc>
          <w:tcPr>
            <w:tcW w:w="3117" w:type="dxa"/>
          </w:tcPr>
          <w:p w14:paraId="6520AABF" w14:textId="77777777" w:rsidR="00F314D5" w:rsidRPr="00F314D5" w:rsidRDefault="00F314D5" w:rsidP="004F2091">
            <w:r w:rsidRPr="00F314D5">
              <w:t>1226426</w:t>
            </w:r>
          </w:p>
        </w:tc>
      </w:tr>
      <w:tr w:rsidR="00F314D5" w:rsidRPr="00F314D5" w14:paraId="2F2CF856" w14:textId="77777777" w:rsidTr="004F2091">
        <w:tc>
          <w:tcPr>
            <w:tcW w:w="3116" w:type="dxa"/>
          </w:tcPr>
          <w:p w14:paraId="7E3ACF99" w14:textId="77777777" w:rsidR="00F314D5" w:rsidRPr="00F314D5" w:rsidRDefault="00F314D5" w:rsidP="004F2091">
            <w:r w:rsidRPr="00F314D5">
              <w:t>6</w:t>
            </w:r>
          </w:p>
        </w:tc>
        <w:tc>
          <w:tcPr>
            <w:tcW w:w="3117" w:type="dxa"/>
          </w:tcPr>
          <w:p w14:paraId="313B128D" w14:textId="77777777" w:rsidR="00F314D5" w:rsidRPr="00F314D5" w:rsidRDefault="00F314D5" w:rsidP="004F2091">
            <w:r w:rsidRPr="00F314D5">
              <w:t>exp Inflammation/</w:t>
            </w:r>
          </w:p>
        </w:tc>
        <w:tc>
          <w:tcPr>
            <w:tcW w:w="3117" w:type="dxa"/>
          </w:tcPr>
          <w:p w14:paraId="42436957" w14:textId="77777777" w:rsidR="00F314D5" w:rsidRPr="00F314D5" w:rsidRDefault="00F314D5" w:rsidP="004F2091">
            <w:r w:rsidRPr="00F314D5">
              <w:t>382039</w:t>
            </w:r>
          </w:p>
        </w:tc>
      </w:tr>
      <w:tr w:rsidR="00F314D5" w:rsidRPr="00F314D5" w14:paraId="28AEF12D" w14:textId="77777777" w:rsidTr="004F2091">
        <w:tc>
          <w:tcPr>
            <w:tcW w:w="3116" w:type="dxa"/>
          </w:tcPr>
          <w:p w14:paraId="6B3FCAE3" w14:textId="77777777" w:rsidR="00F314D5" w:rsidRPr="00F314D5" w:rsidRDefault="00F314D5" w:rsidP="004F2091">
            <w:r w:rsidRPr="00F314D5">
              <w:t>7</w:t>
            </w:r>
          </w:p>
        </w:tc>
        <w:tc>
          <w:tcPr>
            <w:tcW w:w="3117" w:type="dxa"/>
          </w:tcPr>
          <w:p w14:paraId="095769E5" w14:textId="77777777" w:rsidR="00F314D5" w:rsidRPr="00F314D5" w:rsidRDefault="00F314D5" w:rsidP="004F2091">
            <w:r w:rsidRPr="00F314D5">
              <w:t>Neutrophil lymphocyte ratio.mp.</w:t>
            </w:r>
          </w:p>
        </w:tc>
        <w:tc>
          <w:tcPr>
            <w:tcW w:w="3117" w:type="dxa"/>
          </w:tcPr>
          <w:p w14:paraId="79861A61" w14:textId="77777777" w:rsidR="00F314D5" w:rsidRPr="00F314D5" w:rsidRDefault="00F314D5" w:rsidP="004F2091">
            <w:r w:rsidRPr="00F314D5">
              <w:t>3279</w:t>
            </w:r>
          </w:p>
        </w:tc>
      </w:tr>
      <w:tr w:rsidR="00F314D5" w:rsidRPr="00F314D5" w14:paraId="777F6BCD" w14:textId="77777777" w:rsidTr="004F2091">
        <w:tc>
          <w:tcPr>
            <w:tcW w:w="3116" w:type="dxa"/>
          </w:tcPr>
          <w:p w14:paraId="5A672197" w14:textId="77777777" w:rsidR="00F314D5" w:rsidRPr="00F314D5" w:rsidRDefault="00F314D5" w:rsidP="004F2091">
            <w:r w:rsidRPr="00F314D5">
              <w:t>8</w:t>
            </w:r>
          </w:p>
        </w:tc>
        <w:tc>
          <w:tcPr>
            <w:tcW w:w="3117" w:type="dxa"/>
          </w:tcPr>
          <w:p w14:paraId="41807A51" w14:textId="77777777" w:rsidR="00F314D5" w:rsidRPr="00F314D5" w:rsidRDefault="00F314D5" w:rsidP="004F2091">
            <w:r w:rsidRPr="00F314D5">
              <w:t>exp Cytokines/</w:t>
            </w:r>
          </w:p>
        </w:tc>
        <w:tc>
          <w:tcPr>
            <w:tcW w:w="3117" w:type="dxa"/>
          </w:tcPr>
          <w:p w14:paraId="78E154CE" w14:textId="77777777" w:rsidR="00F314D5" w:rsidRPr="00F314D5" w:rsidRDefault="00F314D5" w:rsidP="004F2091">
            <w:r w:rsidRPr="00F314D5">
              <w:t>755529</w:t>
            </w:r>
          </w:p>
        </w:tc>
      </w:tr>
      <w:tr w:rsidR="00F314D5" w:rsidRPr="00F314D5" w14:paraId="3C38E7CC" w14:textId="77777777" w:rsidTr="004F2091">
        <w:tc>
          <w:tcPr>
            <w:tcW w:w="3116" w:type="dxa"/>
          </w:tcPr>
          <w:p w14:paraId="6E57992C" w14:textId="77777777" w:rsidR="00F314D5" w:rsidRPr="00F314D5" w:rsidRDefault="00F314D5" w:rsidP="004F2091">
            <w:r w:rsidRPr="00F314D5">
              <w:t>9</w:t>
            </w:r>
          </w:p>
        </w:tc>
        <w:tc>
          <w:tcPr>
            <w:tcW w:w="3117" w:type="dxa"/>
          </w:tcPr>
          <w:p w14:paraId="319C1702" w14:textId="77777777" w:rsidR="00F314D5" w:rsidRPr="00F314D5" w:rsidRDefault="00F314D5" w:rsidP="004F2091">
            <w:r w:rsidRPr="00F314D5">
              <w:t>metastasis.mp.</w:t>
            </w:r>
          </w:p>
        </w:tc>
        <w:tc>
          <w:tcPr>
            <w:tcW w:w="3117" w:type="dxa"/>
          </w:tcPr>
          <w:p w14:paraId="4C2B8277" w14:textId="77777777" w:rsidR="00F314D5" w:rsidRPr="00F314D5" w:rsidRDefault="00F314D5" w:rsidP="004F2091">
            <w:r w:rsidRPr="00F314D5">
              <w:t>403550</w:t>
            </w:r>
          </w:p>
        </w:tc>
      </w:tr>
      <w:tr w:rsidR="00F314D5" w:rsidRPr="00F314D5" w14:paraId="1B22871F" w14:textId="77777777" w:rsidTr="004F2091">
        <w:tc>
          <w:tcPr>
            <w:tcW w:w="3116" w:type="dxa"/>
          </w:tcPr>
          <w:p w14:paraId="6E214B68" w14:textId="77777777" w:rsidR="00F314D5" w:rsidRPr="00F314D5" w:rsidRDefault="00F314D5" w:rsidP="004F2091">
            <w:r w:rsidRPr="00F314D5">
              <w:t>10</w:t>
            </w:r>
          </w:p>
        </w:tc>
        <w:tc>
          <w:tcPr>
            <w:tcW w:w="3117" w:type="dxa"/>
          </w:tcPr>
          <w:p w14:paraId="0E56CDDE" w14:textId="77777777" w:rsidR="00F314D5" w:rsidRPr="00F314D5" w:rsidRDefault="00F314D5" w:rsidP="004F2091">
            <w:r w:rsidRPr="00F314D5">
              <w:t>overall survival.mp.</w:t>
            </w:r>
          </w:p>
        </w:tc>
        <w:tc>
          <w:tcPr>
            <w:tcW w:w="3117" w:type="dxa"/>
          </w:tcPr>
          <w:p w14:paraId="33248581" w14:textId="77777777" w:rsidR="00F314D5" w:rsidRPr="00F314D5" w:rsidRDefault="00F314D5" w:rsidP="004F2091">
            <w:r w:rsidRPr="00F314D5">
              <w:t>203608</w:t>
            </w:r>
          </w:p>
        </w:tc>
      </w:tr>
      <w:tr w:rsidR="00F314D5" w:rsidRPr="00F314D5" w14:paraId="6993462E" w14:textId="77777777" w:rsidTr="004F2091">
        <w:tc>
          <w:tcPr>
            <w:tcW w:w="3116" w:type="dxa"/>
          </w:tcPr>
          <w:p w14:paraId="16A68143" w14:textId="77777777" w:rsidR="00F314D5" w:rsidRPr="00F314D5" w:rsidRDefault="00F314D5" w:rsidP="004F2091">
            <w:r w:rsidRPr="00F314D5">
              <w:t>11</w:t>
            </w:r>
          </w:p>
        </w:tc>
        <w:tc>
          <w:tcPr>
            <w:tcW w:w="3117" w:type="dxa"/>
          </w:tcPr>
          <w:p w14:paraId="0CB9A862" w14:textId="77777777" w:rsidR="00F314D5" w:rsidRPr="00F314D5" w:rsidRDefault="00F314D5" w:rsidP="004F2091">
            <w:r w:rsidRPr="00F314D5">
              <w:t>angiogenesis.mp.</w:t>
            </w:r>
          </w:p>
        </w:tc>
        <w:tc>
          <w:tcPr>
            <w:tcW w:w="3117" w:type="dxa"/>
          </w:tcPr>
          <w:p w14:paraId="497D5E30" w14:textId="77777777" w:rsidR="00F314D5" w:rsidRPr="00F314D5" w:rsidRDefault="00F314D5" w:rsidP="004F2091">
            <w:r w:rsidRPr="00F314D5">
              <w:t>127521</w:t>
            </w:r>
          </w:p>
        </w:tc>
      </w:tr>
      <w:tr w:rsidR="00F314D5" w:rsidRPr="00F314D5" w14:paraId="37FDD29D" w14:textId="77777777" w:rsidTr="004F2091">
        <w:tc>
          <w:tcPr>
            <w:tcW w:w="3116" w:type="dxa"/>
          </w:tcPr>
          <w:p w14:paraId="51F83E62" w14:textId="77777777" w:rsidR="00F314D5" w:rsidRPr="00F314D5" w:rsidRDefault="00F314D5" w:rsidP="004F2091">
            <w:r w:rsidRPr="00F314D5">
              <w:t>12</w:t>
            </w:r>
          </w:p>
        </w:tc>
        <w:tc>
          <w:tcPr>
            <w:tcW w:w="3117" w:type="dxa"/>
          </w:tcPr>
          <w:p w14:paraId="3B7E101E" w14:textId="77777777" w:rsidR="00F314D5" w:rsidRPr="00F314D5" w:rsidRDefault="00F314D5" w:rsidP="004F2091">
            <w:r w:rsidRPr="00F314D5">
              <w:t>tumor growth.mp.</w:t>
            </w:r>
          </w:p>
        </w:tc>
        <w:tc>
          <w:tcPr>
            <w:tcW w:w="3117" w:type="dxa"/>
          </w:tcPr>
          <w:p w14:paraId="6E3D128E" w14:textId="77777777" w:rsidR="00F314D5" w:rsidRPr="00F314D5" w:rsidRDefault="00F314D5" w:rsidP="004F2091">
            <w:r w:rsidRPr="00F314D5">
              <w:t>92376</w:t>
            </w:r>
          </w:p>
        </w:tc>
      </w:tr>
      <w:tr w:rsidR="00F314D5" w:rsidRPr="00F314D5" w14:paraId="53B6BC13" w14:textId="77777777" w:rsidTr="004F2091">
        <w:tc>
          <w:tcPr>
            <w:tcW w:w="3116" w:type="dxa"/>
          </w:tcPr>
          <w:p w14:paraId="1F85A2C9" w14:textId="77777777" w:rsidR="00F314D5" w:rsidRPr="00F314D5" w:rsidRDefault="00F314D5" w:rsidP="004F2091">
            <w:r w:rsidRPr="00F314D5">
              <w:t>13</w:t>
            </w:r>
          </w:p>
        </w:tc>
        <w:tc>
          <w:tcPr>
            <w:tcW w:w="3117" w:type="dxa"/>
          </w:tcPr>
          <w:p w14:paraId="64C2B303" w14:textId="77777777" w:rsidR="00F314D5" w:rsidRPr="00F314D5" w:rsidRDefault="00F314D5" w:rsidP="004F2091">
            <w:r w:rsidRPr="00F314D5">
              <w:t>exp Apoptosis/</w:t>
            </w:r>
          </w:p>
        </w:tc>
        <w:tc>
          <w:tcPr>
            <w:tcW w:w="3117" w:type="dxa"/>
          </w:tcPr>
          <w:p w14:paraId="1C5A6A8F" w14:textId="77777777" w:rsidR="00F314D5" w:rsidRPr="00F314D5" w:rsidRDefault="00F314D5" w:rsidP="004F2091">
            <w:r w:rsidRPr="00F314D5">
              <w:t>308488</w:t>
            </w:r>
          </w:p>
        </w:tc>
      </w:tr>
      <w:tr w:rsidR="00F314D5" w:rsidRPr="00F314D5" w14:paraId="55055E16" w14:textId="77777777" w:rsidTr="004F2091">
        <w:tc>
          <w:tcPr>
            <w:tcW w:w="3116" w:type="dxa"/>
          </w:tcPr>
          <w:p w14:paraId="245A13B9" w14:textId="77777777" w:rsidR="00F314D5" w:rsidRPr="00F314D5" w:rsidRDefault="00F314D5" w:rsidP="004F2091">
            <w:r w:rsidRPr="00F314D5">
              <w:t>14</w:t>
            </w:r>
          </w:p>
        </w:tc>
        <w:tc>
          <w:tcPr>
            <w:tcW w:w="3117" w:type="dxa"/>
          </w:tcPr>
          <w:p w14:paraId="2EB36C7C" w14:textId="77777777" w:rsidR="00F314D5" w:rsidRPr="00F314D5" w:rsidRDefault="00F314D5" w:rsidP="004F2091">
            <w:r w:rsidRPr="00F314D5">
              <w:t>Immune response.mp.</w:t>
            </w:r>
          </w:p>
        </w:tc>
        <w:tc>
          <w:tcPr>
            <w:tcW w:w="3117" w:type="dxa"/>
          </w:tcPr>
          <w:p w14:paraId="3455A771" w14:textId="77777777" w:rsidR="00F314D5" w:rsidRPr="00F314D5" w:rsidRDefault="00F314D5" w:rsidP="004F2091">
            <w:r w:rsidRPr="00F314D5">
              <w:t>182846</w:t>
            </w:r>
          </w:p>
        </w:tc>
      </w:tr>
      <w:tr w:rsidR="00F314D5" w:rsidRPr="00F314D5" w14:paraId="0113D777" w14:textId="77777777" w:rsidTr="004F2091">
        <w:tc>
          <w:tcPr>
            <w:tcW w:w="3116" w:type="dxa"/>
          </w:tcPr>
          <w:p w14:paraId="49F74922" w14:textId="77777777" w:rsidR="00F314D5" w:rsidRPr="00F314D5" w:rsidRDefault="00F314D5" w:rsidP="004F2091">
            <w:r w:rsidRPr="00F314D5">
              <w:t>15</w:t>
            </w:r>
          </w:p>
        </w:tc>
        <w:tc>
          <w:tcPr>
            <w:tcW w:w="3117" w:type="dxa"/>
          </w:tcPr>
          <w:p w14:paraId="2EBD80B5" w14:textId="77777777" w:rsidR="00F314D5" w:rsidRPr="00F314D5" w:rsidRDefault="00F314D5" w:rsidP="004F2091">
            <w:r w:rsidRPr="00F314D5">
              <w:t>natural killer cell.mp.</w:t>
            </w:r>
          </w:p>
        </w:tc>
        <w:tc>
          <w:tcPr>
            <w:tcW w:w="3117" w:type="dxa"/>
          </w:tcPr>
          <w:p w14:paraId="36FF740D" w14:textId="77777777" w:rsidR="00F314D5" w:rsidRPr="00F314D5" w:rsidRDefault="00F314D5" w:rsidP="004F2091">
            <w:r w:rsidRPr="00F314D5">
              <w:t>11735</w:t>
            </w:r>
          </w:p>
        </w:tc>
      </w:tr>
      <w:tr w:rsidR="00F314D5" w:rsidRPr="00F314D5" w14:paraId="36A67BBB" w14:textId="77777777" w:rsidTr="004F2091">
        <w:tc>
          <w:tcPr>
            <w:tcW w:w="3116" w:type="dxa"/>
          </w:tcPr>
          <w:p w14:paraId="713DA14E" w14:textId="77777777" w:rsidR="00F314D5" w:rsidRPr="00F314D5" w:rsidRDefault="00F314D5" w:rsidP="004F2091">
            <w:r w:rsidRPr="00F314D5">
              <w:t>16</w:t>
            </w:r>
          </w:p>
        </w:tc>
        <w:tc>
          <w:tcPr>
            <w:tcW w:w="3117" w:type="dxa"/>
          </w:tcPr>
          <w:p w14:paraId="64622C90" w14:textId="77777777" w:rsidR="00F314D5" w:rsidRPr="00F314D5" w:rsidRDefault="00F314D5" w:rsidP="004F2091">
            <w:r w:rsidRPr="00F314D5">
              <w:t>exp Lymphocytes/</w:t>
            </w:r>
          </w:p>
        </w:tc>
        <w:tc>
          <w:tcPr>
            <w:tcW w:w="3117" w:type="dxa"/>
          </w:tcPr>
          <w:p w14:paraId="25548607" w14:textId="77777777" w:rsidR="00F314D5" w:rsidRPr="00F314D5" w:rsidRDefault="00F314D5" w:rsidP="004F2091">
            <w:r w:rsidRPr="00F314D5">
              <w:t>554194</w:t>
            </w:r>
          </w:p>
        </w:tc>
      </w:tr>
      <w:tr w:rsidR="00F314D5" w:rsidRPr="00F314D5" w14:paraId="2C92184F" w14:textId="77777777" w:rsidTr="004F2091">
        <w:tc>
          <w:tcPr>
            <w:tcW w:w="3116" w:type="dxa"/>
          </w:tcPr>
          <w:p w14:paraId="2BE58FD3" w14:textId="77777777" w:rsidR="00F314D5" w:rsidRPr="00F314D5" w:rsidRDefault="00F314D5" w:rsidP="004F2091">
            <w:r w:rsidRPr="00F314D5">
              <w:t>17</w:t>
            </w:r>
          </w:p>
        </w:tc>
        <w:tc>
          <w:tcPr>
            <w:tcW w:w="3117" w:type="dxa"/>
          </w:tcPr>
          <w:p w14:paraId="20CB51CB" w14:textId="77777777" w:rsidR="00F314D5" w:rsidRPr="00F314D5" w:rsidRDefault="00F314D5" w:rsidP="004F2091">
            <w:r w:rsidRPr="00F314D5">
              <w:t>exp Neutrophils/</w:t>
            </w:r>
          </w:p>
        </w:tc>
        <w:tc>
          <w:tcPr>
            <w:tcW w:w="3117" w:type="dxa"/>
          </w:tcPr>
          <w:p w14:paraId="330D9ECE" w14:textId="77777777" w:rsidR="00F314D5" w:rsidRPr="00F314D5" w:rsidRDefault="00F314D5" w:rsidP="004F2091">
            <w:r w:rsidRPr="00F314D5">
              <w:t>93197</w:t>
            </w:r>
          </w:p>
        </w:tc>
      </w:tr>
      <w:tr w:rsidR="00F314D5" w:rsidRPr="00F314D5" w14:paraId="7EAF7291" w14:textId="77777777" w:rsidTr="004F2091">
        <w:tc>
          <w:tcPr>
            <w:tcW w:w="3116" w:type="dxa"/>
          </w:tcPr>
          <w:p w14:paraId="7BBB4F82" w14:textId="77777777" w:rsidR="00F314D5" w:rsidRPr="00F314D5" w:rsidRDefault="00F314D5" w:rsidP="004F2091">
            <w:r w:rsidRPr="00F314D5">
              <w:t>18</w:t>
            </w:r>
          </w:p>
        </w:tc>
        <w:tc>
          <w:tcPr>
            <w:tcW w:w="3117" w:type="dxa"/>
          </w:tcPr>
          <w:p w14:paraId="5BE63300" w14:textId="77777777" w:rsidR="00F314D5" w:rsidRPr="00F314D5" w:rsidRDefault="00F314D5" w:rsidP="004F2091">
            <w:r w:rsidRPr="00F314D5">
              <w:t>Platelet lymphocyte ratio.mp.</w:t>
            </w:r>
          </w:p>
        </w:tc>
        <w:tc>
          <w:tcPr>
            <w:tcW w:w="3117" w:type="dxa"/>
          </w:tcPr>
          <w:p w14:paraId="293F5BBF" w14:textId="77777777" w:rsidR="00F314D5" w:rsidRPr="00F314D5" w:rsidRDefault="00F314D5" w:rsidP="004F2091">
            <w:r w:rsidRPr="00F314D5">
              <w:t>1168</w:t>
            </w:r>
          </w:p>
        </w:tc>
      </w:tr>
      <w:tr w:rsidR="00F314D5" w:rsidRPr="00F314D5" w14:paraId="3465244D" w14:textId="77777777" w:rsidTr="004F2091">
        <w:tc>
          <w:tcPr>
            <w:tcW w:w="3116" w:type="dxa"/>
          </w:tcPr>
          <w:p w14:paraId="2BCB301E" w14:textId="77777777" w:rsidR="00F314D5" w:rsidRPr="00F314D5" w:rsidRDefault="00F314D5" w:rsidP="004F2091">
            <w:r w:rsidRPr="00F314D5">
              <w:t>19</w:t>
            </w:r>
          </w:p>
        </w:tc>
        <w:tc>
          <w:tcPr>
            <w:tcW w:w="3117" w:type="dxa"/>
          </w:tcPr>
          <w:p w14:paraId="2D01CA16" w14:textId="77777777" w:rsidR="00F314D5" w:rsidRPr="00F314D5" w:rsidRDefault="00F314D5" w:rsidP="004F2091">
            <w:r w:rsidRPr="00F314D5">
              <w:t>1 and 2 and 3</w:t>
            </w:r>
          </w:p>
        </w:tc>
        <w:tc>
          <w:tcPr>
            <w:tcW w:w="3117" w:type="dxa"/>
          </w:tcPr>
          <w:p w14:paraId="38B28A01" w14:textId="77777777" w:rsidR="00F314D5" w:rsidRPr="00F314D5" w:rsidRDefault="00F314D5" w:rsidP="004F2091">
            <w:r w:rsidRPr="00F314D5">
              <w:t>10</w:t>
            </w:r>
          </w:p>
        </w:tc>
      </w:tr>
      <w:tr w:rsidR="00F314D5" w:rsidRPr="00F314D5" w14:paraId="11BFB57C" w14:textId="77777777" w:rsidTr="004F2091">
        <w:tc>
          <w:tcPr>
            <w:tcW w:w="3116" w:type="dxa"/>
          </w:tcPr>
          <w:p w14:paraId="272E72F1" w14:textId="77777777" w:rsidR="00F314D5" w:rsidRPr="00F314D5" w:rsidRDefault="00F314D5" w:rsidP="004F2091">
            <w:r w:rsidRPr="00F314D5">
              <w:t>20</w:t>
            </w:r>
          </w:p>
        </w:tc>
        <w:tc>
          <w:tcPr>
            <w:tcW w:w="3117" w:type="dxa"/>
          </w:tcPr>
          <w:p w14:paraId="3BFC60A4" w14:textId="77777777" w:rsidR="00F314D5" w:rsidRPr="00F314D5" w:rsidRDefault="00F314D5" w:rsidP="004F2091">
            <w:r w:rsidRPr="00F314D5">
              <w:t>4 or 5 or 6 or 7 or 8 or 9 or 10 or 11 or 12 or 13 or 14 or 15 or 16 or 17 or 18</w:t>
            </w:r>
          </w:p>
        </w:tc>
        <w:tc>
          <w:tcPr>
            <w:tcW w:w="3117" w:type="dxa"/>
          </w:tcPr>
          <w:p w14:paraId="5C144C4B" w14:textId="77777777" w:rsidR="00F314D5" w:rsidRPr="00F314D5" w:rsidRDefault="00F314D5" w:rsidP="004F2091">
            <w:r w:rsidRPr="00F314D5">
              <w:t>5529176</w:t>
            </w:r>
          </w:p>
        </w:tc>
      </w:tr>
      <w:tr w:rsidR="00F314D5" w:rsidRPr="00F314D5" w14:paraId="10BE6079" w14:textId="77777777" w:rsidTr="004F2091">
        <w:tc>
          <w:tcPr>
            <w:tcW w:w="3116" w:type="dxa"/>
          </w:tcPr>
          <w:p w14:paraId="02A22088" w14:textId="77777777" w:rsidR="00F314D5" w:rsidRPr="00F314D5" w:rsidRDefault="00F314D5" w:rsidP="004F2091">
            <w:r w:rsidRPr="00F314D5">
              <w:t>21</w:t>
            </w:r>
          </w:p>
        </w:tc>
        <w:tc>
          <w:tcPr>
            <w:tcW w:w="3117" w:type="dxa"/>
          </w:tcPr>
          <w:p w14:paraId="20C6A3A7" w14:textId="77777777" w:rsidR="00F314D5" w:rsidRPr="00F314D5" w:rsidRDefault="00F314D5" w:rsidP="004F2091">
            <w:r w:rsidRPr="00F314D5">
              <w:t>19 and 20</w:t>
            </w:r>
          </w:p>
        </w:tc>
        <w:tc>
          <w:tcPr>
            <w:tcW w:w="3117" w:type="dxa"/>
          </w:tcPr>
          <w:p w14:paraId="7F80F184" w14:textId="77777777" w:rsidR="00F314D5" w:rsidRPr="00F314D5" w:rsidRDefault="00F314D5" w:rsidP="004F2091">
            <w:r w:rsidRPr="00F314D5">
              <w:t>10</w:t>
            </w:r>
          </w:p>
        </w:tc>
      </w:tr>
      <w:tr w:rsidR="00F314D5" w:rsidRPr="00F314D5" w14:paraId="48785538" w14:textId="77777777" w:rsidTr="004F2091">
        <w:tc>
          <w:tcPr>
            <w:tcW w:w="3116" w:type="dxa"/>
          </w:tcPr>
          <w:p w14:paraId="7287BDD2" w14:textId="77777777" w:rsidR="00F314D5" w:rsidRPr="00F314D5" w:rsidRDefault="00F314D5" w:rsidP="004F2091">
            <w:r w:rsidRPr="00F314D5">
              <w:t xml:space="preserve">22 </w:t>
            </w:r>
          </w:p>
        </w:tc>
        <w:tc>
          <w:tcPr>
            <w:tcW w:w="3117" w:type="dxa"/>
          </w:tcPr>
          <w:p w14:paraId="5C8A2683" w14:textId="77777777" w:rsidR="00F314D5" w:rsidRPr="00F314D5" w:rsidRDefault="00F314D5" w:rsidP="004F2091">
            <w:r w:rsidRPr="00F314D5">
              <w:t xml:space="preserve">Limit to (humans and randomised controlled trial) </w:t>
            </w:r>
          </w:p>
        </w:tc>
        <w:tc>
          <w:tcPr>
            <w:tcW w:w="3117" w:type="dxa"/>
          </w:tcPr>
          <w:p w14:paraId="3AF447EE" w14:textId="77777777" w:rsidR="00F314D5" w:rsidRPr="00F314D5" w:rsidRDefault="00F314D5" w:rsidP="004F2091">
            <w:r w:rsidRPr="00F314D5">
              <w:t>2</w:t>
            </w:r>
          </w:p>
        </w:tc>
      </w:tr>
    </w:tbl>
    <w:p w14:paraId="4B6A246D" w14:textId="77777777" w:rsidR="00F314D5" w:rsidRPr="00F314D5" w:rsidRDefault="00F314D5" w:rsidP="00F314D5">
      <w:pPr>
        <w:rPr>
          <w:b/>
          <w:bCs/>
        </w:rPr>
      </w:pPr>
    </w:p>
    <w:p w14:paraId="420456B2" w14:textId="77777777" w:rsidR="00F314D5" w:rsidRPr="00F314D5" w:rsidRDefault="00F314D5" w:rsidP="00F314D5">
      <w:pPr>
        <w:rPr>
          <w:b/>
          <w:bCs/>
        </w:rPr>
      </w:pPr>
    </w:p>
    <w:p w14:paraId="3B7EB020" w14:textId="77777777" w:rsidR="00F314D5" w:rsidRPr="00F314D5" w:rsidRDefault="00F314D5" w:rsidP="00F314D5">
      <w:pPr>
        <w:rPr>
          <w:b/>
          <w:bCs/>
        </w:rPr>
      </w:pPr>
    </w:p>
    <w:p w14:paraId="06377DB7" w14:textId="77777777" w:rsidR="00F314D5" w:rsidRPr="00F314D5" w:rsidRDefault="00F314D5" w:rsidP="00F314D5">
      <w:pPr>
        <w:rPr>
          <w:b/>
          <w:bCs/>
        </w:rPr>
      </w:pPr>
    </w:p>
    <w:p w14:paraId="19DE90E7" w14:textId="77777777" w:rsidR="00F314D5" w:rsidRPr="00F314D5" w:rsidRDefault="00F314D5" w:rsidP="00F314D5">
      <w:pPr>
        <w:rPr>
          <w:b/>
          <w:bCs/>
        </w:rPr>
      </w:pPr>
    </w:p>
    <w:p w14:paraId="0A69A2F9" w14:textId="77777777" w:rsidR="00F314D5" w:rsidRPr="00F314D5" w:rsidRDefault="00F314D5" w:rsidP="00F314D5">
      <w:pPr>
        <w:rPr>
          <w:b/>
          <w:bCs/>
        </w:rPr>
      </w:pPr>
    </w:p>
    <w:p w14:paraId="119DCEA7" w14:textId="77777777" w:rsidR="00F314D5" w:rsidRPr="00F314D5" w:rsidRDefault="00F314D5" w:rsidP="00F314D5">
      <w:pPr>
        <w:rPr>
          <w:b/>
          <w:bCs/>
        </w:rPr>
      </w:pPr>
    </w:p>
    <w:p w14:paraId="6E0D85E0" w14:textId="77777777" w:rsidR="00F314D5" w:rsidRPr="00F314D5" w:rsidRDefault="00F314D5" w:rsidP="00F314D5">
      <w:pPr>
        <w:rPr>
          <w:b/>
          <w:bCs/>
        </w:rPr>
      </w:pPr>
    </w:p>
    <w:p w14:paraId="17D5DED5" w14:textId="77777777" w:rsidR="00F314D5" w:rsidRPr="00F314D5" w:rsidRDefault="00F314D5" w:rsidP="00F314D5">
      <w:pPr>
        <w:rPr>
          <w:b/>
          <w:bCs/>
        </w:rPr>
      </w:pPr>
    </w:p>
    <w:p w14:paraId="02D25FFC" w14:textId="77777777" w:rsidR="00F314D5" w:rsidRPr="00F314D5" w:rsidRDefault="00F314D5" w:rsidP="00F314D5">
      <w:pPr>
        <w:rPr>
          <w:b/>
          <w:bCs/>
        </w:rPr>
      </w:pPr>
    </w:p>
    <w:p w14:paraId="5BB8E86A" w14:textId="77777777" w:rsidR="00F314D5" w:rsidRPr="00F314D5" w:rsidRDefault="00F314D5" w:rsidP="00F314D5">
      <w:pPr>
        <w:rPr>
          <w:b/>
          <w:bCs/>
        </w:rPr>
      </w:pPr>
    </w:p>
    <w:p w14:paraId="5FB9083E" w14:textId="77777777" w:rsidR="00F314D5" w:rsidRPr="00F314D5" w:rsidRDefault="00F314D5" w:rsidP="00F314D5">
      <w:pPr>
        <w:rPr>
          <w:b/>
          <w:bCs/>
        </w:rPr>
      </w:pPr>
      <w:r w:rsidRPr="00F314D5">
        <w:rPr>
          <w:b/>
          <w:bCs/>
        </w:rPr>
        <w:lastRenderedPageBreak/>
        <w:t>Database: Web of Science</w:t>
      </w:r>
    </w:p>
    <w:p w14:paraId="587E2C48" w14:textId="77777777" w:rsidR="00F314D5" w:rsidRPr="00F314D5" w:rsidRDefault="00F314D5" w:rsidP="00F314D5">
      <w:pPr>
        <w:rPr>
          <w:b/>
          <w:bCs/>
        </w:rPr>
      </w:pPr>
      <w:r w:rsidRPr="00F314D5">
        <w:rPr>
          <w:b/>
          <w:bCs/>
        </w:rPr>
        <w:t>Date of search: February 8, 2022</w:t>
      </w:r>
    </w:p>
    <w:p w14:paraId="7B75A65C" w14:textId="77777777" w:rsidR="00F314D5" w:rsidRPr="00F314D5" w:rsidRDefault="00F314D5" w:rsidP="00F314D5">
      <w:pPr>
        <w:rPr>
          <w:b/>
          <w:bCs/>
        </w:rPr>
      </w:pPr>
      <w:r w:rsidRPr="00F314D5">
        <w:rPr>
          <w:b/>
          <w:bCs/>
        </w:rPr>
        <w:t>Search terms:</w:t>
      </w:r>
    </w:p>
    <w:p w14:paraId="6B7C2050" w14:textId="77777777" w:rsidR="00F314D5" w:rsidRPr="00F314D5" w:rsidRDefault="00F314D5" w:rsidP="00F314D5">
      <w:r w:rsidRPr="00F314D5">
        <w:t>“</w:t>
      </w:r>
      <w:proofErr w:type="gramStart"/>
      <w:r w:rsidRPr="00F314D5">
        <w:t>opioid</w:t>
      </w:r>
      <w:proofErr w:type="gramEnd"/>
      <w:r w:rsidRPr="00F314D5">
        <w:t>-free” (Topic)</w:t>
      </w:r>
    </w:p>
    <w:p w14:paraId="13F097DF" w14:textId="77777777" w:rsidR="00F314D5" w:rsidRPr="00F314D5" w:rsidRDefault="00F314D5" w:rsidP="00F314D5">
      <w:r w:rsidRPr="00F314D5">
        <w:t>AND</w:t>
      </w:r>
    </w:p>
    <w:p w14:paraId="0FFF14C4" w14:textId="77777777" w:rsidR="00F314D5" w:rsidRPr="00F314D5" w:rsidRDefault="00F314D5" w:rsidP="00F314D5">
      <w:r w:rsidRPr="00F314D5">
        <w:t>“anaesthesia” (Topic)</w:t>
      </w:r>
    </w:p>
    <w:p w14:paraId="47CC5302" w14:textId="77777777" w:rsidR="00F314D5" w:rsidRPr="00F314D5" w:rsidRDefault="00F314D5" w:rsidP="00F314D5">
      <w:r w:rsidRPr="00F314D5">
        <w:t>AND</w:t>
      </w:r>
    </w:p>
    <w:p w14:paraId="04994939" w14:textId="77777777" w:rsidR="00F314D5" w:rsidRPr="00F314D5" w:rsidRDefault="00F314D5" w:rsidP="00F314D5">
      <w:r w:rsidRPr="00F314D5">
        <w:t>“</w:t>
      </w:r>
      <w:proofErr w:type="gramStart"/>
      <w:r w:rsidRPr="00F314D5">
        <w:t>cancer</w:t>
      </w:r>
      <w:proofErr w:type="gramEnd"/>
      <w:r w:rsidRPr="00F314D5">
        <w:t xml:space="preserve"> surgery” (Topic)</w:t>
      </w:r>
    </w:p>
    <w:p w14:paraId="079ACCDA" w14:textId="77777777" w:rsidR="00F314D5" w:rsidRPr="00F314D5" w:rsidRDefault="00F314D5" w:rsidP="00F314D5">
      <w:pPr>
        <w:rPr>
          <w:b/>
          <w:bCs/>
        </w:rPr>
      </w:pPr>
      <w:r w:rsidRPr="00F314D5">
        <w:rPr>
          <w:b/>
          <w:bCs/>
        </w:rPr>
        <w:t>Refined by:</w:t>
      </w:r>
    </w:p>
    <w:p w14:paraId="58B18310" w14:textId="77777777" w:rsidR="00F314D5" w:rsidRPr="00F314D5" w:rsidRDefault="00F314D5" w:rsidP="00F314D5">
      <w:r w:rsidRPr="00F314D5">
        <w:t>Randomised</w:t>
      </w:r>
    </w:p>
    <w:p w14:paraId="2CFDDBAC" w14:textId="77777777" w:rsidR="00F314D5" w:rsidRPr="00F314D5" w:rsidRDefault="00F314D5" w:rsidP="00F314D5">
      <w:pPr>
        <w:rPr>
          <w:b/>
          <w:bCs/>
        </w:rPr>
      </w:pPr>
      <w:r w:rsidRPr="00F314D5">
        <w:rPr>
          <w:b/>
          <w:bCs/>
        </w:rPr>
        <w:t>Results: 2</w:t>
      </w:r>
    </w:p>
    <w:p w14:paraId="21E12DAD" w14:textId="77777777" w:rsidR="00F314D5" w:rsidRPr="00F314D5" w:rsidRDefault="00F314D5" w:rsidP="00F314D5">
      <w:pPr>
        <w:rPr>
          <w:b/>
          <w:bCs/>
        </w:rPr>
      </w:pPr>
    </w:p>
    <w:p w14:paraId="56A217AB" w14:textId="77777777" w:rsidR="00F314D5" w:rsidRPr="00F314D5" w:rsidRDefault="00F314D5" w:rsidP="00F314D5">
      <w:pPr>
        <w:rPr>
          <w:b/>
          <w:bCs/>
        </w:rPr>
      </w:pPr>
      <w:r w:rsidRPr="00F314D5">
        <w:rPr>
          <w:b/>
          <w:bCs/>
        </w:rPr>
        <w:t>Database:</w:t>
      </w:r>
      <w:r w:rsidRPr="00F314D5">
        <w:t xml:space="preserve"> </w:t>
      </w:r>
      <w:r w:rsidRPr="00F314D5">
        <w:rPr>
          <w:b/>
          <w:bCs/>
        </w:rPr>
        <w:t>clinicaltrials.gov</w:t>
      </w:r>
    </w:p>
    <w:p w14:paraId="2372E273" w14:textId="77777777" w:rsidR="00F314D5" w:rsidRPr="00F314D5" w:rsidRDefault="00F314D5" w:rsidP="00F314D5">
      <w:r w:rsidRPr="00F314D5">
        <w:rPr>
          <w:b/>
          <w:bCs/>
        </w:rPr>
        <w:t>Date of search: February 9, 2022</w:t>
      </w:r>
    </w:p>
    <w:p w14:paraId="09661BC4" w14:textId="77777777" w:rsidR="00F314D5" w:rsidRPr="00F314D5" w:rsidRDefault="00F314D5" w:rsidP="00F314D5">
      <w:pPr>
        <w:rPr>
          <w:b/>
          <w:bCs/>
        </w:rPr>
      </w:pPr>
      <w:r w:rsidRPr="00F314D5">
        <w:rPr>
          <w:b/>
          <w:bCs/>
        </w:rPr>
        <w:t>Search terms:</w:t>
      </w:r>
    </w:p>
    <w:p w14:paraId="2D43D458" w14:textId="77777777" w:rsidR="00F314D5" w:rsidRPr="00F314D5" w:rsidRDefault="00F314D5" w:rsidP="00F314D5">
      <w:r w:rsidRPr="00F314D5">
        <w:t>“</w:t>
      </w:r>
      <w:proofErr w:type="gramStart"/>
      <w:r w:rsidRPr="00F314D5">
        <w:t>opioid</w:t>
      </w:r>
      <w:proofErr w:type="gramEnd"/>
      <w:r w:rsidRPr="00F314D5">
        <w:t>-free anaesthesia”</w:t>
      </w:r>
    </w:p>
    <w:p w14:paraId="1E35F8E8" w14:textId="77777777" w:rsidR="00F314D5" w:rsidRPr="00F314D5" w:rsidRDefault="00F314D5" w:rsidP="00F314D5">
      <w:r w:rsidRPr="00F314D5">
        <w:t xml:space="preserve">AND </w:t>
      </w:r>
    </w:p>
    <w:p w14:paraId="179A93F5" w14:textId="77777777" w:rsidR="00F314D5" w:rsidRPr="00F314D5" w:rsidRDefault="00F314D5" w:rsidP="00F314D5">
      <w:r w:rsidRPr="00F314D5">
        <w:t>“surgery”</w:t>
      </w:r>
    </w:p>
    <w:p w14:paraId="202ACFE9" w14:textId="77777777" w:rsidR="00F314D5" w:rsidRPr="00F314D5" w:rsidRDefault="00F314D5" w:rsidP="00F314D5">
      <w:r w:rsidRPr="00F314D5">
        <w:t xml:space="preserve">Condition/disease – cancer </w:t>
      </w:r>
    </w:p>
    <w:p w14:paraId="2576D013" w14:textId="77777777" w:rsidR="00F314D5" w:rsidRPr="00F314D5" w:rsidRDefault="00F314D5" w:rsidP="00F314D5">
      <w:pPr>
        <w:rPr>
          <w:b/>
          <w:bCs/>
        </w:rPr>
      </w:pPr>
      <w:r w:rsidRPr="00F314D5">
        <w:rPr>
          <w:b/>
          <w:bCs/>
        </w:rPr>
        <w:t>Results: 8</w:t>
      </w:r>
    </w:p>
    <w:p w14:paraId="5A1925BE" w14:textId="77777777" w:rsidR="00F314D5" w:rsidRPr="00F314D5" w:rsidRDefault="00F314D5" w:rsidP="00F314D5">
      <w:pPr>
        <w:rPr>
          <w:b/>
          <w:bCs/>
        </w:rPr>
      </w:pPr>
    </w:p>
    <w:p w14:paraId="11C9D6BF" w14:textId="77777777" w:rsidR="00F314D5" w:rsidRPr="00F314D5" w:rsidRDefault="00F314D5" w:rsidP="00F314D5">
      <w:pPr>
        <w:rPr>
          <w:b/>
          <w:bCs/>
        </w:rPr>
      </w:pPr>
    </w:p>
    <w:p w14:paraId="0740265F" w14:textId="77777777" w:rsidR="00F314D5" w:rsidRPr="00F314D5" w:rsidRDefault="00F314D5" w:rsidP="00F314D5">
      <w:pPr>
        <w:rPr>
          <w:b/>
          <w:bCs/>
        </w:rPr>
      </w:pPr>
    </w:p>
    <w:p w14:paraId="430CBAD7" w14:textId="77777777" w:rsidR="00F314D5" w:rsidRPr="00F314D5" w:rsidRDefault="00F314D5" w:rsidP="00F314D5">
      <w:pPr>
        <w:rPr>
          <w:b/>
          <w:bCs/>
        </w:rPr>
      </w:pPr>
    </w:p>
    <w:p w14:paraId="49E269E6" w14:textId="77777777" w:rsidR="00F314D5" w:rsidRPr="00F314D5" w:rsidRDefault="00F314D5" w:rsidP="00F314D5">
      <w:pPr>
        <w:rPr>
          <w:b/>
          <w:bCs/>
          <w:u w:val="single"/>
        </w:rPr>
        <w:sectPr w:rsidR="00F314D5" w:rsidRPr="00F314D5" w:rsidSect="00F314D5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0E058A41" w14:textId="3CF417FA" w:rsidR="00F314D5" w:rsidRPr="00F314D5" w:rsidRDefault="00F314D5" w:rsidP="00F314D5">
      <w:pPr>
        <w:ind w:left="3600" w:firstLine="720"/>
        <w:rPr>
          <w:i/>
          <w:iCs/>
        </w:rPr>
      </w:pPr>
      <w:r w:rsidRPr="00F314D5">
        <w:rPr>
          <w:i/>
          <w:iCs/>
        </w:rPr>
        <w:lastRenderedPageBreak/>
        <w:t>Appendix C – Additional study characteristics</w:t>
      </w:r>
    </w:p>
    <w:tbl>
      <w:tblPr>
        <w:tblpPr w:leftFromText="180" w:rightFromText="180" w:vertAnchor="page" w:horzAnchor="margin" w:tblpXSpec="center" w:tblpY="2346"/>
        <w:tblW w:w="1653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1"/>
        <w:gridCol w:w="1171"/>
        <w:gridCol w:w="1254"/>
        <w:gridCol w:w="2946"/>
        <w:gridCol w:w="2904"/>
        <w:gridCol w:w="1016"/>
        <w:gridCol w:w="1017"/>
        <w:gridCol w:w="2067"/>
        <w:gridCol w:w="2431"/>
      </w:tblGrid>
      <w:tr w:rsidR="007A1920" w:rsidRPr="00A60487" w14:paraId="446B06C0" w14:textId="77777777" w:rsidTr="00457107">
        <w:trPr>
          <w:trHeight w:val="240"/>
        </w:trPr>
        <w:tc>
          <w:tcPr>
            <w:tcW w:w="1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CE29BF" w14:textId="77777777" w:rsidR="007A1920" w:rsidRPr="00A60487" w:rsidRDefault="007A1920" w:rsidP="00457107">
            <w:pPr>
              <w:jc w:val="center"/>
              <w:rPr>
                <w:b/>
                <w:bCs/>
                <w:sz w:val="23"/>
                <w:szCs w:val="23"/>
              </w:rPr>
            </w:pPr>
          </w:p>
        </w:tc>
        <w:tc>
          <w:tcPr>
            <w:tcW w:w="242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244127" w14:textId="77777777" w:rsidR="007A1920" w:rsidRPr="00A60487" w:rsidRDefault="007A1920" w:rsidP="00457107">
            <w:pPr>
              <w:jc w:val="center"/>
              <w:rPr>
                <w:b/>
                <w:bCs/>
                <w:sz w:val="23"/>
                <w:szCs w:val="23"/>
              </w:rPr>
            </w:pPr>
            <w:r w:rsidRPr="00A60487">
              <w:rPr>
                <w:b/>
                <w:bCs/>
                <w:sz w:val="23"/>
                <w:szCs w:val="23"/>
              </w:rPr>
              <w:t>Age of participants</w:t>
            </w:r>
          </w:p>
        </w:tc>
        <w:tc>
          <w:tcPr>
            <w:tcW w:w="585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E45AEB" w14:textId="77777777" w:rsidR="007A1920" w:rsidRPr="00A60487" w:rsidRDefault="007A1920" w:rsidP="00457107">
            <w:pPr>
              <w:jc w:val="center"/>
              <w:rPr>
                <w:b/>
                <w:bCs/>
                <w:sz w:val="23"/>
                <w:szCs w:val="23"/>
              </w:rPr>
            </w:pPr>
            <w:r w:rsidRPr="00A60487">
              <w:rPr>
                <w:b/>
                <w:bCs/>
                <w:sz w:val="23"/>
                <w:szCs w:val="23"/>
              </w:rPr>
              <w:t>Body Mass Index</w:t>
            </w:r>
          </w:p>
        </w:tc>
        <w:tc>
          <w:tcPr>
            <w:tcW w:w="2033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80DCD6" w14:textId="77777777" w:rsidR="007A1920" w:rsidRPr="00A60487" w:rsidRDefault="007A1920" w:rsidP="00457107">
            <w:pPr>
              <w:jc w:val="center"/>
              <w:rPr>
                <w:b/>
                <w:bCs/>
                <w:sz w:val="23"/>
                <w:szCs w:val="23"/>
              </w:rPr>
            </w:pPr>
            <w:r w:rsidRPr="00A60487">
              <w:rPr>
                <w:b/>
                <w:bCs/>
                <w:sz w:val="23"/>
                <w:szCs w:val="23"/>
              </w:rPr>
              <w:t>Gender (%)</w:t>
            </w:r>
          </w:p>
        </w:tc>
        <w:tc>
          <w:tcPr>
            <w:tcW w:w="449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A4D422" w14:textId="77777777" w:rsidR="007A1920" w:rsidRPr="00A60487" w:rsidRDefault="007A1920" w:rsidP="00457107">
            <w:pPr>
              <w:jc w:val="center"/>
              <w:rPr>
                <w:b/>
                <w:bCs/>
                <w:sz w:val="23"/>
                <w:szCs w:val="23"/>
              </w:rPr>
            </w:pPr>
            <w:r w:rsidRPr="00A60487">
              <w:rPr>
                <w:b/>
                <w:bCs/>
                <w:sz w:val="23"/>
                <w:szCs w:val="23"/>
              </w:rPr>
              <w:t>Tumour location</w:t>
            </w:r>
          </w:p>
        </w:tc>
      </w:tr>
      <w:tr w:rsidR="007A1920" w:rsidRPr="00A60487" w14:paraId="6DE5082E" w14:textId="77777777" w:rsidTr="007A1920">
        <w:trPr>
          <w:trHeight w:val="240"/>
        </w:trPr>
        <w:tc>
          <w:tcPr>
            <w:tcW w:w="1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EECAE4" w14:textId="77777777" w:rsidR="007A1920" w:rsidRPr="00A60487" w:rsidRDefault="007A1920" w:rsidP="00457107">
            <w:pPr>
              <w:jc w:val="center"/>
              <w:rPr>
                <w:b/>
                <w:bCs/>
                <w:sz w:val="23"/>
                <w:szCs w:val="23"/>
              </w:rPr>
            </w:pPr>
            <w:r w:rsidRPr="00A60487">
              <w:rPr>
                <w:b/>
                <w:bCs/>
                <w:sz w:val="23"/>
                <w:szCs w:val="23"/>
              </w:rPr>
              <w:t>Authors (Year)</w:t>
            </w:r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EA702F" w14:textId="77777777" w:rsidR="007A1920" w:rsidRPr="00A60487" w:rsidRDefault="007A1920" w:rsidP="00457107">
            <w:pPr>
              <w:jc w:val="center"/>
              <w:rPr>
                <w:b/>
                <w:bCs/>
                <w:sz w:val="23"/>
                <w:szCs w:val="23"/>
              </w:rPr>
            </w:pPr>
            <w:r w:rsidRPr="00A60487">
              <w:rPr>
                <w:b/>
                <w:bCs/>
                <w:sz w:val="23"/>
                <w:szCs w:val="23"/>
              </w:rPr>
              <w:t>OFA</w:t>
            </w:r>
          </w:p>
        </w:tc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DE8F5E" w14:textId="77777777" w:rsidR="007A1920" w:rsidRPr="00A60487" w:rsidRDefault="007A1920" w:rsidP="00457107">
            <w:pPr>
              <w:jc w:val="center"/>
              <w:rPr>
                <w:b/>
                <w:bCs/>
                <w:sz w:val="23"/>
                <w:szCs w:val="23"/>
              </w:rPr>
            </w:pPr>
            <w:r w:rsidRPr="00A60487">
              <w:rPr>
                <w:b/>
                <w:bCs/>
                <w:sz w:val="23"/>
                <w:szCs w:val="23"/>
              </w:rPr>
              <w:t>OBA</w:t>
            </w:r>
          </w:p>
        </w:tc>
        <w:tc>
          <w:tcPr>
            <w:tcW w:w="29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2EF040" w14:textId="77777777" w:rsidR="007A1920" w:rsidRPr="00A60487" w:rsidRDefault="007A1920" w:rsidP="00457107">
            <w:pPr>
              <w:jc w:val="center"/>
              <w:rPr>
                <w:b/>
                <w:bCs/>
                <w:sz w:val="23"/>
                <w:szCs w:val="23"/>
              </w:rPr>
            </w:pPr>
            <w:r w:rsidRPr="00A60487">
              <w:rPr>
                <w:b/>
                <w:bCs/>
                <w:sz w:val="23"/>
                <w:szCs w:val="23"/>
              </w:rPr>
              <w:t>OFA</w:t>
            </w:r>
          </w:p>
        </w:tc>
        <w:tc>
          <w:tcPr>
            <w:tcW w:w="2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C39EB2" w14:textId="77777777" w:rsidR="007A1920" w:rsidRPr="00A60487" w:rsidRDefault="007A1920" w:rsidP="00457107">
            <w:pPr>
              <w:jc w:val="center"/>
              <w:rPr>
                <w:b/>
                <w:bCs/>
                <w:sz w:val="23"/>
                <w:szCs w:val="23"/>
              </w:rPr>
            </w:pPr>
            <w:r w:rsidRPr="00A60487">
              <w:rPr>
                <w:b/>
                <w:bCs/>
                <w:sz w:val="23"/>
                <w:szCs w:val="23"/>
              </w:rPr>
              <w:t>OBA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ABC52A" w14:textId="77777777" w:rsidR="007A1920" w:rsidRPr="00A60487" w:rsidRDefault="007A1920" w:rsidP="00457107">
            <w:pPr>
              <w:jc w:val="center"/>
              <w:rPr>
                <w:b/>
                <w:bCs/>
                <w:sz w:val="23"/>
                <w:szCs w:val="23"/>
              </w:rPr>
            </w:pPr>
            <w:r w:rsidRPr="00A60487">
              <w:rPr>
                <w:b/>
                <w:bCs/>
                <w:sz w:val="23"/>
                <w:szCs w:val="23"/>
              </w:rPr>
              <w:t>OFA</w:t>
            </w:r>
          </w:p>
        </w:tc>
        <w:tc>
          <w:tcPr>
            <w:tcW w:w="10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B7C66F" w14:textId="77777777" w:rsidR="007A1920" w:rsidRPr="00A60487" w:rsidRDefault="007A1920" w:rsidP="00457107">
            <w:pPr>
              <w:jc w:val="center"/>
              <w:rPr>
                <w:b/>
                <w:bCs/>
                <w:sz w:val="23"/>
                <w:szCs w:val="23"/>
              </w:rPr>
            </w:pPr>
            <w:r w:rsidRPr="00A60487">
              <w:rPr>
                <w:b/>
                <w:bCs/>
                <w:sz w:val="23"/>
                <w:szCs w:val="23"/>
              </w:rPr>
              <w:t>OBA</w:t>
            </w:r>
          </w:p>
        </w:tc>
        <w:tc>
          <w:tcPr>
            <w:tcW w:w="20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4452A3" w14:textId="77777777" w:rsidR="007A1920" w:rsidRPr="00A60487" w:rsidRDefault="007A1920" w:rsidP="00457107">
            <w:pPr>
              <w:jc w:val="center"/>
              <w:rPr>
                <w:b/>
                <w:bCs/>
                <w:sz w:val="23"/>
                <w:szCs w:val="23"/>
              </w:rPr>
            </w:pPr>
            <w:r w:rsidRPr="00A60487">
              <w:rPr>
                <w:b/>
                <w:bCs/>
                <w:sz w:val="23"/>
                <w:szCs w:val="23"/>
              </w:rPr>
              <w:t>OFA</w:t>
            </w:r>
          </w:p>
        </w:tc>
        <w:tc>
          <w:tcPr>
            <w:tcW w:w="24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23078A" w14:textId="77777777" w:rsidR="007A1920" w:rsidRPr="00A60487" w:rsidRDefault="007A1920" w:rsidP="00457107">
            <w:pPr>
              <w:jc w:val="center"/>
              <w:rPr>
                <w:b/>
                <w:bCs/>
                <w:sz w:val="23"/>
                <w:szCs w:val="23"/>
              </w:rPr>
            </w:pPr>
            <w:r w:rsidRPr="00A60487">
              <w:rPr>
                <w:b/>
                <w:bCs/>
                <w:sz w:val="23"/>
                <w:szCs w:val="23"/>
              </w:rPr>
              <w:t>OBA</w:t>
            </w:r>
          </w:p>
        </w:tc>
      </w:tr>
      <w:tr w:rsidR="007A1920" w:rsidRPr="00A60487" w14:paraId="412BC5A5" w14:textId="77777777" w:rsidTr="007A1920">
        <w:trPr>
          <w:trHeight w:val="981"/>
        </w:trPr>
        <w:tc>
          <w:tcPr>
            <w:tcW w:w="1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77BEC1" w14:textId="77777777" w:rsidR="007A1920" w:rsidRPr="00A60487" w:rsidRDefault="007A1920" w:rsidP="00457107">
            <w:pPr>
              <w:jc w:val="center"/>
              <w:rPr>
                <w:sz w:val="23"/>
                <w:szCs w:val="23"/>
              </w:rPr>
            </w:pPr>
            <w:r w:rsidRPr="00A60487">
              <w:rPr>
                <w:sz w:val="23"/>
                <w:szCs w:val="23"/>
              </w:rPr>
              <w:t xml:space="preserve">Rangel </w:t>
            </w:r>
            <w:r w:rsidRPr="00A60487">
              <w:rPr>
                <w:i/>
                <w:iCs/>
                <w:sz w:val="23"/>
                <w:szCs w:val="23"/>
              </w:rPr>
              <w:t xml:space="preserve">et al </w:t>
            </w:r>
            <w:r w:rsidRPr="00A60487">
              <w:rPr>
                <w:sz w:val="23"/>
                <w:szCs w:val="23"/>
              </w:rPr>
              <w:t>(2021)</w:t>
            </w:r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DDB746" w14:textId="77777777" w:rsidR="007A1920" w:rsidRPr="00A60487" w:rsidRDefault="007A1920" w:rsidP="00457107">
            <w:pPr>
              <w:rPr>
                <w:sz w:val="23"/>
                <w:szCs w:val="23"/>
              </w:rPr>
            </w:pPr>
            <w:r w:rsidRPr="00A60487">
              <w:rPr>
                <w:sz w:val="23"/>
                <w:szCs w:val="23"/>
              </w:rPr>
              <w:t>67 (63-</w:t>
            </w:r>
            <w:proofErr w:type="gramStart"/>
            <w:r w:rsidRPr="00A60487">
              <w:rPr>
                <w:sz w:val="23"/>
                <w:szCs w:val="23"/>
              </w:rPr>
              <w:t>73)ᵃ</w:t>
            </w:r>
            <w:proofErr w:type="gramEnd"/>
          </w:p>
        </w:tc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CCC501" w14:textId="77777777" w:rsidR="007A1920" w:rsidRPr="00A60487" w:rsidRDefault="007A1920" w:rsidP="00457107">
            <w:pPr>
              <w:jc w:val="center"/>
              <w:rPr>
                <w:sz w:val="23"/>
                <w:szCs w:val="23"/>
              </w:rPr>
            </w:pPr>
            <w:r w:rsidRPr="00A60487">
              <w:rPr>
                <w:sz w:val="23"/>
                <w:szCs w:val="23"/>
              </w:rPr>
              <w:t>67 (63-</w:t>
            </w:r>
            <w:proofErr w:type="gramStart"/>
            <w:r w:rsidRPr="00A60487">
              <w:rPr>
                <w:sz w:val="23"/>
                <w:szCs w:val="23"/>
              </w:rPr>
              <w:t>71)ᵃ</w:t>
            </w:r>
            <w:proofErr w:type="gramEnd"/>
          </w:p>
        </w:tc>
        <w:tc>
          <w:tcPr>
            <w:tcW w:w="29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AEA9A1" w14:textId="77777777" w:rsidR="007A1920" w:rsidRPr="00A60487" w:rsidRDefault="007A1920" w:rsidP="00457107">
            <w:pPr>
              <w:jc w:val="center"/>
              <w:rPr>
                <w:sz w:val="23"/>
                <w:szCs w:val="23"/>
              </w:rPr>
            </w:pPr>
            <w:r w:rsidRPr="00A60487">
              <w:rPr>
                <w:sz w:val="23"/>
                <w:szCs w:val="23"/>
              </w:rPr>
              <w:t>Normal: 34.2%</w:t>
            </w:r>
            <w:r w:rsidRPr="00A60487">
              <w:rPr>
                <w:sz w:val="23"/>
                <w:szCs w:val="23"/>
              </w:rPr>
              <w:br/>
              <w:t>Overweight: 39.7%</w:t>
            </w:r>
            <w:r w:rsidRPr="00A60487">
              <w:rPr>
                <w:sz w:val="23"/>
                <w:szCs w:val="23"/>
              </w:rPr>
              <w:br/>
              <w:t>Obese: 26%</w:t>
            </w:r>
          </w:p>
        </w:tc>
        <w:tc>
          <w:tcPr>
            <w:tcW w:w="2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AE5F67" w14:textId="77777777" w:rsidR="007A1920" w:rsidRPr="00A60487" w:rsidRDefault="007A1920" w:rsidP="00457107">
            <w:pPr>
              <w:jc w:val="center"/>
              <w:rPr>
                <w:sz w:val="23"/>
                <w:szCs w:val="23"/>
              </w:rPr>
            </w:pPr>
            <w:r w:rsidRPr="00A60487">
              <w:rPr>
                <w:sz w:val="23"/>
                <w:szCs w:val="23"/>
              </w:rPr>
              <w:t>Normal: 25.3%</w:t>
            </w:r>
            <w:r w:rsidRPr="00A60487">
              <w:rPr>
                <w:sz w:val="23"/>
                <w:szCs w:val="23"/>
              </w:rPr>
              <w:br/>
              <w:t>Overweight: 54.9%</w:t>
            </w:r>
            <w:r w:rsidRPr="00A60487">
              <w:rPr>
                <w:sz w:val="23"/>
                <w:szCs w:val="23"/>
              </w:rPr>
              <w:br/>
              <w:t>Obese: 19.7%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8ECB0F" w14:textId="77777777" w:rsidR="007A1920" w:rsidRPr="00A60487" w:rsidRDefault="007A1920" w:rsidP="00457107">
            <w:pPr>
              <w:jc w:val="center"/>
              <w:rPr>
                <w:sz w:val="23"/>
                <w:szCs w:val="23"/>
              </w:rPr>
            </w:pPr>
            <w:r w:rsidRPr="00A60487">
              <w:rPr>
                <w:sz w:val="23"/>
                <w:szCs w:val="23"/>
              </w:rPr>
              <w:t>N/A</w:t>
            </w:r>
          </w:p>
        </w:tc>
        <w:tc>
          <w:tcPr>
            <w:tcW w:w="10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10D3B8" w14:textId="77777777" w:rsidR="007A1920" w:rsidRPr="00A60487" w:rsidRDefault="007A1920" w:rsidP="00457107">
            <w:pPr>
              <w:jc w:val="center"/>
              <w:rPr>
                <w:sz w:val="23"/>
                <w:szCs w:val="23"/>
              </w:rPr>
            </w:pPr>
            <w:r w:rsidRPr="00A60487">
              <w:rPr>
                <w:sz w:val="23"/>
                <w:szCs w:val="23"/>
              </w:rPr>
              <w:t>N/A</w:t>
            </w:r>
          </w:p>
        </w:tc>
        <w:tc>
          <w:tcPr>
            <w:tcW w:w="449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970871" w14:textId="77777777" w:rsidR="007A1920" w:rsidRPr="00A60487" w:rsidRDefault="007A1920" w:rsidP="00457107">
            <w:pPr>
              <w:jc w:val="center"/>
              <w:rPr>
                <w:sz w:val="23"/>
                <w:szCs w:val="23"/>
              </w:rPr>
            </w:pPr>
            <w:r w:rsidRPr="00A60487">
              <w:rPr>
                <w:sz w:val="23"/>
                <w:szCs w:val="23"/>
              </w:rPr>
              <w:t>Prostate</w:t>
            </w:r>
          </w:p>
        </w:tc>
      </w:tr>
      <w:tr w:rsidR="007A1920" w:rsidRPr="00A60487" w14:paraId="39FD99FA" w14:textId="77777777" w:rsidTr="007A1920">
        <w:trPr>
          <w:trHeight w:val="738"/>
        </w:trPr>
        <w:tc>
          <w:tcPr>
            <w:tcW w:w="1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4A28AD" w14:textId="77777777" w:rsidR="007A1920" w:rsidRPr="00A60487" w:rsidRDefault="007A1920" w:rsidP="00457107">
            <w:pPr>
              <w:jc w:val="center"/>
              <w:rPr>
                <w:sz w:val="23"/>
                <w:szCs w:val="23"/>
              </w:rPr>
            </w:pPr>
            <w:r w:rsidRPr="00A60487">
              <w:rPr>
                <w:sz w:val="23"/>
                <w:szCs w:val="23"/>
              </w:rPr>
              <w:t xml:space="preserve">Aboalsoud </w:t>
            </w:r>
            <w:r w:rsidRPr="00A60487">
              <w:rPr>
                <w:i/>
                <w:iCs/>
                <w:sz w:val="23"/>
                <w:szCs w:val="23"/>
              </w:rPr>
              <w:t>et al</w:t>
            </w:r>
            <w:r w:rsidRPr="00A60487">
              <w:rPr>
                <w:sz w:val="23"/>
                <w:szCs w:val="23"/>
              </w:rPr>
              <w:t xml:space="preserve"> (2021)</w:t>
            </w:r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07579B" w14:textId="77777777" w:rsidR="007A1920" w:rsidRPr="00A60487" w:rsidRDefault="007A1920" w:rsidP="00457107">
            <w:pPr>
              <w:jc w:val="center"/>
              <w:rPr>
                <w:sz w:val="23"/>
                <w:szCs w:val="23"/>
              </w:rPr>
            </w:pPr>
            <w:r w:rsidRPr="00A60487">
              <w:rPr>
                <w:sz w:val="23"/>
                <w:szCs w:val="23"/>
              </w:rPr>
              <w:t>58.9 ± 6.91ᵇ</w:t>
            </w:r>
          </w:p>
        </w:tc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B89838" w14:textId="77777777" w:rsidR="007A1920" w:rsidRPr="00A60487" w:rsidRDefault="007A1920" w:rsidP="00457107">
            <w:pPr>
              <w:jc w:val="center"/>
              <w:rPr>
                <w:sz w:val="23"/>
                <w:szCs w:val="23"/>
              </w:rPr>
            </w:pPr>
            <w:r w:rsidRPr="00A60487">
              <w:rPr>
                <w:sz w:val="23"/>
                <w:szCs w:val="23"/>
              </w:rPr>
              <w:t>56.02 ± 6.12ᵇ</w:t>
            </w:r>
          </w:p>
        </w:tc>
        <w:tc>
          <w:tcPr>
            <w:tcW w:w="29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B47E0E" w14:textId="77777777" w:rsidR="007A1920" w:rsidRPr="00A60487" w:rsidRDefault="007A1920" w:rsidP="00457107">
            <w:pPr>
              <w:jc w:val="center"/>
              <w:rPr>
                <w:sz w:val="23"/>
                <w:szCs w:val="23"/>
              </w:rPr>
            </w:pPr>
            <w:r w:rsidRPr="00A60487">
              <w:rPr>
                <w:sz w:val="23"/>
                <w:szCs w:val="23"/>
              </w:rPr>
              <w:br/>
              <w:t>27.15 ± 1.42ᵇ</w:t>
            </w:r>
          </w:p>
        </w:tc>
        <w:tc>
          <w:tcPr>
            <w:tcW w:w="2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54A42C" w14:textId="77777777" w:rsidR="007A1920" w:rsidRPr="00A60487" w:rsidRDefault="007A1920" w:rsidP="00457107">
            <w:pPr>
              <w:jc w:val="center"/>
              <w:rPr>
                <w:sz w:val="23"/>
                <w:szCs w:val="23"/>
              </w:rPr>
            </w:pPr>
            <w:r w:rsidRPr="00A60487">
              <w:rPr>
                <w:sz w:val="23"/>
                <w:szCs w:val="23"/>
              </w:rPr>
              <w:br/>
              <w:t>27.30 ± 1.49ᵇ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2AF198" w14:textId="77777777" w:rsidR="007A1920" w:rsidRPr="00A60487" w:rsidRDefault="007A1920" w:rsidP="00457107">
            <w:pPr>
              <w:jc w:val="center"/>
              <w:rPr>
                <w:sz w:val="23"/>
                <w:szCs w:val="23"/>
              </w:rPr>
            </w:pPr>
            <w:r w:rsidRPr="00A60487">
              <w:rPr>
                <w:sz w:val="23"/>
                <w:szCs w:val="23"/>
              </w:rPr>
              <w:t>N/A</w:t>
            </w:r>
          </w:p>
        </w:tc>
        <w:tc>
          <w:tcPr>
            <w:tcW w:w="10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83243F" w14:textId="77777777" w:rsidR="007A1920" w:rsidRPr="00A60487" w:rsidRDefault="007A1920" w:rsidP="00457107">
            <w:pPr>
              <w:jc w:val="center"/>
              <w:rPr>
                <w:sz w:val="23"/>
                <w:szCs w:val="23"/>
              </w:rPr>
            </w:pPr>
            <w:r w:rsidRPr="00A60487">
              <w:rPr>
                <w:sz w:val="23"/>
                <w:szCs w:val="23"/>
              </w:rPr>
              <w:t>N/A</w:t>
            </w:r>
          </w:p>
        </w:tc>
        <w:tc>
          <w:tcPr>
            <w:tcW w:w="4498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123810" w14:textId="77777777" w:rsidR="007A1920" w:rsidRPr="00A60487" w:rsidRDefault="007A1920" w:rsidP="00457107">
            <w:pPr>
              <w:jc w:val="center"/>
              <w:rPr>
                <w:sz w:val="23"/>
                <w:szCs w:val="23"/>
              </w:rPr>
            </w:pPr>
            <w:r w:rsidRPr="00A60487">
              <w:rPr>
                <w:sz w:val="23"/>
                <w:szCs w:val="23"/>
              </w:rPr>
              <w:t>Breast</w:t>
            </w:r>
          </w:p>
        </w:tc>
      </w:tr>
      <w:tr w:rsidR="007A1920" w:rsidRPr="00A60487" w14:paraId="07F9CA87" w14:textId="77777777" w:rsidTr="00457107">
        <w:trPr>
          <w:trHeight w:val="2256"/>
        </w:trPr>
        <w:tc>
          <w:tcPr>
            <w:tcW w:w="17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08CF54" w14:textId="77777777" w:rsidR="007A1920" w:rsidRPr="00A60487" w:rsidRDefault="007A1920" w:rsidP="00457107">
            <w:pPr>
              <w:jc w:val="center"/>
              <w:rPr>
                <w:sz w:val="23"/>
                <w:szCs w:val="23"/>
              </w:rPr>
            </w:pPr>
            <w:r w:rsidRPr="00A60487">
              <w:rPr>
                <w:sz w:val="23"/>
                <w:szCs w:val="23"/>
              </w:rPr>
              <w:t xml:space="preserve">Titon </w:t>
            </w:r>
            <w:r w:rsidRPr="00A60487">
              <w:rPr>
                <w:i/>
                <w:iCs/>
                <w:sz w:val="23"/>
                <w:szCs w:val="23"/>
              </w:rPr>
              <w:t xml:space="preserve">et al </w:t>
            </w:r>
            <w:r w:rsidRPr="00A60487">
              <w:rPr>
                <w:sz w:val="23"/>
                <w:szCs w:val="23"/>
              </w:rPr>
              <w:t>(2021)</w:t>
            </w:r>
          </w:p>
        </w:tc>
        <w:tc>
          <w:tcPr>
            <w:tcW w:w="11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06BC9B" w14:textId="77777777" w:rsidR="007A1920" w:rsidRPr="00A60487" w:rsidRDefault="007A1920" w:rsidP="00457107">
            <w:pPr>
              <w:jc w:val="center"/>
              <w:rPr>
                <w:sz w:val="23"/>
                <w:szCs w:val="23"/>
              </w:rPr>
            </w:pPr>
            <w:r w:rsidRPr="00A60487">
              <w:rPr>
                <w:sz w:val="23"/>
                <w:szCs w:val="23"/>
              </w:rPr>
              <w:t>&lt;40: 3ᶜ</w:t>
            </w:r>
            <w:r w:rsidRPr="00A60487">
              <w:rPr>
                <w:sz w:val="23"/>
                <w:szCs w:val="23"/>
              </w:rPr>
              <w:br/>
              <w:t>50: 9</w:t>
            </w:r>
            <w:r w:rsidRPr="00A60487">
              <w:rPr>
                <w:sz w:val="23"/>
                <w:szCs w:val="23"/>
              </w:rPr>
              <w:br/>
              <w:t>60: 7</w:t>
            </w:r>
            <w:r w:rsidRPr="00A60487">
              <w:rPr>
                <w:sz w:val="23"/>
                <w:szCs w:val="23"/>
              </w:rPr>
              <w:br/>
              <w:t>≥70:3</w:t>
            </w:r>
          </w:p>
        </w:tc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7E6026" w14:textId="77777777" w:rsidR="007A1920" w:rsidRPr="00A60487" w:rsidRDefault="007A1920" w:rsidP="00457107">
            <w:pPr>
              <w:jc w:val="center"/>
              <w:rPr>
                <w:sz w:val="23"/>
                <w:szCs w:val="23"/>
              </w:rPr>
            </w:pPr>
            <w:r w:rsidRPr="00A60487">
              <w:rPr>
                <w:sz w:val="23"/>
                <w:szCs w:val="23"/>
              </w:rPr>
              <w:t>&lt;40: 4ᶜ</w:t>
            </w:r>
            <w:r w:rsidRPr="00A60487">
              <w:rPr>
                <w:sz w:val="23"/>
                <w:szCs w:val="23"/>
              </w:rPr>
              <w:br/>
              <w:t>50: 4</w:t>
            </w:r>
            <w:r w:rsidRPr="00A60487">
              <w:rPr>
                <w:sz w:val="23"/>
                <w:szCs w:val="23"/>
              </w:rPr>
              <w:br/>
              <w:t>60: 11</w:t>
            </w:r>
            <w:r w:rsidRPr="00A60487">
              <w:rPr>
                <w:sz w:val="23"/>
                <w:szCs w:val="23"/>
              </w:rPr>
              <w:br/>
              <w:t>≥70: 4</w:t>
            </w:r>
          </w:p>
        </w:tc>
        <w:tc>
          <w:tcPr>
            <w:tcW w:w="29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3B637A" w14:textId="77777777" w:rsidR="007A1920" w:rsidRPr="00A60487" w:rsidRDefault="007A1920" w:rsidP="00457107">
            <w:pPr>
              <w:spacing w:after="240"/>
              <w:jc w:val="center"/>
              <w:rPr>
                <w:sz w:val="23"/>
                <w:szCs w:val="23"/>
              </w:rPr>
            </w:pPr>
            <w:r w:rsidRPr="00A60487">
              <w:rPr>
                <w:sz w:val="23"/>
                <w:szCs w:val="23"/>
              </w:rPr>
              <w:br/>
              <w:t>Underweight (BMI &lt; 18.5): 4.76%</w:t>
            </w:r>
            <w:r w:rsidRPr="00A60487">
              <w:rPr>
                <w:sz w:val="23"/>
                <w:szCs w:val="23"/>
              </w:rPr>
              <w:br/>
              <w:t>Normal (18.5≥BMI≤24.9): 57.14%</w:t>
            </w:r>
            <w:r w:rsidRPr="00A60487">
              <w:rPr>
                <w:sz w:val="23"/>
                <w:szCs w:val="23"/>
              </w:rPr>
              <w:br/>
              <w:t>Overweight (25≥BMI≤29.9): 19.05%</w:t>
            </w:r>
            <w:r w:rsidRPr="00A60487">
              <w:rPr>
                <w:sz w:val="23"/>
                <w:szCs w:val="23"/>
              </w:rPr>
              <w:br/>
              <w:t>Obese (30≥BMI≤34.9): 14.26%</w:t>
            </w:r>
            <w:r w:rsidRPr="00A60487">
              <w:rPr>
                <w:sz w:val="23"/>
                <w:szCs w:val="23"/>
              </w:rPr>
              <w:br/>
              <w:t>Extremely Obese (BMI≥35): 4.76%</w:t>
            </w:r>
          </w:p>
        </w:tc>
        <w:tc>
          <w:tcPr>
            <w:tcW w:w="29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6418B7" w14:textId="77777777" w:rsidR="007A1920" w:rsidRPr="00A60487" w:rsidRDefault="007A1920" w:rsidP="00457107">
            <w:pPr>
              <w:jc w:val="center"/>
              <w:rPr>
                <w:sz w:val="23"/>
                <w:szCs w:val="23"/>
              </w:rPr>
            </w:pPr>
            <w:r w:rsidRPr="00A60487">
              <w:rPr>
                <w:sz w:val="23"/>
                <w:szCs w:val="23"/>
              </w:rPr>
              <w:t xml:space="preserve">Underweight (BMI &lt; 18.5): 9.09% </w:t>
            </w:r>
            <w:r w:rsidRPr="00A60487">
              <w:rPr>
                <w:sz w:val="23"/>
                <w:szCs w:val="23"/>
              </w:rPr>
              <w:br/>
              <w:t xml:space="preserve">Normal (18.5≥BMI≤24.9):54.55% </w:t>
            </w:r>
            <w:r w:rsidRPr="00A60487">
              <w:rPr>
                <w:sz w:val="23"/>
                <w:szCs w:val="23"/>
              </w:rPr>
              <w:br/>
              <w:t xml:space="preserve">Overweight (25≥BMI≤29.9): 22.73% </w:t>
            </w:r>
            <w:r w:rsidRPr="00A60487">
              <w:rPr>
                <w:sz w:val="23"/>
                <w:szCs w:val="23"/>
              </w:rPr>
              <w:br/>
              <w:t xml:space="preserve">Obese (30≥BMI≤34.9): 4.55% </w:t>
            </w:r>
            <w:r w:rsidRPr="00A60487">
              <w:rPr>
                <w:sz w:val="23"/>
                <w:szCs w:val="23"/>
              </w:rPr>
              <w:br/>
              <w:t>Extremely Obese (BMI≥35): 9.09%</w:t>
            </w:r>
          </w:p>
        </w:tc>
        <w:tc>
          <w:tcPr>
            <w:tcW w:w="10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14CC58" w14:textId="77777777" w:rsidR="007A1920" w:rsidRPr="00A60487" w:rsidRDefault="007A1920" w:rsidP="00457107">
            <w:pPr>
              <w:jc w:val="center"/>
              <w:rPr>
                <w:sz w:val="23"/>
                <w:szCs w:val="23"/>
              </w:rPr>
            </w:pPr>
            <w:r w:rsidRPr="00A60487">
              <w:rPr>
                <w:sz w:val="23"/>
                <w:szCs w:val="23"/>
              </w:rPr>
              <w:t>Male: 59.09%</w:t>
            </w:r>
            <w:r w:rsidRPr="00A60487">
              <w:rPr>
                <w:sz w:val="23"/>
                <w:szCs w:val="23"/>
              </w:rPr>
              <w:br/>
              <w:t>Female: 40.91%</w:t>
            </w:r>
          </w:p>
        </w:tc>
        <w:tc>
          <w:tcPr>
            <w:tcW w:w="10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F017BA" w14:textId="77777777" w:rsidR="007A1920" w:rsidRPr="00A60487" w:rsidRDefault="007A1920" w:rsidP="00457107">
            <w:pPr>
              <w:jc w:val="center"/>
              <w:rPr>
                <w:sz w:val="23"/>
                <w:szCs w:val="23"/>
              </w:rPr>
            </w:pPr>
            <w:r w:rsidRPr="00A60487">
              <w:rPr>
                <w:sz w:val="23"/>
                <w:szCs w:val="23"/>
              </w:rPr>
              <w:t>Male: 30.43%</w:t>
            </w:r>
            <w:r w:rsidRPr="00A60487">
              <w:rPr>
                <w:sz w:val="23"/>
                <w:szCs w:val="23"/>
              </w:rPr>
              <w:br/>
              <w:t>Female: 69.57%</w:t>
            </w:r>
          </w:p>
        </w:tc>
        <w:tc>
          <w:tcPr>
            <w:tcW w:w="20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CAE02F" w14:textId="77777777" w:rsidR="007A1920" w:rsidRPr="00A60487" w:rsidRDefault="007A1920" w:rsidP="00457107">
            <w:pPr>
              <w:jc w:val="center"/>
              <w:rPr>
                <w:sz w:val="23"/>
                <w:szCs w:val="23"/>
              </w:rPr>
            </w:pPr>
            <w:r w:rsidRPr="00A60487">
              <w:rPr>
                <w:sz w:val="23"/>
                <w:szCs w:val="23"/>
              </w:rPr>
              <w:t>Prostate: 28.57%</w:t>
            </w:r>
            <w:r w:rsidRPr="00A60487">
              <w:rPr>
                <w:sz w:val="23"/>
                <w:szCs w:val="23"/>
              </w:rPr>
              <w:br/>
              <w:t>Stomach: 14.29%</w:t>
            </w:r>
            <w:r w:rsidRPr="00A60487">
              <w:rPr>
                <w:sz w:val="23"/>
                <w:szCs w:val="23"/>
              </w:rPr>
              <w:br/>
              <w:t>Pancreas: 4.76%</w:t>
            </w:r>
            <w:r w:rsidRPr="00A60487">
              <w:rPr>
                <w:sz w:val="23"/>
                <w:szCs w:val="23"/>
              </w:rPr>
              <w:br/>
              <w:t>Bile ducts: 0.00%</w:t>
            </w:r>
            <w:r w:rsidRPr="00A60487">
              <w:rPr>
                <w:sz w:val="23"/>
                <w:szCs w:val="23"/>
              </w:rPr>
              <w:br/>
              <w:t>Breast: 4.76%</w:t>
            </w:r>
            <w:r w:rsidRPr="00A60487">
              <w:rPr>
                <w:sz w:val="23"/>
                <w:szCs w:val="23"/>
              </w:rPr>
              <w:br/>
              <w:t>Colon: 23.81%</w:t>
            </w:r>
            <w:r w:rsidRPr="00A60487">
              <w:rPr>
                <w:sz w:val="23"/>
                <w:szCs w:val="23"/>
              </w:rPr>
              <w:br/>
              <w:t>Lung: 4.76%</w:t>
            </w:r>
            <w:r w:rsidRPr="00A60487">
              <w:rPr>
                <w:sz w:val="23"/>
                <w:szCs w:val="23"/>
              </w:rPr>
              <w:br/>
              <w:t>Uterus: 9.52%</w:t>
            </w:r>
            <w:r w:rsidRPr="00A60487">
              <w:rPr>
                <w:sz w:val="23"/>
                <w:szCs w:val="23"/>
              </w:rPr>
              <w:br/>
              <w:t>Kidney: 4.76%</w:t>
            </w:r>
            <w:r w:rsidRPr="00A60487">
              <w:rPr>
                <w:sz w:val="23"/>
                <w:szCs w:val="23"/>
              </w:rPr>
              <w:br/>
              <w:t>Retroperitoneum: 4.76%</w:t>
            </w:r>
          </w:p>
        </w:tc>
        <w:tc>
          <w:tcPr>
            <w:tcW w:w="24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074BF5" w14:textId="77777777" w:rsidR="007A1920" w:rsidRPr="00A60487" w:rsidRDefault="007A1920" w:rsidP="00457107">
            <w:pPr>
              <w:jc w:val="center"/>
              <w:rPr>
                <w:sz w:val="23"/>
                <w:szCs w:val="23"/>
              </w:rPr>
            </w:pPr>
            <w:r w:rsidRPr="00A60487">
              <w:rPr>
                <w:sz w:val="23"/>
                <w:szCs w:val="23"/>
              </w:rPr>
              <w:t>Prostate: 13.04%</w:t>
            </w:r>
            <w:r w:rsidRPr="00A60487">
              <w:rPr>
                <w:sz w:val="23"/>
                <w:szCs w:val="23"/>
              </w:rPr>
              <w:br/>
              <w:t>Stomach: 21.74%</w:t>
            </w:r>
            <w:r w:rsidRPr="00A60487">
              <w:rPr>
                <w:sz w:val="23"/>
                <w:szCs w:val="23"/>
              </w:rPr>
              <w:br/>
              <w:t>Pancreas: 0.00%</w:t>
            </w:r>
            <w:r w:rsidRPr="00A60487">
              <w:rPr>
                <w:sz w:val="23"/>
                <w:szCs w:val="23"/>
              </w:rPr>
              <w:br/>
              <w:t>Bile ducts: 8.70%</w:t>
            </w:r>
            <w:r w:rsidRPr="00A60487">
              <w:rPr>
                <w:sz w:val="23"/>
                <w:szCs w:val="23"/>
              </w:rPr>
              <w:br/>
              <w:t>Breast: 30.43%</w:t>
            </w:r>
            <w:r w:rsidRPr="00A60487">
              <w:rPr>
                <w:sz w:val="23"/>
                <w:szCs w:val="23"/>
              </w:rPr>
              <w:br/>
              <w:t>Colon: 4.35</w:t>
            </w:r>
            <w:r w:rsidRPr="00A60487">
              <w:rPr>
                <w:sz w:val="23"/>
                <w:szCs w:val="23"/>
              </w:rPr>
              <w:br/>
              <w:t>Lung: 4.35%</w:t>
            </w:r>
            <w:r w:rsidRPr="00A60487">
              <w:rPr>
                <w:sz w:val="23"/>
                <w:szCs w:val="23"/>
              </w:rPr>
              <w:br/>
              <w:t>Uterus: 4.35%</w:t>
            </w:r>
            <w:r w:rsidRPr="00A60487">
              <w:rPr>
                <w:sz w:val="23"/>
                <w:szCs w:val="23"/>
              </w:rPr>
              <w:br/>
              <w:t>Kidney: 13.04%</w:t>
            </w:r>
            <w:r w:rsidRPr="00A60487">
              <w:rPr>
                <w:sz w:val="23"/>
                <w:szCs w:val="23"/>
              </w:rPr>
              <w:br/>
              <w:t>Retroperitoneum: 0.00%</w:t>
            </w:r>
          </w:p>
        </w:tc>
      </w:tr>
    </w:tbl>
    <w:p w14:paraId="05959019" w14:textId="0CEF695B" w:rsidR="00F314D5" w:rsidRPr="00F314D5" w:rsidRDefault="00F314D5" w:rsidP="00F314D5">
      <w:pPr>
        <w:rPr>
          <w:b/>
          <w:bCs/>
          <w:i/>
          <w:iCs/>
        </w:rPr>
      </w:pPr>
    </w:p>
    <w:p w14:paraId="32B52867" w14:textId="3ABF49E3" w:rsidR="00F314D5" w:rsidRPr="00F314D5" w:rsidRDefault="00F314D5" w:rsidP="00F314D5">
      <w:pPr>
        <w:rPr>
          <w:i/>
          <w:iCs/>
        </w:rPr>
      </w:pPr>
    </w:p>
    <w:p w14:paraId="6ADBCB09" w14:textId="5782682C" w:rsidR="00F314D5" w:rsidRPr="00F314D5" w:rsidRDefault="007A1920" w:rsidP="00F314D5">
      <w:pPr>
        <w:rPr>
          <w:i/>
          <w:iCs/>
        </w:rPr>
      </w:pPr>
      <w:r w:rsidRPr="00F314D5">
        <w:rPr>
          <w:i/>
          <w:i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37B06559" wp14:editId="2A260CFA">
                <wp:simplePos x="0" y="0"/>
                <wp:positionH relativeFrom="column">
                  <wp:posOffset>-564515</wp:posOffset>
                </wp:positionH>
                <wp:positionV relativeFrom="paragraph">
                  <wp:posOffset>0</wp:posOffset>
                </wp:positionV>
                <wp:extent cx="5175885" cy="1478280"/>
                <wp:effectExtent l="0" t="0" r="24765" b="2667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75885" cy="147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A0F07B" w14:textId="516EE2FE" w:rsidR="009619E1" w:rsidRPr="00B0441E" w:rsidRDefault="009619E1" w:rsidP="009619E1">
                            <w:pPr>
                              <w:rPr>
                                <w:i/>
                                <w:iCs/>
                                <w:sz w:val="23"/>
                                <w:szCs w:val="23"/>
                              </w:rPr>
                            </w:pPr>
                            <w:r w:rsidRPr="00B0441E">
                              <w:rPr>
                                <w:b/>
                                <w:bCs/>
                                <w:i/>
                                <w:iCs/>
                                <w:sz w:val="23"/>
                                <w:szCs w:val="23"/>
                              </w:rPr>
                              <w:t xml:space="preserve">Table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23"/>
                                <w:szCs w:val="23"/>
                              </w:rPr>
                              <w:t>S6a</w:t>
                            </w:r>
                            <w:r w:rsidRPr="00B0441E">
                              <w:rPr>
                                <w:i/>
                                <w:iCs/>
                                <w:sz w:val="23"/>
                                <w:szCs w:val="23"/>
                              </w:rPr>
                              <w:t xml:space="preserve">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 xml:space="preserve">(above) </w:t>
                            </w:r>
                            <w:r w:rsidRPr="00B0441E">
                              <w:rPr>
                                <w:i/>
                                <w:iCs/>
                                <w:sz w:val="23"/>
                                <w:szCs w:val="23"/>
                              </w:rPr>
                              <w:t xml:space="preserve">Additional study characteristics for published randomised controlled trials. Abbreviations: </w:t>
                            </w:r>
                            <w:r w:rsidRPr="00B0441E">
                              <w:rPr>
                                <w:b/>
                                <w:bCs/>
                                <w:i/>
                                <w:iCs/>
                                <w:sz w:val="23"/>
                                <w:szCs w:val="23"/>
                              </w:rPr>
                              <w:t>OFA</w:t>
                            </w:r>
                            <w:r w:rsidRPr="00B0441E">
                              <w:rPr>
                                <w:i/>
                                <w:iCs/>
                                <w:sz w:val="23"/>
                                <w:szCs w:val="23"/>
                              </w:rPr>
                              <w:t xml:space="preserve"> – opioid-free anaesthesia; </w:t>
                            </w:r>
                            <w:r w:rsidRPr="00B0441E">
                              <w:rPr>
                                <w:b/>
                                <w:bCs/>
                                <w:i/>
                                <w:iCs/>
                                <w:sz w:val="23"/>
                                <w:szCs w:val="23"/>
                              </w:rPr>
                              <w:t>OBA</w:t>
                            </w:r>
                            <w:r w:rsidRPr="00B0441E">
                              <w:rPr>
                                <w:i/>
                                <w:iCs/>
                                <w:sz w:val="23"/>
                                <w:szCs w:val="23"/>
                              </w:rPr>
                              <w:t xml:space="preserve"> – opioid-based anaesthesia</w:t>
                            </w:r>
                          </w:p>
                          <w:p w14:paraId="74369837" w14:textId="77777777" w:rsidR="009619E1" w:rsidRPr="00B0441E" w:rsidRDefault="009619E1" w:rsidP="009619E1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3"/>
                                <w:szCs w:val="23"/>
                              </w:rPr>
                            </w:pPr>
                            <w:r w:rsidRPr="00B0441E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3"/>
                                <w:szCs w:val="23"/>
                              </w:rPr>
                              <w:t>a – median and interquartile ranges (25</w:t>
                            </w:r>
                            <w:r w:rsidRPr="00B0441E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3"/>
                                <w:szCs w:val="23"/>
                                <w:vertAlign w:val="superscript"/>
                              </w:rPr>
                              <w:t>th</w:t>
                            </w:r>
                            <w:r w:rsidRPr="00B0441E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3"/>
                                <w:szCs w:val="23"/>
                              </w:rPr>
                              <w:t xml:space="preserve"> – 75</w:t>
                            </w:r>
                            <w:r w:rsidRPr="00B0441E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3"/>
                                <w:szCs w:val="23"/>
                                <w:vertAlign w:val="superscript"/>
                              </w:rPr>
                              <w:t>th</w:t>
                            </w:r>
                            <w:r w:rsidRPr="00B0441E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3"/>
                                <w:szCs w:val="23"/>
                              </w:rPr>
                              <w:t>)</w:t>
                            </w:r>
                          </w:p>
                          <w:p w14:paraId="6D7A67CB" w14:textId="77777777" w:rsidR="009619E1" w:rsidRPr="00B0441E" w:rsidRDefault="009619E1" w:rsidP="009619E1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3"/>
                                <w:szCs w:val="23"/>
                              </w:rPr>
                            </w:pPr>
                            <w:r w:rsidRPr="00B0441E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3"/>
                                <w:szCs w:val="23"/>
                              </w:rPr>
                              <w:t>b – mean and standard deviation</w:t>
                            </w:r>
                          </w:p>
                          <w:p w14:paraId="0BECD3A8" w14:textId="77777777" w:rsidR="009619E1" w:rsidRPr="00B0441E" w:rsidRDefault="009619E1" w:rsidP="009619E1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3"/>
                                <w:szCs w:val="23"/>
                              </w:rPr>
                            </w:pPr>
                            <w:r w:rsidRPr="00B0441E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3"/>
                                <w:szCs w:val="23"/>
                              </w:rPr>
                              <w:t>c – absolute numbe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B06559" id="_x0000_s1034" type="#_x0000_t202" style="position:absolute;margin-left:-44.45pt;margin-top:0;width:407.55pt;height:116.4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">
                <v:textbox>
                  <w:txbxContent>
                    <w:p w14:paraId="77A0F07B" w14:textId="516EE2FE" w:rsidR="009619E1" w:rsidRPr="00B0441E" w:rsidRDefault="009619E1" w:rsidP="009619E1">
                      <w:pPr>
                        <w:rPr>
                          <w:i/>
                          <w:iCs/>
                          <w:sz w:val="23"/>
                          <w:szCs w:val="23"/>
                        </w:rPr>
                      </w:pPr>
                      <w:r w:rsidRPr="00B0441E">
                        <w:rPr>
                          <w:b/>
                          <w:bCs/>
                          <w:i/>
                          <w:iCs/>
                          <w:sz w:val="23"/>
                          <w:szCs w:val="23"/>
                        </w:rPr>
                        <w:t xml:space="preserve">Table </w:t>
                      </w:r>
                      <w:r>
                        <w:rPr>
                          <w:b/>
                          <w:bCs/>
                          <w:i/>
                          <w:iCs/>
                          <w:sz w:val="23"/>
                          <w:szCs w:val="23"/>
                        </w:rPr>
                        <w:t>S6a</w:t>
                      </w:r>
                      <w:r w:rsidRPr="00B0441E">
                        <w:rPr>
                          <w:i/>
                          <w:iCs/>
                          <w:sz w:val="23"/>
                          <w:szCs w:val="23"/>
                        </w:rPr>
                        <w:t xml:space="preserve"> </w:t>
                      </w:r>
                      <w:r>
                        <w:rPr>
                          <w:sz w:val="23"/>
                          <w:szCs w:val="23"/>
                        </w:rPr>
                        <w:t xml:space="preserve">(above) </w:t>
                      </w:r>
                      <w:r w:rsidRPr="00B0441E">
                        <w:rPr>
                          <w:i/>
                          <w:iCs/>
                          <w:sz w:val="23"/>
                          <w:szCs w:val="23"/>
                        </w:rPr>
                        <w:t xml:space="preserve">Additional study characteristics for published randomised controlled trials. Abbreviations: </w:t>
                      </w:r>
                      <w:r w:rsidRPr="00B0441E">
                        <w:rPr>
                          <w:b/>
                          <w:bCs/>
                          <w:i/>
                          <w:iCs/>
                          <w:sz w:val="23"/>
                          <w:szCs w:val="23"/>
                        </w:rPr>
                        <w:t>OFA</w:t>
                      </w:r>
                      <w:r w:rsidRPr="00B0441E">
                        <w:rPr>
                          <w:i/>
                          <w:iCs/>
                          <w:sz w:val="23"/>
                          <w:szCs w:val="23"/>
                        </w:rPr>
                        <w:t xml:space="preserve"> – opioid-free anaesthesia; </w:t>
                      </w:r>
                      <w:r w:rsidRPr="00B0441E">
                        <w:rPr>
                          <w:b/>
                          <w:bCs/>
                          <w:i/>
                          <w:iCs/>
                          <w:sz w:val="23"/>
                          <w:szCs w:val="23"/>
                        </w:rPr>
                        <w:t>OBA</w:t>
                      </w:r>
                      <w:r w:rsidRPr="00B0441E">
                        <w:rPr>
                          <w:i/>
                          <w:iCs/>
                          <w:sz w:val="23"/>
                          <w:szCs w:val="23"/>
                        </w:rPr>
                        <w:t xml:space="preserve"> – opioid-based anaesthesia</w:t>
                      </w:r>
                    </w:p>
                    <w:p w14:paraId="74369837" w14:textId="77777777" w:rsidR="009619E1" w:rsidRPr="00B0441E" w:rsidRDefault="009619E1" w:rsidP="009619E1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rPr>
                          <w:rFonts w:ascii="Times New Roman" w:hAnsi="Times New Roman" w:cs="Times New Roman"/>
                          <w:i/>
                          <w:iCs/>
                          <w:sz w:val="23"/>
                          <w:szCs w:val="23"/>
                        </w:rPr>
                      </w:pPr>
                      <w:r w:rsidRPr="00B0441E">
                        <w:rPr>
                          <w:rFonts w:ascii="Times New Roman" w:hAnsi="Times New Roman" w:cs="Times New Roman"/>
                          <w:i/>
                          <w:iCs/>
                          <w:sz w:val="23"/>
                          <w:szCs w:val="23"/>
                        </w:rPr>
                        <w:t>a – median and interquartile ranges (25</w:t>
                      </w:r>
                      <w:r w:rsidRPr="00B0441E">
                        <w:rPr>
                          <w:rFonts w:ascii="Times New Roman" w:hAnsi="Times New Roman" w:cs="Times New Roman"/>
                          <w:i/>
                          <w:iCs/>
                          <w:sz w:val="23"/>
                          <w:szCs w:val="23"/>
                          <w:vertAlign w:val="superscript"/>
                        </w:rPr>
                        <w:t>th</w:t>
                      </w:r>
                      <w:r w:rsidRPr="00B0441E">
                        <w:rPr>
                          <w:rFonts w:ascii="Times New Roman" w:hAnsi="Times New Roman" w:cs="Times New Roman"/>
                          <w:i/>
                          <w:iCs/>
                          <w:sz w:val="23"/>
                          <w:szCs w:val="23"/>
                        </w:rPr>
                        <w:t xml:space="preserve"> – 75</w:t>
                      </w:r>
                      <w:r w:rsidRPr="00B0441E">
                        <w:rPr>
                          <w:rFonts w:ascii="Times New Roman" w:hAnsi="Times New Roman" w:cs="Times New Roman"/>
                          <w:i/>
                          <w:iCs/>
                          <w:sz w:val="23"/>
                          <w:szCs w:val="23"/>
                          <w:vertAlign w:val="superscript"/>
                        </w:rPr>
                        <w:t>th</w:t>
                      </w:r>
                      <w:r w:rsidRPr="00B0441E">
                        <w:rPr>
                          <w:rFonts w:ascii="Times New Roman" w:hAnsi="Times New Roman" w:cs="Times New Roman"/>
                          <w:i/>
                          <w:iCs/>
                          <w:sz w:val="23"/>
                          <w:szCs w:val="23"/>
                        </w:rPr>
                        <w:t>)</w:t>
                      </w:r>
                    </w:p>
                    <w:p w14:paraId="6D7A67CB" w14:textId="77777777" w:rsidR="009619E1" w:rsidRPr="00B0441E" w:rsidRDefault="009619E1" w:rsidP="009619E1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rPr>
                          <w:rFonts w:ascii="Times New Roman" w:hAnsi="Times New Roman" w:cs="Times New Roman"/>
                          <w:i/>
                          <w:iCs/>
                          <w:sz w:val="23"/>
                          <w:szCs w:val="23"/>
                        </w:rPr>
                      </w:pPr>
                      <w:r w:rsidRPr="00B0441E">
                        <w:rPr>
                          <w:rFonts w:ascii="Times New Roman" w:hAnsi="Times New Roman" w:cs="Times New Roman"/>
                          <w:i/>
                          <w:iCs/>
                          <w:sz w:val="23"/>
                          <w:szCs w:val="23"/>
                        </w:rPr>
                        <w:t>b – mean and standard deviation</w:t>
                      </w:r>
                    </w:p>
                    <w:p w14:paraId="0BECD3A8" w14:textId="77777777" w:rsidR="009619E1" w:rsidRPr="00B0441E" w:rsidRDefault="009619E1" w:rsidP="009619E1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rPr>
                          <w:rFonts w:ascii="Times New Roman" w:hAnsi="Times New Roman" w:cs="Times New Roman"/>
                          <w:i/>
                          <w:iCs/>
                          <w:sz w:val="23"/>
                          <w:szCs w:val="23"/>
                        </w:rPr>
                      </w:pPr>
                      <w:r w:rsidRPr="00B0441E">
                        <w:rPr>
                          <w:rFonts w:ascii="Times New Roman" w:hAnsi="Times New Roman" w:cs="Times New Roman"/>
                          <w:i/>
                          <w:iCs/>
                          <w:sz w:val="23"/>
                          <w:szCs w:val="23"/>
                        </w:rPr>
                        <w:t>c – absolute number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D090D63" w14:textId="579B397B" w:rsidR="00F314D5" w:rsidRPr="00F314D5" w:rsidRDefault="00F314D5" w:rsidP="00F314D5">
      <w:pPr>
        <w:rPr>
          <w:i/>
          <w:iCs/>
        </w:rPr>
      </w:pPr>
    </w:p>
    <w:p w14:paraId="2F533ED8" w14:textId="77777777" w:rsidR="00F314D5" w:rsidRPr="00F314D5" w:rsidRDefault="00F314D5" w:rsidP="00F314D5">
      <w:pPr>
        <w:rPr>
          <w:i/>
          <w:iCs/>
        </w:rPr>
      </w:pPr>
    </w:p>
    <w:p w14:paraId="279EC0EF" w14:textId="77777777" w:rsidR="00F314D5" w:rsidRPr="00F314D5" w:rsidRDefault="00F314D5" w:rsidP="00F314D5">
      <w:pPr>
        <w:rPr>
          <w:i/>
          <w:iCs/>
        </w:rPr>
      </w:pPr>
    </w:p>
    <w:p w14:paraId="105C49D9" w14:textId="2115D141" w:rsidR="00F314D5" w:rsidRDefault="00F314D5" w:rsidP="00F314D5">
      <w:pPr>
        <w:rPr>
          <w:i/>
          <w:iCs/>
        </w:rPr>
      </w:pPr>
    </w:p>
    <w:p w14:paraId="5D095E50" w14:textId="4B7409A4" w:rsidR="009619E1" w:rsidRDefault="009619E1" w:rsidP="00F314D5">
      <w:pPr>
        <w:rPr>
          <w:i/>
          <w:iCs/>
        </w:rPr>
      </w:pPr>
    </w:p>
    <w:p w14:paraId="3DA2A59B" w14:textId="23B7FAA9" w:rsidR="009619E1" w:rsidRDefault="009619E1" w:rsidP="00F314D5">
      <w:pPr>
        <w:rPr>
          <w:i/>
          <w:iCs/>
        </w:rPr>
      </w:pPr>
    </w:p>
    <w:p w14:paraId="6417E695" w14:textId="03F5BD05" w:rsidR="009619E1" w:rsidRDefault="009619E1" w:rsidP="00F314D5">
      <w:pPr>
        <w:rPr>
          <w:i/>
          <w:iCs/>
        </w:rPr>
      </w:pPr>
    </w:p>
    <w:p w14:paraId="056128F5" w14:textId="7B6D050F" w:rsidR="009619E1" w:rsidRDefault="009619E1" w:rsidP="00F314D5">
      <w:pPr>
        <w:rPr>
          <w:i/>
          <w:iCs/>
        </w:rPr>
      </w:pPr>
    </w:p>
    <w:p w14:paraId="20680A49" w14:textId="525F537B" w:rsidR="009619E1" w:rsidRDefault="009619E1" w:rsidP="00F314D5">
      <w:pPr>
        <w:rPr>
          <w:i/>
          <w:iCs/>
        </w:rPr>
      </w:pPr>
    </w:p>
    <w:p w14:paraId="2E128208" w14:textId="17133969" w:rsidR="009619E1" w:rsidRDefault="009619E1" w:rsidP="00F314D5">
      <w:pPr>
        <w:rPr>
          <w:i/>
          <w:iCs/>
        </w:rPr>
      </w:pPr>
    </w:p>
    <w:p w14:paraId="578E3614" w14:textId="05BD7B4E" w:rsidR="009619E1" w:rsidRDefault="009619E1" w:rsidP="00F314D5">
      <w:pPr>
        <w:rPr>
          <w:i/>
          <w:iCs/>
        </w:rPr>
      </w:pPr>
    </w:p>
    <w:p w14:paraId="5130113D" w14:textId="3C1229F3" w:rsidR="009619E1" w:rsidRDefault="009619E1" w:rsidP="00F314D5">
      <w:pPr>
        <w:rPr>
          <w:i/>
          <w:iCs/>
        </w:rPr>
      </w:pPr>
    </w:p>
    <w:p w14:paraId="1FE0327C" w14:textId="76FD8567" w:rsidR="009619E1" w:rsidRDefault="009619E1" w:rsidP="00F314D5">
      <w:pPr>
        <w:rPr>
          <w:i/>
          <w:iCs/>
        </w:rPr>
      </w:pPr>
    </w:p>
    <w:p w14:paraId="76F3AFC2" w14:textId="7DAAA2AE" w:rsidR="009619E1" w:rsidRDefault="009619E1" w:rsidP="00F314D5">
      <w:pPr>
        <w:rPr>
          <w:i/>
          <w:iCs/>
        </w:rPr>
      </w:pPr>
    </w:p>
    <w:p w14:paraId="162FDB22" w14:textId="44F66CCF" w:rsidR="009619E1" w:rsidRDefault="009619E1" w:rsidP="00F314D5">
      <w:pPr>
        <w:rPr>
          <w:i/>
          <w:iCs/>
        </w:rPr>
      </w:pPr>
    </w:p>
    <w:p w14:paraId="3CB929A6" w14:textId="267FA717" w:rsidR="009619E1" w:rsidRDefault="009619E1" w:rsidP="00F314D5">
      <w:pPr>
        <w:rPr>
          <w:i/>
          <w:iCs/>
        </w:rPr>
      </w:pPr>
    </w:p>
    <w:p w14:paraId="0A39D269" w14:textId="6749AA55" w:rsidR="009619E1" w:rsidRDefault="009619E1" w:rsidP="00F314D5">
      <w:pPr>
        <w:rPr>
          <w:i/>
          <w:iCs/>
        </w:rPr>
      </w:pPr>
    </w:p>
    <w:p w14:paraId="101874D2" w14:textId="15464C05" w:rsidR="009619E1" w:rsidRDefault="009619E1" w:rsidP="00F314D5">
      <w:pPr>
        <w:rPr>
          <w:i/>
          <w:iCs/>
        </w:rPr>
      </w:pPr>
    </w:p>
    <w:p w14:paraId="78824049" w14:textId="77777777" w:rsidR="009619E1" w:rsidRDefault="009619E1" w:rsidP="00F314D5">
      <w:pPr>
        <w:ind w:left="1440" w:firstLine="720"/>
        <w:jc w:val="center"/>
        <w:rPr>
          <w:i/>
          <w:iCs/>
        </w:rPr>
      </w:pPr>
    </w:p>
    <w:p w14:paraId="2380A23E" w14:textId="1C57BA90" w:rsidR="00F314D5" w:rsidRPr="00F314D5" w:rsidRDefault="009619E1" w:rsidP="009619E1">
      <w:pPr>
        <w:ind w:left="1440" w:firstLine="720"/>
        <w:rPr>
          <w:i/>
          <w:iCs/>
        </w:rPr>
      </w:pPr>
      <w:r>
        <w:rPr>
          <w:i/>
          <w:iCs/>
        </w:rPr>
        <w:lastRenderedPageBreak/>
        <w:t xml:space="preserve">                                                          </w:t>
      </w:r>
      <w:r w:rsidR="00F314D5" w:rsidRPr="00F314D5">
        <w:rPr>
          <w:i/>
          <w:iCs/>
        </w:rPr>
        <w:t>Appendix C – Additional study characteristics</w:t>
      </w:r>
    </w:p>
    <w:p w14:paraId="18DCE81D" w14:textId="6B8DD761" w:rsidR="00F314D5" w:rsidRPr="00F314D5" w:rsidRDefault="00F314D5" w:rsidP="00F314D5">
      <w:pPr>
        <w:rPr>
          <w:b/>
          <w:bCs/>
          <w:i/>
          <w:iCs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0"/>
        <w:gridCol w:w="2543"/>
        <w:gridCol w:w="2543"/>
        <w:gridCol w:w="3268"/>
        <w:gridCol w:w="3268"/>
      </w:tblGrid>
      <w:tr w:rsidR="00F314D5" w:rsidRPr="00F314D5" w14:paraId="589D8708" w14:textId="77777777" w:rsidTr="004F2091">
        <w:trPr>
          <w:trHeight w:val="307"/>
        </w:trPr>
        <w:tc>
          <w:tcPr>
            <w:tcW w:w="8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C14DDD" w14:textId="77777777" w:rsidR="00F314D5" w:rsidRPr="00F314D5" w:rsidRDefault="00F314D5" w:rsidP="004F2091">
            <w:pPr>
              <w:jc w:val="center"/>
              <w:rPr>
                <w:b/>
                <w:bCs/>
              </w:rPr>
            </w:pPr>
          </w:p>
        </w:tc>
        <w:tc>
          <w:tcPr>
            <w:tcW w:w="182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D5135E" w14:textId="77777777" w:rsidR="00F314D5" w:rsidRPr="00F314D5" w:rsidRDefault="00F314D5" w:rsidP="004F2091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>Smoking Status</w:t>
            </w:r>
          </w:p>
        </w:tc>
        <w:tc>
          <w:tcPr>
            <w:tcW w:w="2344" w:type="pct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54CF32" w14:textId="77777777" w:rsidR="00F314D5" w:rsidRPr="00F314D5" w:rsidRDefault="00F314D5" w:rsidP="004F2091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>Duration of Surgery</w:t>
            </w:r>
          </w:p>
        </w:tc>
      </w:tr>
      <w:tr w:rsidR="00F314D5" w:rsidRPr="00F314D5" w14:paraId="5C5FA33B" w14:textId="77777777" w:rsidTr="004F2091">
        <w:trPr>
          <w:trHeight w:val="307"/>
        </w:trPr>
        <w:tc>
          <w:tcPr>
            <w:tcW w:w="8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521DE4" w14:textId="77777777" w:rsidR="00F314D5" w:rsidRPr="00F314D5" w:rsidRDefault="00F314D5" w:rsidP="004F2091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>Authors (Year)</w:t>
            </w:r>
          </w:p>
        </w:tc>
        <w:tc>
          <w:tcPr>
            <w:tcW w:w="9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518175" w14:textId="77777777" w:rsidR="00F314D5" w:rsidRPr="00F314D5" w:rsidRDefault="00F314D5" w:rsidP="004F2091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>OFA</w:t>
            </w:r>
          </w:p>
        </w:tc>
        <w:tc>
          <w:tcPr>
            <w:tcW w:w="9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E01FE0" w14:textId="77777777" w:rsidR="00F314D5" w:rsidRPr="00F314D5" w:rsidRDefault="00F314D5" w:rsidP="004F2091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>OBA</w:t>
            </w:r>
          </w:p>
        </w:tc>
        <w:tc>
          <w:tcPr>
            <w:tcW w:w="11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339AF4" w14:textId="77777777" w:rsidR="00F314D5" w:rsidRPr="00F314D5" w:rsidRDefault="00F314D5" w:rsidP="004F2091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>OFA</w:t>
            </w:r>
          </w:p>
        </w:tc>
        <w:tc>
          <w:tcPr>
            <w:tcW w:w="11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CC86E3" w14:textId="77777777" w:rsidR="00F314D5" w:rsidRPr="00F314D5" w:rsidRDefault="00F314D5" w:rsidP="004F2091">
            <w:pPr>
              <w:jc w:val="center"/>
              <w:rPr>
                <w:b/>
                <w:bCs/>
              </w:rPr>
            </w:pPr>
            <w:r w:rsidRPr="00F314D5">
              <w:rPr>
                <w:b/>
                <w:bCs/>
              </w:rPr>
              <w:t>OBA</w:t>
            </w:r>
          </w:p>
        </w:tc>
      </w:tr>
      <w:tr w:rsidR="00F314D5" w:rsidRPr="00F314D5" w14:paraId="5B079EE8" w14:textId="77777777" w:rsidTr="004F2091">
        <w:trPr>
          <w:trHeight w:val="1291"/>
        </w:trPr>
        <w:tc>
          <w:tcPr>
            <w:tcW w:w="8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05F66F" w14:textId="77777777" w:rsidR="00F314D5" w:rsidRPr="00F314D5" w:rsidRDefault="00F314D5" w:rsidP="004F2091">
            <w:pPr>
              <w:jc w:val="center"/>
            </w:pPr>
            <w:r w:rsidRPr="00F314D5">
              <w:t xml:space="preserve">Rangel </w:t>
            </w:r>
            <w:r w:rsidRPr="00F314D5">
              <w:rPr>
                <w:i/>
                <w:iCs/>
              </w:rPr>
              <w:t xml:space="preserve">et al </w:t>
            </w:r>
            <w:r w:rsidRPr="00F314D5">
              <w:t>(2021)</w:t>
            </w:r>
          </w:p>
        </w:tc>
        <w:tc>
          <w:tcPr>
            <w:tcW w:w="9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CBDEA8" w14:textId="77777777" w:rsidR="00F314D5" w:rsidRPr="00F314D5" w:rsidRDefault="00F314D5" w:rsidP="004F2091">
            <w:pPr>
              <w:jc w:val="center"/>
            </w:pPr>
            <w:r w:rsidRPr="00F314D5">
              <w:t>No information provided</w:t>
            </w:r>
          </w:p>
        </w:tc>
        <w:tc>
          <w:tcPr>
            <w:tcW w:w="9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29C72D" w14:textId="77777777" w:rsidR="00F314D5" w:rsidRPr="00F314D5" w:rsidRDefault="00F314D5" w:rsidP="004F2091">
            <w:pPr>
              <w:jc w:val="center"/>
            </w:pPr>
            <w:r w:rsidRPr="00F314D5">
              <w:t>No information provided</w:t>
            </w:r>
          </w:p>
        </w:tc>
        <w:tc>
          <w:tcPr>
            <w:tcW w:w="11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CAAB70" w14:textId="77777777" w:rsidR="00F314D5" w:rsidRPr="00F314D5" w:rsidRDefault="00F314D5" w:rsidP="004F2091">
            <w:pPr>
              <w:jc w:val="center"/>
            </w:pPr>
            <w:r w:rsidRPr="00F314D5">
              <w:t>No information provided</w:t>
            </w:r>
          </w:p>
        </w:tc>
        <w:tc>
          <w:tcPr>
            <w:tcW w:w="11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1FDA54" w14:textId="77777777" w:rsidR="00F314D5" w:rsidRPr="00F314D5" w:rsidRDefault="00F314D5" w:rsidP="004F2091">
            <w:pPr>
              <w:jc w:val="center"/>
            </w:pPr>
            <w:r w:rsidRPr="00F314D5">
              <w:t xml:space="preserve">No information provided </w:t>
            </w:r>
          </w:p>
        </w:tc>
      </w:tr>
      <w:tr w:rsidR="00F314D5" w:rsidRPr="00F314D5" w14:paraId="03084C08" w14:textId="77777777" w:rsidTr="004F2091">
        <w:trPr>
          <w:trHeight w:val="1109"/>
        </w:trPr>
        <w:tc>
          <w:tcPr>
            <w:tcW w:w="8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6814AE" w14:textId="77777777" w:rsidR="00F314D5" w:rsidRPr="00F314D5" w:rsidRDefault="00F314D5" w:rsidP="004F2091">
            <w:pPr>
              <w:jc w:val="center"/>
            </w:pPr>
            <w:r w:rsidRPr="00F314D5">
              <w:t xml:space="preserve">Aboalsoud </w:t>
            </w:r>
            <w:r w:rsidRPr="00F314D5">
              <w:rPr>
                <w:i/>
                <w:iCs/>
              </w:rPr>
              <w:t>et al</w:t>
            </w:r>
            <w:r w:rsidRPr="00F314D5">
              <w:t xml:space="preserve"> (2021)</w:t>
            </w:r>
          </w:p>
        </w:tc>
        <w:tc>
          <w:tcPr>
            <w:tcW w:w="9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EE2E5B" w14:textId="77777777" w:rsidR="00F314D5" w:rsidRPr="00F314D5" w:rsidRDefault="00F314D5" w:rsidP="004F2091">
            <w:pPr>
              <w:jc w:val="center"/>
            </w:pPr>
            <w:r w:rsidRPr="00F314D5">
              <w:t>No information provided</w:t>
            </w:r>
          </w:p>
        </w:tc>
        <w:tc>
          <w:tcPr>
            <w:tcW w:w="9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75160E" w14:textId="77777777" w:rsidR="00F314D5" w:rsidRPr="00F314D5" w:rsidRDefault="00F314D5" w:rsidP="004F2091">
            <w:pPr>
              <w:jc w:val="center"/>
            </w:pPr>
            <w:r w:rsidRPr="00F314D5">
              <w:t>No information provided</w:t>
            </w:r>
          </w:p>
        </w:tc>
        <w:tc>
          <w:tcPr>
            <w:tcW w:w="11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DBC504" w14:textId="77777777" w:rsidR="00F314D5" w:rsidRPr="00F314D5" w:rsidRDefault="00F314D5" w:rsidP="004F2091">
            <w:pPr>
              <w:jc w:val="center"/>
            </w:pPr>
            <w:r w:rsidRPr="00F314D5">
              <w:t>111.3 ± 22.12ᵇ</w:t>
            </w:r>
          </w:p>
        </w:tc>
        <w:tc>
          <w:tcPr>
            <w:tcW w:w="11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22118E" w14:textId="77777777" w:rsidR="00F314D5" w:rsidRPr="00F314D5" w:rsidRDefault="00F314D5" w:rsidP="004F2091">
            <w:pPr>
              <w:jc w:val="center"/>
            </w:pPr>
            <w:r w:rsidRPr="00F314D5">
              <w:t>100.5 ± 23.39ᵇ</w:t>
            </w:r>
          </w:p>
        </w:tc>
      </w:tr>
      <w:tr w:rsidR="00F314D5" w:rsidRPr="00F314D5" w14:paraId="63E86A32" w14:textId="77777777" w:rsidTr="004F2091">
        <w:trPr>
          <w:trHeight w:val="1243"/>
        </w:trPr>
        <w:tc>
          <w:tcPr>
            <w:tcW w:w="83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598168" w14:textId="77777777" w:rsidR="00F314D5" w:rsidRPr="00F314D5" w:rsidRDefault="00F314D5" w:rsidP="004F2091">
            <w:pPr>
              <w:jc w:val="center"/>
            </w:pPr>
            <w:r w:rsidRPr="00F314D5">
              <w:t xml:space="preserve">Titon </w:t>
            </w:r>
            <w:r w:rsidRPr="00F314D5">
              <w:rPr>
                <w:i/>
                <w:iCs/>
              </w:rPr>
              <w:t xml:space="preserve">et al </w:t>
            </w:r>
            <w:r w:rsidRPr="00F314D5">
              <w:t>(2021)</w:t>
            </w:r>
          </w:p>
        </w:tc>
        <w:tc>
          <w:tcPr>
            <w:tcW w:w="9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C65CF5" w14:textId="77777777" w:rsidR="00F314D5" w:rsidRPr="00F314D5" w:rsidRDefault="00F314D5" w:rsidP="004F2091">
            <w:pPr>
              <w:jc w:val="center"/>
            </w:pPr>
            <w:r w:rsidRPr="00F314D5">
              <w:t>Yes: 31.82%</w:t>
            </w:r>
            <w:r w:rsidRPr="00F314D5">
              <w:br/>
              <w:t>No: 68.18%</w:t>
            </w:r>
          </w:p>
        </w:tc>
        <w:tc>
          <w:tcPr>
            <w:tcW w:w="91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E8FC3F" w14:textId="77777777" w:rsidR="00F314D5" w:rsidRPr="00F314D5" w:rsidRDefault="00F314D5" w:rsidP="004F2091">
            <w:pPr>
              <w:jc w:val="center"/>
            </w:pPr>
            <w:r w:rsidRPr="00F314D5">
              <w:t>Yes: 26.09%</w:t>
            </w:r>
            <w:r w:rsidRPr="00F314D5">
              <w:br/>
              <w:t>No: 73.91%</w:t>
            </w:r>
          </w:p>
        </w:tc>
        <w:tc>
          <w:tcPr>
            <w:tcW w:w="11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21BD2C" w14:textId="77777777" w:rsidR="00F314D5" w:rsidRPr="00F314D5" w:rsidRDefault="00F314D5" w:rsidP="004F2091">
            <w:pPr>
              <w:jc w:val="center"/>
            </w:pPr>
            <w:r w:rsidRPr="00F314D5">
              <w:t>Up to 60 minutes: 13.64%</w:t>
            </w:r>
            <w:r w:rsidRPr="00F314D5">
              <w:br/>
              <w:t>60 to 120 minutes: 45.45%</w:t>
            </w:r>
            <w:r w:rsidRPr="00F314D5">
              <w:br/>
              <w:t>More than 120 minutes: 40.91%</w:t>
            </w:r>
          </w:p>
        </w:tc>
        <w:tc>
          <w:tcPr>
            <w:tcW w:w="1172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633B57" w14:textId="77777777" w:rsidR="00F314D5" w:rsidRPr="00F314D5" w:rsidRDefault="00F314D5" w:rsidP="004F2091">
            <w:pPr>
              <w:jc w:val="center"/>
            </w:pPr>
            <w:r w:rsidRPr="00F314D5">
              <w:t>Up to 60 minutes: 17.39%</w:t>
            </w:r>
            <w:r w:rsidRPr="00F314D5">
              <w:br/>
              <w:t>60 to 120 minutes: 60.87%</w:t>
            </w:r>
            <w:r w:rsidRPr="00F314D5">
              <w:br/>
              <w:t>More than 120 minutes: 21.74%</w:t>
            </w:r>
          </w:p>
        </w:tc>
      </w:tr>
    </w:tbl>
    <w:p w14:paraId="663EE816" w14:textId="77777777" w:rsidR="00F314D5" w:rsidRPr="00E60E32" w:rsidRDefault="00F314D5" w:rsidP="00F314D5">
      <w:pPr>
        <w:rPr>
          <w:i/>
          <w:iCs/>
        </w:rPr>
      </w:pPr>
      <w:r w:rsidRPr="00F314D5">
        <w:rPr>
          <w:i/>
          <w:iCs/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303EC19D" wp14:editId="72967C99">
                <wp:simplePos x="0" y="0"/>
                <wp:positionH relativeFrom="column">
                  <wp:posOffset>13335</wp:posOffset>
                </wp:positionH>
                <wp:positionV relativeFrom="paragraph">
                  <wp:posOffset>250190</wp:posOffset>
                </wp:positionV>
                <wp:extent cx="5461635" cy="1299210"/>
                <wp:effectExtent l="0" t="0" r="24765" b="1524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61635" cy="12992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CBC915" w14:textId="77777777" w:rsidR="00F314D5" w:rsidRPr="00B0441E" w:rsidRDefault="00F314D5" w:rsidP="00F314D5">
                            <w:r w:rsidRPr="00B0441E">
                              <w:rPr>
                                <w:b/>
                                <w:bCs/>
                                <w:i/>
                                <w:iCs/>
                              </w:rPr>
                              <w:t xml:space="preserve">Table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</w:rPr>
                              <w:t>S6b</w:t>
                            </w:r>
                            <w:r w:rsidRPr="00B0441E">
                              <w:t xml:space="preserve"> </w:t>
                            </w:r>
                            <w:r w:rsidRPr="00B0441E">
                              <w:rPr>
                                <w:i/>
                                <w:iCs/>
                              </w:rPr>
                              <w:t xml:space="preserve">Additional study characteristics for published randomised controlled trials. Abbreviations: </w:t>
                            </w:r>
                            <w:r w:rsidRPr="00B0441E">
                              <w:rPr>
                                <w:b/>
                                <w:bCs/>
                                <w:i/>
                                <w:iCs/>
                                <w:sz w:val="23"/>
                                <w:szCs w:val="23"/>
                              </w:rPr>
                              <w:t>OFA</w:t>
                            </w:r>
                            <w:r w:rsidRPr="00B0441E">
                              <w:rPr>
                                <w:i/>
                                <w:iCs/>
                                <w:sz w:val="23"/>
                                <w:szCs w:val="23"/>
                              </w:rPr>
                              <w:t xml:space="preserve"> – opioid-free anaesthesia;</w:t>
                            </w:r>
                            <w:r w:rsidRPr="00B0441E">
                              <w:rPr>
                                <w:b/>
                                <w:bCs/>
                                <w:i/>
                                <w:iCs/>
                                <w:sz w:val="23"/>
                                <w:szCs w:val="23"/>
                              </w:rPr>
                              <w:t xml:space="preserve"> OBA</w:t>
                            </w:r>
                            <w:r w:rsidRPr="00B0441E">
                              <w:rPr>
                                <w:i/>
                                <w:iCs/>
                                <w:sz w:val="23"/>
                                <w:szCs w:val="23"/>
                              </w:rPr>
                              <w:t xml:space="preserve"> – opioid-based anaesthesia</w:t>
                            </w:r>
                          </w:p>
                          <w:p w14:paraId="22EDDF61" w14:textId="77777777" w:rsidR="00F314D5" w:rsidRPr="00B0441E" w:rsidRDefault="00F314D5" w:rsidP="00F314D5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3"/>
                                <w:szCs w:val="23"/>
                              </w:rPr>
                            </w:pPr>
                            <w:r w:rsidRPr="00B0441E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3"/>
                                <w:szCs w:val="23"/>
                              </w:rPr>
                              <w:t>a – median and interquartile ranges (25</w:t>
                            </w:r>
                            <w:r w:rsidRPr="00B0441E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3"/>
                                <w:szCs w:val="23"/>
                                <w:vertAlign w:val="superscript"/>
                              </w:rPr>
                              <w:t>th</w:t>
                            </w:r>
                            <w:r w:rsidRPr="00B0441E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3"/>
                                <w:szCs w:val="23"/>
                              </w:rPr>
                              <w:t xml:space="preserve"> – 75</w:t>
                            </w:r>
                            <w:r w:rsidRPr="00B0441E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3"/>
                                <w:szCs w:val="23"/>
                                <w:vertAlign w:val="superscript"/>
                              </w:rPr>
                              <w:t>th</w:t>
                            </w:r>
                            <w:r w:rsidRPr="00B0441E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3"/>
                                <w:szCs w:val="23"/>
                              </w:rPr>
                              <w:t>)</w:t>
                            </w:r>
                          </w:p>
                          <w:p w14:paraId="1A9F6149" w14:textId="77777777" w:rsidR="00F314D5" w:rsidRPr="00B0441E" w:rsidRDefault="00F314D5" w:rsidP="00F314D5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3"/>
                                <w:szCs w:val="23"/>
                              </w:rPr>
                            </w:pPr>
                            <w:r w:rsidRPr="00B0441E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3"/>
                                <w:szCs w:val="23"/>
                              </w:rPr>
                              <w:t>b – mean and standard deviation</w:t>
                            </w:r>
                          </w:p>
                          <w:p w14:paraId="6F63E736" w14:textId="77777777" w:rsidR="00F314D5" w:rsidRPr="00B0441E" w:rsidRDefault="00F314D5" w:rsidP="00F314D5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3"/>
                                <w:szCs w:val="23"/>
                              </w:rPr>
                            </w:pPr>
                            <w:r w:rsidRPr="00B0441E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3"/>
                                <w:szCs w:val="23"/>
                              </w:rPr>
                              <w:t>c – absolute numbe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3EC19D" id="_x0000_s1035" type="#_x0000_t202" style="position:absolute;margin-left:1.05pt;margin-top:19.7pt;width:430.05pt;height:102.3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">
                <v:textbox>
                  <w:txbxContent>
                    <w:p w14:paraId="16CBC915" w14:textId="77777777" w:rsidR="00F314D5" w:rsidRPr="00B0441E" w:rsidRDefault="00F314D5" w:rsidP="00F314D5">
                      <w:r w:rsidRPr="00B0441E">
                        <w:rPr>
                          <w:b/>
                          <w:bCs/>
                          <w:i/>
                          <w:iCs/>
                        </w:rPr>
                        <w:t xml:space="preserve">Table </w:t>
                      </w:r>
                      <w:r>
                        <w:rPr>
                          <w:b/>
                          <w:bCs/>
                          <w:i/>
                          <w:iCs/>
                        </w:rPr>
                        <w:t>S6b</w:t>
                      </w:r>
                      <w:r w:rsidRPr="00B0441E">
                        <w:t xml:space="preserve"> </w:t>
                      </w:r>
                      <w:r w:rsidRPr="00B0441E">
                        <w:rPr>
                          <w:i/>
                          <w:iCs/>
                        </w:rPr>
                        <w:t xml:space="preserve">Additional study characteristics for published randomised controlled trials. Abbreviations: </w:t>
                      </w:r>
                      <w:r w:rsidRPr="00B0441E">
                        <w:rPr>
                          <w:b/>
                          <w:bCs/>
                          <w:i/>
                          <w:iCs/>
                          <w:sz w:val="23"/>
                          <w:szCs w:val="23"/>
                        </w:rPr>
                        <w:t>OFA</w:t>
                      </w:r>
                      <w:r w:rsidRPr="00B0441E">
                        <w:rPr>
                          <w:i/>
                          <w:iCs/>
                          <w:sz w:val="23"/>
                          <w:szCs w:val="23"/>
                        </w:rPr>
                        <w:t xml:space="preserve"> – opioid-free anaesthesia;</w:t>
                      </w:r>
                      <w:r w:rsidRPr="00B0441E">
                        <w:rPr>
                          <w:b/>
                          <w:bCs/>
                          <w:i/>
                          <w:iCs/>
                          <w:sz w:val="23"/>
                          <w:szCs w:val="23"/>
                        </w:rPr>
                        <w:t xml:space="preserve"> OBA</w:t>
                      </w:r>
                      <w:r w:rsidRPr="00B0441E">
                        <w:rPr>
                          <w:i/>
                          <w:iCs/>
                          <w:sz w:val="23"/>
                          <w:szCs w:val="23"/>
                        </w:rPr>
                        <w:t xml:space="preserve"> – opioid-based anaesthesia</w:t>
                      </w:r>
                    </w:p>
                    <w:p w14:paraId="22EDDF61" w14:textId="77777777" w:rsidR="00F314D5" w:rsidRPr="00B0441E" w:rsidRDefault="00F314D5" w:rsidP="00F314D5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rPr>
                          <w:rFonts w:ascii="Times New Roman" w:hAnsi="Times New Roman" w:cs="Times New Roman"/>
                          <w:i/>
                          <w:iCs/>
                          <w:sz w:val="23"/>
                          <w:szCs w:val="23"/>
                        </w:rPr>
                      </w:pPr>
                      <w:r w:rsidRPr="00B0441E">
                        <w:rPr>
                          <w:rFonts w:ascii="Times New Roman" w:hAnsi="Times New Roman" w:cs="Times New Roman"/>
                          <w:i/>
                          <w:iCs/>
                          <w:sz w:val="23"/>
                          <w:szCs w:val="23"/>
                        </w:rPr>
                        <w:t>a – median and interquartile ranges (25</w:t>
                      </w:r>
                      <w:r w:rsidRPr="00B0441E">
                        <w:rPr>
                          <w:rFonts w:ascii="Times New Roman" w:hAnsi="Times New Roman" w:cs="Times New Roman"/>
                          <w:i/>
                          <w:iCs/>
                          <w:sz w:val="23"/>
                          <w:szCs w:val="23"/>
                          <w:vertAlign w:val="superscript"/>
                        </w:rPr>
                        <w:t>th</w:t>
                      </w:r>
                      <w:r w:rsidRPr="00B0441E">
                        <w:rPr>
                          <w:rFonts w:ascii="Times New Roman" w:hAnsi="Times New Roman" w:cs="Times New Roman"/>
                          <w:i/>
                          <w:iCs/>
                          <w:sz w:val="23"/>
                          <w:szCs w:val="23"/>
                        </w:rPr>
                        <w:t xml:space="preserve"> – 75</w:t>
                      </w:r>
                      <w:r w:rsidRPr="00B0441E">
                        <w:rPr>
                          <w:rFonts w:ascii="Times New Roman" w:hAnsi="Times New Roman" w:cs="Times New Roman"/>
                          <w:i/>
                          <w:iCs/>
                          <w:sz w:val="23"/>
                          <w:szCs w:val="23"/>
                          <w:vertAlign w:val="superscript"/>
                        </w:rPr>
                        <w:t>th</w:t>
                      </w:r>
                      <w:r w:rsidRPr="00B0441E">
                        <w:rPr>
                          <w:rFonts w:ascii="Times New Roman" w:hAnsi="Times New Roman" w:cs="Times New Roman"/>
                          <w:i/>
                          <w:iCs/>
                          <w:sz w:val="23"/>
                          <w:szCs w:val="23"/>
                        </w:rPr>
                        <w:t>)</w:t>
                      </w:r>
                    </w:p>
                    <w:p w14:paraId="1A9F6149" w14:textId="77777777" w:rsidR="00F314D5" w:rsidRPr="00B0441E" w:rsidRDefault="00F314D5" w:rsidP="00F314D5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rPr>
                          <w:rFonts w:ascii="Times New Roman" w:hAnsi="Times New Roman" w:cs="Times New Roman"/>
                          <w:i/>
                          <w:iCs/>
                          <w:sz w:val="23"/>
                          <w:szCs w:val="23"/>
                        </w:rPr>
                      </w:pPr>
                      <w:r w:rsidRPr="00B0441E">
                        <w:rPr>
                          <w:rFonts w:ascii="Times New Roman" w:hAnsi="Times New Roman" w:cs="Times New Roman"/>
                          <w:i/>
                          <w:iCs/>
                          <w:sz w:val="23"/>
                          <w:szCs w:val="23"/>
                        </w:rPr>
                        <w:t>b – mean and standard deviation</w:t>
                      </w:r>
                    </w:p>
                    <w:p w14:paraId="6F63E736" w14:textId="77777777" w:rsidR="00F314D5" w:rsidRPr="00B0441E" w:rsidRDefault="00F314D5" w:rsidP="00F314D5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rPr>
                          <w:rFonts w:ascii="Times New Roman" w:hAnsi="Times New Roman" w:cs="Times New Roman"/>
                          <w:i/>
                          <w:iCs/>
                          <w:sz w:val="23"/>
                          <w:szCs w:val="23"/>
                        </w:rPr>
                      </w:pPr>
                      <w:r w:rsidRPr="00B0441E">
                        <w:rPr>
                          <w:rFonts w:ascii="Times New Roman" w:hAnsi="Times New Roman" w:cs="Times New Roman"/>
                          <w:i/>
                          <w:iCs/>
                          <w:sz w:val="23"/>
                          <w:szCs w:val="23"/>
                        </w:rPr>
                        <w:t>c – absolute number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65A91BA" w14:textId="77777777" w:rsidR="00F314D5" w:rsidRPr="00E60E32" w:rsidRDefault="00F314D5" w:rsidP="00F314D5"/>
    <w:p w14:paraId="2B95381B" w14:textId="77777777" w:rsidR="00F314D5" w:rsidRPr="000B01C0" w:rsidRDefault="00F314D5" w:rsidP="00F314D5">
      <w:pPr>
        <w:rPr>
          <w:b/>
          <w:bCs/>
          <w:u w:val="single"/>
        </w:rPr>
      </w:pPr>
    </w:p>
    <w:p w14:paraId="16962BBE" w14:textId="77777777" w:rsidR="00F314D5" w:rsidRPr="000B01C0" w:rsidRDefault="00F314D5" w:rsidP="00F314D5">
      <w:pPr>
        <w:jc w:val="center"/>
        <w:rPr>
          <w:b/>
          <w:bCs/>
          <w:u w:val="single"/>
        </w:rPr>
      </w:pPr>
    </w:p>
    <w:p w14:paraId="1A18D9E3" w14:textId="77777777" w:rsidR="00516E56" w:rsidRDefault="00516E56"/>
    <w:sectPr w:rsidR="00516E56" w:rsidSect="009619E1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CB29CF"/>
    <w:multiLevelType w:val="hybridMultilevel"/>
    <w:tmpl w:val="020E54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9461B7"/>
    <w:multiLevelType w:val="hybridMultilevel"/>
    <w:tmpl w:val="E9F283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D1595C"/>
    <w:multiLevelType w:val="hybridMultilevel"/>
    <w:tmpl w:val="82FEB0CE"/>
    <w:lvl w:ilvl="0" w:tplc="0420B55E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000000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1931B7"/>
    <w:multiLevelType w:val="hybridMultilevel"/>
    <w:tmpl w:val="2E34F8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471EAA"/>
    <w:multiLevelType w:val="hybridMultilevel"/>
    <w:tmpl w:val="76F4F6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897641"/>
    <w:multiLevelType w:val="hybridMultilevel"/>
    <w:tmpl w:val="7FB6D2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1019CC"/>
    <w:multiLevelType w:val="hybridMultilevel"/>
    <w:tmpl w:val="B15461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387DA9"/>
    <w:multiLevelType w:val="hybridMultilevel"/>
    <w:tmpl w:val="31C82852"/>
    <w:lvl w:ilvl="0" w:tplc="04090001">
      <w:start w:val="1"/>
      <w:numFmt w:val="bullet"/>
      <w:lvlText w:val=""/>
      <w:lvlJc w:val="left"/>
      <w:pPr>
        <w:ind w:left="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840" w:hanging="360"/>
      </w:pPr>
      <w:rPr>
        <w:rFonts w:ascii="Wingdings" w:hAnsi="Wingdings" w:hint="default"/>
      </w:rPr>
    </w:lvl>
  </w:abstractNum>
  <w:abstractNum w:abstractNumId="8" w15:restartNumberingAfterBreak="0">
    <w:nsid w:val="4A0B5670"/>
    <w:multiLevelType w:val="hybridMultilevel"/>
    <w:tmpl w:val="C570FA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73223C"/>
    <w:multiLevelType w:val="hybridMultilevel"/>
    <w:tmpl w:val="0AB65E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D610F8"/>
    <w:multiLevelType w:val="hybridMultilevel"/>
    <w:tmpl w:val="499EAB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C91E61"/>
    <w:multiLevelType w:val="hybridMultilevel"/>
    <w:tmpl w:val="34B216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DC18C2"/>
    <w:multiLevelType w:val="hybridMultilevel"/>
    <w:tmpl w:val="E35AA77E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3" w15:restartNumberingAfterBreak="0">
    <w:nsid w:val="62B920F3"/>
    <w:multiLevelType w:val="hybridMultilevel"/>
    <w:tmpl w:val="644C1782"/>
    <w:lvl w:ilvl="0" w:tplc="04090001">
      <w:start w:val="1"/>
      <w:numFmt w:val="bullet"/>
      <w:lvlText w:val=""/>
      <w:lvlJc w:val="left"/>
      <w:pPr>
        <w:ind w:left="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840" w:hanging="360"/>
      </w:pPr>
      <w:rPr>
        <w:rFonts w:ascii="Wingdings" w:hAnsi="Wingdings" w:hint="default"/>
      </w:rPr>
    </w:lvl>
  </w:abstractNum>
  <w:abstractNum w:abstractNumId="14" w15:restartNumberingAfterBreak="0">
    <w:nsid w:val="64D87E79"/>
    <w:multiLevelType w:val="hybridMultilevel"/>
    <w:tmpl w:val="364A34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A2A1FEE"/>
    <w:multiLevelType w:val="hybridMultilevel"/>
    <w:tmpl w:val="4D1446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0745784"/>
    <w:multiLevelType w:val="hybridMultilevel"/>
    <w:tmpl w:val="8368C92C"/>
    <w:lvl w:ilvl="0" w:tplc="F87EBD3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496E3A"/>
    <w:multiLevelType w:val="hybridMultilevel"/>
    <w:tmpl w:val="1CA2F0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5E93911"/>
    <w:multiLevelType w:val="hybridMultilevel"/>
    <w:tmpl w:val="B4C80E14"/>
    <w:lvl w:ilvl="0" w:tplc="04090001">
      <w:start w:val="1"/>
      <w:numFmt w:val="bullet"/>
      <w:lvlText w:val=""/>
      <w:lvlJc w:val="left"/>
      <w:pPr>
        <w:ind w:left="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8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10"/>
  </w:num>
  <w:num w:numId="4">
    <w:abstractNumId w:val="14"/>
  </w:num>
  <w:num w:numId="5">
    <w:abstractNumId w:val="16"/>
  </w:num>
  <w:num w:numId="6">
    <w:abstractNumId w:val="11"/>
  </w:num>
  <w:num w:numId="7">
    <w:abstractNumId w:val="4"/>
  </w:num>
  <w:num w:numId="8">
    <w:abstractNumId w:val="0"/>
  </w:num>
  <w:num w:numId="9">
    <w:abstractNumId w:val="3"/>
  </w:num>
  <w:num w:numId="10">
    <w:abstractNumId w:val="15"/>
  </w:num>
  <w:num w:numId="11">
    <w:abstractNumId w:val="9"/>
  </w:num>
  <w:num w:numId="12">
    <w:abstractNumId w:val="12"/>
  </w:num>
  <w:num w:numId="13">
    <w:abstractNumId w:val="6"/>
  </w:num>
  <w:num w:numId="14">
    <w:abstractNumId w:val="1"/>
  </w:num>
  <w:num w:numId="15">
    <w:abstractNumId w:val="2"/>
  </w:num>
  <w:num w:numId="16">
    <w:abstractNumId w:val="13"/>
  </w:num>
  <w:num w:numId="17">
    <w:abstractNumId w:val="17"/>
  </w:num>
  <w:num w:numId="18">
    <w:abstractNumId w:val="7"/>
  </w:num>
  <w:num w:numId="1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14D5"/>
    <w:rsid w:val="00000846"/>
    <w:rsid w:val="000009A4"/>
    <w:rsid w:val="000028D4"/>
    <w:rsid w:val="00002BEE"/>
    <w:rsid w:val="00003EB4"/>
    <w:rsid w:val="00005DD5"/>
    <w:rsid w:val="000062A0"/>
    <w:rsid w:val="00007CB9"/>
    <w:rsid w:val="00007F83"/>
    <w:rsid w:val="0001117F"/>
    <w:rsid w:val="00011CDD"/>
    <w:rsid w:val="000120AA"/>
    <w:rsid w:val="000120F2"/>
    <w:rsid w:val="00013B28"/>
    <w:rsid w:val="00014A89"/>
    <w:rsid w:val="00014B28"/>
    <w:rsid w:val="00014CD3"/>
    <w:rsid w:val="00015742"/>
    <w:rsid w:val="00015ABE"/>
    <w:rsid w:val="00015C39"/>
    <w:rsid w:val="00016B28"/>
    <w:rsid w:val="000170B9"/>
    <w:rsid w:val="00017824"/>
    <w:rsid w:val="00020790"/>
    <w:rsid w:val="000209BF"/>
    <w:rsid w:val="00020FAD"/>
    <w:rsid w:val="000216FE"/>
    <w:rsid w:val="00021812"/>
    <w:rsid w:val="00021C7A"/>
    <w:rsid w:val="00022FAC"/>
    <w:rsid w:val="00023F06"/>
    <w:rsid w:val="000243FB"/>
    <w:rsid w:val="0002519C"/>
    <w:rsid w:val="00026584"/>
    <w:rsid w:val="000265C0"/>
    <w:rsid w:val="000273C9"/>
    <w:rsid w:val="00027FBF"/>
    <w:rsid w:val="00031A95"/>
    <w:rsid w:val="0003223C"/>
    <w:rsid w:val="00032AFF"/>
    <w:rsid w:val="00032DA4"/>
    <w:rsid w:val="00032EA3"/>
    <w:rsid w:val="00033450"/>
    <w:rsid w:val="00033BA3"/>
    <w:rsid w:val="00034073"/>
    <w:rsid w:val="0003533F"/>
    <w:rsid w:val="0003538B"/>
    <w:rsid w:val="0003554A"/>
    <w:rsid w:val="00035DC0"/>
    <w:rsid w:val="000367E7"/>
    <w:rsid w:val="00036CE9"/>
    <w:rsid w:val="00040844"/>
    <w:rsid w:val="00040E23"/>
    <w:rsid w:val="00042815"/>
    <w:rsid w:val="00042B57"/>
    <w:rsid w:val="00043925"/>
    <w:rsid w:val="00046275"/>
    <w:rsid w:val="00046313"/>
    <w:rsid w:val="00046A57"/>
    <w:rsid w:val="00047391"/>
    <w:rsid w:val="00047A11"/>
    <w:rsid w:val="0005056F"/>
    <w:rsid w:val="000515D6"/>
    <w:rsid w:val="00051F76"/>
    <w:rsid w:val="00052C94"/>
    <w:rsid w:val="0005341F"/>
    <w:rsid w:val="00053884"/>
    <w:rsid w:val="000549CA"/>
    <w:rsid w:val="00054A12"/>
    <w:rsid w:val="00054BD4"/>
    <w:rsid w:val="00054DF1"/>
    <w:rsid w:val="000572D4"/>
    <w:rsid w:val="0005797A"/>
    <w:rsid w:val="000608F1"/>
    <w:rsid w:val="00061601"/>
    <w:rsid w:val="0006165A"/>
    <w:rsid w:val="00062181"/>
    <w:rsid w:val="00062918"/>
    <w:rsid w:val="00062C5B"/>
    <w:rsid w:val="00062D51"/>
    <w:rsid w:val="00064054"/>
    <w:rsid w:val="000648D5"/>
    <w:rsid w:val="0006579B"/>
    <w:rsid w:val="00065EB3"/>
    <w:rsid w:val="00067290"/>
    <w:rsid w:val="00071BB6"/>
    <w:rsid w:val="00072E35"/>
    <w:rsid w:val="00074706"/>
    <w:rsid w:val="00076E69"/>
    <w:rsid w:val="00077668"/>
    <w:rsid w:val="00080EDB"/>
    <w:rsid w:val="00081B2F"/>
    <w:rsid w:val="00082F92"/>
    <w:rsid w:val="00084539"/>
    <w:rsid w:val="000848A4"/>
    <w:rsid w:val="00085678"/>
    <w:rsid w:val="000908CA"/>
    <w:rsid w:val="000919FE"/>
    <w:rsid w:val="00091B3F"/>
    <w:rsid w:val="00091BA9"/>
    <w:rsid w:val="00093212"/>
    <w:rsid w:val="000932A9"/>
    <w:rsid w:val="00093655"/>
    <w:rsid w:val="000947A8"/>
    <w:rsid w:val="0009638B"/>
    <w:rsid w:val="000968F8"/>
    <w:rsid w:val="000A0A7A"/>
    <w:rsid w:val="000A118E"/>
    <w:rsid w:val="000A1737"/>
    <w:rsid w:val="000A4039"/>
    <w:rsid w:val="000A47A0"/>
    <w:rsid w:val="000A5650"/>
    <w:rsid w:val="000A5AAB"/>
    <w:rsid w:val="000A5BF4"/>
    <w:rsid w:val="000B0DA3"/>
    <w:rsid w:val="000B15DB"/>
    <w:rsid w:val="000B19F7"/>
    <w:rsid w:val="000B3A3E"/>
    <w:rsid w:val="000B4987"/>
    <w:rsid w:val="000B4EE3"/>
    <w:rsid w:val="000B550E"/>
    <w:rsid w:val="000B6E0C"/>
    <w:rsid w:val="000B6F70"/>
    <w:rsid w:val="000B731B"/>
    <w:rsid w:val="000B7EEA"/>
    <w:rsid w:val="000C147C"/>
    <w:rsid w:val="000C20A9"/>
    <w:rsid w:val="000C37EB"/>
    <w:rsid w:val="000C4BCB"/>
    <w:rsid w:val="000C5349"/>
    <w:rsid w:val="000C57B1"/>
    <w:rsid w:val="000C5B32"/>
    <w:rsid w:val="000C5EEA"/>
    <w:rsid w:val="000C6D7C"/>
    <w:rsid w:val="000C7C4C"/>
    <w:rsid w:val="000D0213"/>
    <w:rsid w:val="000D0976"/>
    <w:rsid w:val="000D0AA9"/>
    <w:rsid w:val="000D16DA"/>
    <w:rsid w:val="000D3DD0"/>
    <w:rsid w:val="000D49EE"/>
    <w:rsid w:val="000D4D2A"/>
    <w:rsid w:val="000D51A7"/>
    <w:rsid w:val="000D575A"/>
    <w:rsid w:val="000D6672"/>
    <w:rsid w:val="000D66B5"/>
    <w:rsid w:val="000E0225"/>
    <w:rsid w:val="000E0A60"/>
    <w:rsid w:val="000E0CB5"/>
    <w:rsid w:val="000E130D"/>
    <w:rsid w:val="000E5C89"/>
    <w:rsid w:val="000E5D9F"/>
    <w:rsid w:val="000E6060"/>
    <w:rsid w:val="000E6D8F"/>
    <w:rsid w:val="000E77AE"/>
    <w:rsid w:val="000F0E6C"/>
    <w:rsid w:val="000F173A"/>
    <w:rsid w:val="000F1E19"/>
    <w:rsid w:val="000F28D1"/>
    <w:rsid w:val="000F2C86"/>
    <w:rsid w:val="000F2E84"/>
    <w:rsid w:val="000F4F31"/>
    <w:rsid w:val="000F4FC3"/>
    <w:rsid w:val="000F5E3F"/>
    <w:rsid w:val="000F5FA3"/>
    <w:rsid w:val="000F65D6"/>
    <w:rsid w:val="000F681D"/>
    <w:rsid w:val="000F6910"/>
    <w:rsid w:val="000F70F4"/>
    <w:rsid w:val="000F745A"/>
    <w:rsid w:val="000F7590"/>
    <w:rsid w:val="000F7D29"/>
    <w:rsid w:val="0010068A"/>
    <w:rsid w:val="00101664"/>
    <w:rsid w:val="0010195B"/>
    <w:rsid w:val="00101CD4"/>
    <w:rsid w:val="00102693"/>
    <w:rsid w:val="00102795"/>
    <w:rsid w:val="00102FE7"/>
    <w:rsid w:val="00103F96"/>
    <w:rsid w:val="00104C38"/>
    <w:rsid w:val="0010522C"/>
    <w:rsid w:val="00105486"/>
    <w:rsid w:val="00105E4B"/>
    <w:rsid w:val="00107509"/>
    <w:rsid w:val="00107780"/>
    <w:rsid w:val="001079C4"/>
    <w:rsid w:val="00107F77"/>
    <w:rsid w:val="00110D1E"/>
    <w:rsid w:val="0011104C"/>
    <w:rsid w:val="001115A0"/>
    <w:rsid w:val="00111700"/>
    <w:rsid w:val="0011184A"/>
    <w:rsid w:val="00111BEF"/>
    <w:rsid w:val="0011416B"/>
    <w:rsid w:val="0011442B"/>
    <w:rsid w:val="001145FA"/>
    <w:rsid w:val="0011499B"/>
    <w:rsid w:val="0011529F"/>
    <w:rsid w:val="001177CA"/>
    <w:rsid w:val="00120C11"/>
    <w:rsid w:val="0012143C"/>
    <w:rsid w:val="00122A59"/>
    <w:rsid w:val="00124319"/>
    <w:rsid w:val="001251F8"/>
    <w:rsid w:val="00125655"/>
    <w:rsid w:val="00125735"/>
    <w:rsid w:val="00126236"/>
    <w:rsid w:val="00126F69"/>
    <w:rsid w:val="00127D9F"/>
    <w:rsid w:val="00133706"/>
    <w:rsid w:val="001338C4"/>
    <w:rsid w:val="00133C2C"/>
    <w:rsid w:val="00133CA5"/>
    <w:rsid w:val="001350FF"/>
    <w:rsid w:val="001363EA"/>
    <w:rsid w:val="001424E0"/>
    <w:rsid w:val="00142A37"/>
    <w:rsid w:val="00143C65"/>
    <w:rsid w:val="001444D2"/>
    <w:rsid w:val="001448B5"/>
    <w:rsid w:val="00144F61"/>
    <w:rsid w:val="00147704"/>
    <w:rsid w:val="00150EA4"/>
    <w:rsid w:val="00151FFF"/>
    <w:rsid w:val="001525FC"/>
    <w:rsid w:val="00152DB1"/>
    <w:rsid w:val="0015382E"/>
    <w:rsid w:val="00153D93"/>
    <w:rsid w:val="001540D2"/>
    <w:rsid w:val="001541BA"/>
    <w:rsid w:val="00154518"/>
    <w:rsid w:val="001548F2"/>
    <w:rsid w:val="00154B17"/>
    <w:rsid w:val="00155CF2"/>
    <w:rsid w:val="001575ED"/>
    <w:rsid w:val="001577A0"/>
    <w:rsid w:val="00157B04"/>
    <w:rsid w:val="00160384"/>
    <w:rsid w:val="00160962"/>
    <w:rsid w:val="00161C0A"/>
    <w:rsid w:val="00161D33"/>
    <w:rsid w:val="001621AF"/>
    <w:rsid w:val="0016314F"/>
    <w:rsid w:val="001639CC"/>
    <w:rsid w:val="00164461"/>
    <w:rsid w:val="00164A67"/>
    <w:rsid w:val="00165228"/>
    <w:rsid w:val="00165272"/>
    <w:rsid w:val="00165818"/>
    <w:rsid w:val="001659DE"/>
    <w:rsid w:val="00165A10"/>
    <w:rsid w:val="001672F7"/>
    <w:rsid w:val="001673F7"/>
    <w:rsid w:val="0016768A"/>
    <w:rsid w:val="00170BCB"/>
    <w:rsid w:val="00170FB2"/>
    <w:rsid w:val="00171064"/>
    <w:rsid w:val="001711F7"/>
    <w:rsid w:val="001716AB"/>
    <w:rsid w:val="00173701"/>
    <w:rsid w:val="00173D8C"/>
    <w:rsid w:val="001745E8"/>
    <w:rsid w:val="00175702"/>
    <w:rsid w:val="00176CC6"/>
    <w:rsid w:val="001778B0"/>
    <w:rsid w:val="00177BA0"/>
    <w:rsid w:val="00177CD8"/>
    <w:rsid w:val="0018083B"/>
    <w:rsid w:val="00180BDC"/>
    <w:rsid w:val="00181DA2"/>
    <w:rsid w:val="0018301B"/>
    <w:rsid w:val="001830C0"/>
    <w:rsid w:val="001835F2"/>
    <w:rsid w:val="001836BF"/>
    <w:rsid w:val="00183DD0"/>
    <w:rsid w:val="0018407E"/>
    <w:rsid w:val="00184CC9"/>
    <w:rsid w:val="00185689"/>
    <w:rsid w:val="001861CB"/>
    <w:rsid w:val="00186D8C"/>
    <w:rsid w:val="001876AD"/>
    <w:rsid w:val="001910BC"/>
    <w:rsid w:val="00191600"/>
    <w:rsid w:val="001926E3"/>
    <w:rsid w:val="00192BF4"/>
    <w:rsid w:val="00193645"/>
    <w:rsid w:val="001941B0"/>
    <w:rsid w:val="0019455D"/>
    <w:rsid w:val="0019502C"/>
    <w:rsid w:val="00195452"/>
    <w:rsid w:val="00196628"/>
    <w:rsid w:val="00196647"/>
    <w:rsid w:val="00196704"/>
    <w:rsid w:val="001967AA"/>
    <w:rsid w:val="001970C0"/>
    <w:rsid w:val="001972D3"/>
    <w:rsid w:val="0019782D"/>
    <w:rsid w:val="001A0EF9"/>
    <w:rsid w:val="001A1227"/>
    <w:rsid w:val="001A14BD"/>
    <w:rsid w:val="001A153B"/>
    <w:rsid w:val="001A4B01"/>
    <w:rsid w:val="001A529D"/>
    <w:rsid w:val="001A5934"/>
    <w:rsid w:val="001A6710"/>
    <w:rsid w:val="001A6CC4"/>
    <w:rsid w:val="001A7144"/>
    <w:rsid w:val="001A7C4C"/>
    <w:rsid w:val="001A7DD6"/>
    <w:rsid w:val="001A7F50"/>
    <w:rsid w:val="001B06F0"/>
    <w:rsid w:val="001B09AA"/>
    <w:rsid w:val="001B18AE"/>
    <w:rsid w:val="001B2418"/>
    <w:rsid w:val="001B280F"/>
    <w:rsid w:val="001B2C4D"/>
    <w:rsid w:val="001B31D7"/>
    <w:rsid w:val="001B4398"/>
    <w:rsid w:val="001B48A5"/>
    <w:rsid w:val="001B4E0A"/>
    <w:rsid w:val="001B55F7"/>
    <w:rsid w:val="001B6883"/>
    <w:rsid w:val="001B7D0D"/>
    <w:rsid w:val="001C2535"/>
    <w:rsid w:val="001C2C90"/>
    <w:rsid w:val="001C3133"/>
    <w:rsid w:val="001C32BD"/>
    <w:rsid w:val="001C3901"/>
    <w:rsid w:val="001C46DC"/>
    <w:rsid w:val="001C47FE"/>
    <w:rsid w:val="001C480F"/>
    <w:rsid w:val="001C4D08"/>
    <w:rsid w:val="001C4F86"/>
    <w:rsid w:val="001C577E"/>
    <w:rsid w:val="001C5D9C"/>
    <w:rsid w:val="001C6826"/>
    <w:rsid w:val="001C6CE5"/>
    <w:rsid w:val="001C7451"/>
    <w:rsid w:val="001C7E30"/>
    <w:rsid w:val="001D03F3"/>
    <w:rsid w:val="001D0937"/>
    <w:rsid w:val="001D1A14"/>
    <w:rsid w:val="001D4192"/>
    <w:rsid w:val="001D46EB"/>
    <w:rsid w:val="001D4993"/>
    <w:rsid w:val="001D584F"/>
    <w:rsid w:val="001D701C"/>
    <w:rsid w:val="001D7133"/>
    <w:rsid w:val="001D7362"/>
    <w:rsid w:val="001E0A97"/>
    <w:rsid w:val="001E163A"/>
    <w:rsid w:val="001E2AE3"/>
    <w:rsid w:val="001E52BB"/>
    <w:rsid w:val="001E532A"/>
    <w:rsid w:val="001E55BF"/>
    <w:rsid w:val="001E5A01"/>
    <w:rsid w:val="001E5D73"/>
    <w:rsid w:val="001E5E5D"/>
    <w:rsid w:val="001E6144"/>
    <w:rsid w:val="001E7B26"/>
    <w:rsid w:val="001F03CC"/>
    <w:rsid w:val="001F09F8"/>
    <w:rsid w:val="001F0E12"/>
    <w:rsid w:val="001F0FB8"/>
    <w:rsid w:val="001F13B1"/>
    <w:rsid w:val="001F24D8"/>
    <w:rsid w:val="001F3F8A"/>
    <w:rsid w:val="001F42F9"/>
    <w:rsid w:val="001F5A5C"/>
    <w:rsid w:val="001F621B"/>
    <w:rsid w:val="002006FE"/>
    <w:rsid w:val="002013D2"/>
    <w:rsid w:val="00201416"/>
    <w:rsid w:val="00203248"/>
    <w:rsid w:val="002033EB"/>
    <w:rsid w:val="0020352A"/>
    <w:rsid w:val="0020454E"/>
    <w:rsid w:val="0020574C"/>
    <w:rsid w:val="00205D53"/>
    <w:rsid w:val="00206A66"/>
    <w:rsid w:val="002077EA"/>
    <w:rsid w:val="00210063"/>
    <w:rsid w:val="00210486"/>
    <w:rsid w:val="00210597"/>
    <w:rsid w:val="00210B71"/>
    <w:rsid w:val="0021100C"/>
    <w:rsid w:val="00211093"/>
    <w:rsid w:val="002114AD"/>
    <w:rsid w:val="0021193E"/>
    <w:rsid w:val="00212C60"/>
    <w:rsid w:val="00213E63"/>
    <w:rsid w:val="0021404B"/>
    <w:rsid w:val="00214547"/>
    <w:rsid w:val="00214C8C"/>
    <w:rsid w:val="00215C9D"/>
    <w:rsid w:val="002161E1"/>
    <w:rsid w:val="00222D2F"/>
    <w:rsid w:val="00225F7D"/>
    <w:rsid w:val="00227DA6"/>
    <w:rsid w:val="002305B1"/>
    <w:rsid w:val="002308CB"/>
    <w:rsid w:val="00230A48"/>
    <w:rsid w:val="002310D6"/>
    <w:rsid w:val="00232BDC"/>
    <w:rsid w:val="00233095"/>
    <w:rsid w:val="0023394B"/>
    <w:rsid w:val="00234E79"/>
    <w:rsid w:val="00235156"/>
    <w:rsid w:val="00235302"/>
    <w:rsid w:val="0023582F"/>
    <w:rsid w:val="00235FBF"/>
    <w:rsid w:val="00236D4C"/>
    <w:rsid w:val="0023739B"/>
    <w:rsid w:val="00237C71"/>
    <w:rsid w:val="00240133"/>
    <w:rsid w:val="002414DC"/>
    <w:rsid w:val="00241B7B"/>
    <w:rsid w:val="00243145"/>
    <w:rsid w:val="00243321"/>
    <w:rsid w:val="002433AD"/>
    <w:rsid w:val="00243E90"/>
    <w:rsid w:val="002451AA"/>
    <w:rsid w:val="00247042"/>
    <w:rsid w:val="002477DE"/>
    <w:rsid w:val="00247CC8"/>
    <w:rsid w:val="00250909"/>
    <w:rsid w:val="002519B2"/>
    <w:rsid w:val="002524C2"/>
    <w:rsid w:val="002527FA"/>
    <w:rsid w:val="002529A7"/>
    <w:rsid w:val="00252EB0"/>
    <w:rsid w:val="0025300D"/>
    <w:rsid w:val="00253A4E"/>
    <w:rsid w:val="002548AB"/>
    <w:rsid w:val="002561A7"/>
    <w:rsid w:val="00256ACB"/>
    <w:rsid w:val="0025776F"/>
    <w:rsid w:val="00260AB7"/>
    <w:rsid w:val="00260F6E"/>
    <w:rsid w:val="002610C8"/>
    <w:rsid w:val="0026139D"/>
    <w:rsid w:val="0026346B"/>
    <w:rsid w:val="00264036"/>
    <w:rsid w:val="0026646C"/>
    <w:rsid w:val="0026750D"/>
    <w:rsid w:val="002677F0"/>
    <w:rsid w:val="002715BD"/>
    <w:rsid w:val="00274434"/>
    <w:rsid w:val="00274E96"/>
    <w:rsid w:val="0027505E"/>
    <w:rsid w:val="00275096"/>
    <w:rsid w:val="0027521D"/>
    <w:rsid w:val="00275792"/>
    <w:rsid w:val="002757E9"/>
    <w:rsid w:val="00275E59"/>
    <w:rsid w:val="00276238"/>
    <w:rsid w:val="00280E71"/>
    <w:rsid w:val="002817EA"/>
    <w:rsid w:val="00282236"/>
    <w:rsid w:val="002828FD"/>
    <w:rsid w:val="0028405F"/>
    <w:rsid w:val="0028477B"/>
    <w:rsid w:val="00286282"/>
    <w:rsid w:val="00286BD7"/>
    <w:rsid w:val="00287589"/>
    <w:rsid w:val="002903C7"/>
    <w:rsid w:val="00290B0F"/>
    <w:rsid w:val="00290D48"/>
    <w:rsid w:val="00290FC4"/>
    <w:rsid w:val="002911DB"/>
    <w:rsid w:val="002923C3"/>
    <w:rsid w:val="00292EC3"/>
    <w:rsid w:val="00293A3C"/>
    <w:rsid w:val="00294937"/>
    <w:rsid w:val="002956BC"/>
    <w:rsid w:val="0029586B"/>
    <w:rsid w:val="00295C50"/>
    <w:rsid w:val="00295CD2"/>
    <w:rsid w:val="00297F76"/>
    <w:rsid w:val="002A0369"/>
    <w:rsid w:val="002A14C3"/>
    <w:rsid w:val="002A4A47"/>
    <w:rsid w:val="002A5DF0"/>
    <w:rsid w:val="002B06EB"/>
    <w:rsid w:val="002B09F5"/>
    <w:rsid w:val="002B1B3C"/>
    <w:rsid w:val="002B1C9A"/>
    <w:rsid w:val="002B3502"/>
    <w:rsid w:val="002B3551"/>
    <w:rsid w:val="002B416E"/>
    <w:rsid w:val="002B42DC"/>
    <w:rsid w:val="002B43AF"/>
    <w:rsid w:val="002B43E2"/>
    <w:rsid w:val="002B5B43"/>
    <w:rsid w:val="002B5C1D"/>
    <w:rsid w:val="002B6768"/>
    <w:rsid w:val="002B7673"/>
    <w:rsid w:val="002C0AF4"/>
    <w:rsid w:val="002C0C6F"/>
    <w:rsid w:val="002C21E8"/>
    <w:rsid w:val="002C2BAF"/>
    <w:rsid w:val="002C347A"/>
    <w:rsid w:val="002C359E"/>
    <w:rsid w:val="002C41CF"/>
    <w:rsid w:val="002C4E4F"/>
    <w:rsid w:val="002C6A80"/>
    <w:rsid w:val="002D007D"/>
    <w:rsid w:val="002D04A0"/>
    <w:rsid w:val="002D139B"/>
    <w:rsid w:val="002D2072"/>
    <w:rsid w:val="002D22B1"/>
    <w:rsid w:val="002D3FAA"/>
    <w:rsid w:val="002D51AE"/>
    <w:rsid w:val="002D5435"/>
    <w:rsid w:val="002D5AE6"/>
    <w:rsid w:val="002D6827"/>
    <w:rsid w:val="002D6B30"/>
    <w:rsid w:val="002D7A17"/>
    <w:rsid w:val="002D7BCB"/>
    <w:rsid w:val="002E0995"/>
    <w:rsid w:val="002E0B37"/>
    <w:rsid w:val="002E174F"/>
    <w:rsid w:val="002E1A56"/>
    <w:rsid w:val="002E254C"/>
    <w:rsid w:val="002E2C5D"/>
    <w:rsid w:val="002E32C4"/>
    <w:rsid w:val="002E3574"/>
    <w:rsid w:val="002E4611"/>
    <w:rsid w:val="002E4613"/>
    <w:rsid w:val="002E46AE"/>
    <w:rsid w:val="002E475A"/>
    <w:rsid w:val="002E476C"/>
    <w:rsid w:val="002E47DC"/>
    <w:rsid w:val="002E555D"/>
    <w:rsid w:val="002E594E"/>
    <w:rsid w:val="002E5C4C"/>
    <w:rsid w:val="002E5D8B"/>
    <w:rsid w:val="002E5FA3"/>
    <w:rsid w:val="002E62A7"/>
    <w:rsid w:val="002E664C"/>
    <w:rsid w:val="002E6D95"/>
    <w:rsid w:val="002F048F"/>
    <w:rsid w:val="002F06DC"/>
    <w:rsid w:val="002F250A"/>
    <w:rsid w:val="002F3148"/>
    <w:rsid w:val="002F39CE"/>
    <w:rsid w:val="002F4F4D"/>
    <w:rsid w:val="002F4FA6"/>
    <w:rsid w:val="00305058"/>
    <w:rsid w:val="003050A7"/>
    <w:rsid w:val="00305D6C"/>
    <w:rsid w:val="00305FA5"/>
    <w:rsid w:val="00306E03"/>
    <w:rsid w:val="00307F6C"/>
    <w:rsid w:val="00310806"/>
    <w:rsid w:val="00310AF7"/>
    <w:rsid w:val="00310D52"/>
    <w:rsid w:val="00310D90"/>
    <w:rsid w:val="00310E94"/>
    <w:rsid w:val="0031188F"/>
    <w:rsid w:val="0031254B"/>
    <w:rsid w:val="00314B43"/>
    <w:rsid w:val="00315986"/>
    <w:rsid w:val="003160EE"/>
    <w:rsid w:val="0031782D"/>
    <w:rsid w:val="003213D7"/>
    <w:rsid w:val="003226B0"/>
    <w:rsid w:val="00323137"/>
    <w:rsid w:val="00323265"/>
    <w:rsid w:val="00323622"/>
    <w:rsid w:val="003237D9"/>
    <w:rsid w:val="00324255"/>
    <w:rsid w:val="00325EC7"/>
    <w:rsid w:val="00326383"/>
    <w:rsid w:val="003264B0"/>
    <w:rsid w:val="003273CC"/>
    <w:rsid w:val="00327492"/>
    <w:rsid w:val="00327B63"/>
    <w:rsid w:val="003305AB"/>
    <w:rsid w:val="00331C9B"/>
    <w:rsid w:val="00331EF3"/>
    <w:rsid w:val="0033225A"/>
    <w:rsid w:val="00332912"/>
    <w:rsid w:val="00332FE6"/>
    <w:rsid w:val="00334147"/>
    <w:rsid w:val="00334212"/>
    <w:rsid w:val="00335959"/>
    <w:rsid w:val="00336634"/>
    <w:rsid w:val="0033682C"/>
    <w:rsid w:val="00337002"/>
    <w:rsid w:val="0033792B"/>
    <w:rsid w:val="00341ADF"/>
    <w:rsid w:val="00341D93"/>
    <w:rsid w:val="00341DF3"/>
    <w:rsid w:val="00341FE4"/>
    <w:rsid w:val="003422E9"/>
    <w:rsid w:val="003434FD"/>
    <w:rsid w:val="0034374F"/>
    <w:rsid w:val="003438B1"/>
    <w:rsid w:val="0034440C"/>
    <w:rsid w:val="003456A6"/>
    <w:rsid w:val="00350483"/>
    <w:rsid w:val="00350EF0"/>
    <w:rsid w:val="00351192"/>
    <w:rsid w:val="003511A1"/>
    <w:rsid w:val="003524E9"/>
    <w:rsid w:val="00352908"/>
    <w:rsid w:val="0035415D"/>
    <w:rsid w:val="0035499C"/>
    <w:rsid w:val="0035570E"/>
    <w:rsid w:val="00355DCD"/>
    <w:rsid w:val="0035675B"/>
    <w:rsid w:val="00356BCF"/>
    <w:rsid w:val="003571C7"/>
    <w:rsid w:val="00360385"/>
    <w:rsid w:val="003612E1"/>
    <w:rsid w:val="00361783"/>
    <w:rsid w:val="003655A0"/>
    <w:rsid w:val="00366AF1"/>
    <w:rsid w:val="00367A5D"/>
    <w:rsid w:val="003704E9"/>
    <w:rsid w:val="0037147B"/>
    <w:rsid w:val="0037179A"/>
    <w:rsid w:val="0037314F"/>
    <w:rsid w:val="003731BB"/>
    <w:rsid w:val="003743A6"/>
    <w:rsid w:val="00374D4B"/>
    <w:rsid w:val="003751D3"/>
    <w:rsid w:val="00375452"/>
    <w:rsid w:val="00375AA9"/>
    <w:rsid w:val="00377402"/>
    <w:rsid w:val="0037755F"/>
    <w:rsid w:val="0037775E"/>
    <w:rsid w:val="0037790C"/>
    <w:rsid w:val="00380E9C"/>
    <w:rsid w:val="00381073"/>
    <w:rsid w:val="003814E8"/>
    <w:rsid w:val="00381CA5"/>
    <w:rsid w:val="003852B4"/>
    <w:rsid w:val="0038559F"/>
    <w:rsid w:val="00385BB9"/>
    <w:rsid w:val="0038606E"/>
    <w:rsid w:val="0039004C"/>
    <w:rsid w:val="00391377"/>
    <w:rsid w:val="00391797"/>
    <w:rsid w:val="00391828"/>
    <w:rsid w:val="00391B70"/>
    <w:rsid w:val="00393435"/>
    <w:rsid w:val="00394A7D"/>
    <w:rsid w:val="00396713"/>
    <w:rsid w:val="00396EBF"/>
    <w:rsid w:val="00396F70"/>
    <w:rsid w:val="003A11CC"/>
    <w:rsid w:val="003A241E"/>
    <w:rsid w:val="003A2AFD"/>
    <w:rsid w:val="003A2F39"/>
    <w:rsid w:val="003A38D8"/>
    <w:rsid w:val="003A4A0E"/>
    <w:rsid w:val="003A4C35"/>
    <w:rsid w:val="003A52A8"/>
    <w:rsid w:val="003A6B64"/>
    <w:rsid w:val="003A7251"/>
    <w:rsid w:val="003B0D62"/>
    <w:rsid w:val="003B0F36"/>
    <w:rsid w:val="003B10D7"/>
    <w:rsid w:val="003B1344"/>
    <w:rsid w:val="003B2D0B"/>
    <w:rsid w:val="003B35C5"/>
    <w:rsid w:val="003B608F"/>
    <w:rsid w:val="003B62E1"/>
    <w:rsid w:val="003B76A7"/>
    <w:rsid w:val="003B7CD2"/>
    <w:rsid w:val="003C06F5"/>
    <w:rsid w:val="003C0D3E"/>
    <w:rsid w:val="003C1F85"/>
    <w:rsid w:val="003C270C"/>
    <w:rsid w:val="003C28F8"/>
    <w:rsid w:val="003C3664"/>
    <w:rsid w:val="003C4A24"/>
    <w:rsid w:val="003C527A"/>
    <w:rsid w:val="003C5E3C"/>
    <w:rsid w:val="003C6026"/>
    <w:rsid w:val="003C673A"/>
    <w:rsid w:val="003D26E7"/>
    <w:rsid w:val="003D29EC"/>
    <w:rsid w:val="003D35A3"/>
    <w:rsid w:val="003D3948"/>
    <w:rsid w:val="003D408C"/>
    <w:rsid w:val="003D40C0"/>
    <w:rsid w:val="003D4CB2"/>
    <w:rsid w:val="003D4FF6"/>
    <w:rsid w:val="003D508A"/>
    <w:rsid w:val="003D5153"/>
    <w:rsid w:val="003D6B57"/>
    <w:rsid w:val="003D6CC1"/>
    <w:rsid w:val="003D6ED0"/>
    <w:rsid w:val="003D70D7"/>
    <w:rsid w:val="003E0767"/>
    <w:rsid w:val="003E23B5"/>
    <w:rsid w:val="003E5205"/>
    <w:rsid w:val="003E5402"/>
    <w:rsid w:val="003E57AE"/>
    <w:rsid w:val="003E7238"/>
    <w:rsid w:val="003E7304"/>
    <w:rsid w:val="003E7647"/>
    <w:rsid w:val="003F11E3"/>
    <w:rsid w:val="003F120B"/>
    <w:rsid w:val="003F1E0E"/>
    <w:rsid w:val="003F3092"/>
    <w:rsid w:val="003F3825"/>
    <w:rsid w:val="003F3DBB"/>
    <w:rsid w:val="003F46A4"/>
    <w:rsid w:val="003F63DD"/>
    <w:rsid w:val="003F6CA4"/>
    <w:rsid w:val="003F7B0D"/>
    <w:rsid w:val="00401081"/>
    <w:rsid w:val="0040133C"/>
    <w:rsid w:val="0040367D"/>
    <w:rsid w:val="00404131"/>
    <w:rsid w:val="00404A6A"/>
    <w:rsid w:val="00405C50"/>
    <w:rsid w:val="004066E3"/>
    <w:rsid w:val="00406F36"/>
    <w:rsid w:val="00406F4A"/>
    <w:rsid w:val="00407BF0"/>
    <w:rsid w:val="0041077D"/>
    <w:rsid w:val="004110CB"/>
    <w:rsid w:val="00411CE3"/>
    <w:rsid w:val="0041238A"/>
    <w:rsid w:val="00413A7A"/>
    <w:rsid w:val="00414FAC"/>
    <w:rsid w:val="0041500E"/>
    <w:rsid w:val="00415049"/>
    <w:rsid w:val="00415994"/>
    <w:rsid w:val="004167FA"/>
    <w:rsid w:val="00416DF5"/>
    <w:rsid w:val="00417E83"/>
    <w:rsid w:val="00420133"/>
    <w:rsid w:val="004204C7"/>
    <w:rsid w:val="0042154F"/>
    <w:rsid w:val="00421640"/>
    <w:rsid w:val="00422C88"/>
    <w:rsid w:val="00427A67"/>
    <w:rsid w:val="0043187E"/>
    <w:rsid w:val="0043204A"/>
    <w:rsid w:val="00434C6C"/>
    <w:rsid w:val="0043573D"/>
    <w:rsid w:val="00435B73"/>
    <w:rsid w:val="00435F62"/>
    <w:rsid w:val="0043606F"/>
    <w:rsid w:val="00437806"/>
    <w:rsid w:val="00440F9A"/>
    <w:rsid w:val="0044163E"/>
    <w:rsid w:val="00441F59"/>
    <w:rsid w:val="0044266B"/>
    <w:rsid w:val="00443A07"/>
    <w:rsid w:val="00443AB5"/>
    <w:rsid w:val="00443D2A"/>
    <w:rsid w:val="00444522"/>
    <w:rsid w:val="004459E2"/>
    <w:rsid w:val="00445A13"/>
    <w:rsid w:val="004466A5"/>
    <w:rsid w:val="00450EF6"/>
    <w:rsid w:val="00450F74"/>
    <w:rsid w:val="004515A1"/>
    <w:rsid w:val="00451BB9"/>
    <w:rsid w:val="0045299B"/>
    <w:rsid w:val="0045454A"/>
    <w:rsid w:val="00454662"/>
    <w:rsid w:val="004548E9"/>
    <w:rsid w:val="00454D0F"/>
    <w:rsid w:val="004565A0"/>
    <w:rsid w:val="00456914"/>
    <w:rsid w:val="004575B4"/>
    <w:rsid w:val="00457D1B"/>
    <w:rsid w:val="00457DEE"/>
    <w:rsid w:val="004609FE"/>
    <w:rsid w:val="0046110B"/>
    <w:rsid w:val="0046120C"/>
    <w:rsid w:val="004618F5"/>
    <w:rsid w:val="00463A6A"/>
    <w:rsid w:val="00464B70"/>
    <w:rsid w:val="004651B5"/>
    <w:rsid w:val="004658E6"/>
    <w:rsid w:val="00466833"/>
    <w:rsid w:val="00466F4E"/>
    <w:rsid w:val="00467134"/>
    <w:rsid w:val="00472732"/>
    <w:rsid w:val="0047571F"/>
    <w:rsid w:val="0047575B"/>
    <w:rsid w:val="00476251"/>
    <w:rsid w:val="004767F3"/>
    <w:rsid w:val="00476F05"/>
    <w:rsid w:val="00480456"/>
    <w:rsid w:val="00480528"/>
    <w:rsid w:val="004812EB"/>
    <w:rsid w:val="004812ED"/>
    <w:rsid w:val="0048149D"/>
    <w:rsid w:val="00481C07"/>
    <w:rsid w:val="00481C86"/>
    <w:rsid w:val="00483324"/>
    <w:rsid w:val="004835AD"/>
    <w:rsid w:val="00483CF0"/>
    <w:rsid w:val="00483F60"/>
    <w:rsid w:val="00485558"/>
    <w:rsid w:val="0048596E"/>
    <w:rsid w:val="00485F70"/>
    <w:rsid w:val="00486148"/>
    <w:rsid w:val="00490EBD"/>
    <w:rsid w:val="004920CB"/>
    <w:rsid w:val="004926A3"/>
    <w:rsid w:val="00492901"/>
    <w:rsid w:val="00492E71"/>
    <w:rsid w:val="0049378E"/>
    <w:rsid w:val="004939FC"/>
    <w:rsid w:val="004947C7"/>
    <w:rsid w:val="004950B8"/>
    <w:rsid w:val="00495DFA"/>
    <w:rsid w:val="0049609D"/>
    <w:rsid w:val="004966BC"/>
    <w:rsid w:val="004A0034"/>
    <w:rsid w:val="004A04B7"/>
    <w:rsid w:val="004A0EF1"/>
    <w:rsid w:val="004A174B"/>
    <w:rsid w:val="004A2686"/>
    <w:rsid w:val="004A5664"/>
    <w:rsid w:val="004A5ACE"/>
    <w:rsid w:val="004A6084"/>
    <w:rsid w:val="004B0DFA"/>
    <w:rsid w:val="004B13B9"/>
    <w:rsid w:val="004B1CDB"/>
    <w:rsid w:val="004B2616"/>
    <w:rsid w:val="004B2B55"/>
    <w:rsid w:val="004B2C9E"/>
    <w:rsid w:val="004B43CD"/>
    <w:rsid w:val="004B46E8"/>
    <w:rsid w:val="004B4920"/>
    <w:rsid w:val="004B6127"/>
    <w:rsid w:val="004B6E17"/>
    <w:rsid w:val="004B78DA"/>
    <w:rsid w:val="004B7CD9"/>
    <w:rsid w:val="004C1889"/>
    <w:rsid w:val="004C1F39"/>
    <w:rsid w:val="004C2944"/>
    <w:rsid w:val="004C294C"/>
    <w:rsid w:val="004C2C1C"/>
    <w:rsid w:val="004C38AF"/>
    <w:rsid w:val="004C493E"/>
    <w:rsid w:val="004C4ED9"/>
    <w:rsid w:val="004C57B2"/>
    <w:rsid w:val="004C60AC"/>
    <w:rsid w:val="004C7013"/>
    <w:rsid w:val="004C732C"/>
    <w:rsid w:val="004C7779"/>
    <w:rsid w:val="004C7FBD"/>
    <w:rsid w:val="004D07C5"/>
    <w:rsid w:val="004D0BC5"/>
    <w:rsid w:val="004D1608"/>
    <w:rsid w:val="004D20FB"/>
    <w:rsid w:val="004D215F"/>
    <w:rsid w:val="004D25A9"/>
    <w:rsid w:val="004D2F01"/>
    <w:rsid w:val="004D3057"/>
    <w:rsid w:val="004D30FA"/>
    <w:rsid w:val="004D37D8"/>
    <w:rsid w:val="004D382B"/>
    <w:rsid w:val="004D622C"/>
    <w:rsid w:val="004E0CD9"/>
    <w:rsid w:val="004E189B"/>
    <w:rsid w:val="004E2844"/>
    <w:rsid w:val="004E45F9"/>
    <w:rsid w:val="004E4673"/>
    <w:rsid w:val="004E72AF"/>
    <w:rsid w:val="004E765B"/>
    <w:rsid w:val="004F0F10"/>
    <w:rsid w:val="004F167C"/>
    <w:rsid w:val="004F35D2"/>
    <w:rsid w:val="004F36AB"/>
    <w:rsid w:val="004F4973"/>
    <w:rsid w:val="004F4A61"/>
    <w:rsid w:val="004F4CFB"/>
    <w:rsid w:val="004F4F3D"/>
    <w:rsid w:val="004F63F4"/>
    <w:rsid w:val="004F6CFE"/>
    <w:rsid w:val="004F6D19"/>
    <w:rsid w:val="004F777B"/>
    <w:rsid w:val="00500B89"/>
    <w:rsid w:val="00501953"/>
    <w:rsid w:val="005045F5"/>
    <w:rsid w:val="00505004"/>
    <w:rsid w:val="00505C27"/>
    <w:rsid w:val="00507282"/>
    <w:rsid w:val="00507C88"/>
    <w:rsid w:val="0051184B"/>
    <w:rsid w:val="00512112"/>
    <w:rsid w:val="00512306"/>
    <w:rsid w:val="005126FF"/>
    <w:rsid w:val="00512A2C"/>
    <w:rsid w:val="00514AE5"/>
    <w:rsid w:val="00514CA8"/>
    <w:rsid w:val="005150CE"/>
    <w:rsid w:val="00515284"/>
    <w:rsid w:val="0051556D"/>
    <w:rsid w:val="00516599"/>
    <w:rsid w:val="00516E56"/>
    <w:rsid w:val="00517A9D"/>
    <w:rsid w:val="00517BBD"/>
    <w:rsid w:val="00520056"/>
    <w:rsid w:val="00520680"/>
    <w:rsid w:val="005211B8"/>
    <w:rsid w:val="005229DF"/>
    <w:rsid w:val="00523D19"/>
    <w:rsid w:val="0052431D"/>
    <w:rsid w:val="00524DFF"/>
    <w:rsid w:val="005256E6"/>
    <w:rsid w:val="00525742"/>
    <w:rsid w:val="0052580E"/>
    <w:rsid w:val="00525B76"/>
    <w:rsid w:val="005270F7"/>
    <w:rsid w:val="00530187"/>
    <w:rsid w:val="00531A9D"/>
    <w:rsid w:val="00531F68"/>
    <w:rsid w:val="005348D3"/>
    <w:rsid w:val="00534BD7"/>
    <w:rsid w:val="00534D0C"/>
    <w:rsid w:val="005350F0"/>
    <w:rsid w:val="0053576A"/>
    <w:rsid w:val="00536408"/>
    <w:rsid w:val="005369C5"/>
    <w:rsid w:val="00536B6D"/>
    <w:rsid w:val="00541877"/>
    <w:rsid w:val="00541F0C"/>
    <w:rsid w:val="00542663"/>
    <w:rsid w:val="00542681"/>
    <w:rsid w:val="00542D34"/>
    <w:rsid w:val="00547B26"/>
    <w:rsid w:val="0055036B"/>
    <w:rsid w:val="005506A5"/>
    <w:rsid w:val="00550934"/>
    <w:rsid w:val="00550C8D"/>
    <w:rsid w:val="0055122B"/>
    <w:rsid w:val="00551E49"/>
    <w:rsid w:val="00552287"/>
    <w:rsid w:val="0055235A"/>
    <w:rsid w:val="00552ACE"/>
    <w:rsid w:val="00552CC4"/>
    <w:rsid w:val="00552D92"/>
    <w:rsid w:val="00553326"/>
    <w:rsid w:val="00553442"/>
    <w:rsid w:val="00553BE6"/>
    <w:rsid w:val="005542D8"/>
    <w:rsid w:val="00554A5B"/>
    <w:rsid w:val="00554A7E"/>
    <w:rsid w:val="0055501F"/>
    <w:rsid w:val="005554B9"/>
    <w:rsid w:val="00555A99"/>
    <w:rsid w:val="00555F93"/>
    <w:rsid w:val="00556ADB"/>
    <w:rsid w:val="005572CE"/>
    <w:rsid w:val="005575DF"/>
    <w:rsid w:val="005578F2"/>
    <w:rsid w:val="00560597"/>
    <w:rsid w:val="005607AB"/>
    <w:rsid w:val="0056097C"/>
    <w:rsid w:val="00560A6D"/>
    <w:rsid w:val="00562031"/>
    <w:rsid w:val="00562109"/>
    <w:rsid w:val="00562416"/>
    <w:rsid w:val="00562B31"/>
    <w:rsid w:val="0056361D"/>
    <w:rsid w:val="00563E7B"/>
    <w:rsid w:val="00566792"/>
    <w:rsid w:val="00566E98"/>
    <w:rsid w:val="0056731F"/>
    <w:rsid w:val="00567525"/>
    <w:rsid w:val="00567B47"/>
    <w:rsid w:val="00567D49"/>
    <w:rsid w:val="00567F4A"/>
    <w:rsid w:val="005704FD"/>
    <w:rsid w:val="00570F5A"/>
    <w:rsid w:val="00571769"/>
    <w:rsid w:val="005718E3"/>
    <w:rsid w:val="00571CA9"/>
    <w:rsid w:val="005724CF"/>
    <w:rsid w:val="00572B37"/>
    <w:rsid w:val="00573650"/>
    <w:rsid w:val="005737D4"/>
    <w:rsid w:val="005754F7"/>
    <w:rsid w:val="005768C4"/>
    <w:rsid w:val="00577163"/>
    <w:rsid w:val="0057747B"/>
    <w:rsid w:val="00577C7C"/>
    <w:rsid w:val="00582873"/>
    <w:rsid w:val="0058397A"/>
    <w:rsid w:val="005850FB"/>
    <w:rsid w:val="00586328"/>
    <w:rsid w:val="005874FE"/>
    <w:rsid w:val="0058762C"/>
    <w:rsid w:val="00587FD4"/>
    <w:rsid w:val="00590B17"/>
    <w:rsid w:val="0059141A"/>
    <w:rsid w:val="00595499"/>
    <w:rsid w:val="005968A4"/>
    <w:rsid w:val="00596BE7"/>
    <w:rsid w:val="00596EE0"/>
    <w:rsid w:val="005979D6"/>
    <w:rsid w:val="005A1D8B"/>
    <w:rsid w:val="005A1EA8"/>
    <w:rsid w:val="005A339E"/>
    <w:rsid w:val="005A34F9"/>
    <w:rsid w:val="005A3FC9"/>
    <w:rsid w:val="005A4346"/>
    <w:rsid w:val="005A46F1"/>
    <w:rsid w:val="005A5A84"/>
    <w:rsid w:val="005A60F3"/>
    <w:rsid w:val="005A6459"/>
    <w:rsid w:val="005A6923"/>
    <w:rsid w:val="005A737B"/>
    <w:rsid w:val="005A7C4E"/>
    <w:rsid w:val="005A7CFF"/>
    <w:rsid w:val="005B041F"/>
    <w:rsid w:val="005B058F"/>
    <w:rsid w:val="005B0A18"/>
    <w:rsid w:val="005B1A98"/>
    <w:rsid w:val="005B1D02"/>
    <w:rsid w:val="005B1DBC"/>
    <w:rsid w:val="005B3636"/>
    <w:rsid w:val="005B3A12"/>
    <w:rsid w:val="005B498C"/>
    <w:rsid w:val="005B540B"/>
    <w:rsid w:val="005B6052"/>
    <w:rsid w:val="005B6E16"/>
    <w:rsid w:val="005B6E8F"/>
    <w:rsid w:val="005B7398"/>
    <w:rsid w:val="005B7E35"/>
    <w:rsid w:val="005C0432"/>
    <w:rsid w:val="005C0E00"/>
    <w:rsid w:val="005C3F7F"/>
    <w:rsid w:val="005C4A45"/>
    <w:rsid w:val="005C4D66"/>
    <w:rsid w:val="005C5860"/>
    <w:rsid w:val="005C58D8"/>
    <w:rsid w:val="005C6946"/>
    <w:rsid w:val="005C6AFD"/>
    <w:rsid w:val="005C6CCE"/>
    <w:rsid w:val="005C752A"/>
    <w:rsid w:val="005D005A"/>
    <w:rsid w:val="005D083C"/>
    <w:rsid w:val="005D2570"/>
    <w:rsid w:val="005D3906"/>
    <w:rsid w:val="005D4112"/>
    <w:rsid w:val="005D5BB8"/>
    <w:rsid w:val="005D68E2"/>
    <w:rsid w:val="005D7D56"/>
    <w:rsid w:val="005E055A"/>
    <w:rsid w:val="005E0ACA"/>
    <w:rsid w:val="005E2AFF"/>
    <w:rsid w:val="005E4336"/>
    <w:rsid w:val="005E4667"/>
    <w:rsid w:val="005E46D1"/>
    <w:rsid w:val="005E4ECF"/>
    <w:rsid w:val="005E5BFE"/>
    <w:rsid w:val="005E5FDB"/>
    <w:rsid w:val="005E6684"/>
    <w:rsid w:val="005E71EF"/>
    <w:rsid w:val="005E737F"/>
    <w:rsid w:val="005F00FD"/>
    <w:rsid w:val="005F1A54"/>
    <w:rsid w:val="005F2D02"/>
    <w:rsid w:val="005F3676"/>
    <w:rsid w:val="005F3D2C"/>
    <w:rsid w:val="005F3D5B"/>
    <w:rsid w:val="005F42EC"/>
    <w:rsid w:val="005F4A36"/>
    <w:rsid w:val="005F4F97"/>
    <w:rsid w:val="005F6088"/>
    <w:rsid w:val="005F6F46"/>
    <w:rsid w:val="006022D9"/>
    <w:rsid w:val="006024D5"/>
    <w:rsid w:val="00603A76"/>
    <w:rsid w:val="00605377"/>
    <w:rsid w:val="00605E02"/>
    <w:rsid w:val="00607B59"/>
    <w:rsid w:val="00610485"/>
    <w:rsid w:val="00610685"/>
    <w:rsid w:val="00610B2E"/>
    <w:rsid w:val="006119CA"/>
    <w:rsid w:val="00611E7E"/>
    <w:rsid w:val="006131F3"/>
    <w:rsid w:val="00613E5C"/>
    <w:rsid w:val="00613F67"/>
    <w:rsid w:val="006147E0"/>
    <w:rsid w:val="006150F2"/>
    <w:rsid w:val="0061685F"/>
    <w:rsid w:val="00617886"/>
    <w:rsid w:val="006207FF"/>
    <w:rsid w:val="00620F8A"/>
    <w:rsid w:val="00620F90"/>
    <w:rsid w:val="00621CA8"/>
    <w:rsid w:val="006226A4"/>
    <w:rsid w:val="006254CA"/>
    <w:rsid w:val="00625AC6"/>
    <w:rsid w:val="00627278"/>
    <w:rsid w:val="00627CF9"/>
    <w:rsid w:val="006302A7"/>
    <w:rsid w:val="006309FD"/>
    <w:rsid w:val="006311CF"/>
    <w:rsid w:val="00631D9E"/>
    <w:rsid w:val="0063250E"/>
    <w:rsid w:val="006328D6"/>
    <w:rsid w:val="00632D85"/>
    <w:rsid w:val="006341FD"/>
    <w:rsid w:val="006344F1"/>
    <w:rsid w:val="00635438"/>
    <w:rsid w:val="00635682"/>
    <w:rsid w:val="00635A9B"/>
    <w:rsid w:val="0063645D"/>
    <w:rsid w:val="00636478"/>
    <w:rsid w:val="00636ADB"/>
    <w:rsid w:val="00636D4B"/>
    <w:rsid w:val="006378FF"/>
    <w:rsid w:val="00637EAF"/>
    <w:rsid w:val="00640C45"/>
    <w:rsid w:val="00640F22"/>
    <w:rsid w:val="00640F81"/>
    <w:rsid w:val="006413FC"/>
    <w:rsid w:val="00641689"/>
    <w:rsid w:val="00642DB4"/>
    <w:rsid w:val="00644A70"/>
    <w:rsid w:val="0064529D"/>
    <w:rsid w:val="006455B7"/>
    <w:rsid w:val="006457C4"/>
    <w:rsid w:val="00645D9B"/>
    <w:rsid w:val="006462A5"/>
    <w:rsid w:val="006465D5"/>
    <w:rsid w:val="006479A6"/>
    <w:rsid w:val="00650779"/>
    <w:rsid w:val="00651C50"/>
    <w:rsid w:val="00652830"/>
    <w:rsid w:val="00653559"/>
    <w:rsid w:val="00653FED"/>
    <w:rsid w:val="0065411B"/>
    <w:rsid w:val="006546C6"/>
    <w:rsid w:val="00654E9C"/>
    <w:rsid w:val="00655089"/>
    <w:rsid w:val="00660023"/>
    <w:rsid w:val="00661294"/>
    <w:rsid w:val="00661D27"/>
    <w:rsid w:val="0066258C"/>
    <w:rsid w:val="006629B8"/>
    <w:rsid w:val="00663117"/>
    <w:rsid w:val="00663A76"/>
    <w:rsid w:val="00665934"/>
    <w:rsid w:val="00665C30"/>
    <w:rsid w:val="0066623E"/>
    <w:rsid w:val="0066644B"/>
    <w:rsid w:val="0066754A"/>
    <w:rsid w:val="00667ACA"/>
    <w:rsid w:val="00667B70"/>
    <w:rsid w:val="00667E4B"/>
    <w:rsid w:val="006706AC"/>
    <w:rsid w:val="006708E6"/>
    <w:rsid w:val="00670B70"/>
    <w:rsid w:val="00671328"/>
    <w:rsid w:val="0067171D"/>
    <w:rsid w:val="00671996"/>
    <w:rsid w:val="00673425"/>
    <w:rsid w:val="006734E0"/>
    <w:rsid w:val="006739CF"/>
    <w:rsid w:val="00673C67"/>
    <w:rsid w:val="00675681"/>
    <w:rsid w:val="0067651E"/>
    <w:rsid w:val="00676A60"/>
    <w:rsid w:val="00676D6A"/>
    <w:rsid w:val="00677F63"/>
    <w:rsid w:val="00680E92"/>
    <w:rsid w:val="00680FFE"/>
    <w:rsid w:val="00682C33"/>
    <w:rsid w:val="00683936"/>
    <w:rsid w:val="0068414F"/>
    <w:rsid w:val="00684AE5"/>
    <w:rsid w:val="00685245"/>
    <w:rsid w:val="00685312"/>
    <w:rsid w:val="0068657E"/>
    <w:rsid w:val="00687563"/>
    <w:rsid w:val="00692C65"/>
    <w:rsid w:val="00694132"/>
    <w:rsid w:val="0069591E"/>
    <w:rsid w:val="00696020"/>
    <w:rsid w:val="0069641F"/>
    <w:rsid w:val="006978B6"/>
    <w:rsid w:val="00697EB5"/>
    <w:rsid w:val="006A05A2"/>
    <w:rsid w:val="006A069F"/>
    <w:rsid w:val="006A06AD"/>
    <w:rsid w:val="006A11E8"/>
    <w:rsid w:val="006A1C1F"/>
    <w:rsid w:val="006A2520"/>
    <w:rsid w:val="006A28CC"/>
    <w:rsid w:val="006A2A42"/>
    <w:rsid w:val="006A428E"/>
    <w:rsid w:val="006A5822"/>
    <w:rsid w:val="006A7D58"/>
    <w:rsid w:val="006B0C0C"/>
    <w:rsid w:val="006B1158"/>
    <w:rsid w:val="006B2A3B"/>
    <w:rsid w:val="006B37F3"/>
    <w:rsid w:val="006B5E5D"/>
    <w:rsid w:val="006B7F09"/>
    <w:rsid w:val="006C031B"/>
    <w:rsid w:val="006C0854"/>
    <w:rsid w:val="006C08E4"/>
    <w:rsid w:val="006C10FD"/>
    <w:rsid w:val="006C2A86"/>
    <w:rsid w:val="006C2AF1"/>
    <w:rsid w:val="006C2E13"/>
    <w:rsid w:val="006C340D"/>
    <w:rsid w:val="006C3EB1"/>
    <w:rsid w:val="006C3EED"/>
    <w:rsid w:val="006C58A6"/>
    <w:rsid w:val="006C6475"/>
    <w:rsid w:val="006C6AC1"/>
    <w:rsid w:val="006C7093"/>
    <w:rsid w:val="006C784C"/>
    <w:rsid w:val="006D068E"/>
    <w:rsid w:val="006D2DB2"/>
    <w:rsid w:val="006D2E04"/>
    <w:rsid w:val="006D363F"/>
    <w:rsid w:val="006D4A7F"/>
    <w:rsid w:val="006D4E2A"/>
    <w:rsid w:val="006D5174"/>
    <w:rsid w:val="006D51D6"/>
    <w:rsid w:val="006D54B7"/>
    <w:rsid w:val="006D55D5"/>
    <w:rsid w:val="006D5770"/>
    <w:rsid w:val="006D5E17"/>
    <w:rsid w:val="006D5EEE"/>
    <w:rsid w:val="006D697C"/>
    <w:rsid w:val="006D6E74"/>
    <w:rsid w:val="006D6E8A"/>
    <w:rsid w:val="006D7B4C"/>
    <w:rsid w:val="006E128E"/>
    <w:rsid w:val="006E213B"/>
    <w:rsid w:val="006E26AE"/>
    <w:rsid w:val="006E415D"/>
    <w:rsid w:val="006E55B9"/>
    <w:rsid w:val="006E6527"/>
    <w:rsid w:val="006E6D5B"/>
    <w:rsid w:val="006E7249"/>
    <w:rsid w:val="006E7C6F"/>
    <w:rsid w:val="006E7DBD"/>
    <w:rsid w:val="006F00EE"/>
    <w:rsid w:val="006F03A1"/>
    <w:rsid w:val="006F19F9"/>
    <w:rsid w:val="006F1CC2"/>
    <w:rsid w:val="006F320B"/>
    <w:rsid w:val="006F3B8C"/>
    <w:rsid w:val="006F490A"/>
    <w:rsid w:val="006F54B0"/>
    <w:rsid w:val="006F5B0C"/>
    <w:rsid w:val="006F7702"/>
    <w:rsid w:val="006F7B18"/>
    <w:rsid w:val="00700488"/>
    <w:rsid w:val="007015C6"/>
    <w:rsid w:val="00702C42"/>
    <w:rsid w:val="0070338A"/>
    <w:rsid w:val="00704595"/>
    <w:rsid w:val="0070495D"/>
    <w:rsid w:val="00704A04"/>
    <w:rsid w:val="00704C15"/>
    <w:rsid w:val="00704DFA"/>
    <w:rsid w:val="007062D9"/>
    <w:rsid w:val="0070634C"/>
    <w:rsid w:val="007070E7"/>
    <w:rsid w:val="00707B25"/>
    <w:rsid w:val="00707E0A"/>
    <w:rsid w:val="00710DDD"/>
    <w:rsid w:val="00710E00"/>
    <w:rsid w:val="00711200"/>
    <w:rsid w:val="00712BCB"/>
    <w:rsid w:val="00713E7C"/>
    <w:rsid w:val="00714A7C"/>
    <w:rsid w:val="00714E0C"/>
    <w:rsid w:val="00715907"/>
    <w:rsid w:val="007170E2"/>
    <w:rsid w:val="007173BF"/>
    <w:rsid w:val="00717E9B"/>
    <w:rsid w:val="007217D7"/>
    <w:rsid w:val="0072203A"/>
    <w:rsid w:val="0072342C"/>
    <w:rsid w:val="00724F92"/>
    <w:rsid w:val="007256CB"/>
    <w:rsid w:val="007268B3"/>
    <w:rsid w:val="0072706E"/>
    <w:rsid w:val="007313A6"/>
    <w:rsid w:val="007319B6"/>
    <w:rsid w:val="00731D35"/>
    <w:rsid w:val="00733292"/>
    <w:rsid w:val="00734E1D"/>
    <w:rsid w:val="0073527D"/>
    <w:rsid w:val="00736BD4"/>
    <w:rsid w:val="00740394"/>
    <w:rsid w:val="0074048C"/>
    <w:rsid w:val="0074209C"/>
    <w:rsid w:val="00742DC4"/>
    <w:rsid w:val="00742FA4"/>
    <w:rsid w:val="007441D5"/>
    <w:rsid w:val="00744CE5"/>
    <w:rsid w:val="007455C4"/>
    <w:rsid w:val="007461BC"/>
    <w:rsid w:val="0074667C"/>
    <w:rsid w:val="00750CF1"/>
    <w:rsid w:val="007511D8"/>
    <w:rsid w:val="007521DE"/>
    <w:rsid w:val="00752629"/>
    <w:rsid w:val="00752D78"/>
    <w:rsid w:val="00753E20"/>
    <w:rsid w:val="00753FE0"/>
    <w:rsid w:val="0075402C"/>
    <w:rsid w:val="00754F8C"/>
    <w:rsid w:val="007575E3"/>
    <w:rsid w:val="007579DA"/>
    <w:rsid w:val="00757BFB"/>
    <w:rsid w:val="00761A0F"/>
    <w:rsid w:val="00761A8A"/>
    <w:rsid w:val="00762611"/>
    <w:rsid w:val="007631A6"/>
    <w:rsid w:val="0076330E"/>
    <w:rsid w:val="0076390E"/>
    <w:rsid w:val="00763ACD"/>
    <w:rsid w:val="007649E1"/>
    <w:rsid w:val="00765C34"/>
    <w:rsid w:val="00765C41"/>
    <w:rsid w:val="00766F63"/>
    <w:rsid w:val="00766F90"/>
    <w:rsid w:val="007674BF"/>
    <w:rsid w:val="007679EA"/>
    <w:rsid w:val="00767EE5"/>
    <w:rsid w:val="0077073D"/>
    <w:rsid w:val="007709A6"/>
    <w:rsid w:val="00771227"/>
    <w:rsid w:val="00771501"/>
    <w:rsid w:val="00771594"/>
    <w:rsid w:val="007728AA"/>
    <w:rsid w:val="00773187"/>
    <w:rsid w:val="0077362A"/>
    <w:rsid w:val="007739D8"/>
    <w:rsid w:val="00773A09"/>
    <w:rsid w:val="00773C25"/>
    <w:rsid w:val="00774800"/>
    <w:rsid w:val="00774A0D"/>
    <w:rsid w:val="00776F63"/>
    <w:rsid w:val="00780298"/>
    <w:rsid w:val="00780322"/>
    <w:rsid w:val="00780A4D"/>
    <w:rsid w:val="00780C75"/>
    <w:rsid w:val="007815EC"/>
    <w:rsid w:val="007821F2"/>
    <w:rsid w:val="007850F5"/>
    <w:rsid w:val="00785D37"/>
    <w:rsid w:val="0078679E"/>
    <w:rsid w:val="00786C9C"/>
    <w:rsid w:val="00786FD4"/>
    <w:rsid w:val="00787AD2"/>
    <w:rsid w:val="00787AD4"/>
    <w:rsid w:val="00787D97"/>
    <w:rsid w:val="00790DDC"/>
    <w:rsid w:val="00790E49"/>
    <w:rsid w:val="00790E68"/>
    <w:rsid w:val="007913C4"/>
    <w:rsid w:val="00791BDD"/>
    <w:rsid w:val="00792A23"/>
    <w:rsid w:val="00792B85"/>
    <w:rsid w:val="00792C17"/>
    <w:rsid w:val="00793D82"/>
    <w:rsid w:val="007966E7"/>
    <w:rsid w:val="00796B56"/>
    <w:rsid w:val="007979EA"/>
    <w:rsid w:val="007A0179"/>
    <w:rsid w:val="007A0225"/>
    <w:rsid w:val="007A05C3"/>
    <w:rsid w:val="007A1920"/>
    <w:rsid w:val="007A2716"/>
    <w:rsid w:val="007A2E90"/>
    <w:rsid w:val="007A4103"/>
    <w:rsid w:val="007A4338"/>
    <w:rsid w:val="007A5485"/>
    <w:rsid w:val="007A5682"/>
    <w:rsid w:val="007B278A"/>
    <w:rsid w:val="007B28B5"/>
    <w:rsid w:val="007B2968"/>
    <w:rsid w:val="007B2C44"/>
    <w:rsid w:val="007B2F39"/>
    <w:rsid w:val="007B3639"/>
    <w:rsid w:val="007B4D5D"/>
    <w:rsid w:val="007B7D61"/>
    <w:rsid w:val="007C0888"/>
    <w:rsid w:val="007C0D91"/>
    <w:rsid w:val="007C2BD4"/>
    <w:rsid w:val="007C3229"/>
    <w:rsid w:val="007C427F"/>
    <w:rsid w:val="007C5E89"/>
    <w:rsid w:val="007C7C69"/>
    <w:rsid w:val="007D18C1"/>
    <w:rsid w:val="007D19AF"/>
    <w:rsid w:val="007D1B09"/>
    <w:rsid w:val="007D3247"/>
    <w:rsid w:val="007D38C0"/>
    <w:rsid w:val="007D4510"/>
    <w:rsid w:val="007D5AAB"/>
    <w:rsid w:val="007D665F"/>
    <w:rsid w:val="007D77B5"/>
    <w:rsid w:val="007E00A4"/>
    <w:rsid w:val="007E00B3"/>
    <w:rsid w:val="007E16B6"/>
    <w:rsid w:val="007E356E"/>
    <w:rsid w:val="007E4DA0"/>
    <w:rsid w:val="007E55F3"/>
    <w:rsid w:val="007E5B6E"/>
    <w:rsid w:val="007E6764"/>
    <w:rsid w:val="007E6931"/>
    <w:rsid w:val="007E7886"/>
    <w:rsid w:val="007E7AAC"/>
    <w:rsid w:val="007F0501"/>
    <w:rsid w:val="007F1FD4"/>
    <w:rsid w:val="007F2A3E"/>
    <w:rsid w:val="007F3265"/>
    <w:rsid w:val="007F339E"/>
    <w:rsid w:val="007F3529"/>
    <w:rsid w:val="007F3A35"/>
    <w:rsid w:val="007F4648"/>
    <w:rsid w:val="007F548D"/>
    <w:rsid w:val="007F5D74"/>
    <w:rsid w:val="007F6E7F"/>
    <w:rsid w:val="007F7182"/>
    <w:rsid w:val="007F7C6D"/>
    <w:rsid w:val="00800A0B"/>
    <w:rsid w:val="00801166"/>
    <w:rsid w:val="0080182D"/>
    <w:rsid w:val="00802591"/>
    <w:rsid w:val="008029FF"/>
    <w:rsid w:val="00803762"/>
    <w:rsid w:val="00806388"/>
    <w:rsid w:val="00813315"/>
    <w:rsid w:val="00813475"/>
    <w:rsid w:val="00813AFA"/>
    <w:rsid w:val="00814706"/>
    <w:rsid w:val="008150C2"/>
    <w:rsid w:val="00816AEE"/>
    <w:rsid w:val="00816C20"/>
    <w:rsid w:val="00816C5D"/>
    <w:rsid w:val="00817154"/>
    <w:rsid w:val="00817663"/>
    <w:rsid w:val="008200CC"/>
    <w:rsid w:val="00820837"/>
    <w:rsid w:val="008209ED"/>
    <w:rsid w:val="00822516"/>
    <w:rsid w:val="008227FE"/>
    <w:rsid w:val="0082298B"/>
    <w:rsid w:val="00822B0F"/>
    <w:rsid w:val="0082368B"/>
    <w:rsid w:val="00824DB4"/>
    <w:rsid w:val="00824F6F"/>
    <w:rsid w:val="00825876"/>
    <w:rsid w:val="00825F08"/>
    <w:rsid w:val="00826584"/>
    <w:rsid w:val="00827E9E"/>
    <w:rsid w:val="00830C23"/>
    <w:rsid w:val="0083134C"/>
    <w:rsid w:val="008322E1"/>
    <w:rsid w:val="008326E6"/>
    <w:rsid w:val="0083406F"/>
    <w:rsid w:val="008349BD"/>
    <w:rsid w:val="00835146"/>
    <w:rsid w:val="00835301"/>
    <w:rsid w:val="00841001"/>
    <w:rsid w:val="008435D2"/>
    <w:rsid w:val="00844D7C"/>
    <w:rsid w:val="00846101"/>
    <w:rsid w:val="00846281"/>
    <w:rsid w:val="008470EB"/>
    <w:rsid w:val="00847116"/>
    <w:rsid w:val="00847ED9"/>
    <w:rsid w:val="008514BE"/>
    <w:rsid w:val="00851622"/>
    <w:rsid w:val="008518D2"/>
    <w:rsid w:val="00852CDD"/>
    <w:rsid w:val="00853337"/>
    <w:rsid w:val="00853E0D"/>
    <w:rsid w:val="008557D5"/>
    <w:rsid w:val="00856658"/>
    <w:rsid w:val="00861A21"/>
    <w:rsid w:val="00861FE2"/>
    <w:rsid w:val="00862990"/>
    <w:rsid w:val="00863224"/>
    <w:rsid w:val="008656AE"/>
    <w:rsid w:val="00866548"/>
    <w:rsid w:val="00866C9B"/>
    <w:rsid w:val="00866FE4"/>
    <w:rsid w:val="0086726F"/>
    <w:rsid w:val="008675F0"/>
    <w:rsid w:val="008678F2"/>
    <w:rsid w:val="00867DCA"/>
    <w:rsid w:val="00870EC2"/>
    <w:rsid w:val="00871C2D"/>
    <w:rsid w:val="0087281C"/>
    <w:rsid w:val="00872CBD"/>
    <w:rsid w:val="00873524"/>
    <w:rsid w:val="00874777"/>
    <w:rsid w:val="008755D9"/>
    <w:rsid w:val="00875B80"/>
    <w:rsid w:val="00877A40"/>
    <w:rsid w:val="00877E0C"/>
    <w:rsid w:val="00880A93"/>
    <w:rsid w:val="008829DC"/>
    <w:rsid w:val="008831EC"/>
    <w:rsid w:val="00883FF1"/>
    <w:rsid w:val="008845A2"/>
    <w:rsid w:val="00884B99"/>
    <w:rsid w:val="008868CA"/>
    <w:rsid w:val="00886944"/>
    <w:rsid w:val="00887B64"/>
    <w:rsid w:val="00890278"/>
    <w:rsid w:val="00890934"/>
    <w:rsid w:val="00890A73"/>
    <w:rsid w:val="0089237A"/>
    <w:rsid w:val="0089282C"/>
    <w:rsid w:val="00892FC1"/>
    <w:rsid w:val="008937E3"/>
    <w:rsid w:val="00895C7C"/>
    <w:rsid w:val="00896C78"/>
    <w:rsid w:val="0089716C"/>
    <w:rsid w:val="00897569"/>
    <w:rsid w:val="008A0294"/>
    <w:rsid w:val="008A0CED"/>
    <w:rsid w:val="008A21DD"/>
    <w:rsid w:val="008A2269"/>
    <w:rsid w:val="008A2F08"/>
    <w:rsid w:val="008A320E"/>
    <w:rsid w:val="008A3414"/>
    <w:rsid w:val="008A49E3"/>
    <w:rsid w:val="008A706C"/>
    <w:rsid w:val="008A78E6"/>
    <w:rsid w:val="008B1B38"/>
    <w:rsid w:val="008B1F1C"/>
    <w:rsid w:val="008B21CC"/>
    <w:rsid w:val="008B28A9"/>
    <w:rsid w:val="008B29BF"/>
    <w:rsid w:val="008B2DDB"/>
    <w:rsid w:val="008B3581"/>
    <w:rsid w:val="008B35A4"/>
    <w:rsid w:val="008B3CA5"/>
    <w:rsid w:val="008B3F46"/>
    <w:rsid w:val="008B5D18"/>
    <w:rsid w:val="008B6920"/>
    <w:rsid w:val="008B6F4A"/>
    <w:rsid w:val="008C155C"/>
    <w:rsid w:val="008C1D63"/>
    <w:rsid w:val="008C3268"/>
    <w:rsid w:val="008C354D"/>
    <w:rsid w:val="008C4A48"/>
    <w:rsid w:val="008C5739"/>
    <w:rsid w:val="008C62B8"/>
    <w:rsid w:val="008C78A7"/>
    <w:rsid w:val="008D0811"/>
    <w:rsid w:val="008D0DB0"/>
    <w:rsid w:val="008D1C01"/>
    <w:rsid w:val="008D2DEC"/>
    <w:rsid w:val="008D3986"/>
    <w:rsid w:val="008D3F55"/>
    <w:rsid w:val="008D4163"/>
    <w:rsid w:val="008D476E"/>
    <w:rsid w:val="008D49B2"/>
    <w:rsid w:val="008D5220"/>
    <w:rsid w:val="008D64C5"/>
    <w:rsid w:val="008D6D64"/>
    <w:rsid w:val="008D712A"/>
    <w:rsid w:val="008E03AD"/>
    <w:rsid w:val="008E1165"/>
    <w:rsid w:val="008E1318"/>
    <w:rsid w:val="008E13B3"/>
    <w:rsid w:val="008E1521"/>
    <w:rsid w:val="008E2B49"/>
    <w:rsid w:val="008E3861"/>
    <w:rsid w:val="008E3F9F"/>
    <w:rsid w:val="008E49B4"/>
    <w:rsid w:val="008E5032"/>
    <w:rsid w:val="008E5708"/>
    <w:rsid w:val="008E64CF"/>
    <w:rsid w:val="008E6DC0"/>
    <w:rsid w:val="008E7B40"/>
    <w:rsid w:val="008E7D15"/>
    <w:rsid w:val="008F081C"/>
    <w:rsid w:val="008F0977"/>
    <w:rsid w:val="008F0C7E"/>
    <w:rsid w:val="008F27D7"/>
    <w:rsid w:val="008F2B77"/>
    <w:rsid w:val="008F3143"/>
    <w:rsid w:val="008F395F"/>
    <w:rsid w:val="008F3CB2"/>
    <w:rsid w:val="008F3EF6"/>
    <w:rsid w:val="008F3FED"/>
    <w:rsid w:val="008F6CE8"/>
    <w:rsid w:val="009001B7"/>
    <w:rsid w:val="00900232"/>
    <w:rsid w:val="009005A4"/>
    <w:rsid w:val="0090075B"/>
    <w:rsid w:val="00900B8C"/>
    <w:rsid w:val="009020E5"/>
    <w:rsid w:val="00902BCE"/>
    <w:rsid w:val="00902E65"/>
    <w:rsid w:val="00903689"/>
    <w:rsid w:val="009036BD"/>
    <w:rsid w:val="0090407C"/>
    <w:rsid w:val="009044A9"/>
    <w:rsid w:val="0090562C"/>
    <w:rsid w:val="009108D5"/>
    <w:rsid w:val="00911594"/>
    <w:rsid w:val="00911978"/>
    <w:rsid w:val="009121BC"/>
    <w:rsid w:val="009125FB"/>
    <w:rsid w:val="009128FB"/>
    <w:rsid w:val="0091347D"/>
    <w:rsid w:val="00914C31"/>
    <w:rsid w:val="009202A7"/>
    <w:rsid w:val="009202C0"/>
    <w:rsid w:val="00921344"/>
    <w:rsid w:val="00921F51"/>
    <w:rsid w:val="00923D96"/>
    <w:rsid w:val="00923FA2"/>
    <w:rsid w:val="009243E7"/>
    <w:rsid w:val="00924485"/>
    <w:rsid w:val="0092542F"/>
    <w:rsid w:val="009259E2"/>
    <w:rsid w:val="009268C3"/>
    <w:rsid w:val="00927D3E"/>
    <w:rsid w:val="009307A7"/>
    <w:rsid w:val="00930859"/>
    <w:rsid w:val="0093089F"/>
    <w:rsid w:val="00930B23"/>
    <w:rsid w:val="0093492E"/>
    <w:rsid w:val="00934AD2"/>
    <w:rsid w:val="0093570D"/>
    <w:rsid w:val="00935881"/>
    <w:rsid w:val="00935B22"/>
    <w:rsid w:val="009363A5"/>
    <w:rsid w:val="00936ED5"/>
    <w:rsid w:val="009418F5"/>
    <w:rsid w:val="009428F2"/>
    <w:rsid w:val="00942A09"/>
    <w:rsid w:val="00942DF2"/>
    <w:rsid w:val="00944813"/>
    <w:rsid w:val="00944AA3"/>
    <w:rsid w:val="0094521D"/>
    <w:rsid w:val="00945700"/>
    <w:rsid w:val="0094580D"/>
    <w:rsid w:val="00945856"/>
    <w:rsid w:val="009476E7"/>
    <w:rsid w:val="00950477"/>
    <w:rsid w:val="00950A18"/>
    <w:rsid w:val="00950C30"/>
    <w:rsid w:val="00951C47"/>
    <w:rsid w:val="00951D4B"/>
    <w:rsid w:val="00951FE5"/>
    <w:rsid w:val="00952332"/>
    <w:rsid w:val="00952676"/>
    <w:rsid w:val="00952767"/>
    <w:rsid w:val="0095375A"/>
    <w:rsid w:val="00954025"/>
    <w:rsid w:val="00954658"/>
    <w:rsid w:val="00957C85"/>
    <w:rsid w:val="00960007"/>
    <w:rsid w:val="009606B7"/>
    <w:rsid w:val="009619E1"/>
    <w:rsid w:val="0096278B"/>
    <w:rsid w:val="00963ACF"/>
    <w:rsid w:val="00963BC8"/>
    <w:rsid w:val="00964820"/>
    <w:rsid w:val="00965E84"/>
    <w:rsid w:val="009663ED"/>
    <w:rsid w:val="00966601"/>
    <w:rsid w:val="009674EF"/>
    <w:rsid w:val="009678B5"/>
    <w:rsid w:val="0096796A"/>
    <w:rsid w:val="00970724"/>
    <w:rsid w:val="0097093C"/>
    <w:rsid w:val="00970E0E"/>
    <w:rsid w:val="009714C2"/>
    <w:rsid w:val="00971D14"/>
    <w:rsid w:val="00972218"/>
    <w:rsid w:val="00972567"/>
    <w:rsid w:val="00972BC6"/>
    <w:rsid w:val="00972CCD"/>
    <w:rsid w:val="00973334"/>
    <w:rsid w:val="009740E6"/>
    <w:rsid w:val="00976492"/>
    <w:rsid w:val="00976B58"/>
    <w:rsid w:val="00977089"/>
    <w:rsid w:val="009805E2"/>
    <w:rsid w:val="009810A7"/>
    <w:rsid w:val="00981338"/>
    <w:rsid w:val="0098494D"/>
    <w:rsid w:val="0098505E"/>
    <w:rsid w:val="0098524E"/>
    <w:rsid w:val="00985481"/>
    <w:rsid w:val="00985BE9"/>
    <w:rsid w:val="00986AEE"/>
    <w:rsid w:val="00986FB8"/>
    <w:rsid w:val="00987B73"/>
    <w:rsid w:val="0099088F"/>
    <w:rsid w:val="00990CE4"/>
    <w:rsid w:val="00991063"/>
    <w:rsid w:val="009911B5"/>
    <w:rsid w:val="00991B26"/>
    <w:rsid w:val="00991B5D"/>
    <w:rsid w:val="009920FD"/>
    <w:rsid w:val="00992598"/>
    <w:rsid w:val="00992683"/>
    <w:rsid w:val="00992A62"/>
    <w:rsid w:val="009931DB"/>
    <w:rsid w:val="009931EE"/>
    <w:rsid w:val="00993668"/>
    <w:rsid w:val="00993A09"/>
    <w:rsid w:val="00993CFD"/>
    <w:rsid w:val="00994956"/>
    <w:rsid w:val="00994ED3"/>
    <w:rsid w:val="00995068"/>
    <w:rsid w:val="009963E2"/>
    <w:rsid w:val="0099732F"/>
    <w:rsid w:val="00997C71"/>
    <w:rsid w:val="009A016E"/>
    <w:rsid w:val="009A04D9"/>
    <w:rsid w:val="009A13A7"/>
    <w:rsid w:val="009A30DE"/>
    <w:rsid w:val="009A3551"/>
    <w:rsid w:val="009A3DB6"/>
    <w:rsid w:val="009A50E8"/>
    <w:rsid w:val="009A5527"/>
    <w:rsid w:val="009A79A0"/>
    <w:rsid w:val="009B1CA5"/>
    <w:rsid w:val="009B22E9"/>
    <w:rsid w:val="009B4B66"/>
    <w:rsid w:val="009B789B"/>
    <w:rsid w:val="009B7BB0"/>
    <w:rsid w:val="009B7E6C"/>
    <w:rsid w:val="009C01D3"/>
    <w:rsid w:val="009C0524"/>
    <w:rsid w:val="009C08B7"/>
    <w:rsid w:val="009C2733"/>
    <w:rsid w:val="009C28A5"/>
    <w:rsid w:val="009C39B5"/>
    <w:rsid w:val="009C3A9A"/>
    <w:rsid w:val="009C424A"/>
    <w:rsid w:val="009C4340"/>
    <w:rsid w:val="009C55B3"/>
    <w:rsid w:val="009C6678"/>
    <w:rsid w:val="009D04F7"/>
    <w:rsid w:val="009D093B"/>
    <w:rsid w:val="009D0F2D"/>
    <w:rsid w:val="009D1B3B"/>
    <w:rsid w:val="009D3C08"/>
    <w:rsid w:val="009D4505"/>
    <w:rsid w:val="009D4E73"/>
    <w:rsid w:val="009D51F5"/>
    <w:rsid w:val="009D5C0F"/>
    <w:rsid w:val="009D6907"/>
    <w:rsid w:val="009D767C"/>
    <w:rsid w:val="009E0D96"/>
    <w:rsid w:val="009E184E"/>
    <w:rsid w:val="009E25F8"/>
    <w:rsid w:val="009E353D"/>
    <w:rsid w:val="009E40C1"/>
    <w:rsid w:val="009E4FA1"/>
    <w:rsid w:val="009E5725"/>
    <w:rsid w:val="009E7658"/>
    <w:rsid w:val="009E7BFA"/>
    <w:rsid w:val="009E7DA0"/>
    <w:rsid w:val="009F029C"/>
    <w:rsid w:val="009F109B"/>
    <w:rsid w:val="009F11EF"/>
    <w:rsid w:val="009F15C2"/>
    <w:rsid w:val="009F1B80"/>
    <w:rsid w:val="009F24CD"/>
    <w:rsid w:val="009F2E73"/>
    <w:rsid w:val="009F3A7F"/>
    <w:rsid w:val="009F5EE1"/>
    <w:rsid w:val="00A005FA"/>
    <w:rsid w:val="00A01677"/>
    <w:rsid w:val="00A02848"/>
    <w:rsid w:val="00A02A72"/>
    <w:rsid w:val="00A03B58"/>
    <w:rsid w:val="00A03B67"/>
    <w:rsid w:val="00A0503B"/>
    <w:rsid w:val="00A07A8A"/>
    <w:rsid w:val="00A07E5F"/>
    <w:rsid w:val="00A10B02"/>
    <w:rsid w:val="00A1109C"/>
    <w:rsid w:val="00A11217"/>
    <w:rsid w:val="00A1141A"/>
    <w:rsid w:val="00A121E3"/>
    <w:rsid w:val="00A12922"/>
    <w:rsid w:val="00A137F1"/>
    <w:rsid w:val="00A13BAF"/>
    <w:rsid w:val="00A148AD"/>
    <w:rsid w:val="00A14C31"/>
    <w:rsid w:val="00A15448"/>
    <w:rsid w:val="00A167F1"/>
    <w:rsid w:val="00A20192"/>
    <w:rsid w:val="00A212A5"/>
    <w:rsid w:val="00A21344"/>
    <w:rsid w:val="00A21BD7"/>
    <w:rsid w:val="00A2388A"/>
    <w:rsid w:val="00A2411D"/>
    <w:rsid w:val="00A2498F"/>
    <w:rsid w:val="00A24C03"/>
    <w:rsid w:val="00A25549"/>
    <w:rsid w:val="00A25BB6"/>
    <w:rsid w:val="00A26959"/>
    <w:rsid w:val="00A27690"/>
    <w:rsid w:val="00A3088A"/>
    <w:rsid w:val="00A30F32"/>
    <w:rsid w:val="00A313FF"/>
    <w:rsid w:val="00A34B0F"/>
    <w:rsid w:val="00A35608"/>
    <w:rsid w:val="00A35D59"/>
    <w:rsid w:val="00A366B8"/>
    <w:rsid w:val="00A36E7A"/>
    <w:rsid w:val="00A40AA4"/>
    <w:rsid w:val="00A41687"/>
    <w:rsid w:val="00A41FAA"/>
    <w:rsid w:val="00A438E2"/>
    <w:rsid w:val="00A43A97"/>
    <w:rsid w:val="00A45F00"/>
    <w:rsid w:val="00A50853"/>
    <w:rsid w:val="00A50A1D"/>
    <w:rsid w:val="00A50A2A"/>
    <w:rsid w:val="00A50C7C"/>
    <w:rsid w:val="00A52562"/>
    <w:rsid w:val="00A538CF"/>
    <w:rsid w:val="00A543B4"/>
    <w:rsid w:val="00A55712"/>
    <w:rsid w:val="00A55D7E"/>
    <w:rsid w:val="00A56C52"/>
    <w:rsid w:val="00A57055"/>
    <w:rsid w:val="00A57240"/>
    <w:rsid w:val="00A62D5B"/>
    <w:rsid w:val="00A633A7"/>
    <w:rsid w:val="00A63A5A"/>
    <w:rsid w:val="00A6426C"/>
    <w:rsid w:val="00A64668"/>
    <w:rsid w:val="00A6505D"/>
    <w:rsid w:val="00A65E8A"/>
    <w:rsid w:val="00A667BC"/>
    <w:rsid w:val="00A66EA9"/>
    <w:rsid w:val="00A672CF"/>
    <w:rsid w:val="00A75B83"/>
    <w:rsid w:val="00A7696D"/>
    <w:rsid w:val="00A76FFF"/>
    <w:rsid w:val="00A77938"/>
    <w:rsid w:val="00A80BBE"/>
    <w:rsid w:val="00A81DF5"/>
    <w:rsid w:val="00A8280A"/>
    <w:rsid w:val="00A82958"/>
    <w:rsid w:val="00A83012"/>
    <w:rsid w:val="00A83A9D"/>
    <w:rsid w:val="00A85F35"/>
    <w:rsid w:val="00A86042"/>
    <w:rsid w:val="00A86275"/>
    <w:rsid w:val="00A8643E"/>
    <w:rsid w:val="00A8741C"/>
    <w:rsid w:val="00A878A4"/>
    <w:rsid w:val="00A87CD4"/>
    <w:rsid w:val="00A900DC"/>
    <w:rsid w:val="00A90DF5"/>
    <w:rsid w:val="00A9111E"/>
    <w:rsid w:val="00A91EB5"/>
    <w:rsid w:val="00A93FA0"/>
    <w:rsid w:val="00A94197"/>
    <w:rsid w:val="00A9572F"/>
    <w:rsid w:val="00A96510"/>
    <w:rsid w:val="00AA0838"/>
    <w:rsid w:val="00AA1C02"/>
    <w:rsid w:val="00AA369C"/>
    <w:rsid w:val="00AA3845"/>
    <w:rsid w:val="00AA5231"/>
    <w:rsid w:val="00AA5F0E"/>
    <w:rsid w:val="00AA60F6"/>
    <w:rsid w:val="00AA7BBF"/>
    <w:rsid w:val="00AA7EC2"/>
    <w:rsid w:val="00AB003B"/>
    <w:rsid w:val="00AB059C"/>
    <w:rsid w:val="00AB068A"/>
    <w:rsid w:val="00AB0819"/>
    <w:rsid w:val="00AB0BD7"/>
    <w:rsid w:val="00AB3A7E"/>
    <w:rsid w:val="00AB4BDB"/>
    <w:rsid w:val="00AB5631"/>
    <w:rsid w:val="00AB6D12"/>
    <w:rsid w:val="00AB7A08"/>
    <w:rsid w:val="00AC32C6"/>
    <w:rsid w:val="00AC5A26"/>
    <w:rsid w:val="00AC6CEE"/>
    <w:rsid w:val="00AC7BBC"/>
    <w:rsid w:val="00AD081C"/>
    <w:rsid w:val="00AD1418"/>
    <w:rsid w:val="00AD1F16"/>
    <w:rsid w:val="00AD1FC7"/>
    <w:rsid w:val="00AD23FA"/>
    <w:rsid w:val="00AD27BF"/>
    <w:rsid w:val="00AD3D80"/>
    <w:rsid w:val="00AD3DB5"/>
    <w:rsid w:val="00AD5398"/>
    <w:rsid w:val="00AD5879"/>
    <w:rsid w:val="00AD7486"/>
    <w:rsid w:val="00AD77AD"/>
    <w:rsid w:val="00AE0BD3"/>
    <w:rsid w:val="00AE13F2"/>
    <w:rsid w:val="00AE16BD"/>
    <w:rsid w:val="00AE1DD1"/>
    <w:rsid w:val="00AE2FDA"/>
    <w:rsid w:val="00AE3364"/>
    <w:rsid w:val="00AE350E"/>
    <w:rsid w:val="00AE3952"/>
    <w:rsid w:val="00AE3C93"/>
    <w:rsid w:val="00AE5233"/>
    <w:rsid w:val="00AE5289"/>
    <w:rsid w:val="00AE5CA6"/>
    <w:rsid w:val="00AE5D14"/>
    <w:rsid w:val="00AE635F"/>
    <w:rsid w:val="00AE6903"/>
    <w:rsid w:val="00AE6EB0"/>
    <w:rsid w:val="00AE6FB3"/>
    <w:rsid w:val="00AE729D"/>
    <w:rsid w:val="00AF138B"/>
    <w:rsid w:val="00AF1662"/>
    <w:rsid w:val="00AF19F2"/>
    <w:rsid w:val="00AF1FF8"/>
    <w:rsid w:val="00AF22BB"/>
    <w:rsid w:val="00AF35AE"/>
    <w:rsid w:val="00AF5DAA"/>
    <w:rsid w:val="00AF65A8"/>
    <w:rsid w:val="00B008E4"/>
    <w:rsid w:val="00B00C52"/>
    <w:rsid w:val="00B01F61"/>
    <w:rsid w:val="00B02041"/>
    <w:rsid w:val="00B04824"/>
    <w:rsid w:val="00B051F2"/>
    <w:rsid w:val="00B06714"/>
    <w:rsid w:val="00B06B8D"/>
    <w:rsid w:val="00B12180"/>
    <w:rsid w:val="00B13659"/>
    <w:rsid w:val="00B13738"/>
    <w:rsid w:val="00B139F9"/>
    <w:rsid w:val="00B141B2"/>
    <w:rsid w:val="00B14C49"/>
    <w:rsid w:val="00B16301"/>
    <w:rsid w:val="00B16D62"/>
    <w:rsid w:val="00B173C4"/>
    <w:rsid w:val="00B209CF"/>
    <w:rsid w:val="00B21053"/>
    <w:rsid w:val="00B212D7"/>
    <w:rsid w:val="00B21D93"/>
    <w:rsid w:val="00B21E60"/>
    <w:rsid w:val="00B22E22"/>
    <w:rsid w:val="00B239E0"/>
    <w:rsid w:val="00B24117"/>
    <w:rsid w:val="00B24368"/>
    <w:rsid w:val="00B2462C"/>
    <w:rsid w:val="00B24DB4"/>
    <w:rsid w:val="00B2561C"/>
    <w:rsid w:val="00B27657"/>
    <w:rsid w:val="00B305A9"/>
    <w:rsid w:val="00B30AA2"/>
    <w:rsid w:val="00B32B68"/>
    <w:rsid w:val="00B338E7"/>
    <w:rsid w:val="00B33B0B"/>
    <w:rsid w:val="00B34254"/>
    <w:rsid w:val="00B35C72"/>
    <w:rsid w:val="00B35E1C"/>
    <w:rsid w:val="00B379E3"/>
    <w:rsid w:val="00B37EEA"/>
    <w:rsid w:val="00B40452"/>
    <w:rsid w:val="00B411B7"/>
    <w:rsid w:val="00B4180B"/>
    <w:rsid w:val="00B41BEA"/>
    <w:rsid w:val="00B42FC3"/>
    <w:rsid w:val="00B445F2"/>
    <w:rsid w:val="00B448DB"/>
    <w:rsid w:val="00B45337"/>
    <w:rsid w:val="00B460F9"/>
    <w:rsid w:val="00B4789B"/>
    <w:rsid w:val="00B50A00"/>
    <w:rsid w:val="00B51221"/>
    <w:rsid w:val="00B517DD"/>
    <w:rsid w:val="00B53DB0"/>
    <w:rsid w:val="00B53F17"/>
    <w:rsid w:val="00B54BA5"/>
    <w:rsid w:val="00B54DC1"/>
    <w:rsid w:val="00B56C05"/>
    <w:rsid w:val="00B5708F"/>
    <w:rsid w:val="00B5753B"/>
    <w:rsid w:val="00B57EC6"/>
    <w:rsid w:val="00B63022"/>
    <w:rsid w:val="00B643B7"/>
    <w:rsid w:val="00B64F3D"/>
    <w:rsid w:val="00B65BD0"/>
    <w:rsid w:val="00B67063"/>
    <w:rsid w:val="00B67E76"/>
    <w:rsid w:val="00B700A8"/>
    <w:rsid w:val="00B70422"/>
    <w:rsid w:val="00B74016"/>
    <w:rsid w:val="00B742A0"/>
    <w:rsid w:val="00B758E3"/>
    <w:rsid w:val="00B7699E"/>
    <w:rsid w:val="00B77E3A"/>
    <w:rsid w:val="00B80254"/>
    <w:rsid w:val="00B80845"/>
    <w:rsid w:val="00B826AA"/>
    <w:rsid w:val="00B82E1F"/>
    <w:rsid w:val="00B8311F"/>
    <w:rsid w:val="00B831C8"/>
    <w:rsid w:val="00B83AE2"/>
    <w:rsid w:val="00B854D3"/>
    <w:rsid w:val="00B85B81"/>
    <w:rsid w:val="00B8666E"/>
    <w:rsid w:val="00B86AC7"/>
    <w:rsid w:val="00B872C0"/>
    <w:rsid w:val="00B9240E"/>
    <w:rsid w:val="00B93235"/>
    <w:rsid w:val="00B936ED"/>
    <w:rsid w:val="00B94548"/>
    <w:rsid w:val="00B9471D"/>
    <w:rsid w:val="00B9599A"/>
    <w:rsid w:val="00B979AC"/>
    <w:rsid w:val="00B979B2"/>
    <w:rsid w:val="00BA08BA"/>
    <w:rsid w:val="00BA0950"/>
    <w:rsid w:val="00BA22EE"/>
    <w:rsid w:val="00BA2AD1"/>
    <w:rsid w:val="00BA4F4F"/>
    <w:rsid w:val="00BA75D4"/>
    <w:rsid w:val="00BB030C"/>
    <w:rsid w:val="00BB0A5A"/>
    <w:rsid w:val="00BB0A7B"/>
    <w:rsid w:val="00BB0FC9"/>
    <w:rsid w:val="00BB1A6E"/>
    <w:rsid w:val="00BB4238"/>
    <w:rsid w:val="00BB4FED"/>
    <w:rsid w:val="00BB5643"/>
    <w:rsid w:val="00BB5FE9"/>
    <w:rsid w:val="00BB67B6"/>
    <w:rsid w:val="00BB6BD0"/>
    <w:rsid w:val="00BB6BF4"/>
    <w:rsid w:val="00BB79F0"/>
    <w:rsid w:val="00BB7BEA"/>
    <w:rsid w:val="00BC3D9B"/>
    <w:rsid w:val="00BC4B1B"/>
    <w:rsid w:val="00BC5793"/>
    <w:rsid w:val="00BC765E"/>
    <w:rsid w:val="00BD0163"/>
    <w:rsid w:val="00BD1A8B"/>
    <w:rsid w:val="00BD1FF4"/>
    <w:rsid w:val="00BD2E49"/>
    <w:rsid w:val="00BD3847"/>
    <w:rsid w:val="00BD490A"/>
    <w:rsid w:val="00BD4FAE"/>
    <w:rsid w:val="00BD6480"/>
    <w:rsid w:val="00BD6E2E"/>
    <w:rsid w:val="00BD70C7"/>
    <w:rsid w:val="00BD7891"/>
    <w:rsid w:val="00BE0FDC"/>
    <w:rsid w:val="00BE1267"/>
    <w:rsid w:val="00BE15DC"/>
    <w:rsid w:val="00BE1A05"/>
    <w:rsid w:val="00BE22BC"/>
    <w:rsid w:val="00BE6470"/>
    <w:rsid w:val="00BE6FA9"/>
    <w:rsid w:val="00BE7869"/>
    <w:rsid w:val="00BE7DD5"/>
    <w:rsid w:val="00BF10AC"/>
    <w:rsid w:val="00BF1627"/>
    <w:rsid w:val="00BF3933"/>
    <w:rsid w:val="00BF4771"/>
    <w:rsid w:val="00BF493B"/>
    <w:rsid w:val="00BF5B68"/>
    <w:rsid w:val="00BF5EE8"/>
    <w:rsid w:val="00BF7444"/>
    <w:rsid w:val="00BF7CA8"/>
    <w:rsid w:val="00C016AC"/>
    <w:rsid w:val="00C01CA3"/>
    <w:rsid w:val="00C034AF"/>
    <w:rsid w:val="00C045BB"/>
    <w:rsid w:val="00C04992"/>
    <w:rsid w:val="00C05089"/>
    <w:rsid w:val="00C05547"/>
    <w:rsid w:val="00C05B0D"/>
    <w:rsid w:val="00C06EB4"/>
    <w:rsid w:val="00C07362"/>
    <w:rsid w:val="00C07B43"/>
    <w:rsid w:val="00C108AA"/>
    <w:rsid w:val="00C11215"/>
    <w:rsid w:val="00C11FB0"/>
    <w:rsid w:val="00C121AD"/>
    <w:rsid w:val="00C13AE0"/>
    <w:rsid w:val="00C13B65"/>
    <w:rsid w:val="00C14E04"/>
    <w:rsid w:val="00C15C17"/>
    <w:rsid w:val="00C15C5D"/>
    <w:rsid w:val="00C1699C"/>
    <w:rsid w:val="00C17CC9"/>
    <w:rsid w:val="00C17DF2"/>
    <w:rsid w:val="00C200E2"/>
    <w:rsid w:val="00C20373"/>
    <w:rsid w:val="00C2067E"/>
    <w:rsid w:val="00C20890"/>
    <w:rsid w:val="00C20AD9"/>
    <w:rsid w:val="00C2216D"/>
    <w:rsid w:val="00C22562"/>
    <w:rsid w:val="00C22795"/>
    <w:rsid w:val="00C22E16"/>
    <w:rsid w:val="00C22FB7"/>
    <w:rsid w:val="00C231E7"/>
    <w:rsid w:val="00C23FB0"/>
    <w:rsid w:val="00C24D05"/>
    <w:rsid w:val="00C254D2"/>
    <w:rsid w:val="00C25BC9"/>
    <w:rsid w:val="00C2697B"/>
    <w:rsid w:val="00C2755B"/>
    <w:rsid w:val="00C27C28"/>
    <w:rsid w:val="00C326DA"/>
    <w:rsid w:val="00C327A8"/>
    <w:rsid w:val="00C32C40"/>
    <w:rsid w:val="00C343EF"/>
    <w:rsid w:val="00C360E1"/>
    <w:rsid w:val="00C3762B"/>
    <w:rsid w:val="00C377BA"/>
    <w:rsid w:val="00C413DA"/>
    <w:rsid w:val="00C42403"/>
    <w:rsid w:val="00C43643"/>
    <w:rsid w:val="00C438C8"/>
    <w:rsid w:val="00C439D1"/>
    <w:rsid w:val="00C442C8"/>
    <w:rsid w:val="00C44554"/>
    <w:rsid w:val="00C44A11"/>
    <w:rsid w:val="00C44B87"/>
    <w:rsid w:val="00C45E35"/>
    <w:rsid w:val="00C5078E"/>
    <w:rsid w:val="00C53228"/>
    <w:rsid w:val="00C53E53"/>
    <w:rsid w:val="00C54ACB"/>
    <w:rsid w:val="00C61E9B"/>
    <w:rsid w:val="00C629B2"/>
    <w:rsid w:val="00C62D9A"/>
    <w:rsid w:val="00C63847"/>
    <w:rsid w:val="00C649A8"/>
    <w:rsid w:val="00C6696F"/>
    <w:rsid w:val="00C679B7"/>
    <w:rsid w:val="00C679DC"/>
    <w:rsid w:val="00C70631"/>
    <w:rsid w:val="00C70D5E"/>
    <w:rsid w:val="00C719E0"/>
    <w:rsid w:val="00C7267B"/>
    <w:rsid w:val="00C72C01"/>
    <w:rsid w:val="00C743A8"/>
    <w:rsid w:val="00C7442D"/>
    <w:rsid w:val="00C77165"/>
    <w:rsid w:val="00C773C6"/>
    <w:rsid w:val="00C80513"/>
    <w:rsid w:val="00C80F61"/>
    <w:rsid w:val="00C81513"/>
    <w:rsid w:val="00C82391"/>
    <w:rsid w:val="00C827AB"/>
    <w:rsid w:val="00C82E50"/>
    <w:rsid w:val="00C830D7"/>
    <w:rsid w:val="00C83413"/>
    <w:rsid w:val="00C83705"/>
    <w:rsid w:val="00C840BC"/>
    <w:rsid w:val="00C84AD8"/>
    <w:rsid w:val="00C84D1F"/>
    <w:rsid w:val="00C8553F"/>
    <w:rsid w:val="00C85C5B"/>
    <w:rsid w:val="00C85FFA"/>
    <w:rsid w:val="00C90D81"/>
    <w:rsid w:val="00C9197A"/>
    <w:rsid w:val="00C92232"/>
    <w:rsid w:val="00C92274"/>
    <w:rsid w:val="00C92ACB"/>
    <w:rsid w:val="00C94B5A"/>
    <w:rsid w:val="00C95EEC"/>
    <w:rsid w:val="00C9650C"/>
    <w:rsid w:val="00C97668"/>
    <w:rsid w:val="00CA0110"/>
    <w:rsid w:val="00CA04E1"/>
    <w:rsid w:val="00CA08B2"/>
    <w:rsid w:val="00CA12B4"/>
    <w:rsid w:val="00CA1540"/>
    <w:rsid w:val="00CA3392"/>
    <w:rsid w:val="00CA3725"/>
    <w:rsid w:val="00CA386D"/>
    <w:rsid w:val="00CA4919"/>
    <w:rsid w:val="00CA5143"/>
    <w:rsid w:val="00CA6D8A"/>
    <w:rsid w:val="00CA7618"/>
    <w:rsid w:val="00CA7DE2"/>
    <w:rsid w:val="00CB0E4E"/>
    <w:rsid w:val="00CB2AA9"/>
    <w:rsid w:val="00CB3E5B"/>
    <w:rsid w:val="00CB4EA2"/>
    <w:rsid w:val="00CB59F4"/>
    <w:rsid w:val="00CB7654"/>
    <w:rsid w:val="00CB7D3B"/>
    <w:rsid w:val="00CC047B"/>
    <w:rsid w:val="00CC1A74"/>
    <w:rsid w:val="00CC1A98"/>
    <w:rsid w:val="00CC1D5B"/>
    <w:rsid w:val="00CC2FEA"/>
    <w:rsid w:val="00CC2FF2"/>
    <w:rsid w:val="00CC331C"/>
    <w:rsid w:val="00CC40E1"/>
    <w:rsid w:val="00CD028F"/>
    <w:rsid w:val="00CD1D3B"/>
    <w:rsid w:val="00CD201E"/>
    <w:rsid w:val="00CD2A8E"/>
    <w:rsid w:val="00CD2F03"/>
    <w:rsid w:val="00CD3027"/>
    <w:rsid w:val="00CD3599"/>
    <w:rsid w:val="00CD35B1"/>
    <w:rsid w:val="00CD40AF"/>
    <w:rsid w:val="00CD467E"/>
    <w:rsid w:val="00CD4D4C"/>
    <w:rsid w:val="00CD69D5"/>
    <w:rsid w:val="00CD73E5"/>
    <w:rsid w:val="00CD7461"/>
    <w:rsid w:val="00CD7EC1"/>
    <w:rsid w:val="00CE020F"/>
    <w:rsid w:val="00CE04ED"/>
    <w:rsid w:val="00CE0A14"/>
    <w:rsid w:val="00CE0F24"/>
    <w:rsid w:val="00CE14BD"/>
    <w:rsid w:val="00CE15BA"/>
    <w:rsid w:val="00CE1647"/>
    <w:rsid w:val="00CE1B54"/>
    <w:rsid w:val="00CE2AE3"/>
    <w:rsid w:val="00CE2E0B"/>
    <w:rsid w:val="00CE3562"/>
    <w:rsid w:val="00CE42C5"/>
    <w:rsid w:val="00CE472B"/>
    <w:rsid w:val="00CE4F67"/>
    <w:rsid w:val="00CE5222"/>
    <w:rsid w:val="00CE55E8"/>
    <w:rsid w:val="00CE600E"/>
    <w:rsid w:val="00CF206D"/>
    <w:rsid w:val="00CF2199"/>
    <w:rsid w:val="00CF264F"/>
    <w:rsid w:val="00CF4341"/>
    <w:rsid w:val="00CF4B77"/>
    <w:rsid w:val="00CF5DEA"/>
    <w:rsid w:val="00CF6AB2"/>
    <w:rsid w:val="00CF7F66"/>
    <w:rsid w:val="00CF7FE8"/>
    <w:rsid w:val="00D000CB"/>
    <w:rsid w:val="00D02427"/>
    <w:rsid w:val="00D04310"/>
    <w:rsid w:val="00D04839"/>
    <w:rsid w:val="00D04C63"/>
    <w:rsid w:val="00D04D12"/>
    <w:rsid w:val="00D05438"/>
    <w:rsid w:val="00D05918"/>
    <w:rsid w:val="00D06095"/>
    <w:rsid w:val="00D0696F"/>
    <w:rsid w:val="00D072D8"/>
    <w:rsid w:val="00D1178F"/>
    <w:rsid w:val="00D11C46"/>
    <w:rsid w:val="00D13AE3"/>
    <w:rsid w:val="00D140A1"/>
    <w:rsid w:val="00D14D73"/>
    <w:rsid w:val="00D15A6A"/>
    <w:rsid w:val="00D160EF"/>
    <w:rsid w:val="00D16427"/>
    <w:rsid w:val="00D17562"/>
    <w:rsid w:val="00D202E7"/>
    <w:rsid w:val="00D20908"/>
    <w:rsid w:val="00D2093E"/>
    <w:rsid w:val="00D20BD8"/>
    <w:rsid w:val="00D21B1E"/>
    <w:rsid w:val="00D2363C"/>
    <w:rsid w:val="00D238ED"/>
    <w:rsid w:val="00D2523D"/>
    <w:rsid w:val="00D25E19"/>
    <w:rsid w:val="00D26624"/>
    <w:rsid w:val="00D26EE4"/>
    <w:rsid w:val="00D27C47"/>
    <w:rsid w:val="00D30BD4"/>
    <w:rsid w:val="00D3196A"/>
    <w:rsid w:val="00D32C77"/>
    <w:rsid w:val="00D3440B"/>
    <w:rsid w:val="00D345CF"/>
    <w:rsid w:val="00D34798"/>
    <w:rsid w:val="00D34C2D"/>
    <w:rsid w:val="00D351F0"/>
    <w:rsid w:val="00D352DC"/>
    <w:rsid w:val="00D35780"/>
    <w:rsid w:val="00D36AD6"/>
    <w:rsid w:val="00D3756A"/>
    <w:rsid w:val="00D37662"/>
    <w:rsid w:val="00D37AEA"/>
    <w:rsid w:val="00D4105E"/>
    <w:rsid w:val="00D42652"/>
    <w:rsid w:val="00D431E5"/>
    <w:rsid w:val="00D4455E"/>
    <w:rsid w:val="00D448B5"/>
    <w:rsid w:val="00D44CDC"/>
    <w:rsid w:val="00D44CE8"/>
    <w:rsid w:val="00D45032"/>
    <w:rsid w:val="00D45625"/>
    <w:rsid w:val="00D473C3"/>
    <w:rsid w:val="00D47CF5"/>
    <w:rsid w:val="00D50FBD"/>
    <w:rsid w:val="00D518DD"/>
    <w:rsid w:val="00D53E7E"/>
    <w:rsid w:val="00D54BA5"/>
    <w:rsid w:val="00D55B73"/>
    <w:rsid w:val="00D57E2C"/>
    <w:rsid w:val="00D60B04"/>
    <w:rsid w:val="00D60B2D"/>
    <w:rsid w:val="00D637B5"/>
    <w:rsid w:val="00D63AD6"/>
    <w:rsid w:val="00D652F2"/>
    <w:rsid w:val="00D668CE"/>
    <w:rsid w:val="00D675FB"/>
    <w:rsid w:val="00D7163E"/>
    <w:rsid w:val="00D73321"/>
    <w:rsid w:val="00D73338"/>
    <w:rsid w:val="00D74A5D"/>
    <w:rsid w:val="00D75FD5"/>
    <w:rsid w:val="00D76A91"/>
    <w:rsid w:val="00D76B0A"/>
    <w:rsid w:val="00D76F08"/>
    <w:rsid w:val="00D81D3F"/>
    <w:rsid w:val="00D81FA9"/>
    <w:rsid w:val="00D82A98"/>
    <w:rsid w:val="00D8313F"/>
    <w:rsid w:val="00D83527"/>
    <w:rsid w:val="00D83F9E"/>
    <w:rsid w:val="00D85663"/>
    <w:rsid w:val="00D866D8"/>
    <w:rsid w:val="00D86A29"/>
    <w:rsid w:val="00D90292"/>
    <w:rsid w:val="00D91664"/>
    <w:rsid w:val="00D9172D"/>
    <w:rsid w:val="00D91863"/>
    <w:rsid w:val="00D92031"/>
    <w:rsid w:val="00D94B08"/>
    <w:rsid w:val="00D94D86"/>
    <w:rsid w:val="00D96B48"/>
    <w:rsid w:val="00D96E85"/>
    <w:rsid w:val="00D971D7"/>
    <w:rsid w:val="00D9746A"/>
    <w:rsid w:val="00DA0270"/>
    <w:rsid w:val="00DA1001"/>
    <w:rsid w:val="00DA1793"/>
    <w:rsid w:val="00DA4809"/>
    <w:rsid w:val="00DA5287"/>
    <w:rsid w:val="00DA5677"/>
    <w:rsid w:val="00DA6433"/>
    <w:rsid w:val="00DA73C2"/>
    <w:rsid w:val="00DA7A62"/>
    <w:rsid w:val="00DB2C31"/>
    <w:rsid w:val="00DB2F8A"/>
    <w:rsid w:val="00DB5997"/>
    <w:rsid w:val="00DB6610"/>
    <w:rsid w:val="00DB7181"/>
    <w:rsid w:val="00DB7207"/>
    <w:rsid w:val="00DB732E"/>
    <w:rsid w:val="00DB7B20"/>
    <w:rsid w:val="00DC282B"/>
    <w:rsid w:val="00DC2CED"/>
    <w:rsid w:val="00DC4633"/>
    <w:rsid w:val="00DC492C"/>
    <w:rsid w:val="00DC501A"/>
    <w:rsid w:val="00DC5365"/>
    <w:rsid w:val="00DC5C36"/>
    <w:rsid w:val="00DC5C82"/>
    <w:rsid w:val="00DC60C2"/>
    <w:rsid w:val="00DC6CFF"/>
    <w:rsid w:val="00DD0E25"/>
    <w:rsid w:val="00DD2353"/>
    <w:rsid w:val="00DD2735"/>
    <w:rsid w:val="00DD34DF"/>
    <w:rsid w:val="00DD360D"/>
    <w:rsid w:val="00DD3875"/>
    <w:rsid w:val="00DD4D12"/>
    <w:rsid w:val="00DD6567"/>
    <w:rsid w:val="00DD7002"/>
    <w:rsid w:val="00DD7114"/>
    <w:rsid w:val="00DD7646"/>
    <w:rsid w:val="00DE07A7"/>
    <w:rsid w:val="00DE119E"/>
    <w:rsid w:val="00DE1200"/>
    <w:rsid w:val="00DE15F2"/>
    <w:rsid w:val="00DE16A1"/>
    <w:rsid w:val="00DE199C"/>
    <w:rsid w:val="00DE1C87"/>
    <w:rsid w:val="00DE394B"/>
    <w:rsid w:val="00DE441C"/>
    <w:rsid w:val="00DE5FE6"/>
    <w:rsid w:val="00DE600B"/>
    <w:rsid w:val="00DE6DAF"/>
    <w:rsid w:val="00DE6F24"/>
    <w:rsid w:val="00DE77E4"/>
    <w:rsid w:val="00DE7A8B"/>
    <w:rsid w:val="00DE7D82"/>
    <w:rsid w:val="00DF03DB"/>
    <w:rsid w:val="00DF0746"/>
    <w:rsid w:val="00DF0AB1"/>
    <w:rsid w:val="00DF0FC6"/>
    <w:rsid w:val="00DF26FE"/>
    <w:rsid w:val="00DF27F9"/>
    <w:rsid w:val="00DF2882"/>
    <w:rsid w:val="00DF35A3"/>
    <w:rsid w:val="00DF4A5E"/>
    <w:rsid w:val="00DF5C1E"/>
    <w:rsid w:val="00DF6434"/>
    <w:rsid w:val="00E02550"/>
    <w:rsid w:val="00E03A23"/>
    <w:rsid w:val="00E05CA6"/>
    <w:rsid w:val="00E05CE8"/>
    <w:rsid w:val="00E063E1"/>
    <w:rsid w:val="00E066AB"/>
    <w:rsid w:val="00E10A0F"/>
    <w:rsid w:val="00E12704"/>
    <w:rsid w:val="00E12935"/>
    <w:rsid w:val="00E13743"/>
    <w:rsid w:val="00E141CC"/>
    <w:rsid w:val="00E156EA"/>
    <w:rsid w:val="00E158BE"/>
    <w:rsid w:val="00E15D96"/>
    <w:rsid w:val="00E16035"/>
    <w:rsid w:val="00E17478"/>
    <w:rsid w:val="00E20A5A"/>
    <w:rsid w:val="00E21897"/>
    <w:rsid w:val="00E2318E"/>
    <w:rsid w:val="00E23AB2"/>
    <w:rsid w:val="00E23B76"/>
    <w:rsid w:val="00E23C79"/>
    <w:rsid w:val="00E24BC2"/>
    <w:rsid w:val="00E251F4"/>
    <w:rsid w:val="00E25279"/>
    <w:rsid w:val="00E26145"/>
    <w:rsid w:val="00E265E9"/>
    <w:rsid w:val="00E3222A"/>
    <w:rsid w:val="00E32A81"/>
    <w:rsid w:val="00E32FF5"/>
    <w:rsid w:val="00E3310A"/>
    <w:rsid w:val="00E331A3"/>
    <w:rsid w:val="00E33AFD"/>
    <w:rsid w:val="00E33FF8"/>
    <w:rsid w:val="00E34BFF"/>
    <w:rsid w:val="00E3522F"/>
    <w:rsid w:val="00E35D2D"/>
    <w:rsid w:val="00E367C9"/>
    <w:rsid w:val="00E36ACC"/>
    <w:rsid w:val="00E36F9C"/>
    <w:rsid w:val="00E3748E"/>
    <w:rsid w:val="00E40489"/>
    <w:rsid w:val="00E41E02"/>
    <w:rsid w:val="00E42118"/>
    <w:rsid w:val="00E422C0"/>
    <w:rsid w:val="00E4314E"/>
    <w:rsid w:val="00E43B7C"/>
    <w:rsid w:val="00E4414A"/>
    <w:rsid w:val="00E44CCE"/>
    <w:rsid w:val="00E47538"/>
    <w:rsid w:val="00E47EC3"/>
    <w:rsid w:val="00E50C5D"/>
    <w:rsid w:val="00E50CF5"/>
    <w:rsid w:val="00E52949"/>
    <w:rsid w:val="00E52DE9"/>
    <w:rsid w:val="00E53F18"/>
    <w:rsid w:val="00E6086A"/>
    <w:rsid w:val="00E60B53"/>
    <w:rsid w:val="00E60F85"/>
    <w:rsid w:val="00E6270F"/>
    <w:rsid w:val="00E62FEF"/>
    <w:rsid w:val="00E644D9"/>
    <w:rsid w:val="00E6545C"/>
    <w:rsid w:val="00E65B52"/>
    <w:rsid w:val="00E65B83"/>
    <w:rsid w:val="00E6761E"/>
    <w:rsid w:val="00E713F7"/>
    <w:rsid w:val="00E7154C"/>
    <w:rsid w:val="00E718F2"/>
    <w:rsid w:val="00E71DAA"/>
    <w:rsid w:val="00E721E4"/>
    <w:rsid w:val="00E72D30"/>
    <w:rsid w:val="00E738E7"/>
    <w:rsid w:val="00E73E02"/>
    <w:rsid w:val="00E74B9A"/>
    <w:rsid w:val="00E7502F"/>
    <w:rsid w:val="00E75376"/>
    <w:rsid w:val="00E7590C"/>
    <w:rsid w:val="00E75ABC"/>
    <w:rsid w:val="00E76BB4"/>
    <w:rsid w:val="00E76EFA"/>
    <w:rsid w:val="00E777F9"/>
    <w:rsid w:val="00E809A4"/>
    <w:rsid w:val="00E80AF4"/>
    <w:rsid w:val="00E83BA3"/>
    <w:rsid w:val="00E856B1"/>
    <w:rsid w:val="00E85B54"/>
    <w:rsid w:val="00E86B11"/>
    <w:rsid w:val="00E90522"/>
    <w:rsid w:val="00E91CF1"/>
    <w:rsid w:val="00E91E80"/>
    <w:rsid w:val="00E92606"/>
    <w:rsid w:val="00E93313"/>
    <w:rsid w:val="00E93CA4"/>
    <w:rsid w:val="00E9427D"/>
    <w:rsid w:val="00E956D1"/>
    <w:rsid w:val="00E95C6A"/>
    <w:rsid w:val="00E96FFE"/>
    <w:rsid w:val="00E97AC5"/>
    <w:rsid w:val="00EA1902"/>
    <w:rsid w:val="00EA2E6F"/>
    <w:rsid w:val="00EA3551"/>
    <w:rsid w:val="00EA3A04"/>
    <w:rsid w:val="00EA43C2"/>
    <w:rsid w:val="00EA5189"/>
    <w:rsid w:val="00EA5544"/>
    <w:rsid w:val="00EA5EFD"/>
    <w:rsid w:val="00EB0C1E"/>
    <w:rsid w:val="00EB11E8"/>
    <w:rsid w:val="00EB27F0"/>
    <w:rsid w:val="00EB29A7"/>
    <w:rsid w:val="00EB3346"/>
    <w:rsid w:val="00EB365C"/>
    <w:rsid w:val="00EB4910"/>
    <w:rsid w:val="00EB4AF7"/>
    <w:rsid w:val="00EB4F93"/>
    <w:rsid w:val="00EB5FCE"/>
    <w:rsid w:val="00EB7709"/>
    <w:rsid w:val="00EC0EEE"/>
    <w:rsid w:val="00EC12C7"/>
    <w:rsid w:val="00EC14E7"/>
    <w:rsid w:val="00EC1EA1"/>
    <w:rsid w:val="00EC3082"/>
    <w:rsid w:val="00EC3B38"/>
    <w:rsid w:val="00EC5769"/>
    <w:rsid w:val="00EC6498"/>
    <w:rsid w:val="00EC724F"/>
    <w:rsid w:val="00EC73A0"/>
    <w:rsid w:val="00EC794D"/>
    <w:rsid w:val="00EC7E96"/>
    <w:rsid w:val="00ED0A45"/>
    <w:rsid w:val="00ED12CE"/>
    <w:rsid w:val="00ED270F"/>
    <w:rsid w:val="00ED31C9"/>
    <w:rsid w:val="00ED553E"/>
    <w:rsid w:val="00ED77A5"/>
    <w:rsid w:val="00EE001D"/>
    <w:rsid w:val="00EE00A1"/>
    <w:rsid w:val="00EE025D"/>
    <w:rsid w:val="00EE0653"/>
    <w:rsid w:val="00EE10D5"/>
    <w:rsid w:val="00EE1D7E"/>
    <w:rsid w:val="00EE1F90"/>
    <w:rsid w:val="00EE2BED"/>
    <w:rsid w:val="00EE4F80"/>
    <w:rsid w:val="00EE57EB"/>
    <w:rsid w:val="00EE5B36"/>
    <w:rsid w:val="00EE629A"/>
    <w:rsid w:val="00EE6EB6"/>
    <w:rsid w:val="00EE75E5"/>
    <w:rsid w:val="00EE7EF4"/>
    <w:rsid w:val="00EF01A5"/>
    <w:rsid w:val="00EF032B"/>
    <w:rsid w:val="00EF040A"/>
    <w:rsid w:val="00EF0DC3"/>
    <w:rsid w:val="00EF10B4"/>
    <w:rsid w:val="00EF1CAA"/>
    <w:rsid w:val="00EF1FD8"/>
    <w:rsid w:val="00EF2E83"/>
    <w:rsid w:val="00EF505F"/>
    <w:rsid w:val="00EF580D"/>
    <w:rsid w:val="00EF6D87"/>
    <w:rsid w:val="00EF769A"/>
    <w:rsid w:val="00F007F9"/>
    <w:rsid w:val="00F01BAD"/>
    <w:rsid w:val="00F024BB"/>
    <w:rsid w:val="00F02EF9"/>
    <w:rsid w:val="00F03168"/>
    <w:rsid w:val="00F03DAF"/>
    <w:rsid w:val="00F04FF1"/>
    <w:rsid w:val="00F06E65"/>
    <w:rsid w:val="00F075AC"/>
    <w:rsid w:val="00F077C8"/>
    <w:rsid w:val="00F10155"/>
    <w:rsid w:val="00F1064B"/>
    <w:rsid w:val="00F11421"/>
    <w:rsid w:val="00F11BBE"/>
    <w:rsid w:val="00F12407"/>
    <w:rsid w:val="00F12BC9"/>
    <w:rsid w:val="00F131B3"/>
    <w:rsid w:val="00F131ED"/>
    <w:rsid w:val="00F1332D"/>
    <w:rsid w:val="00F14112"/>
    <w:rsid w:val="00F14DBC"/>
    <w:rsid w:val="00F14DE0"/>
    <w:rsid w:val="00F151FD"/>
    <w:rsid w:val="00F156C5"/>
    <w:rsid w:val="00F17742"/>
    <w:rsid w:val="00F17F0F"/>
    <w:rsid w:val="00F17FD4"/>
    <w:rsid w:val="00F207B7"/>
    <w:rsid w:val="00F20850"/>
    <w:rsid w:val="00F217F6"/>
    <w:rsid w:val="00F21858"/>
    <w:rsid w:val="00F21DC2"/>
    <w:rsid w:val="00F21E87"/>
    <w:rsid w:val="00F221AC"/>
    <w:rsid w:val="00F23192"/>
    <w:rsid w:val="00F23BC6"/>
    <w:rsid w:val="00F24CBB"/>
    <w:rsid w:val="00F25241"/>
    <w:rsid w:val="00F259C4"/>
    <w:rsid w:val="00F25B06"/>
    <w:rsid w:val="00F26797"/>
    <w:rsid w:val="00F267B1"/>
    <w:rsid w:val="00F27BE5"/>
    <w:rsid w:val="00F27FE3"/>
    <w:rsid w:val="00F31247"/>
    <w:rsid w:val="00F314D5"/>
    <w:rsid w:val="00F3201E"/>
    <w:rsid w:val="00F32D4E"/>
    <w:rsid w:val="00F32E9C"/>
    <w:rsid w:val="00F33EEC"/>
    <w:rsid w:val="00F341F9"/>
    <w:rsid w:val="00F349E5"/>
    <w:rsid w:val="00F36FE9"/>
    <w:rsid w:val="00F3747C"/>
    <w:rsid w:val="00F409A8"/>
    <w:rsid w:val="00F413C7"/>
    <w:rsid w:val="00F41E04"/>
    <w:rsid w:val="00F44396"/>
    <w:rsid w:val="00F476FF"/>
    <w:rsid w:val="00F47F6C"/>
    <w:rsid w:val="00F50793"/>
    <w:rsid w:val="00F50E32"/>
    <w:rsid w:val="00F51362"/>
    <w:rsid w:val="00F53E94"/>
    <w:rsid w:val="00F54733"/>
    <w:rsid w:val="00F56A40"/>
    <w:rsid w:val="00F62114"/>
    <w:rsid w:val="00F64C40"/>
    <w:rsid w:val="00F653F2"/>
    <w:rsid w:val="00F66127"/>
    <w:rsid w:val="00F66ADC"/>
    <w:rsid w:val="00F67587"/>
    <w:rsid w:val="00F7045E"/>
    <w:rsid w:val="00F70886"/>
    <w:rsid w:val="00F709C1"/>
    <w:rsid w:val="00F72984"/>
    <w:rsid w:val="00F72AD8"/>
    <w:rsid w:val="00F737C4"/>
    <w:rsid w:val="00F73EA8"/>
    <w:rsid w:val="00F74130"/>
    <w:rsid w:val="00F74647"/>
    <w:rsid w:val="00F7506B"/>
    <w:rsid w:val="00F76299"/>
    <w:rsid w:val="00F76386"/>
    <w:rsid w:val="00F76CA2"/>
    <w:rsid w:val="00F76D4C"/>
    <w:rsid w:val="00F775DA"/>
    <w:rsid w:val="00F77701"/>
    <w:rsid w:val="00F77901"/>
    <w:rsid w:val="00F80458"/>
    <w:rsid w:val="00F8065A"/>
    <w:rsid w:val="00F8065C"/>
    <w:rsid w:val="00F80A64"/>
    <w:rsid w:val="00F80C9F"/>
    <w:rsid w:val="00F81247"/>
    <w:rsid w:val="00F81D7C"/>
    <w:rsid w:val="00F822BC"/>
    <w:rsid w:val="00F82939"/>
    <w:rsid w:val="00F83586"/>
    <w:rsid w:val="00F83B39"/>
    <w:rsid w:val="00F8408B"/>
    <w:rsid w:val="00F84096"/>
    <w:rsid w:val="00F845FF"/>
    <w:rsid w:val="00F84734"/>
    <w:rsid w:val="00F8503B"/>
    <w:rsid w:val="00F85CCF"/>
    <w:rsid w:val="00F868E0"/>
    <w:rsid w:val="00F87A8B"/>
    <w:rsid w:val="00F9010C"/>
    <w:rsid w:val="00F919CE"/>
    <w:rsid w:val="00F91A9A"/>
    <w:rsid w:val="00F91FCF"/>
    <w:rsid w:val="00F94207"/>
    <w:rsid w:val="00F94681"/>
    <w:rsid w:val="00F94F37"/>
    <w:rsid w:val="00F95086"/>
    <w:rsid w:val="00F95607"/>
    <w:rsid w:val="00F95AC7"/>
    <w:rsid w:val="00F95D8F"/>
    <w:rsid w:val="00F95E34"/>
    <w:rsid w:val="00F95E61"/>
    <w:rsid w:val="00F9678D"/>
    <w:rsid w:val="00F977A6"/>
    <w:rsid w:val="00F97ED5"/>
    <w:rsid w:val="00FA0C16"/>
    <w:rsid w:val="00FA2074"/>
    <w:rsid w:val="00FA2CB4"/>
    <w:rsid w:val="00FA2D47"/>
    <w:rsid w:val="00FA3005"/>
    <w:rsid w:val="00FA4ED7"/>
    <w:rsid w:val="00FA5023"/>
    <w:rsid w:val="00FA536A"/>
    <w:rsid w:val="00FA5C5A"/>
    <w:rsid w:val="00FA6CF6"/>
    <w:rsid w:val="00FA7547"/>
    <w:rsid w:val="00FB05F6"/>
    <w:rsid w:val="00FB0908"/>
    <w:rsid w:val="00FB0D03"/>
    <w:rsid w:val="00FB11DC"/>
    <w:rsid w:val="00FB30B7"/>
    <w:rsid w:val="00FB30BA"/>
    <w:rsid w:val="00FB3CCA"/>
    <w:rsid w:val="00FB4BE9"/>
    <w:rsid w:val="00FB52BB"/>
    <w:rsid w:val="00FB647E"/>
    <w:rsid w:val="00FB6508"/>
    <w:rsid w:val="00FB6C91"/>
    <w:rsid w:val="00FB6F14"/>
    <w:rsid w:val="00FB7151"/>
    <w:rsid w:val="00FB7895"/>
    <w:rsid w:val="00FB7E75"/>
    <w:rsid w:val="00FC148D"/>
    <w:rsid w:val="00FC17FA"/>
    <w:rsid w:val="00FC1CFB"/>
    <w:rsid w:val="00FC2554"/>
    <w:rsid w:val="00FC33BD"/>
    <w:rsid w:val="00FC5A87"/>
    <w:rsid w:val="00FC5C63"/>
    <w:rsid w:val="00FC6539"/>
    <w:rsid w:val="00FC7233"/>
    <w:rsid w:val="00FD0092"/>
    <w:rsid w:val="00FD03D1"/>
    <w:rsid w:val="00FD0D6E"/>
    <w:rsid w:val="00FD12D8"/>
    <w:rsid w:val="00FD1427"/>
    <w:rsid w:val="00FD1579"/>
    <w:rsid w:val="00FD1A8A"/>
    <w:rsid w:val="00FD224F"/>
    <w:rsid w:val="00FD2658"/>
    <w:rsid w:val="00FD4AF6"/>
    <w:rsid w:val="00FD60E7"/>
    <w:rsid w:val="00FD6721"/>
    <w:rsid w:val="00FD6867"/>
    <w:rsid w:val="00FD74DC"/>
    <w:rsid w:val="00FD7CB1"/>
    <w:rsid w:val="00FE05A6"/>
    <w:rsid w:val="00FE07BD"/>
    <w:rsid w:val="00FE22A3"/>
    <w:rsid w:val="00FE24BA"/>
    <w:rsid w:val="00FE3445"/>
    <w:rsid w:val="00FE509F"/>
    <w:rsid w:val="00FE5180"/>
    <w:rsid w:val="00FE5CDB"/>
    <w:rsid w:val="00FE5F08"/>
    <w:rsid w:val="00FE60D9"/>
    <w:rsid w:val="00FE6E6E"/>
    <w:rsid w:val="00FE7284"/>
    <w:rsid w:val="00FF2410"/>
    <w:rsid w:val="00FF2C4D"/>
    <w:rsid w:val="00FF442F"/>
    <w:rsid w:val="00FF514E"/>
    <w:rsid w:val="00FF7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1D566"/>
  <w15:chartTrackingRefBased/>
  <w15:docId w15:val="{70D59546-29A9-4AE9-AB03-FF0BF49A6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14D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14D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F314D5"/>
    <w:pPr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39"/>
    <w:rsid w:val="00F314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314D5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F314D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314D5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314D5"/>
    <w:rPr>
      <w:lang w:val="en-GB"/>
    </w:rPr>
  </w:style>
  <w:style w:type="character" w:styleId="Hyperlink">
    <w:name w:val="Hyperlink"/>
    <w:basedOn w:val="DefaultParagraphFont"/>
    <w:uiPriority w:val="99"/>
    <w:unhideWhenUsed/>
    <w:rsid w:val="00F314D5"/>
    <w:rPr>
      <w:color w:val="0000FF"/>
      <w:u w:val="single"/>
    </w:rPr>
  </w:style>
  <w:style w:type="character" w:customStyle="1" w:styleId="author-sup-separator">
    <w:name w:val="author-sup-separator"/>
    <w:basedOn w:val="DefaultParagraphFont"/>
    <w:rsid w:val="00F314D5"/>
  </w:style>
  <w:style w:type="character" w:customStyle="1" w:styleId="identifier">
    <w:name w:val="identifier"/>
    <w:basedOn w:val="DefaultParagraphFont"/>
    <w:rsid w:val="00F314D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314D5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F314D5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314D5"/>
    <w:pPr>
      <w:spacing w:after="100"/>
    </w:pPr>
    <w:rPr>
      <w:rFonts w:eastAsiaTheme="minorEastAsia" w:cs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F314D5"/>
    <w:pPr>
      <w:spacing w:after="100"/>
      <w:ind w:left="220"/>
    </w:pPr>
    <w:rPr>
      <w:rFonts w:eastAsiaTheme="minorEastAs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14D5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4D5"/>
    <w:rPr>
      <w:rFonts w:ascii="Times New Roman" w:eastAsia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314D5"/>
    <w:rPr>
      <w:color w:val="808080"/>
    </w:rPr>
  </w:style>
  <w:style w:type="character" w:styleId="Emphasis">
    <w:name w:val="Emphasis"/>
    <w:basedOn w:val="DefaultParagraphFont"/>
    <w:uiPriority w:val="20"/>
    <w:qFormat/>
    <w:rsid w:val="00F314D5"/>
    <w:rPr>
      <w:i/>
      <w:iCs/>
    </w:rPr>
  </w:style>
  <w:style w:type="character" w:styleId="Strong">
    <w:name w:val="Strong"/>
    <w:basedOn w:val="DefaultParagraphFont"/>
    <w:uiPriority w:val="22"/>
    <w:qFormat/>
    <w:rsid w:val="00F314D5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F314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14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14D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14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14D5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3C73A6F47BDE47AAAF28FDD7E7796A2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3F7EE87-D900-47FA-A786-5E6BD8CC22F9}"/>
      </w:docPartPr>
      <w:docPartBody>
        <w:p w:rsidR="00646E92" w:rsidRDefault="000A6B3F" w:rsidP="000A6B3F">
          <w:pPr>
            <w:pStyle w:val="3C73A6F47BDE47AAAF28FDD7E7796A2F"/>
          </w:pPr>
          <w:r w:rsidRPr="007F589C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comments="0" w:insDel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6B3F"/>
    <w:rsid w:val="000A6B3F"/>
    <w:rsid w:val="002E4A0F"/>
    <w:rsid w:val="00646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A6B3F"/>
    <w:rPr>
      <w:color w:val="808080"/>
    </w:rPr>
  </w:style>
  <w:style w:type="paragraph" w:customStyle="1" w:styleId="3C73A6F47BDE47AAAF28FDD7E7796A2F">
    <w:name w:val="3C73A6F47BDE47AAAF28FDD7E7796A2F"/>
    <w:rsid w:val="000A6B3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5</Pages>
  <Words>1933</Words>
  <Characters>11019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49624</dc:creator>
  <cp:keywords/>
  <dc:description/>
  <cp:lastModifiedBy>SMITH, LAURA HOSSACK (UG)</cp:lastModifiedBy>
  <cp:revision>4</cp:revision>
  <dcterms:created xsi:type="dcterms:W3CDTF">2022-05-20T17:36:00Z</dcterms:created>
  <dcterms:modified xsi:type="dcterms:W3CDTF">2022-05-20T17:42:00Z</dcterms:modified>
</cp:coreProperties>
</file>